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A8592" w14:textId="646C072E" w:rsidR="00EF6189" w:rsidRDefault="00CF1026" w:rsidP="007B03A2">
      <w:pPr>
        <w:spacing w:line="360" w:lineRule="auto"/>
        <w:rPr>
          <w:rFonts w:cstheme="minorHAnsi"/>
          <w:b/>
          <w:bCs/>
          <w:color w:val="000000" w:themeColor="text1"/>
          <w:sz w:val="28"/>
          <w:szCs w:val="28"/>
        </w:rPr>
      </w:pPr>
      <w:r w:rsidRPr="005C5EDC">
        <w:rPr>
          <w:rFonts w:cstheme="minorHAnsi"/>
          <w:b/>
          <w:bCs/>
          <w:color w:val="000000" w:themeColor="text1"/>
          <w:sz w:val="28"/>
          <w:szCs w:val="28"/>
        </w:rPr>
        <w:t>Appendix</w:t>
      </w:r>
    </w:p>
    <w:p w14:paraId="6172C9F6" w14:textId="1192C769" w:rsidR="00FC49B9" w:rsidRPr="00FC49B9" w:rsidRDefault="00FC49B9" w:rsidP="006149F6">
      <w:pPr>
        <w:spacing w:after="0"/>
        <w:rPr>
          <w:rFonts w:cstheme="minorHAnsi"/>
          <w:b/>
          <w:bCs/>
          <w:sz w:val="28"/>
          <w:szCs w:val="28"/>
        </w:rPr>
      </w:pPr>
      <w:bookmarkStart w:id="0" w:name="_Hlk137830195"/>
      <w:r w:rsidRPr="00FC49B9">
        <w:rPr>
          <w:rFonts w:cstheme="minorHAnsi"/>
          <w:b/>
          <w:bCs/>
          <w:sz w:val="28"/>
          <w:szCs w:val="28"/>
        </w:rPr>
        <w:t xml:space="preserve">Knowledge, Attitude, Practice, and Barriers Regarding Mammography Screening among Bahraini Women Attending Primary Health Care </w:t>
      </w:r>
      <w:proofErr w:type="spellStart"/>
      <w:r w:rsidRPr="00FC49B9">
        <w:rPr>
          <w:rFonts w:cstheme="minorHAnsi"/>
          <w:b/>
          <w:bCs/>
          <w:sz w:val="28"/>
          <w:szCs w:val="28"/>
        </w:rPr>
        <w:t>Centers</w:t>
      </w:r>
      <w:bookmarkEnd w:id="0"/>
      <w:proofErr w:type="spellEnd"/>
    </w:p>
    <w:p w14:paraId="15EA0DE5" w14:textId="05F21617" w:rsidR="00FC49B9" w:rsidRPr="006137BC" w:rsidRDefault="00FC49B9" w:rsidP="006149F6">
      <w:pPr>
        <w:spacing w:after="0"/>
        <w:rPr>
          <w:rFonts w:cstheme="minorHAnsi"/>
          <w:b/>
          <w:bCs/>
          <w:sz w:val="28"/>
          <w:szCs w:val="28"/>
        </w:rPr>
      </w:pPr>
    </w:p>
    <w:p w14:paraId="4FD6AD6D" w14:textId="16CD358D" w:rsidR="00130D55" w:rsidRDefault="00130D55" w:rsidP="00790F07">
      <w:pPr>
        <w:spacing w:after="0" w:line="360" w:lineRule="auto"/>
        <w:rPr>
          <w:rFonts w:eastAsia="Times New Roman" w:cstheme="minorHAnsi"/>
          <w:color w:val="252525"/>
          <w:sz w:val="24"/>
          <w:szCs w:val="24"/>
          <w:lang w:eastAsia="en-GB"/>
        </w:rPr>
      </w:pPr>
      <w:r w:rsidRPr="00130D55">
        <w:rPr>
          <w:rFonts w:eastAsia="Times New Roman" w:cstheme="minorHAnsi"/>
          <w:color w:val="252525"/>
          <w:sz w:val="24"/>
          <w:szCs w:val="24"/>
          <w:lang w:eastAsia="en-GB"/>
        </w:rPr>
        <w:t xml:space="preserve">We are a group of medical students from the Arabian Gulf University researching the knowledge, attitude, practices, and barriers regarding mammography screening among Bahraini women attending primary health care </w:t>
      </w:r>
      <w:proofErr w:type="spellStart"/>
      <w:r w:rsidRPr="00130D55">
        <w:rPr>
          <w:rFonts w:eastAsia="Times New Roman" w:cstheme="minorHAnsi"/>
          <w:color w:val="252525"/>
          <w:sz w:val="24"/>
          <w:szCs w:val="24"/>
          <w:lang w:eastAsia="en-GB"/>
        </w:rPr>
        <w:t>centers</w:t>
      </w:r>
      <w:proofErr w:type="spellEnd"/>
      <w:r w:rsidRPr="00130D55">
        <w:rPr>
          <w:rFonts w:eastAsia="Times New Roman" w:cstheme="minorHAnsi"/>
          <w:color w:val="252525"/>
          <w:sz w:val="24"/>
          <w:szCs w:val="24"/>
          <w:lang w:eastAsia="en-GB"/>
        </w:rPr>
        <w:t>.</w:t>
      </w:r>
    </w:p>
    <w:p w14:paraId="7E52D96F" w14:textId="043CA778" w:rsidR="00130D55" w:rsidRPr="00130D55" w:rsidRDefault="00130D55" w:rsidP="00790F07">
      <w:pPr>
        <w:spacing w:after="0" w:line="360" w:lineRule="auto"/>
        <w:rPr>
          <w:rFonts w:eastAsia="Times New Roman" w:cstheme="minorHAnsi"/>
          <w:color w:val="252525"/>
          <w:sz w:val="24"/>
          <w:szCs w:val="24"/>
          <w:lang w:eastAsia="en-GB"/>
        </w:rPr>
      </w:pPr>
    </w:p>
    <w:p w14:paraId="79C81B9D" w14:textId="6BAAFEF8" w:rsidR="00130D55" w:rsidRDefault="00130D55" w:rsidP="00790F07">
      <w:pPr>
        <w:spacing w:after="0" w:line="360" w:lineRule="auto"/>
        <w:rPr>
          <w:rFonts w:eastAsia="Times New Roman" w:cstheme="minorHAnsi"/>
          <w:color w:val="252525"/>
          <w:sz w:val="24"/>
          <w:szCs w:val="24"/>
          <w:lang w:eastAsia="en-GB"/>
        </w:rPr>
      </w:pPr>
      <w:r w:rsidRPr="00130D55">
        <w:rPr>
          <w:rFonts w:eastAsia="Times New Roman" w:cstheme="minorHAnsi"/>
          <w:color w:val="252525"/>
          <w:sz w:val="24"/>
          <w:szCs w:val="24"/>
          <w:lang w:eastAsia="en-GB"/>
        </w:rPr>
        <w:t>The results will be used solely to obtain insights into mammography practice to encourage Bahraini women to utilize mammography screening for early detection and a better prognosis of breast cancer.</w:t>
      </w:r>
    </w:p>
    <w:p w14:paraId="4B6C7461" w14:textId="6D34E1EE" w:rsidR="00130D55" w:rsidRPr="00130D55" w:rsidRDefault="00130D55" w:rsidP="00790F07">
      <w:pPr>
        <w:spacing w:after="0" w:line="360" w:lineRule="auto"/>
        <w:rPr>
          <w:rFonts w:eastAsia="Times New Roman" w:cstheme="minorHAnsi"/>
          <w:color w:val="252525"/>
          <w:sz w:val="24"/>
          <w:szCs w:val="24"/>
          <w:lang w:eastAsia="en-GB"/>
        </w:rPr>
      </w:pPr>
    </w:p>
    <w:p w14:paraId="0CD86141" w14:textId="38914C68" w:rsidR="00130D55" w:rsidRPr="00130D55" w:rsidRDefault="00130D55" w:rsidP="00790F07">
      <w:pPr>
        <w:spacing w:after="0" w:line="360" w:lineRule="auto"/>
        <w:rPr>
          <w:rFonts w:eastAsia="Times New Roman" w:cstheme="minorHAnsi"/>
          <w:color w:val="252525"/>
          <w:sz w:val="24"/>
          <w:szCs w:val="24"/>
          <w:lang w:eastAsia="en-GB"/>
        </w:rPr>
      </w:pPr>
      <w:r w:rsidRPr="00130D55">
        <w:rPr>
          <w:rFonts w:eastAsia="Times New Roman" w:cstheme="minorHAnsi"/>
          <w:color w:val="252525"/>
          <w:sz w:val="24"/>
          <w:szCs w:val="24"/>
          <w:lang w:eastAsia="en-GB"/>
        </w:rPr>
        <w:t>The information obtained will remain confidential, and each participant has the right to withdraw from the study at any time.</w:t>
      </w:r>
    </w:p>
    <w:p w14:paraId="3BE6B77A" w14:textId="72D1BFEB" w:rsidR="00DE2E94" w:rsidRDefault="00130D55" w:rsidP="00130D55">
      <w:pPr>
        <w:spacing w:after="0" w:line="240" w:lineRule="auto"/>
        <w:rPr>
          <w:rFonts w:eastAsia="Times New Roman" w:cstheme="minorHAnsi"/>
          <w:color w:val="252525"/>
          <w:sz w:val="24"/>
          <w:szCs w:val="24"/>
          <w:lang w:eastAsia="en-GB"/>
        </w:rPr>
      </w:pPr>
      <w:r w:rsidRPr="00130D55">
        <w:rPr>
          <w:rFonts w:eastAsia="Times New Roman" w:cstheme="minorHAnsi"/>
          <w:color w:val="252525"/>
          <w:sz w:val="24"/>
          <w:szCs w:val="24"/>
          <w:lang w:eastAsia="en-GB"/>
        </w:rPr>
        <w:t>When filling out the questionnaire, please ensure no question remains unanswered.</w:t>
      </w:r>
    </w:p>
    <w:p w14:paraId="1AB98D39" w14:textId="7FE7CE90" w:rsidR="00130D55" w:rsidRDefault="00130D55" w:rsidP="00130D55">
      <w:pPr>
        <w:spacing w:after="0" w:line="240" w:lineRule="auto"/>
        <w:rPr>
          <w:rFonts w:eastAsia="Times New Roman" w:cstheme="minorHAnsi"/>
          <w:color w:val="252525"/>
          <w:sz w:val="24"/>
          <w:szCs w:val="24"/>
          <w:rtl/>
          <w:lang w:eastAsia="en-GB"/>
        </w:rPr>
      </w:pPr>
    </w:p>
    <w:p w14:paraId="7A2225E6" w14:textId="366CA351" w:rsidR="007B7320" w:rsidRPr="00BE5AF5" w:rsidRDefault="00BE5AF5" w:rsidP="00BE5AF5">
      <w:pPr>
        <w:spacing w:after="0" w:line="240" w:lineRule="auto"/>
        <w:rPr>
          <w:rFonts w:eastAsia="Times New Roman" w:cstheme="minorHAnsi"/>
          <w:color w:val="252525"/>
          <w:sz w:val="24"/>
          <w:szCs w:val="24"/>
          <w:lang w:eastAsia="en-GB"/>
        </w:rPr>
      </w:pPr>
      <w:r w:rsidRPr="00BE5AF5">
        <w:rPr>
          <w:rFonts w:eastAsia="Times New Roman" w:cstheme="minorHAnsi"/>
          <w:color w:val="252525"/>
          <w:sz w:val="24"/>
          <w:szCs w:val="24"/>
          <w:lang w:eastAsia="en-GB"/>
        </w:rPr>
        <w:t xml:space="preserve">By filling out this questionnaire, you agree to participate in </w:t>
      </w:r>
      <w:r>
        <w:rPr>
          <w:rFonts w:eastAsia="Times New Roman" w:cstheme="minorHAnsi"/>
          <w:color w:val="252525"/>
          <w:sz w:val="24"/>
          <w:szCs w:val="24"/>
          <w:lang w:eastAsia="en-GB"/>
        </w:rPr>
        <w:t>this</w:t>
      </w:r>
      <w:r w:rsidRPr="00BE5AF5">
        <w:rPr>
          <w:rFonts w:eastAsia="Times New Roman" w:cstheme="minorHAnsi"/>
          <w:color w:val="252525"/>
          <w:sz w:val="24"/>
          <w:szCs w:val="24"/>
          <w:lang w:eastAsia="en-GB"/>
        </w:rPr>
        <w:t xml:space="preserve"> study.</w:t>
      </w:r>
    </w:p>
    <w:p w14:paraId="459601D1" w14:textId="77777777" w:rsidR="00FB20FE" w:rsidRPr="006137BC" w:rsidRDefault="00FB20FE" w:rsidP="00FB20FE">
      <w:pPr>
        <w:bidi/>
        <w:spacing w:after="0" w:line="240" w:lineRule="auto"/>
        <w:rPr>
          <w:rFonts w:cstheme="minorHAnsi"/>
          <w:b/>
          <w:bCs/>
        </w:rPr>
      </w:pPr>
    </w:p>
    <w:p w14:paraId="13A4AF99" w14:textId="77777777" w:rsidR="004F6EBA" w:rsidRDefault="004F6EBA" w:rsidP="004F6EBA">
      <w:pPr>
        <w:bidi/>
        <w:spacing w:after="0" w:line="360" w:lineRule="auto"/>
        <w:rPr>
          <w:rFonts w:cstheme="minorHAnsi"/>
          <w:b/>
          <w:bCs/>
          <w:sz w:val="28"/>
          <w:szCs w:val="28"/>
        </w:rPr>
      </w:pPr>
    </w:p>
    <w:p w14:paraId="0B14F26D" w14:textId="551BE176" w:rsidR="00592EAC" w:rsidRPr="00AD5B31" w:rsidRDefault="00321B07" w:rsidP="004F6EBA">
      <w:pPr>
        <w:bidi/>
        <w:spacing w:after="0" w:line="360" w:lineRule="auto"/>
        <w:rPr>
          <w:rFonts w:cstheme="minorHAnsi"/>
          <w:b/>
          <w:bCs/>
          <w:sz w:val="28"/>
          <w:szCs w:val="28"/>
          <w:rtl/>
        </w:rPr>
      </w:pPr>
      <w:r w:rsidRPr="00AD5B31">
        <w:rPr>
          <w:rFonts w:cstheme="minorHAnsi"/>
          <w:b/>
          <w:bCs/>
          <w:sz w:val="28"/>
          <w:szCs w:val="28"/>
          <w:rtl/>
        </w:rPr>
        <w:t>مستوى المعرفة، والسلوكيات، والممارسات، والعوائق المتعلقة بفح</w:t>
      </w:r>
      <w:r w:rsidR="00AD5B31" w:rsidRPr="00AD5B31">
        <w:rPr>
          <w:rFonts w:cstheme="minorHAnsi"/>
          <w:b/>
          <w:bCs/>
          <w:sz w:val="28"/>
          <w:szCs w:val="28"/>
          <w:rtl/>
        </w:rPr>
        <w:t>ص الثدي بالأشعة (الماموجرام) لدى</w:t>
      </w:r>
      <w:r w:rsidRPr="00AD5B31">
        <w:rPr>
          <w:rFonts w:cstheme="minorHAnsi"/>
          <w:b/>
          <w:bCs/>
          <w:sz w:val="28"/>
          <w:szCs w:val="28"/>
          <w:rtl/>
        </w:rPr>
        <w:t xml:space="preserve"> النساء البحرينيات اللواتي يرتدن المراكز الصحية للرعاية الأولية بمملكة البحرين  </w:t>
      </w:r>
    </w:p>
    <w:p w14:paraId="6AB44917" w14:textId="77777777" w:rsidR="00321B07" w:rsidRPr="00FB20FE" w:rsidRDefault="00321B07" w:rsidP="00790F07">
      <w:pPr>
        <w:bidi/>
        <w:spacing w:after="0" w:line="360" w:lineRule="auto"/>
        <w:rPr>
          <w:rFonts w:cstheme="minorHAnsi"/>
          <w:b/>
          <w:bCs/>
          <w:sz w:val="28"/>
          <w:szCs w:val="28"/>
        </w:rPr>
      </w:pPr>
    </w:p>
    <w:p w14:paraId="3DA4FB77" w14:textId="2D0D4304" w:rsidR="00190566" w:rsidRPr="006137BC" w:rsidRDefault="006E6C61" w:rsidP="00790F07">
      <w:pPr>
        <w:bidi/>
        <w:spacing w:after="0" w:line="360" w:lineRule="auto"/>
        <w:rPr>
          <w:rFonts w:cstheme="minorHAnsi"/>
          <w:sz w:val="24"/>
          <w:szCs w:val="24"/>
          <w:rtl/>
        </w:rPr>
      </w:pPr>
      <w:r>
        <w:rPr>
          <w:rFonts w:cstheme="minorHAnsi"/>
          <w:sz w:val="24"/>
          <w:szCs w:val="24"/>
          <w:rtl/>
        </w:rPr>
        <w:t xml:space="preserve">نحن مجموعة من طلاب </w:t>
      </w:r>
      <w:r w:rsidR="007B7320" w:rsidRPr="006137BC">
        <w:rPr>
          <w:rFonts w:cstheme="minorHAnsi"/>
          <w:sz w:val="24"/>
          <w:szCs w:val="24"/>
          <w:rtl/>
        </w:rPr>
        <w:t>طب جامعة الخليج العربي، ونود إجراء مسح لمعرفة المعرفة</w:t>
      </w:r>
      <w:r w:rsidR="001B4F07" w:rsidRPr="006137BC">
        <w:rPr>
          <w:rFonts w:cstheme="minorHAnsi"/>
          <w:sz w:val="24"/>
          <w:szCs w:val="24"/>
          <w:rtl/>
        </w:rPr>
        <w:t xml:space="preserve"> والسلوكيات والممارسات والعوائق</w:t>
      </w:r>
      <w:r w:rsidR="007B7320" w:rsidRPr="006137BC">
        <w:rPr>
          <w:rFonts w:cstheme="minorHAnsi"/>
          <w:sz w:val="24"/>
          <w:szCs w:val="24"/>
          <w:rtl/>
        </w:rPr>
        <w:t xml:space="preserve"> المتعلقة بفحص الثدي بالماموجرام بين النساء البحرينيات </w:t>
      </w:r>
      <w:r w:rsidR="004F7EA4" w:rsidRPr="006137BC">
        <w:rPr>
          <w:rFonts w:cstheme="minorHAnsi"/>
          <w:sz w:val="24"/>
          <w:szCs w:val="24"/>
          <w:rtl/>
        </w:rPr>
        <w:t>اللواتي</w:t>
      </w:r>
      <w:r w:rsidR="007B7320" w:rsidRPr="006137BC">
        <w:rPr>
          <w:rFonts w:cstheme="minorHAnsi"/>
          <w:sz w:val="24"/>
          <w:szCs w:val="24"/>
          <w:rtl/>
        </w:rPr>
        <w:t xml:space="preserve"> يحضرن مراكز الرعاية الصحية الأولية</w:t>
      </w:r>
      <w:r w:rsidR="007B7320" w:rsidRPr="006137BC">
        <w:rPr>
          <w:rFonts w:cstheme="minorHAnsi"/>
          <w:sz w:val="24"/>
          <w:szCs w:val="24"/>
        </w:rPr>
        <w:t>.</w:t>
      </w:r>
    </w:p>
    <w:p w14:paraId="7D4FE316" w14:textId="77777777" w:rsidR="007B7320" w:rsidRPr="006137BC" w:rsidRDefault="007B7320" w:rsidP="00790F07">
      <w:pPr>
        <w:bidi/>
        <w:spacing w:after="0" w:line="360" w:lineRule="auto"/>
        <w:rPr>
          <w:rFonts w:cstheme="minorHAnsi"/>
          <w:sz w:val="24"/>
          <w:szCs w:val="24"/>
          <w:rtl/>
        </w:rPr>
      </w:pPr>
    </w:p>
    <w:p w14:paraId="7CC7C18B" w14:textId="21496CD6" w:rsidR="004F1D34" w:rsidRPr="006137BC" w:rsidRDefault="004F7DF2" w:rsidP="00790F07">
      <w:pPr>
        <w:bidi/>
        <w:spacing w:after="0" w:line="360" w:lineRule="auto"/>
        <w:rPr>
          <w:rFonts w:cstheme="minorHAnsi"/>
          <w:sz w:val="24"/>
          <w:szCs w:val="24"/>
          <w:rtl/>
        </w:rPr>
      </w:pPr>
      <w:r>
        <w:rPr>
          <w:noProof/>
          <w:lang w:eastAsia="en-GB"/>
        </w:rPr>
        <w:drawing>
          <wp:anchor distT="0" distB="0" distL="114300" distR="114300" simplePos="0" relativeHeight="251652608" behindDoc="0" locked="0" layoutInCell="1" allowOverlap="1" wp14:anchorId="39FBB250" wp14:editId="7598E0A2">
            <wp:simplePos x="0" y="0"/>
            <wp:positionH relativeFrom="column">
              <wp:posOffset>-708660</wp:posOffset>
            </wp:positionH>
            <wp:positionV relativeFrom="paragraph">
              <wp:posOffset>734060</wp:posOffset>
            </wp:positionV>
            <wp:extent cx="1501140" cy="1501140"/>
            <wp:effectExtent l="0" t="0" r="3810" b="3810"/>
            <wp:wrapNone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1140" cy="1501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1D34" w:rsidRPr="006137BC">
        <w:rPr>
          <w:rFonts w:cstheme="minorHAnsi"/>
          <w:sz w:val="24"/>
          <w:szCs w:val="24"/>
          <w:rtl/>
        </w:rPr>
        <w:t xml:space="preserve">سيتم استخدام النتائج فقط للأغراض العلمية للحصول على رؤى حول ممارسة التصوير الشعاعي للثدي ، بهدف </w:t>
      </w:r>
      <w:r w:rsidR="00D22F4A" w:rsidRPr="006137BC">
        <w:rPr>
          <w:rFonts w:cstheme="minorHAnsi"/>
          <w:sz w:val="24"/>
          <w:szCs w:val="24"/>
          <w:rtl/>
        </w:rPr>
        <w:t>متمثل في</w:t>
      </w:r>
      <w:r w:rsidR="004F1D34" w:rsidRPr="006137BC">
        <w:rPr>
          <w:rFonts w:cstheme="minorHAnsi"/>
          <w:sz w:val="24"/>
          <w:szCs w:val="24"/>
          <w:rtl/>
        </w:rPr>
        <w:t xml:space="preserve"> تشجيع المرأة البحرينية على استخدام فحص الماموجرام للكشف المبكر والتشخيص الأفضل لسرطان الثدي.</w:t>
      </w:r>
    </w:p>
    <w:p w14:paraId="1658E9C2" w14:textId="3897594B" w:rsidR="007B7320" w:rsidRPr="006137BC" w:rsidRDefault="007B7320" w:rsidP="00790F07">
      <w:pPr>
        <w:bidi/>
        <w:spacing w:after="0" w:line="360" w:lineRule="auto"/>
        <w:rPr>
          <w:rFonts w:cstheme="minorHAnsi"/>
          <w:sz w:val="24"/>
          <w:szCs w:val="24"/>
          <w:rtl/>
        </w:rPr>
      </w:pPr>
    </w:p>
    <w:p w14:paraId="6C0C7F7B" w14:textId="2BE480B6" w:rsidR="004F1D34" w:rsidRPr="006137BC" w:rsidRDefault="004F1D34" w:rsidP="00790F07">
      <w:pPr>
        <w:bidi/>
        <w:spacing w:after="0" w:line="360" w:lineRule="auto"/>
        <w:rPr>
          <w:rFonts w:cstheme="minorHAnsi"/>
          <w:sz w:val="24"/>
          <w:szCs w:val="24"/>
          <w:rtl/>
        </w:rPr>
      </w:pPr>
      <w:r w:rsidRPr="006137BC">
        <w:rPr>
          <w:rFonts w:cstheme="minorHAnsi"/>
          <w:sz w:val="24"/>
          <w:szCs w:val="24"/>
          <w:rtl/>
        </w:rPr>
        <w:t xml:space="preserve">ستبقى المعلومات التي تم الحصول عليها سرية ، </w:t>
      </w:r>
      <w:r w:rsidR="00D22F4A" w:rsidRPr="006137BC">
        <w:rPr>
          <w:rFonts w:cstheme="minorHAnsi"/>
          <w:sz w:val="24"/>
          <w:szCs w:val="24"/>
          <w:rtl/>
        </w:rPr>
        <w:t>ويحق</w:t>
      </w:r>
      <w:r w:rsidRPr="006137BC">
        <w:rPr>
          <w:rFonts w:cstheme="minorHAnsi"/>
          <w:sz w:val="24"/>
          <w:szCs w:val="24"/>
          <w:rtl/>
        </w:rPr>
        <w:t xml:space="preserve"> </w:t>
      </w:r>
      <w:r w:rsidR="00D22F4A" w:rsidRPr="006137BC">
        <w:rPr>
          <w:rFonts w:cstheme="minorHAnsi"/>
          <w:sz w:val="24"/>
          <w:szCs w:val="24"/>
          <w:rtl/>
        </w:rPr>
        <w:t>لل</w:t>
      </w:r>
      <w:r w:rsidRPr="006137BC">
        <w:rPr>
          <w:rFonts w:cstheme="minorHAnsi"/>
          <w:sz w:val="24"/>
          <w:szCs w:val="24"/>
          <w:rtl/>
        </w:rPr>
        <w:t>مشارك الانسحاب من الدراسة في أي وقت</w:t>
      </w:r>
      <w:r w:rsidRPr="006137BC">
        <w:rPr>
          <w:rFonts w:cstheme="minorHAnsi"/>
          <w:sz w:val="24"/>
          <w:szCs w:val="24"/>
        </w:rPr>
        <w:t>.</w:t>
      </w:r>
    </w:p>
    <w:p w14:paraId="368380E1" w14:textId="2239A83E" w:rsidR="004F1D34" w:rsidRPr="006137BC" w:rsidRDefault="004F1D34" w:rsidP="00790F07">
      <w:pPr>
        <w:bidi/>
        <w:spacing w:after="0" w:line="360" w:lineRule="auto"/>
        <w:rPr>
          <w:rFonts w:cstheme="minorHAnsi"/>
          <w:sz w:val="24"/>
          <w:szCs w:val="24"/>
          <w:rtl/>
        </w:rPr>
      </w:pPr>
    </w:p>
    <w:p w14:paraId="6DF4007E" w14:textId="6126DE40" w:rsidR="00190566" w:rsidRDefault="004F1D34" w:rsidP="00790F07">
      <w:pPr>
        <w:bidi/>
        <w:spacing w:after="0" w:line="360" w:lineRule="auto"/>
        <w:rPr>
          <w:rFonts w:cstheme="minorHAnsi"/>
          <w:sz w:val="24"/>
          <w:szCs w:val="24"/>
        </w:rPr>
      </w:pPr>
      <w:r w:rsidRPr="006137BC">
        <w:rPr>
          <w:rFonts w:cstheme="minorHAnsi"/>
          <w:sz w:val="24"/>
          <w:szCs w:val="24"/>
          <w:rtl/>
        </w:rPr>
        <w:t>عند ملء الاستبيان ، يرجى التأكد من عدم ترك أي سؤال دون إجابة</w:t>
      </w:r>
      <w:r w:rsidRPr="006137BC">
        <w:rPr>
          <w:rFonts w:cstheme="minorHAnsi"/>
          <w:sz w:val="24"/>
          <w:szCs w:val="24"/>
        </w:rPr>
        <w:t>.</w:t>
      </w:r>
    </w:p>
    <w:p w14:paraId="05FD8CB6" w14:textId="77777777" w:rsidR="00897AE2" w:rsidRDefault="00897AE2" w:rsidP="00897AE2">
      <w:pPr>
        <w:bidi/>
        <w:spacing w:after="0" w:line="360" w:lineRule="auto"/>
        <w:rPr>
          <w:rFonts w:cstheme="minorHAnsi"/>
          <w:sz w:val="24"/>
          <w:szCs w:val="24"/>
        </w:rPr>
      </w:pPr>
    </w:p>
    <w:p w14:paraId="44C3C9EC" w14:textId="4E0D8556" w:rsidR="00DE2E94" w:rsidRDefault="00DE2E94" w:rsidP="00790F07">
      <w:pPr>
        <w:bidi/>
        <w:spacing w:after="0" w:line="360" w:lineRule="auto"/>
        <w:rPr>
          <w:rFonts w:cstheme="minorHAnsi"/>
          <w:sz w:val="24"/>
          <w:szCs w:val="24"/>
        </w:rPr>
      </w:pPr>
    </w:p>
    <w:p w14:paraId="353DEFC3" w14:textId="77777777" w:rsidR="005669B8" w:rsidRDefault="00BE5AF5" w:rsidP="005669B8">
      <w:pPr>
        <w:bidi/>
        <w:spacing w:after="0" w:line="360" w:lineRule="auto"/>
        <w:rPr>
          <w:rFonts w:cs="Calibri"/>
          <w:sz w:val="24"/>
          <w:szCs w:val="24"/>
          <w:lang w:bidi="ar-BH"/>
        </w:rPr>
      </w:pPr>
      <w:r>
        <w:rPr>
          <w:rFonts w:cs="Calibri"/>
          <w:sz w:val="24"/>
          <w:szCs w:val="24"/>
          <w:rtl/>
          <w:lang w:bidi="ar-BH"/>
        </w:rPr>
        <w:t>من خلال ملء هذا الاستبيان</w:t>
      </w:r>
      <w:r w:rsidRPr="00BE5AF5">
        <w:rPr>
          <w:rFonts w:cs="Calibri"/>
          <w:sz w:val="24"/>
          <w:szCs w:val="24"/>
          <w:rtl/>
          <w:lang w:bidi="ar-BH"/>
        </w:rPr>
        <w:t>، فإنك توافق</w:t>
      </w:r>
      <w:r>
        <w:rPr>
          <w:rFonts w:cs="Calibri" w:hint="cs"/>
          <w:sz w:val="24"/>
          <w:szCs w:val="24"/>
          <w:rtl/>
          <w:lang w:bidi="ar-BH"/>
        </w:rPr>
        <w:t>ين</w:t>
      </w:r>
      <w:r w:rsidRPr="00BE5AF5">
        <w:rPr>
          <w:rFonts w:cs="Calibri"/>
          <w:sz w:val="24"/>
          <w:szCs w:val="24"/>
          <w:rtl/>
          <w:lang w:bidi="ar-BH"/>
        </w:rPr>
        <w:t xml:space="preserve"> على المشاركة في</w:t>
      </w:r>
      <w:r>
        <w:rPr>
          <w:rFonts w:cs="Calibri" w:hint="cs"/>
          <w:sz w:val="24"/>
          <w:szCs w:val="24"/>
          <w:rtl/>
          <w:lang w:bidi="ar-BH"/>
        </w:rPr>
        <w:t xml:space="preserve"> هذه</w:t>
      </w:r>
      <w:r w:rsidRPr="00BE5AF5">
        <w:rPr>
          <w:rFonts w:cs="Calibri"/>
          <w:sz w:val="24"/>
          <w:szCs w:val="24"/>
          <w:rtl/>
          <w:lang w:bidi="ar-BH"/>
        </w:rPr>
        <w:t xml:space="preserve"> الدراسة.</w:t>
      </w: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11624"/>
      </w:tblGrid>
      <w:tr w:rsidR="008A0805" w14:paraId="7D5B555C" w14:textId="77777777" w:rsidTr="008A0805">
        <w:tc>
          <w:tcPr>
            <w:tcW w:w="11624" w:type="dxa"/>
          </w:tcPr>
          <w:p w14:paraId="32BC5024" w14:textId="6C714149" w:rsidR="008A0805" w:rsidRPr="00C0139C" w:rsidRDefault="008A0805" w:rsidP="00FC49B9">
            <w:pPr>
              <w:rPr>
                <w:rFonts w:cstheme="minorHAnsi"/>
                <w:b/>
                <w:bCs/>
              </w:rPr>
            </w:pPr>
            <w:r w:rsidRPr="00C0139C">
              <w:rPr>
                <w:rFonts w:cstheme="minorHAnsi"/>
                <w:b/>
                <w:bCs/>
              </w:rPr>
              <w:t>Serial No</w:t>
            </w:r>
            <w:r w:rsidR="00FC49B9">
              <w:rPr>
                <w:rFonts w:cstheme="minorHAnsi"/>
                <w:b/>
                <w:bCs/>
              </w:rPr>
              <w:t xml:space="preserve"> (case ID)</w:t>
            </w:r>
            <w:r w:rsidRPr="00C0139C">
              <w:rPr>
                <w:rFonts w:cstheme="minorHAnsi"/>
                <w:b/>
                <w:bCs/>
              </w:rPr>
              <w:t xml:space="preserve">: </w:t>
            </w:r>
            <w:r w:rsidR="00A90611" w:rsidRPr="00621993">
              <w:rPr>
                <w:rFonts w:cstheme="minorHAnsi"/>
              </w:rPr>
              <w:t>…………………………</w:t>
            </w:r>
            <w:r w:rsidR="00A90611">
              <w:rPr>
                <w:rFonts w:cstheme="minorHAnsi"/>
                <w:b/>
                <w:bCs/>
              </w:rPr>
              <w:t xml:space="preserve">                 </w:t>
            </w:r>
            <w:r w:rsidR="00FC49B9">
              <w:rPr>
                <w:rFonts w:cstheme="minorHAnsi"/>
                <w:b/>
                <w:bCs/>
              </w:rPr>
              <w:t xml:space="preserve"> </w:t>
            </w:r>
            <w:r w:rsidR="00AB16F9">
              <w:rPr>
                <w:rFonts w:cstheme="minorHAnsi"/>
                <w:b/>
                <w:bCs/>
              </w:rPr>
              <w:t>Local Health Center</w:t>
            </w:r>
            <w:r>
              <w:rPr>
                <w:rFonts w:cstheme="minorHAnsi"/>
                <w:b/>
                <w:bCs/>
              </w:rPr>
              <w:t xml:space="preserve">: </w:t>
            </w:r>
            <w:r w:rsidR="00A90611" w:rsidRPr="00621993">
              <w:rPr>
                <w:rFonts w:cstheme="minorHAnsi"/>
              </w:rPr>
              <w:t>…………………………</w:t>
            </w:r>
            <w:r w:rsidR="00A90611">
              <w:rPr>
                <w:rFonts w:cstheme="minorHAnsi"/>
              </w:rPr>
              <w:t xml:space="preserve">                </w:t>
            </w:r>
            <w:r w:rsidR="009645CB" w:rsidRPr="002E5DED">
              <w:rPr>
                <w:rFonts w:cstheme="minorHAnsi"/>
                <w:b/>
                <w:bCs/>
              </w:rPr>
              <w:t xml:space="preserve">Date of </w:t>
            </w:r>
            <w:r w:rsidR="00FC49B9">
              <w:rPr>
                <w:rFonts w:cstheme="minorHAnsi"/>
                <w:b/>
                <w:bCs/>
              </w:rPr>
              <w:t>survey</w:t>
            </w:r>
            <w:r w:rsidR="009645CB" w:rsidRPr="002E5DED">
              <w:rPr>
                <w:rFonts w:cstheme="minorHAnsi"/>
                <w:b/>
                <w:bCs/>
              </w:rPr>
              <w:t>:</w:t>
            </w:r>
            <w:r w:rsidR="002E5DED">
              <w:rPr>
                <w:rFonts w:cstheme="minorHAnsi"/>
                <w:b/>
                <w:bCs/>
              </w:rPr>
              <w:t xml:space="preserve"> </w:t>
            </w:r>
            <w:r w:rsidR="00A90611" w:rsidRPr="00621993">
              <w:rPr>
                <w:rFonts w:cstheme="minorHAnsi"/>
              </w:rPr>
              <w:t>…………………………</w:t>
            </w:r>
          </w:p>
        </w:tc>
      </w:tr>
    </w:tbl>
    <w:p w14:paraId="33E693EC" w14:textId="4FE285C7" w:rsidR="00477D00" w:rsidRDefault="005669B8" w:rsidP="008A0805">
      <w:pPr>
        <w:spacing w:after="0" w:line="240" w:lineRule="auto"/>
        <w:rPr>
          <w:rFonts w:asciiTheme="majorBidi" w:hAnsiTheme="majorBidi" w:cstheme="majorBidi"/>
          <w:b/>
          <w:bCs/>
          <w:rtl/>
          <w:lang w:bidi="ar-BH"/>
        </w:rPr>
      </w:pPr>
      <w:r>
        <w:rPr>
          <w:rFonts w:cstheme="minorHAns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06D4C5D5" wp14:editId="403311AA">
                <wp:simplePos x="0" y="0"/>
                <wp:positionH relativeFrom="page">
                  <wp:align>left</wp:align>
                </wp:positionH>
                <wp:positionV relativeFrom="paragraph">
                  <wp:posOffset>-714375</wp:posOffset>
                </wp:positionV>
                <wp:extent cx="7728585" cy="256540"/>
                <wp:effectExtent l="0" t="0" r="24765" b="1016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8585" cy="256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1C2D55" w14:textId="77777777" w:rsidR="00CD2752" w:rsidRPr="00761930" w:rsidRDefault="00CD2752" w:rsidP="00761930">
                            <w:pPr>
                              <w:jc w:val="center"/>
                              <w:rPr>
                                <w:rFonts w:cstheme="minorHAnsi"/>
                                <w:b/>
                                <w:bCs/>
                                <w:color w:val="5F7288"/>
                              </w:rPr>
                            </w:pPr>
                            <w:r w:rsidRPr="00761930">
                              <w:rPr>
                                <w:rFonts w:cstheme="minorHAnsi"/>
                                <w:b/>
                                <w:bCs/>
                                <w:color w:val="5F7288"/>
                              </w:rPr>
                              <w:t>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D4C5D5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0;margin-top:-56.25pt;width:608.55pt;height:20.2pt;z-index:251872256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" filled="f" strokecolor="#5f7288" strokeweight="1pt">
                <v:textbox>
                  <w:txbxContent>
                    <w:p w14:paraId="2B1C2D55" w14:textId="77777777" w:rsidR="00CD2752" w:rsidRPr="00761930" w:rsidRDefault="00CD2752" w:rsidP="00761930">
                      <w:pPr>
                        <w:jc w:val="center"/>
                        <w:rPr>
                          <w:rFonts w:cstheme="minorHAnsi"/>
                          <w:b/>
                          <w:bCs/>
                          <w:color w:val="5F7288"/>
                        </w:rPr>
                      </w:pPr>
                      <w:r w:rsidRPr="00761930">
                        <w:rPr>
                          <w:rFonts w:cstheme="minorHAnsi"/>
                          <w:b/>
                          <w:bCs/>
                          <w:color w:val="5F7288"/>
                        </w:rPr>
                        <w:t>Questionnair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A0805">
        <w:rPr>
          <w:rFonts w:cstheme="minorHAns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00BB5D" wp14:editId="31BCF80A">
                <wp:simplePos x="0" y="0"/>
                <wp:positionH relativeFrom="page">
                  <wp:align>left</wp:align>
                </wp:positionH>
                <wp:positionV relativeFrom="paragraph">
                  <wp:posOffset>214267</wp:posOffset>
                </wp:positionV>
                <wp:extent cx="7729086" cy="256674"/>
                <wp:effectExtent l="0" t="0" r="24765" b="1016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9086" cy="256674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9B5198" w14:textId="77777777" w:rsidR="00CD2752" w:rsidRPr="00621993" w:rsidRDefault="00CD2752" w:rsidP="00C70BF1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621993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</w:rPr>
                              <w:t>Demographic characteristic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0BB5D" id="Text Box 3" o:spid="_x0000_s1027" type="#_x0000_t202" style="position:absolute;margin-left:0;margin-top:16.85pt;width:608.6pt;height:20.2pt;z-index:251661312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" fillcolor="#5f7288" strokecolor="#5f7288" strokeweight="1pt">
                <v:textbox>
                  <w:txbxContent>
                    <w:p w14:paraId="1F9B5198" w14:textId="77777777" w:rsidR="00CD2752" w:rsidRPr="00621993" w:rsidRDefault="00CD2752" w:rsidP="00C70BF1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 w:rsidRPr="00621993">
                        <w:rPr>
                          <w:rFonts w:cstheme="minorHAnsi"/>
                          <w:b/>
                          <w:bCs/>
                          <w:color w:val="FFFFFF" w:themeColor="background1"/>
                        </w:rPr>
                        <w:t>Demographic characteristic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6E6C61">
        <w:rPr>
          <w:rFonts w:asciiTheme="majorBidi" w:hAnsiTheme="majorBidi" w:cstheme="majorBidi"/>
          <w:b/>
          <w:bCs/>
        </w:rPr>
        <w:br/>
      </w:r>
    </w:p>
    <w:p w14:paraId="2FC594FC" w14:textId="77777777" w:rsidR="0082470F" w:rsidRPr="00246203" w:rsidRDefault="0082470F" w:rsidP="00190566">
      <w:pPr>
        <w:spacing w:after="0" w:line="240" w:lineRule="auto"/>
        <w:rPr>
          <w:rFonts w:asciiTheme="majorBidi" w:hAnsiTheme="majorBidi" w:cstheme="majorBidi"/>
          <w:b/>
          <w:bCs/>
          <w:sz w:val="52"/>
          <w:szCs w:val="52"/>
          <w:lang w:bidi="ar-BH"/>
        </w:rPr>
      </w:pP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11624"/>
      </w:tblGrid>
      <w:tr w:rsidR="001329CE" w:rsidRPr="00477D00" w14:paraId="4988A349" w14:textId="77777777" w:rsidTr="001329CE">
        <w:tc>
          <w:tcPr>
            <w:tcW w:w="11624" w:type="dxa"/>
          </w:tcPr>
          <w:p w14:paraId="49F14FA1" w14:textId="62D953B4" w:rsidR="001329CE" w:rsidRPr="00621993" w:rsidRDefault="001329CE" w:rsidP="00C70BF1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b/>
                <w:bCs/>
              </w:rPr>
            </w:pPr>
            <w:r w:rsidRPr="00621993">
              <w:rPr>
                <w:rFonts w:cstheme="minorHAnsi"/>
                <w:b/>
                <w:bCs/>
              </w:rPr>
              <w:t>Age</w:t>
            </w:r>
            <w:r w:rsidR="006662CC" w:rsidRPr="00621993">
              <w:rPr>
                <w:rFonts w:cstheme="minorHAnsi"/>
                <w:b/>
                <w:bCs/>
              </w:rPr>
              <w:t>:</w:t>
            </w:r>
            <w:r w:rsidRPr="00621993">
              <w:rPr>
                <w:rFonts w:cstheme="minorHAnsi"/>
                <w:b/>
                <w:bCs/>
              </w:rPr>
              <w:t xml:space="preserve"> </w:t>
            </w:r>
            <w:r w:rsidRPr="00621993">
              <w:rPr>
                <w:rFonts w:cstheme="minorHAnsi"/>
              </w:rPr>
              <w:t xml:space="preserve">………………………… </w:t>
            </w:r>
            <w:r w:rsidR="0025304E" w:rsidRPr="00621993">
              <w:rPr>
                <w:rFonts w:cstheme="minorHAnsi"/>
                <w:highlight w:val="yellow"/>
              </w:rPr>
              <w:t xml:space="preserve">(should be from 40 </w:t>
            </w:r>
            <w:r w:rsidR="00DE6FAF" w:rsidRPr="00621993">
              <w:rPr>
                <w:rFonts w:cstheme="minorHAnsi"/>
                <w:highlight w:val="yellow"/>
              </w:rPr>
              <w:t xml:space="preserve">years old </w:t>
            </w:r>
            <w:r w:rsidR="0025304E" w:rsidRPr="00621993">
              <w:rPr>
                <w:rFonts w:cstheme="minorHAnsi"/>
                <w:highlight w:val="yellow"/>
              </w:rPr>
              <w:t>and above</w:t>
            </w:r>
            <w:r w:rsidR="006662CC" w:rsidRPr="00621993">
              <w:rPr>
                <w:rFonts w:cstheme="minorHAnsi"/>
                <w:highlight w:val="yellow"/>
              </w:rPr>
              <w:t>)</w:t>
            </w:r>
          </w:p>
        </w:tc>
      </w:tr>
      <w:tr w:rsidR="001329CE" w:rsidRPr="00477D00" w14:paraId="36EC3A7B" w14:textId="77777777" w:rsidTr="001329CE">
        <w:tc>
          <w:tcPr>
            <w:tcW w:w="11624" w:type="dxa"/>
          </w:tcPr>
          <w:p w14:paraId="19ED1285" w14:textId="177BD00C" w:rsidR="001329CE" w:rsidRPr="00621993" w:rsidRDefault="009645CB" w:rsidP="00C70BF1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b/>
                <w:bCs/>
              </w:rPr>
            </w:pPr>
            <w:r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602C480" wp14:editId="6EC95744">
                      <wp:simplePos x="0" y="0"/>
                      <wp:positionH relativeFrom="column">
                        <wp:posOffset>2980690</wp:posOffset>
                      </wp:positionH>
                      <wp:positionV relativeFrom="paragraph">
                        <wp:posOffset>32385</wp:posOffset>
                      </wp:positionV>
                      <wp:extent cx="121920" cy="107950"/>
                      <wp:effectExtent l="0" t="0" r="11430" b="2540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82AEB5" id="Rectangle 7" o:spid="_x0000_s1026" style="position:absolute;margin-left:234.7pt;margin-top:2.55pt;width:9.6pt;height: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zrfG5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1A416C2" wp14:editId="3058A263">
                      <wp:simplePos x="0" y="0"/>
                      <wp:positionH relativeFrom="column">
                        <wp:posOffset>1936750</wp:posOffset>
                      </wp:positionH>
                      <wp:positionV relativeFrom="paragraph">
                        <wp:posOffset>33655</wp:posOffset>
                      </wp:positionV>
                      <wp:extent cx="121920" cy="107950"/>
                      <wp:effectExtent l="0" t="0" r="11430" b="2540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384C73" id="Rectangle 6" o:spid="_x0000_s1026" style="position:absolute;margin-left:152.5pt;margin-top:2.65pt;width:9.6pt;height: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ERtKLX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8E1DB3"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7051E6B" wp14:editId="3394429E">
                      <wp:simplePos x="0" y="0"/>
                      <wp:positionH relativeFrom="column">
                        <wp:posOffset>1041782</wp:posOffset>
                      </wp:positionH>
                      <wp:positionV relativeFrom="paragraph">
                        <wp:posOffset>32966</wp:posOffset>
                      </wp:positionV>
                      <wp:extent cx="121920" cy="107950"/>
                      <wp:effectExtent l="0" t="0" r="11430" b="2540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807074" id="Rectangle 5" o:spid="_x0000_s1026" style="position:absolute;margin-left:82.05pt;margin-top:2.6pt;width:9.6pt;height: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PRkE2D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1329CE" w:rsidRPr="00621993">
              <w:rPr>
                <w:rFonts w:cstheme="minorHAnsi"/>
                <w:b/>
                <w:bCs/>
              </w:rPr>
              <w:t>Occupation</w:t>
            </w:r>
            <w:r w:rsidR="006662CC" w:rsidRPr="00621993">
              <w:rPr>
                <w:rFonts w:cstheme="minorHAnsi"/>
                <w:b/>
                <w:bCs/>
              </w:rPr>
              <w:t>: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6137BC" w:rsidRPr="00621993">
              <w:rPr>
                <w:rFonts w:cstheme="minorHAnsi"/>
                <w:b/>
                <w:bCs/>
              </w:rPr>
              <w:t xml:space="preserve">   </w:t>
            </w:r>
            <w:r w:rsidR="001329CE" w:rsidRPr="00621993">
              <w:rPr>
                <w:rFonts w:asciiTheme="majorBidi" w:hAnsiTheme="majorBidi" w:cstheme="majorBidi"/>
              </w:rPr>
              <w:t xml:space="preserve">     </w:t>
            </w:r>
            <w:r w:rsidR="001329CE" w:rsidRPr="00621993">
              <w:rPr>
                <w:rFonts w:cstheme="minorHAnsi"/>
              </w:rPr>
              <w:t>Employed</w:t>
            </w:r>
            <w:r w:rsidR="006137BC" w:rsidRPr="00621993">
              <w:rPr>
                <w:rFonts w:asciiTheme="majorBidi" w:hAnsiTheme="majorBidi" w:cstheme="majorBidi"/>
              </w:rPr>
              <w:t xml:space="preserve">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6137BC" w:rsidRPr="00621993">
              <w:rPr>
                <w:rFonts w:asciiTheme="majorBidi" w:hAnsiTheme="majorBidi" w:cstheme="majorBidi"/>
              </w:rPr>
              <w:t xml:space="preserve">      </w:t>
            </w:r>
            <w:r w:rsidR="001329CE" w:rsidRPr="00621993">
              <w:rPr>
                <w:rFonts w:cstheme="minorHAnsi"/>
              </w:rPr>
              <w:t xml:space="preserve">Unemployed </w:t>
            </w:r>
            <w:r>
              <w:rPr>
                <w:rFonts w:cstheme="minorHAnsi"/>
              </w:rPr>
              <w:t xml:space="preserve"> </w:t>
            </w:r>
            <w:r w:rsidR="001329CE" w:rsidRPr="00621993">
              <w:rPr>
                <w:rFonts w:asciiTheme="majorBidi" w:hAnsiTheme="majorBidi" w:cstheme="majorBidi"/>
              </w:rPr>
              <w:t xml:space="preserve">       </w:t>
            </w:r>
            <w:r w:rsidR="001329CE" w:rsidRPr="00621993">
              <w:rPr>
                <w:rFonts w:cstheme="minorHAnsi"/>
              </w:rPr>
              <w:t>Retired</w:t>
            </w:r>
            <w:r w:rsidR="001329CE" w:rsidRPr="00621993">
              <w:rPr>
                <w:rFonts w:asciiTheme="majorBidi" w:hAnsiTheme="majorBidi" w:cstheme="majorBidi"/>
              </w:rPr>
              <w:t xml:space="preserve">  </w:t>
            </w:r>
            <w:r w:rsidR="001329CE" w:rsidRPr="00621993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1329CE" w:rsidRPr="00477D00" w14:paraId="62F5E0D4" w14:textId="77777777" w:rsidTr="001329CE">
        <w:tc>
          <w:tcPr>
            <w:tcW w:w="11624" w:type="dxa"/>
          </w:tcPr>
          <w:p w14:paraId="1F8C4313" w14:textId="62CC7FF5" w:rsidR="001329CE" w:rsidRPr="00621993" w:rsidRDefault="00646159" w:rsidP="00C70BF1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b/>
                <w:bCs/>
              </w:rPr>
            </w:pPr>
            <w:r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57DF11C3" wp14:editId="4C1CC293">
                      <wp:simplePos x="0" y="0"/>
                      <wp:positionH relativeFrom="column">
                        <wp:posOffset>4477825</wp:posOffset>
                      </wp:positionH>
                      <wp:positionV relativeFrom="paragraph">
                        <wp:posOffset>33655</wp:posOffset>
                      </wp:positionV>
                      <wp:extent cx="121920" cy="107950"/>
                      <wp:effectExtent l="0" t="0" r="11430" b="25400"/>
                      <wp:wrapNone/>
                      <wp:docPr id="104" name="Rectangl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C5919C" id="Rectangle 104" o:spid="_x0000_s1026" style="position:absolute;margin-left:352.6pt;margin-top:2.65pt;width:9.6pt;height:8.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YOYJS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8E1DB3"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B9D0277" wp14:editId="45917094">
                      <wp:simplePos x="0" y="0"/>
                      <wp:positionH relativeFrom="column">
                        <wp:posOffset>1360805</wp:posOffset>
                      </wp:positionH>
                      <wp:positionV relativeFrom="paragraph">
                        <wp:posOffset>35560</wp:posOffset>
                      </wp:positionV>
                      <wp:extent cx="121920" cy="107950"/>
                      <wp:effectExtent l="0" t="0" r="11430" b="2540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1B4B9A" id="Rectangle 10" o:spid="_x0000_s1026" style="position:absolute;margin-left:107.15pt;margin-top:2.8pt;width:9.6pt;height: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1c3qQ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8E1DB3"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90113F2" wp14:editId="49670115">
                      <wp:simplePos x="0" y="0"/>
                      <wp:positionH relativeFrom="column">
                        <wp:posOffset>2813050</wp:posOffset>
                      </wp:positionH>
                      <wp:positionV relativeFrom="paragraph">
                        <wp:posOffset>35560</wp:posOffset>
                      </wp:positionV>
                      <wp:extent cx="121920" cy="107950"/>
                      <wp:effectExtent l="0" t="0" r="11430" b="2540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6BED4C" id="Rectangle 12" o:spid="_x0000_s1026" style="position:absolute;margin-left:221.5pt;margin-top:2.8pt;width:9.6pt;height:8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FxXRHr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8E1DB3"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FA15820" wp14:editId="3BBE80C4">
                      <wp:simplePos x="0" y="0"/>
                      <wp:positionH relativeFrom="column">
                        <wp:posOffset>3725545</wp:posOffset>
                      </wp:positionH>
                      <wp:positionV relativeFrom="paragraph">
                        <wp:posOffset>33020</wp:posOffset>
                      </wp:positionV>
                      <wp:extent cx="121920" cy="107950"/>
                      <wp:effectExtent l="0" t="0" r="11430" b="2540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7C8A62" id="Rectangle 13" o:spid="_x0000_s1026" style="position:absolute;margin-left:293.35pt;margin-top:2.6pt;width:9.6pt;height: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3YqU7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6662CC" w:rsidRPr="00621993">
              <w:rPr>
                <w:rFonts w:cstheme="minorHAnsi"/>
                <w:b/>
                <w:bCs/>
              </w:rPr>
              <w:t>Educational level:</w:t>
            </w:r>
            <w:r w:rsidR="006137BC" w:rsidRPr="00621993">
              <w:rPr>
                <w:rFonts w:cstheme="minorHAnsi"/>
                <w:b/>
                <w:bCs/>
              </w:rPr>
              <w:t xml:space="preserve">      </w:t>
            </w:r>
            <w:r w:rsidR="006662CC" w:rsidRPr="0062199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6137BC" w:rsidRPr="0062199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EB6456" w:rsidRPr="00621993">
              <w:rPr>
                <w:rFonts w:cstheme="minorHAnsi"/>
              </w:rPr>
              <w:t xml:space="preserve">Less than high school        </w:t>
            </w:r>
            <w:r w:rsidR="006662CC" w:rsidRPr="00621993">
              <w:rPr>
                <w:rFonts w:cstheme="minorHAnsi"/>
              </w:rPr>
              <w:t>High school</w:t>
            </w:r>
            <w:r w:rsidR="00EB6456" w:rsidRPr="00621993">
              <w:rPr>
                <w:rFonts w:cstheme="minorHAnsi"/>
              </w:rPr>
              <w:t xml:space="preserve">      </w:t>
            </w:r>
            <w:r w:rsidR="00EB6456" w:rsidRPr="00621993">
              <w:rPr>
                <w:rFonts w:asciiTheme="majorBidi" w:hAnsiTheme="majorBidi" w:cstheme="majorBidi"/>
              </w:rPr>
              <w:t xml:space="preserve">  </w:t>
            </w:r>
            <w:r w:rsidRPr="00646159">
              <w:rPr>
                <w:rFonts w:cstheme="minorHAnsi"/>
              </w:rPr>
              <w:t>Diploma</w:t>
            </w:r>
            <w:r>
              <w:rPr>
                <w:rFonts w:cstheme="minorHAnsi"/>
              </w:rPr>
              <w:t xml:space="preserve">         </w:t>
            </w:r>
            <w:r w:rsidR="00EB6456" w:rsidRPr="00621993">
              <w:rPr>
                <w:rFonts w:cstheme="minorHAnsi"/>
              </w:rPr>
              <w:t xml:space="preserve">Bachelor’s degree </w:t>
            </w:r>
            <w:r w:rsidR="009645CB">
              <w:rPr>
                <w:rFonts w:cstheme="minorHAnsi"/>
              </w:rPr>
              <w:t>and above</w:t>
            </w:r>
            <w:r w:rsidR="00EB6456" w:rsidRPr="00621993">
              <w:rPr>
                <w:rFonts w:cstheme="minorHAnsi"/>
              </w:rPr>
              <w:t xml:space="preserve">  </w:t>
            </w:r>
            <w:r w:rsidR="00370DCC">
              <w:rPr>
                <w:rFonts w:cstheme="minorHAnsi"/>
              </w:rPr>
              <w:t xml:space="preserve">       </w:t>
            </w:r>
            <w:r w:rsidR="00EB6456" w:rsidRPr="00621993">
              <w:rPr>
                <w:rFonts w:cstheme="minorHAnsi"/>
              </w:rPr>
              <w:t xml:space="preserve">   </w:t>
            </w:r>
            <w:r w:rsidR="00EB6456" w:rsidRPr="00621993">
              <w:rPr>
                <w:rFonts w:asciiTheme="majorBidi" w:hAnsiTheme="majorBidi" w:cstheme="majorBidi"/>
              </w:rPr>
              <w:t xml:space="preserve">   </w:t>
            </w:r>
            <w:r w:rsidR="00EB6456" w:rsidRPr="00621993">
              <w:rPr>
                <w:rFonts w:asciiTheme="majorBidi" w:hAnsiTheme="majorBidi" w:cstheme="majorBidi"/>
                <w:b/>
                <w:bCs/>
              </w:rPr>
              <w:t xml:space="preserve">        </w:t>
            </w:r>
            <w:r w:rsidR="006662CC" w:rsidRPr="00621993">
              <w:rPr>
                <w:rFonts w:asciiTheme="majorBidi" w:hAnsiTheme="majorBidi" w:cstheme="majorBidi"/>
              </w:rPr>
              <w:t xml:space="preserve">  </w:t>
            </w:r>
            <w:r w:rsidR="006662CC" w:rsidRPr="00621993">
              <w:rPr>
                <w:rFonts w:asciiTheme="majorBidi" w:hAnsiTheme="majorBidi" w:cstheme="majorBidi"/>
                <w:b/>
                <w:bCs/>
              </w:rPr>
              <w:t xml:space="preserve">   </w:t>
            </w:r>
          </w:p>
        </w:tc>
      </w:tr>
      <w:tr w:rsidR="001329CE" w:rsidRPr="00477D00" w14:paraId="76C7A0C0" w14:textId="77777777" w:rsidTr="001329CE">
        <w:tc>
          <w:tcPr>
            <w:tcW w:w="11624" w:type="dxa"/>
          </w:tcPr>
          <w:p w14:paraId="0DBF1650" w14:textId="77777777" w:rsidR="001329CE" w:rsidRPr="00621993" w:rsidRDefault="008E1DB3" w:rsidP="00C70BF1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b/>
                <w:bCs/>
              </w:rPr>
            </w:pPr>
            <w:r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65EC170" wp14:editId="4C2F9E2F">
                      <wp:simplePos x="0" y="0"/>
                      <wp:positionH relativeFrom="column">
                        <wp:posOffset>3536300</wp:posOffset>
                      </wp:positionH>
                      <wp:positionV relativeFrom="paragraph">
                        <wp:posOffset>33601</wp:posOffset>
                      </wp:positionV>
                      <wp:extent cx="121920" cy="107950"/>
                      <wp:effectExtent l="0" t="0" r="11430" b="2540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947B0D" id="Rectangle 25" o:spid="_x0000_s1026" style="position:absolute;margin-left:278.45pt;margin-top:2.65pt;width:9.6pt;height:8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qlAJP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9D44943" wp14:editId="400B8786">
                      <wp:simplePos x="0" y="0"/>
                      <wp:positionH relativeFrom="column">
                        <wp:posOffset>2667310</wp:posOffset>
                      </wp:positionH>
                      <wp:positionV relativeFrom="paragraph">
                        <wp:posOffset>30480</wp:posOffset>
                      </wp:positionV>
                      <wp:extent cx="121920" cy="107950"/>
                      <wp:effectExtent l="0" t="0" r="11430" b="2540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A32436" id="Rectangle 24" o:spid="_x0000_s1026" style="position:absolute;margin-left:210pt;margin-top:2.4pt;width:9.6pt;height:8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Hu89kL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55B0702" wp14:editId="60289DB5">
                      <wp:simplePos x="0" y="0"/>
                      <wp:positionH relativeFrom="column">
                        <wp:posOffset>1903405</wp:posOffset>
                      </wp:positionH>
                      <wp:positionV relativeFrom="paragraph">
                        <wp:posOffset>31750</wp:posOffset>
                      </wp:positionV>
                      <wp:extent cx="121920" cy="107950"/>
                      <wp:effectExtent l="0" t="0" r="11430" b="2540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A978D0" id="Rectangle 23" o:spid="_x0000_s1026" style="position:absolute;margin-left:149.85pt;margin-top:2.5pt;width:9.6pt;height:8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Ksc20H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1371B9F" wp14:editId="0A2B67B3">
                      <wp:simplePos x="0" y="0"/>
                      <wp:positionH relativeFrom="column">
                        <wp:posOffset>1220470</wp:posOffset>
                      </wp:positionH>
                      <wp:positionV relativeFrom="paragraph">
                        <wp:posOffset>33655</wp:posOffset>
                      </wp:positionV>
                      <wp:extent cx="121920" cy="107950"/>
                      <wp:effectExtent l="0" t="0" r="11430" b="2540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B9EB37" id="Rectangle 22" o:spid="_x0000_s1026" style="position:absolute;margin-left:96.1pt;margin-top:2.65pt;width:9.6pt;height:8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Ju7Z4/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894538" w:rsidRPr="00621993">
              <w:rPr>
                <w:rFonts w:cstheme="minorHAnsi"/>
                <w:b/>
                <w:bCs/>
              </w:rPr>
              <w:t>Marital status:</w:t>
            </w:r>
            <w:r w:rsidR="006137BC" w:rsidRPr="00621993">
              <w:rPr>
                <w:rFonts w:cstheme="minorHAnsi"/>
                <w:b/>
                <w:bCs/>
              </w:rPr>
              <w:t xml:space="preserve">      </w:t>
            </w:r>
            <w:r w:rsidR="006137BC" w:rsidRPr="00621993">
              <w:rPr>
                <w:rFonts w:asciiTheme="majorBidi" w:hAnsiTheme="majorBidi" w:cstheme="majorBidi"/>
                <w:b/>
                <w:bCs/>
              </w:rPr>
              <w:t xml:space="preserve">   </w:t>
            </w:r>
            <w:r w:rsidR="00894538" w:rsidRPr="00621993">
              <w:rPr>
                <w:rFonts w:cstheme="minorHAnsi"/>
              </w:rPr>
              <w:t>Single</w:t>
            </w:r>
            <w:r w:rsidR="00894538" w:rsidRPr="00621993">
              <w:rPr>
                <w:rFonts w:asciiTheme="majorBidi" w:hAnsiTheme="majorBidi" w:cstheme="majorBidi"/>
              </w:rPr>
              <w:t xml:space="preserve">      </w:t>
            </w:r>
            <w:r w:rsidR="006137BC" w:rsidRPr="00621993">
              <w:rPr>
                <w:rFonts w:asciiTheme="majorBidi" w:hAnsiTheme="majorBidi" w:cstheme="majorBidi"/>
                <w:b/>
                <w:bCs/>
              </w:rPr>
              <w:t xml:space="preserve">    </w:t>
            </w:r>
            <w:r w:rsidR="00894538" w:rsidRPr="00621993">
              <w:rPr>
                <w:rFonts w:cstheme="minorHAnsi"/>
              </w:rPr>
              <w:t>Married</w:t>
            </w:r>
            <w:r w:rsidR="006137BC" w:rsidRPr="00621993">
              <w:rPr>
                <w:rFonts w:cstheme="minorHAnsi"/>
              </w:rPr>
              <w:t xml:space="preserve">   </w:t>
            </w:r>
            <w:r w:rsidR="006137BC" w:rsidRPr="00621993">
              <w:rPr>
                <w:rFonts w:asciiTheme="majorBidi" w:hAnsiTheme="majorBidi" w:cstheme="majorBidi"/>
              </w:rPr>
              <w:t xml:space="preserve">      </w:t>
            </w:r>
            <w:r w:rsidR="00894538" w:rsidRPr="00621993">
              <w:rPr>
                <w:rFonts w:cstheme="minorHAnsi"/>
              </w:rPr>
              <w:t>Widowed</w:t>
            </w:r>
            <w:r w:rsidR="00894538" w:rsidRPr="00621993">
              <w:rPr>
                <w:rFonts w:asciiTheme="majorBidi" w:hAnsiTheme="majorBidi" w:cstheme="majorBidi"/>
              </w:rPr>
              <w:t xml:space="preserve">         </w:t>
            </w:r>
            <w:r w:rsidR="00894538" w:rsidRPr="00621993">
              <w:rPr>
                <w:rFonts w:cstheme="minorHAnsi"/>
              </w:rPr>
              <w:t>Divorced</w:t>
            </w:r>
            <w:r w:rsidR="00894538" w:rsidRPr="00621993">
              <w:rPr>
                <w:rFonts w:asciiTheme="majorBidi" w:hAnsiTheme="majorBidi" w:cstheme="majorBidi"/>
              </w:rPr>
              <w:t xml:space="preserve">   </w:t>
            </w:r>
            <w:r w:rsidR="00894538" w:rsidRPr="00621993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365121" w:rsidRPr="00477D00" w14:paraId="2CD25D7F" w14:textId="77777777" w:rsidTr="001329CE">
        <w:tc>
          <w:tcPr>
            <w:tcW w:w="11624" w:type="dxa"/>
          </w:tcPr>
          <w:p w14:paraId="636ECD99" w14:textId="3D63D593" w:rsidR="00365121" w:rsidRPr="00621993" w:rsidRDefault="008E1DB3" w:rsidP="00C70BF1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b/>
                <w:bCs/>
                <w:noProof/>
                <w:lang w:eastAsia="en-GB"/>
              </w:rPr>
            </w:pPr>
            <w:r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3E35F5B3" wp14:editId="371FAC4B">
                      <wp:simplePos x="0" y="0"/>
                      <wp:positionH relativeFrom="column">
                        <wp:posOffset>2170430</wp:posOffset>
                      </wp:positionH>
                      <wp:positionV relativeFrom="paragraph">
                        <wp:posOffset>30534</wp:posOffset>
                      </wp:positionV>
                      <wp:extent cx="121920" cy="107950"/>
                      <wp:effectExtent l="0" t="0" r="11430" b="2540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9638A7" id="Rectangle 4" o:spid="_x0000_s1026" style="position:absolute;margin-left:170.9pt;margin-top:2.4pt;width:9.6pt;height:8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DfMtbf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Pr="00621993">
              <w:rPr>
                <w:rFonts w:cstheme="minorHAnsi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55219209" wp14:editId="03EC467B">
                      <wp:simplePos x="0" y="0"/>
                      <wp:positionH relativeFrom="column">
                        <wp:posOffset>1635125</wp:posOffset>
                      </wp:positionH>
                      <wp:positionV relativeFrom="paragraph">
                        <wp:posOffset>28575</wp:posOffset>
                      </wp:positionV>
                      <wp:extent cx="121920" cy="107950"/>
                      <wp:effectExtent l="0" t="0" r="11430" b="2540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F63CBF" id="Rectangle 14" o:spid="_x0000_s1026" style="position:absolute;margin-left:128.75pt;margin-top:2.25pt;width:9.6pt;height:8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DWish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0445A3" w:rsidRPr="00621993">
              <w:rPr>
                <w:rFonts w:cstheme="minorHAnsi"/>
                <w:b/>
                <w:bCs/>
                <w:noProof/>
                <w:lang w:eastAsia="en-GB"/>
              </w:rPr>
              <w:t>Do you have children?</w:t>
            </w:r>
            <w:r w:rsidR="006137BC" w:rsidRPr="00621993">
              <w:rPr>
                <w:rFonts w:cstheme="minorHAnsi"/>
                <w:b/>
                <w:bCs/>
                <w:noProof/>
                <w:lang w:eastAsia="en-GB"/>
              </w:rPr>
              <w:t xml:space="preserve">   </w:t>
            </w:r>
            <w:r w:rsidR="000445A3" w:rsidRPr="00621993">
              <w:rPr>
                <w:rFonts w:asciiTheme="majorBidi" w:hAnsiTheme="majorBidi" w:cstheme="majorBidi"/>
                <w:b/>
                <w:bCs/>
                <w:noProof/>
                <w:lang w:eastAsia="en-GB"/>
              </w:rPr>
              <w:t xml:space="preserve">    </w:t>
            </w:r>
            <w:r w:rsidR="00984157" w:rsidRPr="00621993">
              <w:rPr>
                <w:rFonts w:asciiTheme="majorBidi" w:hAnsiTheme="majorBidi" w:cstheme="majorBidi"/>
                <w:b/>
                <w:bCs/>
                <w:noProof/>
                <w:lang w:eastAsia="en-GB"/>
              </w:rPr>
              <w:t xml:space="preserve"> </w:t>
            </w:r>
            <w:r w:rsidR="000445A3" w:rsidRPr="00621993">
              <w:rPr>
                <w:rFonts w:cstheme="minorHAnsi"/>
                <w:noProof/>
                <w:lang w:eastAsia="en-GB"/>
              </w:rPr>
              <w:t>Yes</w:t>
            </w:r>
            <w:r w:rsidR="00984157" w:rsidRPr="00621993">
              <w:rPr>
                <w:rFonts w:asciiTheme="majorBidi" w:hAnsiTheme="majorBidi" w:cstheme="majorBidi"/>
                <w:noProof/>
                <w:lang w:eastAsia="en-GB"/>
              </w:rPr>
              <w:t xml:space="preserve">          </w:t>
            </w:r>
            <w:r w:rsidR="000445A3" w:rsidRPr="00621993">
              <w:rPr>
                <w:rFonts w:cstheme="minorHAnsi"/>
                <w:noProof/>
                <w:lang w:eastAsia="en-GB"/>
              </w:rPr>
              <w:t>No</w:t>
            </w:r>
            <w:r w:rsidR="00FC49B9">
              <w:rPr>
                <w:rFonts w:asciiTheme="majorBidi" w:hAnsiTheme="majorBidi" w:cstheme="majorBidi"/>
                <w:b/>
                <w:bCs/>
                <w:noProof/>
                <w:lang w:eastAsia="en-GB"/>
              </w:rPr>
              <w:t xml:space="preserve"> </w:t>
            </w:r>
            <w:r w:rsidR="00FC49B9" w:rsidRPr="00FC49B9">
              <w:rPr>
                <w:rFonts w:cstheme="minorHAnsi"/>
                <w:noProof/>
                <w:highlight w:val="yellow"/>
                <w:lang w:eastAsia="en-GB"/>
              </w:rPr>
              <w:t xml:space="preserve">(if </w:t>
            </w:r>
            <w:r w:rsidR="007F05A4">
              <w:rPr>
                <w:rFonts w:cstheme="minorHAnsi"/>
                <w:noProof/>
                <w:highlight w:val="yellow"/>
                <w:lang w:eastAsia="en-GB"/>
              </w:rPr>
              <w:t xml:space="preserve">the </w:t>
            </w:r>
            <w:r w:rsidR="00FC49B9" w:rsidRPr="00FC49B9">
              <w:rPr>
                <w:rFonts w:cstheme="minorHAnsi"/>
                <w:noProof/>
                <w:highlight w:val="yellow"/>
                <w:lang w:eastAsia="en-GB"/>
              </w:rPr>
              <w:t xml:space="preserve">answer </w:t>
            </w:r>
            <w:r w:rsidR="00321B07">
              <w:rPr>
                <w:rFonts w:cstheme="minorHAnsi"/>
                <w:noProof/>
                <w:highlight w:val="yellow"/>
                <w:lang w:val="en-US" w:eastAsia="en-GB"/>
              </w:rPr>
              <w:t xml:space="preserve">to </w:t>
            </w:r>
            <w:r w:rsidR="00321B07">
              <w:rPr>
                <w:rFonts w:cstheme="minorHAnsi"/>
                <w:noProof/>
                <w:highlight w:val="yellow"/>
                <w:lang w:eastAsia="en-GB"/>
              </w:rPr>
              <w:t>Q.</w:t>
            </w:r>
            <w:r w:rsidR="00FC49B9" w:rsidRPr="00FC49B9">
              <w:rPr>
                <w:rFonts w:cstheme="minorHAnsi"/>
                <w:noProof/>
                <w:highlight w:val="yellow"/>
                <w:lang w:eastAsia="en-GB"/>
              </w:rPr>
              <w:t>4 is single, skip this question)</w:t>
            </w:r>
            <w:r w:rsidR="00FC49B9" w:rsidRPr="00FC49B9">
              <w:rPr>
                <w:rFonts w:asciiTheme="majorBidi" w:hAnsiTheme="majorBidi" w:cstheme="majorBidi"/>
                <w:b/>
                <w:bCs/>
                <w:noProof/>
                <w:lang w:eastAsia="en-GB"/>
              </w:rPr>
              <w:t xml:space="preserve">            </w:t>
            </w:r>
            <w:r w:rsidR="000445A3" w:rsidRPr="00FC49B9">
              <w:rPr>
                <w:rFonts w:asciiTheme="majorBidi" w:hAnsiTheme="majorBidi" w:cstheme="majorBidi"/>
                <w:b/>
                <w:bCs/>
                <w:noProof/>
                <w:lang w:eastAsia="en-GB"/>
              </w:rPr>
              <w:t xml:space="preserve">               </w:t>
            </w:r>
          </w:p>
        </w:tc>
      </w:tr>
    </w:tbl>
    <w:p w14:paraId="1D598EBB" w14:textId="77777777" w:rsidR="001329CE" w:rsidRPr="001329CE" w:rsidRDefault="00894538" w:rsidP="004C4B5A">
      <w:pPr>
        <w:pStyle w:val="ListParagraph"/>
        <w:spacing w:after="0" w:line="240" w:lineRule="auto"/>
        <w:ind w:left="360"/>
        <w:rPr>
          <w:rFonts w:cstheme="minorHAnsi"/>
          <w:b/>
          <w:bCs/>
          <w:color w:val="FF0000"/>
        </w:rPr>
      </w:pPr>
      <w:r>
        <w:rPr>
          <w:rFonts w:cstheme="minorHAns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A587CAE" wp14:editId="4FB3E831">
                <wp:simplePos x="0" y="0"/>
                <wp:positionH relativeFrom="page">
                  <wp:posOffset>16510</wp:posOffset>
                </wp:positionH>
                <wp:positionV relativeFrom="paragraph">
                  <wp:posOffset>184032</wp:posOffset>
                </wp:positionV>
                <wp:extent cx="7531768" cy="256674"/>
                <wp:effectExtent l="0" t="0" r="12065" b="1016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1768" cy="256674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253028" w14:textId="77777777" w:rsidR="00CD2752" w:rsidRPr="006137BC" w:rsidRDefault="00CD2752" w:rsidP="00894538">
                            <w:pP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</w:rPr>
                              <w:t xml:space="preserve">B. </w:t>
                            </w:r>
                            <w:r w:rsidRPr="006137BC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</w:rPr>
                              <w:t>Medical history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87CAE" id="Text Box 26" o:spid="_x0000_s1028" type="#_x0000_t202" style="position:absolute;left:0;text-align:left;margin-left:1.3pt;margin-top:14.5pt;width:593.05pt;height:20.2pt;z-index:251702272;visibility:visible;mso-wrap-style:square;mso-height-percent:0;mso-wrap-distance-left:9pt;mso-wrap-distance-top:0;mso-wrap-distance-right:9pt;mso-wrap-distance-bottom:0;mso-position-horizontal:absolute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" fillcolor="#5f7288" strokecolor="#5f7288" strokeweight="1pt">
                <v:textbox>
                  <w:txbxContent>
                    <w:p w14:paraId="74253028" w14:textId="77777777" w:rsidR="00CD2752" w:rsidRPr="006137BC" w:rsidRDefault="00CD2752" w:rsidP="00894538">
                      <w:pP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color w:val="FFFFFF" w:themeColor="background1"/>
                        </w:rPr>
                        <w:t xml:space="preserve">B. </w:t>
                      </w:r>
                      <w:r w:rsidRPr="006137BC">
                        <w:rPr>
                          <w:rFonts w:cstheme="minorHAnsi"/>
                          <w:b/>
                          <w:bCs/>
                          <w:color w:val="FFFFFF" w:themeColor="background1"/>
                        </w:rPr>
                        <w:t>Medical history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FC55B40" w14:textId="77777777" w:rsidR="004C4B5A" w:rsidRDefault="004C4B5A" w:rsidP="00D64F37">
      <w:pPr>
        <w:spacing w:after="0" w:line="240" w:lineRule="auto"/>
        <w:rPr>
          <w:rFonts w:cstheme="minorHAnsi"/>
          <w:b/>
          <w:bCs/>
          <w:color w:val="FF0000"/>
        </w:rPr>
      </w:pPr>
    </w:p>
    <w:p w14:paraId="214A6C63" w14:textId="77777777" w:rsidR="00D64F37" w:rsidRPr="00D64F37" w:rsidRDefault="00D64F37" w:rsidP="00D64F37">
      <w:pPr>
        <w:spacing w:after="0" w:line="240" w:lineRule="auto"/>
        <w:rPr>
          <w:rFonts w:cstheme="minorHAnsi"/>
          <w:sz w:val="16"/>
          <w:szCs w:val="16"/>
        </w:rPr>
      </w:pPr>
    </w:p>
    <w:p w14:paraId="3F2CC60A" w14:textId="77777777" w:rsidR="004C4B5A" w:rsidRPr="00D64F37" w:rsidRDefault="004C4B5A" w:rsidP="001329CE">
      <w:pPr>
        <w:pStyle w:val="ListParagraph"/>
        <w:spacing w:after="0" w:line="240" w:lineRule="auto"/>
        <w:ind w:left="360"/>
        <w:rPr>
          <w:rFonts w:cstheme="minorHAnsi"/>
        </w:rPr>
      </w:pP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11624"/>
      </w:tblGrid>
      <w:tr w:rsidR="00FC49B9" w14:paraId="59BDC89F" w14:textId="77777777" w:rsidTr="00894538">
        <w:tc>
          <w:tcPr>
            <w:tcW w:w="11624" w:type="dxa"/>
          </w:tcPr>
          <w:p w14:paraId="67F26947" w14:textId="5FD04D74" w:rsidR="00FC49B9" w:rsidRPr="00FC49B9" w:rsidRDefault="00FC49B9" w:rsidP="00C70BF1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b/>
                <w:bCs/>
                <w:color w:val="000000" w:themeColor="text1"/>
              </w:rPr>
            </w:pPr>
            <w:r w:rsidRPr="00984157"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167BCA4F" wp14:editId="6488667A">
                      <wp:simplePos x="0" y="0"/>
                      <wp:positionH relativeFrom="column">
                        <wp:posOffset>3509411</wp:posOffset>
                      </wp:positionH>
                      <wp:positionV relativeFrom="paragraph">
                        <wp:posOffset>32156</wp:posOffset>
                      </wp:positionV>
                      <wp:extent cx="121920" cy="107950"/>
                      <wp:effectExtent l="0" t="0" r="11430" b="2540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C08E67" id="Rectangle 17" o:spid="_x0000_s1026" style="position:absolute;margin-left:276.35pt;margin-top:2.55pt;width:9.6pt;height:8.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hdBi4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984157"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32672" behindDoc="0" locked="0" layoutInCell="1" allowOverlap="1" wp14:anchorId="5B0DBE64" wp14:editId="42170BDC">
                      <wp:simplePos x="0" y="0"/>
                      <wp:positionH relativeFrom="column">
                        <wp:posOffset>3041288</wp:posOffset>
                      </wp:positionH>
                      <wp:positionV relativeFrom="paragraph">
                        <wp:posOffset>35128</wp:posOffset>
                      </wp:positionV>
                      <wp:extent cx="121920" cy="107950"/>
                      <wp:effectExtent l="0" t="0" r="11430" b="2540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6C7448" id="Rectangle 9" o:spid="_x0000_s1026" style="position:absolute;margin-left:239.45pt;margin-top:2.75pt;width:9.6pt;height:8.5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H4YSF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FC49B9">
              <w:rPr>
                <w:rFonts w:cstheme="minorHAnsi"/>
                <w:b/>
                <w:bCs/>
              </w:rPr>
              <w:t xml:space="preserve">Do you have a family </w:t>
            </w:r>
            <w:r w:rsidRPr="00E00DA0">
              <w:rPr>
                <w:rFonts w:cstheme="minorHAnsi"/>
                <w:b/>
                <w:bCs/>
                <w:color w:val="000000" w:themeColor="text1"/>
              </w:rPr>
              <w:t>history of breast cancer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?         </w:t>
            </w:r>
            <w:r w:rsidRPr="00FC49B9">
              <w:rPr>
                <w:rFonts w:cstheme="minorHAnsi"/>
                <w:color w:val="000000" w:themeColor="text1"/>
              </w:rPr>
              <w:t>Yes</w:t>
            </w:r>
            <w:r>
              <w:rPr>
                <w:rFonts w:cstheme="minorHAnsi"/>
                <w:color w:val="000000" w:themeColor="text1"/>
              </w:rPr>
              <w:t xml:space="preserve">         No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 </w:t>
            </w:r>
          </w:p>
        </w:tc>
      </w:tr>
      <w:tr w:rsidR="00FC49B9" w14:paraId="0237B3B0" w14:textId="77777777" w:rsidTr="00894538">
        <w:tc>
          <w:tcPr>
            <w:tcW w:w="11624" w:type="dxa"/>
          </w:tcPr>
          <w:p w14:paraId="6CFB5D50" w14:textId="50229B63" w:rsidR="00FC49B9" w:rsidRPr="00FC49B9" w:rsidRDefault="00FC49B9" w:rsidP="00FC49B9">
            <w:pPr>
              <w:jc w:val="center"/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</w:pPr>
            <w:r w:rsidRPr="00FC49B9">
              <w:rPr>
                <w:rFonts w:cstheme="minorHAnsi"/>
                <w:b/>
                <w:bCs/>
                <w:noProof/>
                <w:color w:val="000000" w:themeColor="text1"/>
                <w:highlight w:val="yellow"/>
                <w:lang w:eastAsia="en-GB"/>
              </w:rPr>
              <w:t>If you answered yes, proceed to the next question. Otherwise</w:t>
            </w:r>
            <w:r w:rsidR="0019153D">
              <w:rPr>
                <w:rFonts w:cstheme="minorHAnsi"/>
                <w:b/>
                <w:bCs/>
                <w:noProof/>
                <w:color w:val="000000" w:themeColor="text1"/>
                <w:highlight w:val="yellow"/>
                <w:lang w:eastAsia="en-GB"/>
              </w:rPr>
              <w:t>,</w:t>
            </w:r>
            <w:r w:rsidRPr="00FC49B9">
              <w:rPr>
                <w:rFonts w:cstheme="minorHAnsi"/>
                <w:b/>
                <w:bCs/>
                <w:noProof/>
                <w:color w:val="000000" w:themeColor="text1"/>
                <w:highlight w:val="yellow"/>
                <w:lang w:eastAsia="en-GB"/>
              </w:rPr>
              <w:t xml:space="preserve"> go to question 5.</w:t>
            </w:r>
          </w:p>
        </w:tc>
      </w:tr>
      <w:tr w:rsidR="00894538" w14:paraId="2ED2E06E" w14:textId="77777777" w:rsidTr="00894538">
        <w:tc>
          <w:tcPr>
            <w:tcW w:w="11624" w:type="dxa"/>
          </w:tcPr>
          <w:p w14:paraId="417FDC04" w14:textId="7835B2B0" w:rsidR="00E26EA1" w:rsidRDefault="00FC49B9" w:rsidP="00C70BF1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  <w:b/>
                <w:bCs/>
              </w:rPr>
            </w:pPr>
            <w:r w:rsidRPr="00FC49B9">
              <w:rPr>
                <w:rFonts w:cstheme="minorHAnsi"/>
                <w:b/>
                <w:bCs/>
              </w:rPr>
              <w:t xml:space="preserve">What is your relationship </w:t>
            </w:r>
            <w:r w:rsidR="005423F1">
              <w:rPr>
                <w:rFonts w:cstheme="minorHAnsi"/>
                <w:b/>
                <w:bCs/>
              </w:rPr>
              <w:t>with</w:t>
            </w:r>
            <w:r w:rsidRPr="00FC49B9">
              <w:rPr>
                <w:rFonts w:cstheme="minorHAnsi"/>
                <w:b/>
                <w:bCs/>
              </w:rPr>
              <w:t xml:space="preserve"> the relatives in your family who have had a history of breast cancer?</w:t>
            </w:r>
          </w:p>
          <w:p w14:paraId="695A9E38" w14:textId="0093B699" w:rsidR="00FC49B9" w:rsidRPr="00FC49B9" w:rsidRDefault="00FC49B9" w:rsidP="00C70BF1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</w:rPr>
            </w:pP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65AD73E7" wp14:editId="37BF985D">
                      <wp:simplePos x="0" y="0"/>
                      <wp:positionH relativeFrom="column">
                        <wp:posOffset>2869348</wp:posOffset>
                      </wp:positionH>
                      <wp:positionV relativeFrom="paragraph">
                        <wp:posOffset>38735</wp:posOffset>
                      </wp:positionV>
                      <wp:extent cx="121920" cy="107950"/>
                      <wp:effectExtent l="0" t="0" r="11430" b="2540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06CECF" id="Rectangle 33" o:spid="_x0000_s1026" style="position:absolute;margin-left:225.95pt;margin-top:3.05pt;width:9.6pt;height:8.5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wG1hk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13D68FFE" wp14:editId="06CCB1AA">
                      <wp:simplePos x="0" y="0"/>
                      <wp:positionH relativeFrom="column">
                        <wp:posOffset>2402244</wp:posOffset>
                      </wp:positionH>
                      <wp:positionV relativeFrom="paragraph">
                        <wp:posOffset>38100</wp:posOffset>
                      </wp:positionV>
                      <wp:extent cx="121920" cy="107950"/>
                      <wp:effectExtent l="0" t="0" r="11430" b="2540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A35895" id="Rectangle 19" o:spid="_x0000_s1026" style="position:absolute;margin-left:189.15pt;margin-top:3pt;width:9.6pt;height:8.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KqcuL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FC49B9">
              <w:rPr>
                <w:rFonts w:cstheme="minorHAnsi"/>
                <w:color w:val="000000" w:themeColor="text1"/>
              </w:rPr>
              <w:t>Family history of 1</w:t>
            </w:r>
            <w:r w:rsidRPr="00FC49B9">
              <w:rPr>
                <w:rFonts w:cstheme="minorHAnsi"/>
                <w:color w:val="000000" w:themeColor="text1"/>
                <w:vertAlign w:val="superscript"/>
              </w:rPr>
              <w:t>st</w:t>
            </w:r>
            <w:r w:rsidRPr="00FC49B9">
              <w:rPr>
                <w:rFonts w:cstheme="minorHAnsi"/>
                <w:color w:val="000000" w:themeColor="text1"/>
              </w:rPr>
              <w:t xml:space="preserve"> degree relatives</w:t>
            </w:r>
            <w:r w:rsidR="00321B07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 xml:space="preserve">         Yes         No   </w:t>
            </w:r>
          </w:p>
          <w:p w14:paraId="16ECA418" w14:textId="6067C23D" w:rsidR="00FC49B9" w:rsidRPr="00FC49B9" w:rsidRDefault="00FC49B9" w:rsidP="00C70BF1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</w:rPr>
            </w:pP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66C57210" wp14:editId="40D6B982">
                      <wp:simplePos x="0" y="0"/>
                      <wp:positionH relativeFrom="column">
                        <wp:posOffset>2866763</wp:posOffset>
                      </wp:positionH>
                      <wp:positionV relativeFrom="paragraph">
                        <wp:posOffset>28087</wp:posOffset>
                      </wp:positionV>
                      <wp:extent cx="121920" cy="107950"/>
                      <wp:effectExtent l="0" t="0" r="11430" b="2540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241769" id="Rectangle 36" o:spid="_x0000_s1026" style="position:absolute;margin-left:225.75pt;margin-top:2.2pt;width:9.6pt;height:8.5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XhHPI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635EC9D2" wp14:editId="3AC8E0DB">
                      <wp:simplePos x="0" y="0"/>
                      <wp:positionH relativeFrom="column">
                        <wp:posOffset>2401044</wp:posOffset>
                      </wp:positionH>
                      <wp:positionV relativeFrom="paragraph">
                        <wp:posOffset>24765</wp:posOffset>
                      </wp:positionV>
                      <wp:extent cx="121920" cy="107950"/>
                      <wp:effectExtent l="0" t="0" r="11430" b="2540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06F836" id="Rectangle 34" o:spid="_x0000_s1026" style="position:absolute;margin-left:189.05pt;margin-top:1.95pt;width:9.6pt;height:8.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37SzD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6E6D9B">
              <w:rPr>
                <w:rFonts w:cstheme="minorHAnsi"/>
                <w:noProof/>
                <w:color w:val="000000" w:themeColor="text1"/>
                <w:lang w:eastAsia="en-GB"/>
              </w:rPr>
              <w:t>Family history of 2</w:t>
            </w:r>
            <w:r w:rsidRPr="006E6D9B">
              <w:rPr>
                <w:rFonts w:cstheme="minorHAnsi"/>
                <w:noProof/>
                <w:color w:val="000000" w:themeColor="text1"/>
                <w:vertAlign w:val="superscript"/>
                <w:lang w:eastAsia="en-GB"/>
              </w:rPr>
              <w:t>nd</w:t>
            </w:r>
            <w:r w:rsidRPr="006E6D9B">
              <w:rPr>
                <w:rFonts w:cstheme="minorHAnsi"/>
                <w:noProof/>
                <w:color w:val="000000" w:themeColor="text1"/>
                <w:lang w:eastAsia="en-GB"/>
              </w:rPr>
              <w:t xml:space="preserve"> degree relatives</w:t>
            </w:r>
            <w:r w:rsidR="00321B07">
              <w:rPr>
                <w:rFonts w:cstheme="minorHAnsi"/>
                <w:noProof/>
                <w:color w:val="000000" w:themeColor="text1"/>
                <w:lang w:eastAsia="en-GB"/>
              </w:rPr>
              <w:t>.</w:t>
            </w:r>
            <w:r>
              <w:rPr>
                <w:rFonts w:cstheme="minorHAnsi"/>
                <w:noProof/>
                <w:color w:val="000000" w:themeColor="text1"/>
                <w:lang w:eastAsia="en-GB"/>
              </w:rPr>
              <w:t xml:space="preserve">        Yes         No   </w:t>
            </w:r>
          </w:p>
          <w:p w14:paraId="06FDA0B9" w14:textId="31E3CBD5" w:rsidR="00FF3976" w:rsidRPr="00FF3976" w:rsidRDefault="00FF3976" w:rsidP="00C70BF1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</w:rPr>
            </w:pP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2304" behindDoc="0" locked="0" layoutInCell="1" allowOverlap="1" wp14:anchorId="0B7FE951" wp14:editId="05DAB1CD">
                      <wp:simplePos x="0" y="0"/>
                      <wp:positionH relativeFrom="column">
                        <wp:posOffset>2866263</wp:posOffset>
                      </wp:positionH>
                      <wp:positionV relativeFrom="paragraph">
                        <wp:posOffset>34925</wp:posOffset>
                      </wp:positionV>
                      <wp:extent cx="121920" cy="107950"/>
                      <wp:effectExtent l="0" t="0" r="11430" b="25400"/>
                      <wp:wrapNone/>
                      <wp:docPr id="103" name="Rectang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3740B4" id="Rectangle 103" o:spid="_x0000_s1026" style="position:absolute;margin-left:225.7pt;margin-top:2.75pt;width:9.6pt;height:8.5pt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1ZyeM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0256" behindDoc="0" locked="0" layoutInCell="1" allowOverlap="1" wp14:anchorId="49697878" wp14:editId="6CBE3598">
                      <wp:simplePos x="0" y="0"/>
                      <wp:positionH relativeFrom="column">
                        <wp:posOffset>2404488</wp:posOffset>
                      </wp:positionH>
                      <wp:positionV relativeFrom="paragraph">
                        <wp:posOffset>34925</wp:posOffset>
                      </wp:positionV>
                      <wp:extent cx="121920" cy="107950"/>
                      <wp:effectExtent l="0" t="0" r="11430" b="25400"/>
                      <wp:wrapNone/>
                      <wp:docPr id="100" name="Rectang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DFF533" id="Rectangle 100" o:spid="_x0000_s1026" style="position:absolute;margin-left:189.35pt;margin-top:2.75pt;width:9.6pt;height:8.5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2zJpD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6E6D9B">
              <w:rPr>
                <w:rFonts w:cstheme="minorHAnsi"/>
                <w:noProof/>
                <w:color w:val="000000" w:themeColor="text1"/>
                <w:lang w:eastAsia="en-GB"/>
              </w:rPr>
              <w:t xml:space="preserve">Family history of </w:t>
            </w:r>
            <w:r>
              <w:rPr>
                <w:rFonts w:cstheme="minorHAnsi"/>
                <w:noProof/>
                <w:color w:val="000000" w:themeColor="text1"/>
                <w:lang w:eastAsia="en-GB"/>
              </w:rPr>
              <w:t>3</w:t>
            </w:r>
            <w:r w:rsidRPr="00FF3976">
              <w:rPr>
                <w:rFonts w:cstheme="minorHAnsi"/>
                <w:noProof/>
                <w:color w:val="000000" w:themeColor="text1"/>
                <w:vertAlign w:val="superscript"/>
                <w:lang w:eastAsia="en-GB"/>
              </w:rPr>
              <w:t>rd</w:t>
            </w:r>
            <w:r w:rsidRPr="006E6D9B">
              <w:rPr>
                <w:rFonts w:cstheme="minorHAnsi"/>
                <w:noProof/>
                <w:color w:val="000000" w:themeColor="text1"/>
                <w:lang w:eastAsia="en-GB"/>
              </w:rPr>
              <w:t xml:space="preserve"> degree relatives</w:t>
            </w:r>
            <w:r>
              <w:rPr>
                <w:rFonts w:cstheme="minorHAnsi"/>
                <w:noProof/>
                <w:color w:val="000000" w:themeColor="text1"/>
                <w:lang w:eastAsia="en-GB"/>
              </w:rPr>
              <w:t>.</w:t>
            </w:r>
            <w:r w:rsidRPr="00984157">
              <w:rPr>
                <w:noProof/>
                <w:lang w:eastAsia="en-GB"/>
              </w:rPr>
              <w:t xml:space="preserve"> </w:t>
            </w:r>
            <w:r>
              <w:rPr>
                <w:noProof/>
                <w:lang w:eastAsia="en-GB"/>
              </w:rPr>
              <w:t xml:space="preserve">        Yes         No </w:t>
            </w:r>
          </w:p>
          <w:p w14:paraId="74424EB8" w14:textId="382D7961" w:rsidR="00894538" w:rsidRPr="00FC49B9" w:rsidRDefault="00321B07" w:rsidP="00C70BF1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</w:rPr>
            </w:pP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377DE3AA" wp14:editId="7C7423B2">
                      <wp:simplePos x="0" y="0"/>
                      <wp:positionH relativeFrom="column">
                        <wp:posOffset>2870692</wp:posOffset>
                      </wp:positionH>
                      <wp:positionV relativeFrom="paragraph">
                        <wp:posOffset>29845</wp:posOffset>
                      </wp:positionV>
                      <wp:extent cx="121920" cy="107950"/>
                      <wp:effectExtent l="0" t="0" r="11430" b="25400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DCD44E" id="Rectangle 38" o:spid="_x0000_s1026" style="position:absolute;margin-left:226.05pt;margin-top:2.35pt;width:9.6pt;height:8.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TenfW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13AD3FA6" wp14:editId="1B34D753">
                      <wp:simplePos x="0" y="0"/>
                      <wp:positionH relativeFrom="column">
                        <wp:posOffset>2398088</wp:posOffset>
                      </wp:positionH>
                      <wp:positionV relativeFrom="paragraph">
                        <wp:posOffset>30480</wp:posOffset>
                      </wp:positionV>
                      <wp:extent cx="121920" cy="107950"/>
                      <wp:effectExtent l="0" t="0" r="11430" b="25400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F24824" id="Rectangle 39" o:spid="_x0000_s1026" style="position:absolute;margin-left:188.85pt;margin-top:2.4pt;width:9.6pt;height:8.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SqjXb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FC49B9">
              <w:rPr>
                <w:rFonts w:cstheme="minorHAnsi"/>
                <w:noProof/>
                <w:color w:val="000000" w:themeColor="text1"/>
                <w:lang w:eastAsia="en-GB"/>
              </w:rPr>
              <w:t xml:space="preserve">Family history of </w:t>
            </w:r>
            <w:r w:rsidR="00365A75">
              <w:rPr>
                <w:rFonts w:cstheme="minorHAnsi"/>
                <w:noProof/>
                <w:color w:val="000000" w:themeColor="text1"/>
                <w:lang w:eastAsia="en-GB"/>
              </w:rPr>
              <w:t>distant</w:t>
            </w:r>
            <w:r w:rsidR="00FC49B9">
              <w:rPr>
                <w:rFonts w:cstheme="minorHAnsi"/>
                <w:noProof/>
                <w:color w:val="000000" w:themeColor="text1"/>
                <w:lang w:eastAsia="en-GB"/>
              </w:rPr>
              <w:t xml:space="preserve"> relatives</w:t>
            </w:r>
            <w:r>
              <w:rPr>
                <w:rFonts w:cstheme="minorHAnsi"/>
                <w:noProof/>
                <w:color w:val="000000" w:themeColor="text1"/>
                <w:lang w:eastAsia="en-GB"/>
              </w:rPr>
              <w:t xml:space="preserve">.          </w:t>
            </w:r>
            <w:r w:rsidR="00FC49B9">
              <w:rPr>
                <w:rFonts w:cstheme="minorHAnsi"/>
                <w:noProof/>
                <w:color w:val="000000" w:themeColor="text1"/>
                <w:lang w:eastAsia="en-GB"/>
              </w:rPr>
              <w:t xml:space="preserve">     Yes         No</w:t>
            </w:r>
          </w:p>
        </w:tc>
      </w:tr>
      <w:tr w:rsidR="00894538" w14:paraId="61CDD1DE" w14:textId="77777777" w:rsidTr="00894538">
        <w:tc>
          <w:tcPr>
            <w:tcW w:w="11624" w:type="dxa"/>
          </w:tcPr>
          <w:p w14:paraId="6AF8B1E7" w14:textId="54AFAD22" w:rsidR="00894538" w:rsidRPr="00FC49B9" w:rsidRDefault="0086046E" w:rsidP="00C70BF1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color w:val="000000" w:themeColor="text1"/>
              </w:rPr>
            </w:pP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44D2639" wp14:editId="640F25B2">
                      <wp:simplePos x="0" y="0"/>
                      <wp:positionH relativeFrom="column">
                        <wp:posOffset>3201035</wp:posOffset>
                      </wp:positionH>
                      <wp:positionV relativeFrom="paragraph">
                        <wp:posOffset>24130</wp:posOffset>
                      </wp:positionV>
                      <wp:extent cx="121920" cy="107950"/>
                      <wp:effectExtent l="0" t="0" r="11430" b="2540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2E9316" id="Rectangle 35" o:spid="_x0000_s1026" style="position:absolute;margin-left:252.05pt;margin-top:1.9pt;width:9.6pt;height:8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kB6sg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22060B56" wp14:editId="059FF1E2">
                      <wp:simplePos x="0" y="0"/>
                      <wp:positionH relativeFrom="column">
                        <wp:posOffset>3685921</wp:posOffset>
                      </wp:positionH>
                      <wp:positionV relativeFrom="paragraph">
                        <wp:posOffset>22606</wp:posOffset>
                      </wp:positionV>
                      <wp:extent cx="121920" cy="107950"/>
                      <wp:effectExtent l="0" t="0" r="11430" b="25400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D00FA1" id="Rectangle 37" o:spid="_x0000_s1026" style="position:absolute;margin-left:290.25pt;margin-top:1.8pt;width:9.6pt;height:8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77Z8a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FC49B9" w:rsidRPr="004F5234">
              <w:rPr>
                <w:rFonts w:cstheme="minorHAnsi"/>
                <w:b/>
                <w:bCs/>
                <w:color w:val="FF0000"/>
              </w:rPr>
              <w:t xml:space="preserve"> </w:t>
            </w:r>
            <w:r w:rsidR="00FC49B9" w:rsidRPr="00FC49B9">
              <w:rPr>
                <w:rFonts w:cstheme="minorHAnsi"/>
                <w:b/>
                <w:bCs/>
              </w:rPr>
              <w:t xml:space="preserve">Do you have a </w:t>
            </w:r>
            <w:r w:rsidR="00894538" w:rsidRPr="00FC49B9">
              <w:rPr>
                <w:rFonts w:cstheme="minorHAnsi"/>
                <w:b/>
                <w:bCs/>
                <w:color w:val="000000" w:themeColor="text1"/>
              </w:rPr>
              <w:t>hi</w:t>
            </w:r>
            <w:r w:rsidR="00FC49B9">
              <w:rPr>
                <w:rFonts w:cstheme="minorHAnsi"/>
                <w:b/>
                <w:bCs/>
                <w:color w:val="000000" w:themeColor="text1"/>
              </w:rPr>
              <w:t xml:space="preserve">story of benign breast diseases?        </w:t>
            </w:r>
            <w:r w:rsidR="004F1667" w:rsidRPr="00FC49B9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="004C4B5A" w:rsidRPr="00FC49B9">
              <w:rPr>
                <w:rFonts w:cstheme="minorHAnsi"/>
                <w:noProof/>
                <w:color w:val="000000" w:themeColor="text1"/>
                <w:lang w:eastAsia="en-GB"/>
              </w:rPr>
              <w:t>Yes</w:t>
            </w:r>
            <w:r w:rsidR="00FC49B9">
              <w:rPr>
                <w:rFonts w:cstheme="minorHAnsi"/>
                <w:noProof/>
                <w:color w:val="000000" w:themeColor="text1"/>
                <w:lang w:eastAsia="en-GB"/>
              </w:rPr>
              <w:t xml:space="preserve">   </w:t>
            </w:r>
            <w:r w:rsidR="002E5DED" w:rsidRPr="00FC49B9">
              <w:rPr>
                <w:rFonts w:cstheme="minorHAnsi"/>
                <w:noProof/>
                <w:color w:val="000000" w:themeColor="text1"/>
                <w:lang w:eastAsia="en-GB"/>
              </w:rPr>
              <w:t xml:space="preserve">   </w:t>
            </w:r>
            <w:r w:rsidR="004C4B5A" w:rsidRPr="00FC49B9">
              <w:rPr>
                <w:rFonts w:cstheme="minorHAnsi"/>
                <w:noProof/>
                <w:color w:val="000000" w:themeColor="text1"/>
                <w:lang w:eastAsia="en-GB"/>
              </w:rPr>
              <w:t xml:space="preserve"> </w:t>
            </w:r>
            <w:r w:rsidR="00FC49B9">
              <w:rPr>
                <w:rFonts w:cstheme="minorHAnsi"/>
                <w:noProof/>
                <w:color w:val="000000" w:themeColor="text1"/>
                <w:lang w:eastAsia="en-GB"/>
              </w:rPr>
              <w:t xml:space="preserve">  </w:t>
            </w:r>
            <w:r w:rsidR="004C4B5A" w:rsidRPr="00FC49B9">
              <w:rPr>
                <w:rFonts w:cstheme="minorHAnsi"/>
                <w:noProof/>
                <w:color w:val="000000" w:themeColor="text1"/>
                <w:lang w:eastAsia="en-GB"/>
              </w:rPr>
              <w:t>No</w:t>
            </w:r>
            <w:r w:rsidR="004C4B5A" w:rsidRPr="00FC49B9"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  <w:t xml:space="preserve"> </w:t>
            </w:r>
          </w:p>
        </w:tc>
      </w:tr>
    </w:tbl>
    <w:p w14:paraId="2FF921AB" w14:textId="77777777" w:rsidR="004C4B5A" w:rsidRDefault="004C4B5A" w:rsidP="004C4B5A">
      <w:pPr>
        <w:spacing w:after="0" w:line="240" w:lineRule="auto"/>
        <w:rPr>
          <w:rFonts w:cstheme="minorHAnsi"/>
        </w:rPr>
      </w:pPr>
      <w:r>
        <w:rPr>
          <w:rFonts w:cstheme="minorHAns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94B943" wp14:editId="03DA246B">
                <wp:simplePos x="0" y="0"/>
                <wp:positionH relativeFrom="page">
                  <wp:align>right</wp:align>
                </wp:positionH>
                <wp:positionV relativeFrom="paragraph">
                  <wp:posOffset>227330</wp:posOffset>
                </wp:positionV>
                <wp:extent cx="7531768" cy="256674"/>
                <wp:effectExtent l="0" t="0" r="12065" b="1016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1768" cy="256674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9F7175" w14:textId="77777777" w:rsidR="00CD2752" w:rsidRPr="006137BC" w:rsidRDefault="00CD2752">
                            <w:pP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</w:rPr>
                              <w:t xml:space="preserve">C. </w:t>
                            </w:r>
                            <w:r w:rsidRPr="006137BC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</w:rPr>
                              <w:t>Level of knowledg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94B943" id="Text Box 2" o:spid="_x0000_s1029" type="#_x0000_t202" style="position:absolute;margin-left:541.85pt;margin-top:17.9pt;width:593.05pt;height:20.2pt;z-index:25165926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" fillcolor="#5f7288" strokecolor="#5f7288" strokeweight="1pt">
                <v:textbox>
                  <w:txbxContent>
                    <w:p w14:paraId="389F7175" w14:textId="77777777" w:rsidR="00CD2752" w:rsidRPr="006137BC" w:rsidRDefault="00CD2752">
                      <w:pP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color w:val="FFFFFF" w:themeColor="background1"/>
                        </w:rPr>
                        <w:t xml:space="preserve">C. </w:t>
                      </w:r>
                      <w:r w:rsidRPr="006137BC">
                        <w:rPr>
                          <w:rFonts w:cstheme="minorHAnsi"/>
                          <w:b/>
                          <w:bCs/>
                          <w:color w:val="FFFFFF" w:themeColor="background1"/>
                        </w:rPr>
                        <w:t>Level of knowledge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38D65CE" w14:textId="77777777" w:rsidR="004C4B5A" w:rsidRDefault="004C4B5A" w:rsidP="004C4B5A">
      <w:pPr>
        <w:spacing w:after="0" w:line="240" w:lineRule="auto"/>
        <w:rPr>
          <w:rFonts w:cstheme="minorHAnsi"/>
        </w:rPr>
      </w:pPr>
    </w:p>
    <w:p w14:paraId="62874AA7" w14:textId="4655B985" w:rsidR="00371912" w:rsidRPr="001B51E0" w:rsidRDefault="00371912" w:rsidP="004C4B5A">
      <w:pPr>
        <w:spacing w:after="0" w:line="240" w:lineRule="auto"/>
        <w:rPr>
          <w:rFonts w:cstheme="minorHAnsi"/>
          <w:sz w:val="44"/>
          <w:szCs w:val="44"/>
        </w:rPr>
      </w:pPr>
    </w:p>
    <w:tbl>
      <w:tblPr>
        <w:tblStyle w:val="GridTable1Light-Accent6"/>
        <w:tblW w:w="11624" w:type="dxa"/>
        <w:tblInd w:w="-1309" w:type="dxa"/>
        <w:tblLook w:val="04A0" w:firstRow="1" w:lastRow="0" w:firstColumn="1" w:lastColumn="0" w:noHBand="0" w:noVBand="1"/>
      </w:tblPr>
      <w:tblGrid>
        <w:gridCol w:w="6344"/>
        <w:gridCol w:w="1878"/>
        <w:gridCol w:w="1701"/>
        <w:gridCol w:w="1701"/>
      </w:tblGrid>
      <w:tr w:rsidR="00771E14" w:rsidRPr="00984157" w14:paraId="1FD00CF1" w14:textId="77777777" w:rsidTr="00365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7B47D90F" w14:textId="77777777" w:rsidR="00771E14" w:rsidRPr="00984157" w:rsidRDefault="00771E14" w:rsidP="00BB19B1">
            <w:pPr>
              <w:pStyle w:val="NormalWeb"/>
              <w:tabs>
                <w:tab w:val="center" w:pos="3152"/>
                <w:tab w:val="left" w:pos="4219"/>
              </w:tabs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984157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ab/>
              <w:t xml:space="preserve">Statement </w:t>
            </w:r>
            <w:r w:rsidRPr="00984157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ab/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shd w:val="clear" w:color="auto" w:fill="DBE5EF"/>
          </w:tcPr>
          <w:p w14:paraId="0E5EFFFA" w14:textId="77777777" w:rsidR="00771E14" w:rsidRPr="00761930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761930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6D8EC01B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984157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186CC50C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984157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I don’t know </w:t>
            </w:r>
          </w:p>
        </w:tc>
      </w:tr>
      <w:tr w:rsidR="00771E14" w:rsidRPr="00984157" w14:paraId="43FC4095" w14:textId="77777777" w:rsidTr="00771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4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</w:tcPr>
          <w:p w14:paraId="0B8D3A24" w14:textId="2CF90251" w:rsidR="00771E14" w:rsidRPr="00984157" w:rsidRDefault="00CD3317" w:rsidP="00BB19B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C1: </w:t>
            </w:r>
            <w:r w:rsidR="000A32C2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D</w:t>
            </w:r>
            <w:r w:rsidR="000A32C2" w:rsidRPr="000A32C2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o the following statements represent b</w:t>
            </w:r>
            <w:r w:rsidR="000A32C2" w:rsidRPr="00984157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reast cancer signs and symptoms?</w:t>
            </w:r>
          </w:p>
        </w:tc>
      </w:tr>
      <w:tr w:rsidR="00771E14" w:rsidRPr="00984157" w14:paraId="1D0478F6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F46753D" w14:textId="04C548A2" w:rsidR="00771E14" w:rsidRPr="008E1DB3" w:rsidRDefault="0026371C" w:rsidP="00C70BF1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b w:val="0"/>
                <w:bCs w:val="0"/>
              </w:rPr>
            </w:pPr>
            <w:r w:rsidRPr="008E1DB3">
              <w:rPr>
                <w:rFonts w:cstheme="minorHAnsi"/>
                <w:b w:val="0"/>
                <w:bCs w:val="0"/>
              </w:rPr>
              <w:t>The p</w:t>
            </w:r>
            <w:r w:rsidR="008133B2" w:rsidRPr="008E1DB3">
              <w:rPr>
                <w:rFonts w:cstheme="minorHAnsi"/>
                <w:b w:val="0"/>
                <w:bCs w:val="0"/>
              </w:rPr>
              <w:t xml:space="preserve">resence of a breast lump </w:t>
            </w:r>
            <w:r w:rsidR="00E87E97">
              <w:rPr>
                <w:rFonts w:cstheme="minorHAnsi"/>
                <w:b w:val="0"/>
                <w:bCs w:val="0"/>
              </w:rPr>
              <w:t xml:space="preserve">or </w:t>
            </w:r>
            <w:r w:rsidR="0086046E">
              <w:rPr>
                <w:rFonts w:cstheme="minorHAnsi"/>
                <w:b w:val="0"/>
                <w:bCs w:val="0"/>
              </w:rPr>
              <w:t>enlarged</w:t>
            </w:r>
            <w:r w:rsidR="00321B07">
              <w:rPr>
                <w:rFonts w:cstheme="minorHAnsi"/>
                <w:b w:val="0"/>
                <w:bCs w:val="0"/>
              </w:rPr>
              <w:t xml:space="preserve"> </w:t>
            </w:r>
            <w:r w:rsidR="00E87E97">
              <w:rPr>
                <w:rFonts w:cstheme="minorHAnsi"/>
                <w:b w:val="0"/>
                <w:bCs w:val="0"/>
              </w:rPr>
              <w:t>lymph node</w:t>
            </w:r>
            <w:r w:rsidR="00242CD6">
              <w:rPr>
                <w:rFonts w:cstheme="minorHAnsi"/>
                <w:b w:val="0"/>
                <w:bCs w:val="0"/>
              </w:rPr>
              <w:t xml:space="preserve">/s in the armpit 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0D0C6839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0071BFD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BC9851D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771E14" w:rsidRPr="00984157" w14:paraId="66C0A0D4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FA13D86" w14:textId="21737179" w:rsidR="00771E14" w:rsidRPr="008945C0" w:rsidRDefault="006B27B0" w:rsidP="00C70BF1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b w:val="0"/>
                <w:bCs w:val="0"/>
              </w:rPr>
            </w:pPr>
            <w:r w:rsidRPr="006B27B0">
              <w:rPr>
                <w:rFonts w:cstheme="minorHAnsi"/>
                <w:b w:val="0"/>
                <w:bCs w:val="0"/>
              </w:rPr>
              <w:t xml:space="preserve">Any physical changes in the breast </w:t>
            </w:r>
            <w:r w:rsidR="002A6BBA">
              <w:rPr>
                <w:rFonts w:cstheme="minorHAnsi"/>
                <w:b w:val="0"/>
                <w:bCs w:val="0"/>
              </w:rPr>
              <w:t>(e.g.,</w:t>
            </w:r>
            <w:r w:rsidR="00350263">
              <w:rPr>
                <w:rFonts w:cstheme="minorHAnsi"/>
                <w:b w:val="0"/>
                <w:bCs w:val="0"/>
              </w:rPr>
              <w:t xml:space="preserve"> itchi</w:t>
            </w:r>
            <w:r w:rsidR="00C3230D">
              <w:rPr>
                <w:rFonts w:cstheme="minorHAnsi"/>
                <w:b w:val="0"/>
                <w:bCs w:val="0"/>
              </w:rPr>
              <w:t>ng</w:t>
            </w:r>
            <w:r w:rsidR="00350263">
              <w:rPr>
                <w:rFonts w:cstheme="minorHAnsi"/>
                <w:b w:val="0"/>
                <w:bCs w:val="0"/>
              </w:rPr>
              <w:t>,</w:t>
            </w:r>
            <w:r w:rsidR="00C3230D">
              <w:rPr>
                <w:rFonts w:cstheme="minorHAnsi"/>
                <w:b w:val="0"/>
                <w:bCs w:val="0"/>
              </w:rPr>
              <w:t xml:space="preserve"> skin thickening, </w:t>
            </w:r>
            <w:r w:rsidR="002A6BBA">
              <w:rPr>
                <w:rFonts w:cstheme="minorHAnsi"/>
                <w:b w:val="0"/>
                <w:bCs w:val="0"/>
              </w:rPr>
              <w:t xml:space="preserve">changes in the </w:t>
            </w:r>
            <w:r w:rsidR="00C3230D">
              <w:rPr>
                <w:rFonts w:cstheme="minorHAnsi"/>
                <w:b w:val="0"/>
                <w:bCs w:val="0"/>
              </w:rPr>
              <w:t xml:space="preserve">skin </w:t>
            </w:r>
            <w:r w:rsidR="002A6BBA">
              <w:rPr>
                <w:rFonts w:cstheme="minorHAnsi"/>
                <w:b w:val="0"/>
                <w:bCs w:val="0"/>
              </w:rPr>
              <w:t>texture</w:t>
            </w:r>
            <w:r w:rsidR="00DF499E">
              <w:rPr>
                <w:rFonts w:cstheme="minorHAnsi"/>
                <w:b w:val="0"/>
                <w:bCs w:val="0"/>
              </w:rPr>
              <w:t xml:space="preserve">, redness, </w:t>
            </w:r>
            <w:r w:rsidR="002A6BBA">
              <w:rPr>
                <w:rFonts w:cstheme="minorHAnsi"/>
                <w:b w:val="0"/>
                <w:bCs w:val="0"/>
              </w:rPr>
              <w:t>and swelling)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77C21472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B97404A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48A3FDC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771E14" w:rsidRPr="00984157" w14:paraId="27CAFC6C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6E6D0EB" w14:textId="699DDC27" w:rsidR="00771E14" w:rsidRPr="008E1DB3" w:rsidRDefault="00DC6AD5" w:rsidP="00C70BF1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C</w:t>
            </w:r>
            <w:r w:rsidR="00DE3ADD">
              <w:rPr>
                <w:rFonts w:cstheme="minorHAnsi"/>
                <w:b w:val="0"/>
                <w:bCs w:val="0"/>
              </w:rPr>
              <w:t xml:space="preserve">hanges in the </w:t>
            </w:r>
            <w:r w:rsidR="00E554EA" w:rsidRPr="008E1DB3">
              <w:rPr>
                <w:rFonts w:cstheme="minorHAnsi"/>
                <w:b w:val="0"/>
                <w:bCs w:val="0"/>
              </w:rPr>
              <w:t>symmetry of the breasts</w:t>
            </w:r>
            <w:r w:rsidR="00E554EA">
              <w:rPr>
                <w:rFonts w:cstheme="minorHAnsi"/>
                <w:b w:val="0"/>
                <w:bCs w:val="0"/>
              </w:rPr>
              <w:t xml:space="preserve"> 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5FE96A10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896C57A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B228EBE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771E14" w:rsidRPr="00984157" w14:paraId="6AB00C2E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1427634" w14:textId="77777777" w:rsidR="00771E14" w:rsidRPr="008E1DB3" w:rsidRDefault="00E554EA" w:rsidP="00C70BF1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Nipple changes (inversion/retraction) 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5DBD80DB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A0534D7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4C8E96E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771E14" w:rsidRPr="00984157" w14:paraId="6DBEBCF9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ED03E23" w14:textId="77777777" w:rsidR="00771E14" w:rsidRPr="008E1DB3" w:rsidRDefault="00E554EA" w:rsidP="00C70BF1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b w:val="0"/>
                <w:bCs w:val="0"/>
              </w:rPr>
            </w:pPr>
            <w:r w:rsidRPr="008E1DB3">
              <w:rPr>
                <w:rFonts w:cstheme="minorHAnsi"/>
                <w:b w:val="0"/>
                <w:bCs w:val="0"/>
              </w:rPr>
              <w:t xml:space="preserve">Bloody discharge from the </w:t>
            </w:r>
            <w:r w:rsidRPr="00AB270B">
              <w:rPr>
                <w:rFonts w:cstheme="minorHAnsi"/>
                <w:b w:val="0"/>
                <w:bCs w:val="0"/>
              </w:rPr>
              <w:t>nipple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15ECC778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7ACF8B9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1CE988B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771E14" w:rsidRPr="00984157" w14:paraId="311AA7D5" w14:textId="77777777" w:rsidTr="001B4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4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</w:tcPr>
          <w:p w14:paraId="49648A4E" w14:textId="14283BE0" w:rsidR="00771E14" w:rsidRPr="00984157" w:rsidRDefault="00CD3317" w:rsidP="00BB19B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C2: </w:t>
            </w:r>
            <w:r w:rsidR="000A32C2" w:rsidRPr="000A32C2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Do the following statements represent breast </w:t>
            </w:r>
            <w:r w:rsidR="000A32C2" w:rsidRPr="00984157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cancer risk factors</w:t>
            </w:r>
            <w:r w:rsidR="000A32C2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?</w:t>
            </w:r>
          </w:p>
        </w:tc>
      </w:tr>
      <w:tr w:rsidR="00771E14" w:rsidRPr="00984157" w14:paraId="75EEFDD4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6A55385" w14:textId="7D5C805D" w:rsidR="00771E14" w:rsidRPr="00CD3317" w:rsidRDefault="00771E14" w:rsidP="00C70BF1">
            <w:pPr>
              <w:pStyle w:val="ListParagraph"/>
              <w:numPr>
                <w:ilvl w:val="0"/>
                <w:numId w:val="22"/>
              </w:numPr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CD3317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Increasing age 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6F81F78B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80294B7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6102F2F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771E14" w:rsidRPr="00984157" w14:paraId="3DD79036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C8CB376" w14:textId="1210E947" w:rsidR="00771E14" w:rsidRPr="008945C0" w:rsidRDefault="00771E14" w:rsidP="00C70BF1">
            <w:pPr>
              <w:pStyle w:val="ListParagraph"/>
              <w:numPr>
                <w:ilvl w:val="0"/>
                <w:numId w:val="22"/>
              </w:numPr>
              <w:rPr>
                <w:rFonts w:eastAsia="Times New Roman" w:cstheme="minorHAnsi"/>
                <w:b w:val="0"/>
                <w:bCs w:val="0"/>
                <w:color w:val="FF0000"/>
                <w:lang w:eastAsia="en-GB"/>
              </w:rPr>
            </w:pPr>
            <w:r w:rsidRPr="006B27B0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Positive family history of breast cancer 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6CCDA309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7F48323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A579AB9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771E14" w:rsidRPr="00984157" w14:paraId="0143E22E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1C43BC4" w14:textId="36C6D96C" w:rsidR="00771E14" w:rsidRPr="008E1DB3" w:rsidRDefault="003C55D1" w:rsidP="00C70BF1">
            <w:pPr>
              <w:pStyle w:val="ListParagraph"/>
              <w:numPr>
                <w:ilvl w:val="0"/>
                <w:numId w:val="22"/>
              </w:numPr>
              <w:rPr>
                <w:rFonts w:eastAsia="Times New Roman" w:cstheme="minorHAnsi"/>
                <w:b w:val="0"/>
                <w:bCs w:val="0"/>
                <w:lang w:eastAsia="en-GB"/>
              </w:rPr>
            </w:pPr>
            <w:r>
              <w:rPr>
                <w:rFonts w:eastAsia="Times New Roman" w:cstheme="minorHAnsi"/>
                <w:b w:val="0"/>
                <w:bCs w:val="0"/>
                <w:lang w:eastAsia="en-GB"/>
              </w:rPr>
              <w:t>Having n</w:t>
            </w:r>
            <w:r w:rsidR="00E554EA">
              <w:rPr>
                <w:rFonts w:eastAsia="Times New Roman" w:cstheme="minorHAnsi"/>
                <w:b w:val="0"/>
                <w:bCs w:val="0"/>
                <w:lang w:eastAsia="en-GB"/>
              </w:rPr>
              <w:t>ever given birth</w:t>
            </w:r>
            <w:r w:rsidR="0022527D">
              <w:rPr>
                <w:rFonts w:eastAsia="Times New Roman" w:cstheme="minorHAnsi"/>
                <w:b w:val="0"/>
                <w:bCs w:val="0"/>
                <w:lang w:eastAsia="en-GB"/>
              </w:rPr>
              <w:t>/</w:t>
            </w:r>
            <w:r w:rsidR="009D3042" w:rsidRPr="008E1DB3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pregnancy </w:t>
            </w:r>
            <w:r w:rsidR="00AA1B5C">
              <w:rPr>
                <w:rFonts w:eastAsia="Times New Roman" w:cstheme="minorHAnsi"/>
                <w:b w:val="0"/>
                <w:bCs w:val="0"/>
                <w:lang w:eastAsia="en-GB"/>
              </w:rPr>
              <w:t>in</w:t>
            </w:r>
            <w:r w:rsidR="009D3042" w:rsidRPr="008E1DB3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old age 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30358101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FA2E30D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6ED1B79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771E14" w:rsidRPr="00984157" w14:paraId="572F644C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4489D82" w14:textId="5EA31165" w:rsidR="00771E14" w:rsidRPr="008E1DB3" w:rsidRDefault="003B19B9" w:rsidP="00C70BF1">
            <w:pPr>
              <w:pStyle w:val="ListParagraph"/>
              <w:numPr>
                <w:ilvl w:val="0"/>
                <w:numId w:val="22"/>
              </w:numPr>
              <w:rPr>
                <w:rFonts w:eastAsia="Times New Roman" w:cstheme="minorHAnsi"/>
                <w:b w:val="0"/>
                <w:bCs w:val="0"/>
                <w:lang w:eastAsia="en-GB"/>
              </w:rPr>
            </w:pPr>
            <w:r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Smoking and alcohol consumption </w:t>
            </w:r>
            <w:r w:rsidR="00771E14" w:rsidRPr="008E1DB3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10CF50CF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C5BC63D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7D0FAB8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771E14" w:rsidRPr="00984157" w14:paraId="489AB40D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0279053" w14:textId="77777777" w:rsidR="00771E14" w:rsidRPr="008E1DB3" w:rsidRDefault="00771E14" w:rsidP="00C70BF1">
            <w:pPr>
              <w:pStyle w:val="ListParagraph"/>
              <w:numPr>
                <w:ilvl w:val="0"/>
                <w:numId w:val="22"/>
              </w:numPr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8E1DB3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Using hormonal replacement therapy or oral contraceptive pills 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18D89C64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8F472CE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4E537CE" w14:textId="77777777" w:rsidR="00771E14" w:rsidRPr="00984157" w:rsidRDefault="00771E14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5A5295" w:rsidRPr="00984157" w14:paraId="24656A29" w14:textId="77777777" w:rsidTr="005A5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4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</w:tcPr>
          <w:p w14:paraId="71FA24DF" w14:textId="67A32B32" w:rsidR="005A5295" w:rsidRPr="00984157" w:rsidRDefault="00CD3317" w:rsidP="00BB19B1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C3: </w:t>
            </w:r>
            <w:r w:rsidR="000A32C2" w:rsidRPr="000A32C2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Are the following statements about breast cancer mammography screening true?</w:t>
            </w:r>
          </w:p>
        </w:tc>
      </w:tr>
      <w:tr w:rsidR="0018172E" w:rsidRPr="00984157" w14:paraId="1C235CF4" w14:textId="77777777" w:rsidTr="0036537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61A67724" w14:textId="18E61CD0" w:rsidR="0018172E" w:rsidRPr="00CD3317" w:rsidRDefault="0018172E" w:rsidP="00C70BF1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inorHAnsi" w:eastAsiaTheme="minorHAnsi" w:hAnsiTheme="minorHAnsi" w:cstheme="minorHAnsi"/>
                <w:b w:val="0"/>
                <w:bCs w:val="0"/>
                <w:sz w:val="22"/>
                <w:szCs w:val="22"/>
                <w:lang w:eastAsia="en-US"/>
              </w:rPr>
            </w:pPr>
            <w:r w:rsidRPr="00CD3317">
              <w:rPr>
                <w:rFonts w:asciiTheme="minorHAnsi" w:eastAsiaTheme="minorHAnsi" w:hAnsiTheme="minorHAnsi" w:cstheme="minorHAnsi"/>
                <w:b w:val="0"/>
                <w:bCs w:val="0"/>
                <w:sz w:val="22"/>
                <w:szCs w:val="22"/>
                <w:lang w:eastAsia="en-US"/>
              </w:rPr>
              <w:t>Mammography is the most effective screening tool for the early detection of breast cancer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A358E86" w14:textId="77777777" w:rsidR="0018172E" w:rsidRPr="00984157" w:rsidRDefault="0018172E" w:rsidP="008E1DB3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3A97A7B" w14:textId="77777777" w:rsidR="0018172E" w:rsidRPr="00984157" w:rsidRDefault="0018172E" w:rsidP="008E1DB3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7CC8552" w14:textId="77777777" w:rsidR="0018172E" w:rsidRPr="00984157" w:rsidRDefault="0018172E" w:rsidP="008E1DB3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18172E" w:rsidRPr="00984157" w14:paraId="3C08939F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13B1BF08" w14:textId="7C4E578E" w:rsidR="0018172E" w:rsidRPr="00CD3317" w:rsidRDefault="00B44E11" w:rsidP="00C70BF1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Theme="minorHAnsi" w:eastAsiaTheme="minorHAnsi" w:hAnsiTheme="minorHAnsi" w:cstheme="minorHAnsi"/>
                <w:b w:val="0"/>
                <w:bCs w:val="0"/>
                <w:sz w:val="22"/>
                <w:szCs w:val="22"/>
                <w:lang w:eastAsia="en-US"/>
              </w:rPr>
            </w:pPr>
            <w:r w:rsidRPr="00CD3317">
              <w:rPr>
                <w:rFonts w:asciiTheme="minorHAnsi" w:eastAsiaTheme="minorHAnsi" w:hAnsiTheme="minorHAnsi" w:cstheme="minorHAnsi"/>
                <w:b w:val="0"/>
                <w:bCs w:val="0"/>
                <w:sz w:val="22"/>
                <w:szCs w:val="22"/>
                <w:lang w:eastAsia="en-US"/>
              </w:rPr>
              <w:t>It is preferable to do a mammogram after a clinical examination of the breast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4FA46D6" w14:textId="77777777" w:rsidR="0018172E" w:rsidRPr="00984157" w:rsidRDefault="0018172E" w:rsidP="008E1DB3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07C4AAC" w14:textId="77777777" w:rsidR="0018172E" w:rsidRPr="00984157" w:rsidRDefault="0018172E" w:rsidP="008E1DB3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B49748A" w14:textId="77777777" w:rsidR="0018172E" w:rsidRPr="00984157" w:rsidRDefault="0018172E" w:rsidP="008E1DB3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5A5295" w:rsidRPr="00984157" w14:paraId="021915F0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0140B29" w14:textId="08039837" w:rsidR="005A5295" w:rsidRPr="00CD3317" w:rsidRDefault="008133B2" w:rsidP="00C70BF1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b w:val="0"/>
                <w:bCs w:val="0"/>
              </w:rPr>
            </w:pPr>
            <w:r w:rsidRPr="00CD3317">
              <w:rPr>
                <w:rFonts w:cstheme="minorHAnsi"/>
                <w:b w:val="0"/>
                <w:bCs w:val="0"/>
              </w:rPr>
              <w:lastRenderedPageBreak/>
              <w:t xml:space="preserve">Mammography screening starts at </w:t>
            </w:r>
            <w:r w:rsidR="0026371C" w:rsidRPr="00CD3317">
              <w:rPr>
                <w:rFonts w:cstheme="minorHAnsi"/>
                <w:b w:val="0"/>
                <w:bCs w:val="0"/>
              </w:rPr>
              <w:t xml:space="preserve">age </w:t>
            </w:r>
            <w:r w:rsidRPr="00CD3317">
              <w:rPr>
                <w:rFonts w:cstheme="minorHAnsi"/>
                <w:b w:val="0"/>
                <w:bCs w:val="0"/>
              </w:rPr>
              <w:t>40 and older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BFCF9EA" w14:textId="77777777" w:rsidR="005A5295" w:rsidRPr="00984157" w:rsidRDefault="005A5295" w:rsidP="008E1DB3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30C4D92" w14:textId="77777777" w:rsidR="005A5295" w:rsidRPr="00984157" w:rsidRDefault="005A5295" w:rsidP="008E1DB3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A087910" w14:textId="77777777" w:rsidR="005A5295" w:rsidRPr="00984157" w:rsidRDefault="005A5295" w:rsidP="008E1DB3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5A5295" w:rsidRPr="00984157" w14:paraId="50CD8A8C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76B485C" w14:textId="1F20989D" w:rsidR="005A5295" w:rsidRPr="00CD3317" w:rsidRDefault="00144092" w:rsidP="00C70BF1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Mammography screening</w:t>
            </w:r>
            <w:r w:rsidR="007E397B" w:rsidRPr="00CD3317">
              <w:rPr>
                <w:rFonts w:cstheme="minorHAnsi"/>
                <w:b w:val="0"/>
                <w:bCs w:val="0"/>
              </w:rPr>
              <w:t xml:space="preserve"> should be repeated every </w:t>
            </w:r>
            <w:r w:rsidR="008133B2" w:rsidRPr="00CD3317">
              <w:rPr>
                <w:rFonts w:cstheme="minorHAnsi"/>
                <w:b w:val="0"/>
                <w:bCs w:val="0"/>
              </w:rPr>
              <w:t xml:space="preserve">2 </w:t>
            </w:r>
            <w:r w:rsidR="007E397B" w:rsidRPr="00CD3317">
              <w:rPr>
                <w:rFonts w:cstheme="minorHAnsi"/>
                <w:b w:val="0"/>
                <w:bCs w:val="0"/>
              </w:rPr>
              <w:t>year</w:t>
            </w:r>
            <w:r w:rsidR="008133B2" w:rsidRPr="00CD3317">
              <w:rPr>
                <w:rFonts w:cstheme="minorHAnsi"/>
                <w:b w:val="0"/>
                <w:bCs w:val="0"/>
              </w:rPr>
              <w:t>s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9C3B424" w14:textId="77777777" w:rsidR="005A5295" w:rsidRPr="00984157" w:rsidRDefault="005A5295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3E28DEB" w14:textId="77777777" w:rsidR="005A5295" w:rsidRPr="00984157" w:rsidRDefault="005A5295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56B4F4A" w14:textId="77777777" w:rsidR="005A5295" w:rsidRPr="00984157" w:rsidRDefault="005A5295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365370" w:rsidRPr="00984157" w14:paraId="0DADDBD5" w14:textId="77777777" w:rsidTr="00365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4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2D9814C" w14:textId="45D15B29" w:rsidR="00365370" w:rsidRPr="00CD3317" w:rsidRDefault="00365370" w:rsidP="00C70BF1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b w:val="0"/>
                <w:bCs w:val="0"/>
              </w:rPr>
            </w:pPr>
            <w:r w:rsidRPr="008E1DB3">
              <w:rPr>
                <w:rFonts w:cstheme="minorHAnsi"/>
                <w:b w:val="0"/>
                <w:bCs w:val="0"/>
              </w:rPr>
              <w:t>Normal mammogram results still warrant periodic screening</w:t>
            </w:r>
          </w:p>
        </w:tc>
        <w:tc>
          <w:tcPr>
            <w:tcW w:w="187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D420445" w14:textId="77777777" w:rsidR="00365370" w:rsidRPr="00984157" w:rsidRDefault="00365370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8AAA5BB" w14:textId="77777777" w:rsidR="00365370" w:rsidRPr="00984157" w:rsidRDefault="00365370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5A4C888" w14:textId="77777777" w:rsidR="00365370" w:rsidRPr="00984157" w:rsidRDefault="00365370" w:rsidP="00BB19B1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</w:tbl>
    <w:p w14:paraId="25AC7FA4" w14:textId="7BED32A7" w:rsidR="006B27B0" w:rsidRDefault="006B27B0" w:rsidP="00E164E4">
      <w:pPr>
        <w:spacing w:after="0" w:line="240" w:lineRule="auto"/>
        <w:rPr>
          <w:b/>
          <w:bCs/>
          <w:sz w:val="20"/>
          <w:szCs w:val="20"/>
        </w:rPr>
      </w:pPr>
    </w:p>
    <w:p w14:paraId="617EB8CD" w14:textId="0B5F27DD" w:rsidR="00807CF7" w:rsidRPr="007D143C" w:rsidRDefault="00807CF7" w:rsidP="00E164E4">
      <w:pPr>
        <w:spacing w:after="0" w:line="240" w:lineRule="auto"/>
        <w:rPr>
          <w:b/>
          <w:bCs/>
          <w:sz w:val="20"/>
          <w:szCs w:val="20"/>
          <w:rtl/>
        </w:rPr>
      </w:pPr>
    </w:p>
    <w:tbl>
      <w:tblPr>
        <w:tblStyle w:val="TableGrid"/>
        <w:tblpPr w:leftFromText="180" w:rightFromText="180" w:vertAnchor="text" w:horzAnchor="margin" w:tblpXSpec="center" w:tblpY="37"/>
        <w:tblW w:w="11624" w:type="dxa"/>
        <w:tblLayout w:type="fixed"/>
        <w:tblLook w:val="04A0" w:firstRow="1" w:lastRow="0" w:firstColumn="1" w:lastColumn="0" w:noHBand="0" w:noVBand="1"/>
      </w:tblPr>
      <w:tblGrid>
        <w:gridCol w:w="4673"/>
        <w:gridCol w:w="1802"/>
        <w:gridCol w:w="1170"/>
        <w:gridCol w:w="1170"/>
        <w:gridCol w:w="1170"/>
        <w:gridCol w:w="1639"/>
      </w:tblGrid>
      <w:tr w:rsidR="005669B8" w:rsidRPr="005026C8" w14:paraId="7799B4B1" w14:textId="77777777" w:rsidTr="005669B8">
        <w:tc>
          <w:tcPr>
            <w:tcW w:w="4673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37544FCF" w14:textId="6DC9EBAC" w:rsidR="005669B8" w:rsidRPr="005026C8" w:rsidRDefault="005669B8" w:rsidP="005669B8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5026C8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Statement</w:t>
            </w:r>
          </w:p>
        </w:tc>
        <w:tc>
          <w:tcPr>
            <w:tcW w:w="1802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38869017" w14:textId="77777777" w:rsidR="005669B8" w:rsidRPr="005026C8" w:rsidRDefault="005669B8" w:rsidP="005669B8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5026C8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 xml:space="preserve">Strongly </w:t>
            </w:r>
            <w:r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di</w:t>
            </w:r>
            <w:r w:rsidRPr="005026C8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sagree</w:t>
            </w: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1D529EAB" w14:textId="77777777" w:rsidR="005669B8" w:rsidRPr="005026C8" w:rsidRDefault="005669B8" w:rsidP="005669B8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Disa</w:t>
            </w:r>
            <w:r w:rsidRPr="005026C8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gree</w:t>
            </w: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059DD792" w14:textId="77777777" w:rsidR="005669B8" w:rsidRPr="005026C8" w:rsidRDefault="005669B8" w:rsidP="005669B8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5026C8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Neutral</w:t>
            </w: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1363C087" w14:textId="77777777" w:rsidR="005669B8" w:rsidRPr="005026C8" w:rsidRDefault="005669B8" w:rsidP="005669B8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A</w:t>
            </w:r>
            <w:r w:rsidRPr="005026C8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gree</w:t>
            </w:r>
          </w:p>
        </w:tc>
        <w:tc>
          <w:tcPr>
            <w:tcW w:w="16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74DDAF44" w14:textId="77777777" w:rsidR="005669B8" w:rsidRPr="005026C8" w:rsidRDefault="005669B8" w:rsidP="005669B8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5026C8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 xml:space="preserve">Strongly </w:t>
            </w:r>
            <w:r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A</w:t>
            </w:r>
            <w:r w:rsidRPr="005026C8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gree</w:t>
            </w:r>
          </w:p>
        </w:tc>
      </w:tr>
      <w:tr w:rsidR="005669B8" w:rsidRPr="005026C8" w14:paraId="0373AE4E" w14:textId="77777777" w:rsidTr="005669B8">
        <w:tc>
          <w:tcPr>
            <w:tcW w:w="11624" w:type="dxa"/>
            <w:gridSpan w:val="6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</w:tcPr>
          <w:p w14:paraId="5EB5E734" w14:textId="77777777" w:rsidR="005669B8" w:rsidRPr="005026C8" w:rsidRDefault="005669B8" w:rsidP="005669B8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0A32C2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What is your opinion on the following statements</w:t>
            </w:r>
            <w:r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 xml:space="preserve"> regarding mammography screening</w:t>
            </w:r>
            <w:r w:rsidRPr="000A32C2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?</w:t>
            </w:r>
          </w:p>
        </w:tc>
      </w:tr>
      <w:tr w:rsidR="005669B8" w:rsidRPr="005026C8" w14:paraId="5C7853A7" w14:textId="77777777" w:rsidTr="005669B8">
        <w:tc>
          <w:tcPr>
            <w:tcW w:w="4673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7F295D8" w14:textId="77C0997C" w:rsidR="005669B8" w:rsidRPr="005026C8" w:rsidRDefault="005669B8" w:rsidP="00C70BF1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5026C8">
              <w:rPr>
                <w:rFonts w:cstheme="minorHAnsi"/>
              </w:rPr>
              <w:t>A mammogram helps find breast lumps easily</w:t>
            </w:r>
          </w:p>
        </w:tc>
        <w:tc>
          <w:tcPr>
            <w:tcW w:w="1802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06B3918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C79F4FC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DB821EA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BFA0674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6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1D67CA3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</w:tr>
      <w:tr w:rsidR="005669B8" w:rsidRPr="005026C8" w14:paraId="2EF376AF" w14:textId="77777777" w:rsidTr="005669B8">
        <w:tc>
          <w:tcPr>
            <w:tcW w:w="4673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F2E10BA" w14:textId="77777777" w:rsidR="005669B8" w:rsidRPr="005026C8" w:rsidRDefault="005669B8" w:rsidP="00C70BF1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5026C8">
              <w:rPr>
                <w:rFonts w:cstheme="minorHAnsi"/>
              </w:rPr>
              <w:t>A mammogram detects cancer early, which makes treatment more effective</w:t>
            </w:r>
          </w:p>
        </w:tc>
        <w:tc>
          <w:tcPr>
            <w:tcW w:w="1802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54467FD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C564C7F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5C17A14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A753838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6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DFA8600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</w:tr>
      <w:tr w:rsidR="005669B8" w:rsidRPr="005026C8" w14:paraId="104FFBA8" w14:textId="77777777" w:rsidTr="005669B8">
        <w:tc>
          <w:tcPr>
            <w:tcW w:w="4673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D1CD264" w14:textId="243A5502" w:rsidR="005669B8" w:rsidRPr="005026C8" w:rsidRDefault="005669B8" w:rsidP="00C70BF1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A mammogram helps decrease the number of women who die of breast cancer </w:t>
            </w:r>
          </w:p>
        </w:tc>
        <w:tc>
          <w:tcPr>
            <w:tcW w:w="1802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5C036B8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A001C5E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14D0EBA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43AC179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6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D1D18DE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</w:tr>
      <w:tr w:rsidR="005669B8" w:rsidRPr="005026C8" w14:paraId="00A122D4" w14:textId="77777777" w:rsidTr="005669B8">
        <w:tc>
          <w:tcPr>
            <w:tcW w:w="4673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7760B02" w14:textId="20F68297" w:rsidR="005669B8" w:rsidRPr="005026C8" w:rsidRDefault="005669B8" w:rsidP="00C70BF1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5026C8">
              <w:rPr>
                <w:rFonts w:cstheme="minorHAnsi"/>
              </w:rPr>
              <w:t>Screening for breast cancer is worthwhile</w:t>
            </w:r>
          </w:p>
        </w:tc>
        <w:tc>
          <w:tcPr>
            <w:tcW w:w="1802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69147A9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E76E280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1DC4CF9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B81CBB0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6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D7019F8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</w:tr>
      <w:tr w:rsidR="005669B8" w:rsidRPr="005026C8" w14:paraId="01A39B7A" w14:textId="77777777" w:rsidTr="005669B8">
        <w:tc>
          <w:tcPr>
            <w:tcW w:w="4673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0C1C980" w14:textId="77777777" w:rsidR="005669B8" w:rsidRPr="005026C8" w:rsidRDefault="005669B8" w:rsidP="00C70BF1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>
              <w:rPr>
                <w:rFonts w:cstheme="minorHAnsi"/>
              </w:rPr>
              <w:t>A normal mammogram result</w:t>
            </w:r>
            <w:r w:rsidRPr="005026C8">
              <w:rPr>
                <w:rFonts w:cstheme="minorHAnsi"/>
              </w:rPr>
              <w:t xml:space="preserve"> is a reassurance that no cancer is present</w:t>
            </w:r>
          </w:p>
        </w:tc>
        <w:tc>
          <w:tcPr>
            <w:tcW w:w="1802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55C0CF7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76A4064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234FBF1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5B22E8F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6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FB0EDE7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</w:tr>
      <w:tr w:rsidR="005669B8" w:rsidRPr="005026C8" w14:paraId="538A124C" w14:textId="77777777" w:rsidTr="005669B8">
        <w:tc>
          <w:tcPr>
            <w:tcW w:w="4673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C9041A7" w14:textId="77777777" w:rsidR="005669B8" w:rsidRPr="005026C8" w:rsidRDefault="005669B8" w:rsidP="00C70BF1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5026C8">
              <w:rPr>
                <w:rFonts w:cstheme="minorHAnsi"/>
                <w:lang w:val="en-US"/>
              </w:rPr>
              <w:t>I will do mammography when it is offered to me</w:t>
            </w:r>
          </w:p>
        </w:tc>
        <w:tc>
          <w:tcPr>
            <w:tcW w:w="1802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533958F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6FD77EC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4EE84EF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D6E8363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6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3B36081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</w:tr>
      <w:tr w:rsidR="005669B8" w:rsidRPr="005026C8" w14:paraId="18695A51" w14:textId="77777777" w:rsidTr="005669B8">
        <w:tc>
          <w:tcPr>
            <w:tcW w:w="4673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2ECDADA" w14:textId="00AB03F5" w:rsidR="005669B8" w:rsidRPr="005026C8" w:rsidRDefault="005669B8" w:rsidP="00C70BF1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5026C8">
              <w:rPr>
                <w:rFonts w:cstheme="minorHAnsi"/>
              </w:rPr>
              <w:t>Mammography is considered safe to perform</w:t>
            </w:r>
          </w:p>
        </w:tc>
        <w:tc>
          <w:tcPr>
            <w:tcW w:w="1802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394D6F5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0072EED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E9FFD3C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AC2B70C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6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AF51D14" w14:textId="77777777" w:rsidR="005669B8" w:rsidRPr="005026C8" w:rsidRDefault="005669B8" w:rsidP="005669B8">
            <w:pPr>
              <w:rPr>
                <w:rFonts w:cstheme="minorHAnsi"/>
                <w:b/>
                <w:bCs/>
                <w:highlight w:val="yellow"/>
              </w:rPr>
            </w:pPr>
          </w:p>
        </w:tc>
      </w:tr>
    </w:tbl>
    <w:p w14:paraId="597323F1" w14:textId="5C890561" w:rsidR="005669B8" w:rsidRDefault="00807CF7" w:rsidP="005669B8">
      <w:pPr>
        <w:spacing w:after="0" w:line="240" w:lineRule="auto"/>
        <w:rPr>
          <w:b/>
          <w:bCs/>
        </w:rPr>
      </w:pPr>
      <w:r>
        <w:rPr>
          <w:rFonts w:cstheme="minorHAns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48260C7D" wp14:editId="3747F346">
                <wp:simplePos x="0" y="0"/>
                <wp:positionH relativeFrom="page">
                  <wp:align>left</wp:align>
                </wp:positionH>
                <wp:positionV relativeFrom="paragraph">
                  <wp:posOffset>-486138</wp:posOffset>
                </wp:positionV>
                <wp:extent cx="7700010" cy="269240"/>
                <wp:effectExtent l="0" t="0" r="15240" b="16510"/>
                <wp:wrapNone/>
                <wp:docPr id="1345816286" name="Text Box 1345816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0010" cy="269240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32077E" w14:textId="7DCA337D" w:rsidR="00CD2752" w:rsidRPr="00984157" w:rsidRDefault="00CD2752" w:rsidP="00365370">
                            <w:pP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</w:rPr>
                              <w:t>D. Attitud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60C7D" id="Text Box 1345816286" o:spid="_x0000_s1030" type="#_x0000_t202" style="position:absolute;margin-left:0;margin-top:-38.3pt;width:606.3pt;height:21.2pt;z-index:251909120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" fillcolor="#5f7288" strokecolor="#5f7288" strokeweight="1pt">
                <v:textbox>
                  <w:txbxContent>
                    <w:p w14:paraId="3F32077E" w14:textId="7DCA337D" w:rsidR="00CD2752" w:rsidRPr="00984157" w:rsidRDefault="00CD2752" w:rsidP="00365370">
                      <w:pP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color w:val="FFFFFF" w:themeColor="background1"/>
                        </w:rPr>
                        <w:t>D. Attitude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669B8">
        <w:rPr>
          <w:rFonts w:cstheme="minorHAns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25B68087" wp14:editId="2659E08E">
                <wp:simplePos x="0" y="0"/>
                <wp:positionH relativeFrom="page">
                  <wp:align>left</wp:align>
                </wp:positionH>
                <wp:positionV relativeFrom="paragraph">
                  <wp:posOffset>2461260</wp:posOffset>
                </wp:positionV>
                <wp:extent cx="7700010" cy="269240"/>
                <wp:effectExtent l="0" t="0" r="15240" b="1651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0010" cy="269240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A88004" w14:textId="016CC13A" w:rsidR="00CD2752" w:rsidRPr="00984157" w:rsidRDefault="00CD2752" w:rsidP="002B503B">
                            <w:pP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</w:rPr>
                              <w:t>E. Practic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B68087" id="Text Box 8" o:spid="_x0000_s1031" type="#_x0000_t202" style="position:absolute;margin-left:0;margin-top:193.8pt;width:606.3pt;height:21.2pt;z-index:25193062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" fillcolor="#5f7288" strokecolor="#5f7288" strokeweight="1pt">
                <v:textbox>
                  <w:txbxContent>
                    <w:p w14:paraId="73A88004" w14:textId="016CC13A" w:rsidR="00CD2752" w:rsidRPr="00984157" w:rsidRDefault="00CD2752" w:rsidP="002B503B">
                      <w:pP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color w:val="FFFFFF" w:themeColor="background1"/>
                        </w:rPr>
                        <w:t>E. Practice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27B3CBC" w14:textId="36BA014D" w:rsidR="00626CDF" w:rsidRDefault="00626CDF" w:rsidP="005669B8">
      <w:pPr>
        <w:spacing w:after="0" w:line="240" w:lineRule="auto"/>
        <w:rPr>
          <w:b/>
          <w:bCs/>
        </w:rPr>
      </w:pPr>
    </w:p>
    <w:p w14:paraId="767615BB" w14:textId="77777777" w:rsidR="005669B8" w:rsidRPr="009D0956" w:rsidRDefault="005669B8" w:rsidP="005669B8">
      <w:pPr>
        <w:spacing w:after="0" w:line="240" w:lineRule="auto"/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147"/>
        <w:tblW w:w="11624" w:type="dxa"/>
        <w:tblLook w:val="04A0" w:firstRow="1" w:lastRow="0" w:firstColumn="1" w:lastColumn="0" w:noHBand="0" w:noVBand="1"/>
      </w:tblPr>
      <w:tblGrid>
        <w:gridCol w:w="11624"/>
      </w:tblGrid>
      <w:tr w:rsidR="00321B07" w:rsidRPr="00984157" w14:paraId="67C58A38" w14:textId="77777777" w:rsidTr="00321B07">
        <w:tc>
          <w:tcPr>
            <w:tcW w:w="11624" w:type="dxa"/>
          </w:tcPr>
          <w:p w14:paraId="38B3E0D8" w14:textId="23F695EA" w:rsidR="00321B07" w:rsidRPr="00621993" w:rsidRDefault="00321B07" w:rsidP="00C70BF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</w:pP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72EB4A5B" wp14:editId="479079A6">
                      <wp:simplePos x="0" y="0"/>
                      <wp:positionH relativeFrom="column">
                        <wp:posOffset>3393440</wp:posOffset>
                      </wp:positionH>
                      <wp:positionV relativeFrom="paragraph">
                        <wp:posOffset>31115</wp:posOffset>
                      </wp:positionV>
                      <wp:extent cx="121920" cy="107950"/>
                      <wp:effectExtent l="0" t="0" r="11430" b="25400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62EF7E" id="Rectangle 80" o:spid="_x0000_s1026" style="position:absolute;margin-left:267.2pt;margin-top:2.45pt;width:9.6pt;height:8.5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KLSFx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0C97A110" wp14:editId="300A886E">
                      <wp:simplePos x="0" y="0"/>
                      <wp:positionH relativeFrom="column">
                        <wp:posOffset>3856285</wp:posOffset>
                      </wp:positionH>
                      <wp:positionV relativeFrom="paragraph">
                        <wp:posOffset>31468</wp:posOffset>
                      </wp:positionV>
                      <wp:extent cx="121920" cy="107950"/>
                      <wp:effectExtent l="0" t="0" r="11430" b="2540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E72148" id="Rectangle 81" o:spid="_x0000_s1026" style="position:absolute;margin-left:303.65pt;margin-top:2.5pt;width:9.6pt;height:8.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NDbOaj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Pr="00621993"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  <w:t xml:space="preserve">Have you heard of mammography screening before?         </w:t>
            </w:r>
            <w:r w:rsidRPr="00621993">
              <w:rPr>
                <w:rFonts w:cstheme="minorHAnsi"/>
                <w:noProof/>
                <w:color w:val="000000" w:themeColor="text1"/>
                <w:lang w:eastAsia="en-GB"/>
              </w:rPr>
              <w:t xml:space="preserve">Yes        No </w:t>
            </w:r>
            <w:r w:rsidRPr="00621993"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  <w:t xml:space="preserve">  </w:t>
            </w:r>
          </w:p>
        </w:tc>
      </w:tr>
      <w:tr w:rsidR="00321B07" w:rsidRPr="00984157" w14:paraId="63A6B274" w14:textId="77777777" w:rsidTr="00321B07">
        <w:tc>
          <w:tcPr>
            <w:tcW w:w="11624" w:type="dxa"/>
          </w:tcPr>
          <w:p w14:paraId="205478B0" w14:textId="1C038DED" w:rsidR="00321B07" w:rsidRPr="00984157" w:rsidRDefault="00321B07" w:rsidP="00321B07">
            <w:pPr>
              <w:jc w:val="center"/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</w:pPr>
            <w:r w:rsidRPr="00984157">
              <w:rPr>
                <w:rFonts w:cstheme="minorHAnsi"/>
                <w:b/>
                <w:bCs/>
                <w:highlight w:val="yellow"/>
              </w:rPr>
              <w:t>If you answered ye</w:t>
            </w:r>
            <w:r>
              <w:rPr>
                <w:rFonts w:cstheme="minorHAnsi"/>
                <w:b/>
                <w:bCs/>
                <w:highlight w:val="yellow"/>
              </w:rPr>
              <w:t xml:space="preserve">s, proceed </w:t>
            </w:r>
            <w:r w:rsidRPr="00016D06">
              <w:rPr>
                <w:rFonts w:cstheme="minorHAnsi"/>
                <w:b/>
                <w:bCs/>
                <w:highlight w:val="yellow"/>
              </w:rPr>
              <w:t>to question 2. Otherwise</w:t>
            </w:r>
            <w:r w:rsidR="00C921FF">
              <w:rPr>
                <w:rFonts w:cstheme="minorHAnsi"/>
                <w:b/>
                <w:bCs/>
                <w:highlight w:val="yellow"/>
              </w:rPr>
              <w:t>,</w:t>
            </w:r>
            <w:r w:rsidRPr="00016D06">
              <w:rPr>
                <w:rFonts w:cstheme="minorHAnsi"/>
                <w:b/>
                <w:bCs/>
                <w:highlight w:val="yellow"/>
              </w:rPr>
              <w:t xml:space="preserve"> go to section F.</w:t>
            </w:r>
          </w:p>
        </w:tc>
      </w:tr>
      <w:tr w:rsidR="00321B07" w:rsidRPr="00984157" w14:paraId="142F46D3" w14:textId="77777777" w:rsidTr="00321B07">
        <w:tc>
          <w:tcPr>
            <w:tcW w:w="11624" w:type="dxa"/>
          </w:tcPr>
          <w:p w14:paraId="0D190707" w14:textId="6DB741EE" w:rsidR="00321B07" w:rsidRPr="00621993" w:rsidRDefault="00321B07" w:rsidP="00C70BF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b/>
                <w:bCs/>
              </w:rPr>
            </w:pP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1F209E7B" wp14:editId="416CA934">
                      <wp:simplePos x="0" y="0"/>
                      <wp:positionH relativeFrom="column">
                        <wp:posOffset>3616325</wp:posOffset>
                      </wp:positionH>
                      <wp:positionV relativeFrom="paragraph">
                        <wp:posOffset>30480</wp:posOffset>
                      </wp:positionV>
                      <wp:extent cx="121920" cy="107950"/>
                      <wp:effectExtent l="0" t="0" r="11430" b="25400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80CF46" id="Rectangle 65" o:spid="_x0000_s1026" style="position:absolute;margin-left:284.75pt;margin-top:2.4pt;width:9.6pt;height:8.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hmg3H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00A4058A" wp14:editId="2F7523D9">
                      <wp:simplePos x="0" y="0"/>
                      <wp:positionH relativeFrom="column">
                        <wp:posOffset>3171331</wp:posOffset>
                      </wp:positionH>
                      <wp:positionV relativeFrom="paragraph">
                        <wp:posOffset>29563</wp:posOffset>
                      </wp:positionV>
                      <wp:extent cx="121920" cy="107950"/>
                      <wp:effectExtent l="0" t="0" r="11430" b="2540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A413FC" id="Rectangle 64" o:spid="_x0000_s1026" style="position:absolute;margin-left:249.7pt;margin-top:2.35pt;width:9.6pt;height:8.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" fillcolor="white [3201]" strokecolor="black [3200]" strokeweight="1pt"/>
                  </w:pict>
                </mc:Fallback>
              </mc:AlternateContent>
            </w:r>
            <w:r w:rsidRPr="00621993">
              <w:rPr>
                <w:rFonts w:cstheme="minorHAnsi"/>
                <w:b/>
                <w:bCs/>
              </w:rPr>
              <w:t xml:space="preserve">Have you done mammography screening before?        </w:t>
            </w:r>
            <w:r w:rsidRPr="00621993">
              <w:rPr>
                <w:rFonts w:cstheme="minorHAnsi"/>
              </w:rPr>
              <w:t xml:space="preserve">Yes      </w:t>
            </w:r>
            <w:r w:rsidRPr="00621993">
              <w:rPr>
                <w:rFonts w:cstheme="minorHAnsi"/>
                <w:b/>
                <w:bCs/>
              </w:rPr>
              <w:t xml:space="preserve">  </w:t>
            </w:r>
            <w:r w:rsidRPr="00621993">
              <w:rPr>
                <w:rFonts w:cstheme="minorHAnsi"/>
              </w:rPr>
              <w:t>No</w:t>
            </w:r>
            <w:r w:rsidRPr="00621993">
              <w:rPr>
                <w:rFonts w:cstheme="minorHAnsi"/>
                <w:b/>
                <w:bCs/>
              </w:rPr>
              <w:t xml:space="preserve">     </w:t>
            </w:r>
          </w:p>
        </w:tc>
      </w:tr>
      <w:tr w:rsidR="00321B07" w:rsidRPr="00984157" w14:paraId="0BACFAED" w14:textId="77777777" w:rsidTr="00321B07">
        <w:tc>
          <w:tcPr>
            <w:tcW w:w="11624" w:type="dxa"/>
          </w:tcPr>
          <w:p w14:paraId="74BCD7BA" w14:textId="4687FBD0" w:rsidR="00321B07" w:rsidRPr="00984157" w:rsidRDefault="00321B07" w:rsidP="00321B07">
            <w:pPr>
              <w:jc w:val="center"/>
              <w:rPr>
                <w:rFonts w:cstheme="minorHAnsi"/>
                <w:b/>
                <w:bCs/>
                <w:color w:val="FF0000"/>
              </w:rPr>
            </w:pPr>
            <w:r w:rsidRPr="00984157">
              <w:rPr>
                <w:rFonts w:cstheme="minorHAnsi"/>
                <w:b/>
                <w:bCs/>
                <w:highlight w:val="yellow"/>
              </w:rPr>
              <w:t>If you answered ye</w:t>
            </w:r>
            <w:r>
              <w:rPr>
                <w:rFonts w:cstheme="minorHAnsi"/>
                <w:b/>
                <w:bCs/>
                <w:highlight w:val="yellow"/>
              </w:rPr>
              <w:t xml:space="preserve">s, proceed </w:t>
            </w:r>
            <w:r w:rsidRPr="00016D06">
              <w:rPr>
                <w:rFonts w:cstheme="minorHAnsi"/>
                <w:b/>
                <w:bCs/>
                <w:highlight w:val="yellow"/>
              </w:rPr>
              <w:t xml:space="preserve">to question </w:t>
            </w:r>
            <w:r>
              <w:rPr>
                <w:rFonts w:cstheme="minorHAnsi"/>
                <w:b/>
                <w:bCs/>
                <w:highlight w:val="yellow"/>
              </w:rPr>
              <w:t>3</w:t>
            </w:r>
            <w:r w:rsidRPr="00016D06">
              <w:rPr>
                <w:rFonts w:cstheme="minorHAnsi"/>
                <w:b/>
                <w:bCs/>
                <w:highlight w:val="yellow"/>
              </w:rPr>
              <w:t>. Otherwise</w:t>
            </w:r>
            <w:r w:rsidR="00C921FF">
              <w:rPr>
                <w:rFonts w:cstheme="minorHAnsi"/>
                <w:b/>
                <w:bCs/>
                <w:highlight w:val="yellow"/>
              </w:rPr>
              <w:t>,</w:t>
            </w:r>
            <w:r w:rsidRPr="00016D06">
              <w:rPr>
                <w:rFonts w:cstheme="minorHAnsi"/>
                <w:b/>
                <w:bCs/>
                <w:highlight w:val="yellow"/>
              </w:rPr>
              <w:t xml:space="preserve"> go to section F.</w:t>
            </w:r>
          </w:p>
        </w:tc>
      </w:tr>
      <w:tr w:rsidR="00321B07" w:rsidRPr="00984157" w14:paraId="2289DBC4" w14:textId="77777777" w:rsidTr="00626CDF">
        <w:trPr>
          <w:trHeight w:val="299"/>
        </w:trPr>
        <w:tc>
          <w:tcPr>
            <w:tcW w:w="11624" w:type="dxa"/>
          </w:tcPr>
          <w:p w14:paraId="0A1353FE" w14:textId="07FDB2F7" w:rsidR="00321B07" w:rsidRPr="00626CDF" w:rsidRDefault="00626CDF" w:rsidP="00C70BF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51949CD0" wp14:editId="27BB850C">
                      <wp:simplePos x="0" y="0"/>
                      <wp:positionH relativeFrom="column">
                        <wp:posOffset>5741416</wp:posOffset>
                      </wp:positionH>
                      <wp:positionV relativeFrom="paragraph">
                        <wp:posOffset>37211</wp:posOffset>
                      </wp:positionV>
                      <wp:extent cx="121920" cy="107950"/>
                      <wp:effectExtent l="0" t="0" r="11430" b="25400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CE6CB9" id="Rectangle 70" o:spid="_x0000_s1026" style="position:absolute;margin-left:452.1pt;margin-top:2.95pt;width:9.6pt;height:8.5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Fgs2KL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321B07" w:rsidRPr="00984157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3BED15D3" wp14:editId="116B0467">
                      <wp:simplePos x="0" y="0"/>
                      <wp:positionH relativeFrom="column">
                        <wp:posOffset>3123351</wp:posOffset>
                      </wp:positionH>
                      <wp:positionV relativeFrom="paragraph">
                        <wp:posOffset>29996</wp:posOffset>
                      </wp:positionV>
                      <wp:extent cx="121920" cy="107950"/>
                      <wp:effectExtent l="0" t="0" r="11430" b="2540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6B5348" id="Rectangle 46" o:spid="_x0000_s1026" style="position:absolute;margin-left:245.95pt;margin-top:2.35pt;width:9.6pt;height:8.5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pcDdy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 w:rsidRPr="000A32C2">
              <w:rPr>
                <w:b/>
                <w:bCs/>
                <w:noProof/>
                <w:lang w:eastAsia="en-GB"/>
              </w:rPr>
              <w:t>How often do you do mammography scree</w:t>
            </w:r>
            <w:r w:rsidR="00321B07">
              <w:rPr>
                <w:b/>
                <w:bCs/>
                <w:noProof/>
                <w:lang w:eastAsia="en-GB"/>
              </w:rPr>
              <w:t xml:space="preserve">ning?        </w:t>
            </w:r>
            <w:r>
              <w:rPr>
                <w:b/>
                <w:bCs/>
                <w:noProof/>
                <w:lang w:eastAsia="en-GB"/>
              </w:rPr>
              <w:t xml:space="preserve"> </w:t>
            </w:r>
            <w:r w:rsidR="00321B07" w:rsidRPr="00984157">
              <w:rPr>
                <w:rFonts w:cstheme="minorHAnsi"/>
              </w:rPr>
              <w:t>Periodically (as per the</w:t>
            </w:r>
            <w:r w:rsidR="00321B07" w:rsidRPr="00984157">
              <w:rPr>
                <w:rFonts w:cstheme="minorHAnsi"/>
                <w:b/>
                <w:bCs/>
              </w:rPr>
              <w:t xml:space="preserve"> </w:t>
            </w:r>
            <w:r w:rsidR="00321B07" w:rsidRPr="00984157">
              <w:rPr>
                <w:rFonts w:cstheme="minorHAnsi"/>
              </w:rPr>
              <w:t xml:space="preserve">physician </w:t>
            </w:r>
            <w:proofErr w:type="gramStart"/>
            <w:r w:rsidR="00321B07" w:rsidRPr="00984157">
              <w:rPr>
                <w:rFonts w:cstheme="minorHAnsi"/>
              </w:rPr>
              <w:t>orders)</w:t>
            </w:r>
            <w:r>
              <w:rPr>
                <w:rFonts w:cstheme="minorHAnsi" w:hint="cs"/>
                <w:rtl/>
              </w:rPr>
              <w:t xml:space="preserve"> </w:t>
            </w:r>
            <w:r>
              <w:rPr>
                <w:rFonts w:cstheme="minorHAnsi"/>
              </w:rPr>
              <w:t xml:space="preserve">  </w:t>
            </w:r>
            <w:proofErr w:type="gramEnd"/>
            <w:r>
              <w:rPr>
                <w:rFonts w:cstheme="minorHAnsi"/>
              </w:rPr>
              <w:t xml:space="preserve"> </w:t>
            </w:r>
            <w:r w:rsidR="00321B07" w:rsidRPr="00621993">
              <w:rPr>
                <w:rFonts w:cstheme="minorHAnsi"/>
              </w:rPr>
              <w:t xml:space="preserve">     </w:t>
            </w:r>
            <w:r w:rsidRPr="00016D06">
              <w:rPr>
                <w:noProof/>
                <w:lang w:eastAsia="en-GB"/>
              </w:rPr>
              <w:t xml:space="preserve"> Occasionally</w:t>
            </w:r>
            <w:r w:rsidRPr="00016D06">
              <w:rPr>
                <w:rFonts w:cstheme="minorHAnsi"/>
              </w:rPr>
              <w:t xml:space="preserve">      </w:t>
            </w:r>
            <w:r w:rsidR="00321B07" w:rsidRPr="00621993">
              <w:rPr>
                <w:rFonts w:cstheme="minorHAnsi"/>
              </w:rPr>
              <w:t xml:space="preserve">    </w:t>
            </w:r>
            <w:r w:rsidR="00321B07" w:rsidRPr="00626CDF">
              <w:rPr>
                <w:b/>
                <w:bCs/>
                <w:noProof/>
                <w:lang w:eastAsia="en-GB"/>
              </w:rPr>
              <w:t xml:space="preserve">                                                                                                 </w:t>
            </w:r>
            <w:r w:rsidRPr="00626CDF">
              <w:rPr>
                <w:rFonts w:cstheme="minorHAnsi"/>
              </w:rPr>
              <w:t xml:space="preserve">                             </w:t>
            </w:r>
          </w:p>
        </w:tc>
      </w:tr>
      <w:tr w:rsidR="00321B07" w:rsidRPr="00984157" w14:paraId="04AAE37F" w14:textId="77777777" w:rsidTr="00321B07">
        <w:tc>
          <w:tcPr>
            <w:tcW w:w="11624" w:type="dxa"/>
          </w:tcPr>
          <w:p w14:paraId="1DC0B34A" w14:textId="77777777" w:rsidR="00321B07" w:rsidRPr="00984157" w:rsidRDefault="00321B07" w:rsidP="00C70BF1">
            <w:pPr>
              <w:pStyle w:val="ListParagraph"/>
              <w:numPr>
                <w:ilvl w:val="0"/>
                <w:numId w:val="15"/>
              </w:numPr>
              <w:rPr>
                <w:noProof/>
                <w:lang w:eastAsia="en-GB"/>
              </w:rPr>
            </w:pPr>
            <w:r w:rsidRPr="000A32C2">
              <w:rPr>
                <w:b/>
                <w:bCs/>
                <w:noProof/>
                <w:lang w:eastAsia="en-GB"/>
              </w:rPr>
              <w:t xml:space="preserve">How many times have you done mammography screening?  </w:t>
            </w:r>
            <w:r w:rsidRPr="00621993">
              <w:rPr>
                <w:rFonts w:cstheme="minorHAnsi"/>
              </w:rPr>
              <w:t>…………………………</w:t>
            </w:r>
            <w:r>
              <w:rPr>
                <w:rFonts w:cstheme="minorHAnsi"/>
              </w:rPr>
              <w:t xml:space="preserve"> times/s</w:t>
            </w:r>
          </w:p>
        </w:tc>
      </w:tr>
      <w:tr w:rsidR="00321B07" w:rsidRPr="00984157" w14:paraId="51603558" w14:textId="77777777" w:rsidTr="00321B07">
        <w:tc>
          <w:tcPr>
            <w:tcW w:w="11624" w:type="dxa"/>
          </w:tcPr>
          <w:p w14:paraId="2AE628CC" w14:textId="5E5B224F" w:rsidR="00321B07" w:rsidRPr="00325F42" w:rsidRDefault="00321B07" w:rsidP="00C70BF1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</w:pPr>
            <w:r w:rsidRPr="00325F42"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  <w:t xml:space="preserve">What/who motivated you to do mammography screening? </w:t>
            </w:r>
          </w:p>
          <w:p w14:paraId="5AB7F3A6" w14:textId="11299BEF" w:rsidR="00321B07" w:rsidRPr="00AE5B52" w:rsidRDefault="00AE5B52" w:rsidP="00C70BF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1E0B5BE9" wp14:editId="502DF1B7">
                      <wp:simplePos x="0" y="0"/>
                      <wp:positionH relativeFrom="column">
                        <wp:posOffset>2745591</wp:posOffset>
                      </wp:positionH>
                      <wp:positionV relativeFrom="paragraph">
                        <wp:posOffset>43516</wp:posOffset>
                      </wp:positionV>
                      <wp:extent cx="121920" cy="107950"/>
                      <wp:effectExtent l="0" t="0" r="11430" b="2540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184231B" w14:textId="77777777" w:rsidR="00CD2752" w:rsidRDefault="00CD2752" w:rsidP="00AE5B5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0B5BE9" id="Rectangle 59" o:spid="_x0000_s1032" style="position:absolute;left:0;text-align:left;margin-left:216.2pt;margin-top:3.45pt;width:9.6pt;height:8.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" fillcolor="white [3201]" strokecolor="black [3200]" strokeweight="1pt">
                      <v:textbox>
                        <w:txbxContent>
                          <w:p w14:paraId="5184231B" w14:textId="77777777" w:rsidR="00CD2752" w:rsidRDefault="00CD2752" w:rsidP="00AE5B5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423EDF39" wp14:editId="2F1BD977">
                      <wp:simplePos x="0" y="0"/>
                      <wp:positionH relativeFrom="column">
                        <wp:posOffset>2304042</wp:posOffset>
                      </wp:positionH>
                      <wp:positionV relativeFrom="paragraph">
                        <wp:posOffset>40005</wp:posOffset>
                      </wp:positionV>
                      <wp:extent cx="121920" cy="107950"/>
                      <wp:effectExtent l="0" t="0" r="11430" b="2540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25E064" w14:textId="77777777" w:rsidR="00CD2752" w:rsidRDefault="00CD2752" w:rsidP="00AE5B5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3EDF39" id="Rectangle 58" o:spid="_x0000_s1033" style="position:absolute;left:0;text-align:left;margin-left:181.4pt;margin-top:3.15pt;width:9.6pt;height:8.5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" fillcolor="white [3201]" strokecolor="black [3200]" strokeweight="1pt">
                      <v:textbox>
                        <w:txbxContent>
                          <w:p w14:paraId="3825E064" w14:textId="77777777" w:rsidR="00CD2752" w:rsidRDefault="00CD2752" w:rsidP="00AE5B5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AE5B52">
              <w:rPr>
                <w:noProof/>
                <w:color w:val="000000" w:themeColor="text1"/>
                <w:lang w:eastAsia="en-GB"/>
              </w:rPr>
              <w:t>Physicians or health care providers</w:t>
            </w:r>
            <w:r>
              <w:rPr>
                <w:noProof/>
                <w:color w:val="000000" w:themeColor="text1"/>
                <w:lang w:eastAsia="en-GB"/>
              </w:rPr>
              <w:t xml:space="preserve">   </w:t>
            </w:r>
            <w:r w:rsidRPr="00AE5B52">
              <w:rPr>
                <w:noProof/>
                <w:color w:val="000000" w:themeColor="text1"/>
                <w:lang w:eastAsia="en-GB"/>
              </w:rPr>
              <w:t xml:space="preserve"> </w:t>
            </w:r>
            <w:r>
              <w:rPr>
                <w:noProof/>
                <w:color w:val="000000" w:themeColor="text1"/>
                <w:lang w:eastAsia="en-GB"/>
              </w:rPr>
              <w:t xml:space="preserve">    </w:t>
            </w:r>
            <w:r w:rsidR="00321B07" w:rsidRPr="00AE5B52">
              <w:rPr>
                <w:rFonts w:cstheme="minorHAnsi"/>
              </w:rPr>
              <w:t>Yes</w:t>
            </w:r>
            <w:r>
              <w:rPr>
                <w:rFonts w:cstheme="minorHAnsi"/>
              </w:rPr>
              <w:t xml:space="preserve">        </w:t>
            </w:r>
            <w:r w:rsidR="00321B07" w:rsidRPr="00AE5B52">
              <w:rPr>
                <w:rFonts w:cstheme="minorHAnsi"/>
              </w:rPr>
              <w:t xml:space="preserve">No     </w:t>
            </w:r>
          </w:p>
          <w:p w14:paraId="5E0B0377" w14:textId="098B14FE" w:rsidR="00321B07" w:rsidRPr="002410F9" w:rsidRDefault="00AE5B52" w:rsidP="00C70BF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22784" behindDoc="0" locked="0" layoutInCell="1" allowOverlap="1" wp14:anchorId="7864EF6C" wp14:editId="47DBC9B0">
                      <wp:simplePos x="0" y="0"/>
                      <wp:positionH relativeFrom="column">
                        <wp:posOffset>2302025</wp:posOffset>
                      </wp:positionH>
                      <wp:positionV relativeFrom="paragraph">
                        <wp:posOffset>23046</wp:posOffset>
                      </wp:positionV>
                      <wp:extent cx="121920" cy="107950"/>
                      <wp:effectExtent l="0" t="0" r="11430" b="25400"/>
                      <wp:wrapNone/>
                      <wp:docPr id="105" name="Rectang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CD953D" w14:textId="77777777" w:rsidR="00CD2752" w:rsidRDefault="00CD2752" w:rsidP="00AE5B5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64EF6C" id="Rectangle 105" o:spid="_x0000_s1034" style="position:absolute;left:0;text-align:left;margin-left:181.25pt;margin-top:1.8pt;width:9.6pt;height:8.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" fillcolor="white [3201]" strokecolor="black [3200]" strokeweight="1pt">
                      <v:textbox>
                        <w:txbxContent>
                          <w:p w14:paraId="4CCD953D" w14:textId="77777777" w:rsidR="00CD2752" w:rsidRDefault="00CD2752" w:rsidP="00AE5B5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20736" behindDoc="0" locked="0" layoutInCell="1" allowOverlap="1" wp14:anchorId="5C29DEC1" wp14:editId="28227B90">
                      <wp:simplePos x="0" y="0"/>
                      <wp:positionH relativeFrom="column">
                        <wp:posOffset>1858272</wp:posOffset>
                      </wp:positionH>
                      <wp:positionV relativeFrom="paragraph">
                        <wp:posOffset>34402</wp:posOffset>
                      </wp:positionV>
                      <wp:extent cx="121920" cy="107950"/>
                      <wp:effectExtent l="0" t="0" r="11430" b="25400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453FC5" w14:textId="77777777" w:rsidR="00CD2752" w:rsidRDefault="00CD2752" w:rsidP="00AE5B5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29DEC1" id="Rectangle 102" o:spid="_x0000_s1035" style="position:absolute;left:0;text-align:left;margin-left:146.3pt;margin-top:2.7pt;width:9.6pt;height:8.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" fillcolor="white [3201]" strokecolor="black [3200]" strokeweight="1pt">
                      <v:textbox>
                        <w:txbxContent>
                          <w:p w14:paraId="0F453FC5" w14:textId="77777777" w:rsidR="00CD2752" w:rsidRDefault="00CD2752" w:rsidP="00AE5B5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AE5B52">
              <w:rPr>
                <w:noProof/>
                <w:color w:val="000000" w:themeColor="text1"/>
                <w:lang w:eastAsia="en-GB"/>
              </w:rPr>
              <w:t>Family members or friends</w:t>
            </w:r>
            <w:r>
              <w:rPr>
                <w:noProof/>
                <w:color w:val="000000" w:themeColor="text1"/>
                <w:lang w:eastAsia="en-GB"/>
              </w:rPr>
              <w:t xml:space="preserve">       </w:t>
            </w:r>
            <w:r w:rsidRPr="00AE5B52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321B07">
              <w:rPr>
                <w:rFonts w:cstheme="minorHAnsi"/>
              </w:rPr>
              <w:t>Yes</w:t>
            </w:r>
            <w:r>
              <w:rPr>
                <w:rFonts w:cstheme="minorHAnsi"/>
              </w:rPr>
              <w:t xml:space="preserve">        </w:t>
            </w:r>
            <w:r w:rsidR="00321B07">
              <w:rPr>
                <w:rFonts w:cstheme="minorHAnsi"/>
              </w:rPr>
              <w:t xml:space="preserve">No    </w:t>
            </w:r>
          </w:p>
          <w:p w14:paraId="6790D61A" w14:textId="5F37D749" w:rsidR="00321B07" w:rsidRPr="002410F9" w:rsidRDefault="00AE5B52" w:rsidP="00C70BF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26880" behindDoc="0" locked="0" layoutInCell="1" allowOverlap="1" wp14:anchorId="69BB34F6" wp14:editId="7AE6B534">
                      <wp:simplePos x="0" y="0"/>
                      <wp:positionH relativeFrom="column">
                        <wp:posOffset>3383915</wp:posOffset>
                      </wp:positionH>
                      <wp:positionV relativeFrom="paragraph">
                        <wp:posOffset>39296</wp:posOffset>
                      </wp:positionV>
                      <wp:extent cx="121920" cy="107950"/>
                      <wp:effectExtent l="0" t="0" r="11430" b="25400"/>
                      <wp:wrapNone/>
                      <wp:docPr id="120" name="Rectang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F4E9AE" w14:textId="77777777" w:rsidR="00CD2752" w:rsidRDefault="00CD2752" w:rsidP="00AE5B5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BB34F6" id="Rectangle 120" o:spid="_x0000_s1036" style="position:absolute;left:0;text-align:left;margin-left:266.45pt;margin-top:3.1pt;width:9.6pt;height:8.5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" fillcolor="white [3201]" strokecolor="black [3200]" strokeweight="1pt">
                      <v:textbox>
                        <w:txbxContent>
                          <w:p w14:paraId="1DF4E9AE" w14:textId="77777777" w:rsidR="00CD2752" w:rsidRDefault="00CD2752" w:rsidP="00AE5B5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2B71162A" wp14:editId="54A685E4">
                      <wp:simplePos x="0" y="0"/>
                      <wp:positionH relativeFrom="column">
                        <wp:posOffset>2937996</wp:posOffset>
                      </wp:positionH>
                      <wp:positionV relativeFrom="paragraph">
                        <wp:posOffset>41126</wp:posOffset>
                      </wp:positionV>
                      <wp:extent cx="121920" cy="107950"/>
                      <wp:effectExtent l="0" t="0" r="11430" b="25400"/>
                      <wp:wrapNone/>
                      <wp:docPr id="119" name="Rectangl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17472B1" w14:textId="77777777" w:rsidR="00CD2752" w:rsidRDefault="00CD2752" w:rsidP="00AE5B5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71162A" id="Rectangle 119" o:spid="_x0000_s1037" style="position:absolute;left:0;text-align:left;margin-left:231.35pt;margin-top:3.25pt;width:9.6pt;height:8.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" fillcolor="white [3201]" strokecolor="black [3200]" strokeweight="1pt">
                      <v:textbox>
                        <w:txbxContent>
                          <w:p w14:paraId="317472B1" w14:textId="77777777" w:rsidR="00CD2752" w:rsidRDefault="00CD2752" w:rsidP="00AE5B5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AE5B52">
              <w:rPr>
                <w:noProof/>
                <w:color w:val="000000" w:themeColor="text1"/>
                <w:lang w:eastAsia="en-GB"/>
              </w:rPr>
              <w:t>Breast cancer awareness campaigns or events</w:t>
            </w:r>
            <w:r>
              <w:rPr>
                <w:noProof/>
                <w:color w:val="000000" w:themeColor="text1"/>
                <w:lang w:eastAsia="en-GB"/>
              </w:rPr>
              <w:t xml:space="preserve">       </w:t>
            </w:r>
            <w:r w:rsidRPr="00AE5B52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321B07">
              <w:rPr>
                <w:rFonts w:cstheme="minorHAnsi"/>
              </w:rPr>
              <w:t>Yes</w:t>
            </w:r>
            <w:r>
              <w:rPr>
                <w:rFonts w:cstheme="minorHAnsi"/>
              </w:rPr>
              <w:t xml:space="preserve">        </w:t>
            </w:r>
            <w:r w:rsidR="00321B07">
              <w:rPr>
                <w:rFonts w:cstheme="minorHAnsi"/>
              </w:rPr>
              <w:t xml:space="preserve">No        </w:t>
            </w:r>
            <w:r w:rsidR="00321B07" w:rsidRPr="002410F9">
              <w:rPr>
                <w:rFonts w:cstheme="minorHAnsi"/>
              </w:rPr>
              <w:t xml:space="preserve"> </w:t>
            </w:r>
          </w:p>
          <w:p w14:paraId="3A729689" w14:textId="0898AA1F" w:rsidR="00321B07" w:rsidRPr="002410F9" w:rsidRDefault="00AE5B52" w:rsidP="00C70BF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28928" behindDoc="0" locked="0" layoutInCell="1" allowOverlap="1" wp14:anchorId="25B1F686" wp14:editId="5091E310">
                      <wp:simplePos x="0" y="0"/>
                      <wp:positionH relativeFrom="column">
                        <wp:posOffset>2747608</wp:posOffset>
                      </wp:positionH>
                      <wp:positionV relativeFrom="paragraph">
                        <wp:posOffset>39669</wp:posOffset>
                      </wp:positionV>
                      <wp:extent cx="121920" cy="107950"/>
                      <wp:effectExtent l="0" t="0" r="11430" b="25400"/>
                      <wp:wrapNone/>
                      <wp:docPr id="122" name="Rectangl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CCA88C" w14:textId="77777777" w:rsidR="00CD2752" w:rsidRDefault="00CD2752" w:rsidP="00AE5B5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B1F686" id="Rectangle 122" o:spid="_x0000_s1038" style="position:absolute;left:0;text-align:left;margin-left:216.35pt;margin-top:3.1pt;width:9.6pt;height:8.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" fillcolor="white [3201]" strokecolor="black [3200]" strokeweight="1pt">
                      <v:textbox>
                        <w:txbxContent>
                          <w:p w14:paraId="74CCA88C" w14:textId="77777777" w:rsidR="00CD2752" w:rsidRDefault="00CD2752" w:rsidP="00AE5B5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30976" behindDoc="0" locked="0" layoutInCell="1" allowOverlap="1" wp14:anchorId="76599F76" wp14:editId="729C7E82">
                      <wp:simplePos x="0" y="0"/>
                      <wp:positionH relativeFrom="column">
                        <wp:posOffset>3197860</wp:posOffset>
                      </wp:positionH>
                      <wp:positionV relativeFrom="paragraph">
                        <wp:posOffset>45160</wp:posOffset>
                      </wp:positionV>
                      <wp:extent cx="121920" cy="107950"/>
                      <wp:effectExtent l="0" t="0" r="11430" b="25400"/>
                      <wp:wrapNone/>
                      <wp:docPr id="123" name="Rectangl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424D3F" w14:textId="77777777" w:rsidR="00CD2752" w:rsidRDefault="00CD2752" w:rsidP="00AE5B52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599F76" id="Rectangle 123" o:spid="_x0000_s1039" style="position:absolute;left:0;text-align:left;margin-left:251.8pt;margin-top:3.55pt;width:9.6pt;height:8.5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" fillcolor="white [3201]" strokecolor="black [3200]" strokeweight="1pt">
                      <v:textbox>
                        <w:txbxContent>
                          <w:p w14:paraId="20424D3F" w14:textId="77777777" w:rsidR="00CD2752" w:rsidRDefault="00CD2752" w:rsidP="00AE5B52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AE5B52">
              <w:rPr>
                <w:noProof/>
                <w:color w:val="000000" w:themeColor="text1"/>
                <w:lang w:eastAsia="en-GB"/>
              </w:rPr>
              <w:t>Internet, social media, TV or a news article</w:t>
            </w:r>
            <w:r>
              <w:rPr>
                <w:noProof/>
                <w:color w:val="000000" w:themeColor="text1"/>
                <w:lang w:eastAsia="en-GB"/>
              </w:rPr>
              <w:t xml:space="preserve">       </w:t>
            </w:r>
            <w:r w:rsidRPr="00AE5B52">
              <w:rPr>
                <w:noProof/>
                <w:color w:val="000000" w:themeColor="text1"/>
                <w:lang w:eastAsia="en-GB"/>
              </w:rPr>
              <w:t xml:space="preserve"> </w:t>
            </w:r>
            <w:r w:rsidR="00321B07">
              <w:rPr>
                <w:rFonts w:cstheme="minorHAnsi"/>
              </w:rPr>
              <w:t>Yes</w:t>
            </w:r>
            <w:r>
              <w:rPr>
                <w:rFonts w:cstheme="minorHAnsi"/>
              </w:rPr>
              <w:t xml:space="preserve">        </w:t>
            </w:r>
            <w:r w:rsidR="00321B07">
              <w:rPr>
                <w:rFonts w:cstheme="minorHAnsi"/>
              </w:rPr>
              <w:t xml:space="preserve">No       </w:t>
            </w:r>
            <w:r w:rsidR="00321B07" w:rsidRPr="002410F9">
              <w:rPr>
                <w:rFonts w:cstheme="minorHAnsi"/>
              </w:rPr>
              <w:t xml:space="preserve"> </w:t>
            </w:r>
          </w:p>
          <w:p w14:paraId="5905DF9B" w14:textId="6C4ED881" w:rsidR="00321B07" w:rsidRPr="00C0481B" w:rsidRDefault="00C908BD" w:rsidP="00C70BF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35072" behindDoc="0" locked="0" layoutInCell="1" allowOverlap="1" wp14:anchorId="330D74C7" wp14:editId="63917928">
                      <wp:simplePos x="0" y="0"/>
                      <wp:positionH relativeFrom="column">
                        <wp:posOffset>3552190</wp:posOffset>
                      </wp:positionH>
                      <wp:positionV relativeFrom="paragraph">
                        <wp:posOffset>27940</wp:posOffset>
                      </wp:positionV>
                      <wp:extent cx="121920" cy="107950"/>
                      <wp:effectExtent l="0" t="0" r="11430" b="2540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B42D845" w14:textId="77777777" w:rsidR="00CD2752" w:rsidRDefault="00CD2752" w:rsidP="00A059A4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0D74C7" id="Rectangle 41" o:spid="_x0000_s1040" style="position:absolute;left:0;text-align:left;margin-left:279.7pt;margin-top:2.2pt;width:9.6pt;height:8.5pt;z-index:25203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" fillcolor="white [3201]" strokecolor="black [3200]" strokeweight="1pt">
                      <v:textbox>
                        <w:txbxContent>
                          <w:p w14:paraId="7B42D845" w14:textId="77777777" w:rsidR="00CD2752" w:rsidRDefault="00CD2752" w:rsidP="00A059A4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84157">
              <w:rPr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33024" behindDoc="0" locked="0" layoutInCell="1" allowOverlap="1" wp14:anchorId="11D46E98" wp14:editId="05A52F75">
                      <wp:simplePos x="0" y="0"/>
                      <wp:positionH relativeFrom="column">
                        <wp:posOffset>3108267</wp:posOffset>
                      </wp:positionH>
                      <wp:positionV relativeFrom="paragraph">
                        <wp:posOffset>24188</wp:posOffset>
                      </wp:positionV>
                      <wp:extent cx="121920" cy="107950"/>
                      <wp:effectExtent l="0" t="0" r="11430" b="2540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60DDB87" w14:textId="77777777" w:rsidR="00CD2752" w:rsidRDefault="00CD2752" w:rsidP="00A059A4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D46E98" id="Rectangle 20" o:spid="_x0000_s1041" style="position:absolute;left:0;text-align:left;margin-left:244.75pt;margin-top:1.9pt;width:9.6pt;height:8.5pt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" fillcolor="white [3201]" strokecolor="black [3200]" strokeweight="1pt">
                      <v:textbox>
                        <w:txbxContent>
                          <w:p w14:paraId="560DDB87" w14:textId="77777777" w:rsidR="00CD2752" w:rsidRDefault="00CD2752" w:rsidP="00A059A4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A059A4" w:rsidRPr="00A059A4">
              <w:rPr>
                <w:noProof/>
                <w:color w:val="000000" w:themeColor="text1"/>
                <w:lang w:eastAsia="en-GB"/>
              </w:rPr>
              <w:t>Phone calls or text messages</w:t>
            </w:r>
            <w:r w:rsidR="00A059A4">
              <w:rPr>
                <w:noProof/>
                <w:color w:val="000000" w:themeColor="text1"/>
                <w:lang w:eastAsia="en-GB"/>
              </w:rPr>
              <w:t xml:space="preserve"> </w:t>
            </w:r>
            <w:r>
              <w:rPr>
                <w:noProof/>
                <w:color w:val="000000" w:themeColor="text1"/>
                <w:lang w:eastAsia="en-GB"/>
              </w:rPr>
              <w:t xml:space="preserve">from health centers </w:t>
            </w:r>
            <w:r w:rsidR="00A059A4">
              <w:rPr>
                <w:noProof/>
                <w:color w:val="000000" w:themeColor="text1"/>
                <w:lang w:eastAsia="en-GB"/>
              </w:rPr>
              <w:t xml:space="preserve">       </w:t>
            </w:r>
            <w:r w:rsidR="00321B07">
              <w:rPr>
                <w:rFonts w:cstheme="minorHAnsi"/>
              </w:rPr>
              <w:t>Yes</w:t>
            </w:r>
            <w:r w:rsidR="00A059A4">
              <w:rPr>
                <w:rFonts w:cstheme="minorHAnsi"/>
              </w:rPr>
              <w:t xml:space="preserve">        </w:t>
            </w:r>
            <w:r w:rsidR="00321B07">
              <w:rPr>
                <w:rFonts w:cstheme="minorHAnsi"/>
              </w:rPr>
              <w:t xml:space="preserve">No    </w:t>
            </w:r>
          </w:p>
        </w:tc>
      </w:tr>
    </w:tbl>
    <w:p w14:paraId="2E97D857" w14:textId="7C4AE727" w:rsidR="00B725A3" w:rsidRDefault="005669B8" w:rsidP="004D0B28">
      <w:pPr>
        <w:spacing w:after="0" w:line="240" w:lineRule="auto"/>
        <w:rPr>
          <w:b/>
          <w:bCs/>
        </w:rPr>
      </w:pPr>
      <w:r>
        <w:rPr>
          <w:rFonts w:cstheme="minorHAns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1F6B4438" wp14:editId="6092C8FD">
                <wp:simplePos x="0" y="0"/>
                <wp:positionH relativeFrom="page">
                  <wp:align>left</wp:align>
                </wp:positionH>
                <wp:positionV relativeFrom="paragraph">
                  <wp:posOffset>2345690</wp:posOffset>
                </wp:positionV>
                <wp:extent cx="7700010" cy="269240"/>
                <wp:effectExtent l="0" t="0" r="15240" b="16510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0010" cy="269240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9BE10B" w14:textId="77777777" w:rsidR="00CD2752" w:rsidRPr="00984157" w:rsidRDefault="00CD2752" w:rsidP="00A03A11">
                            <w:pPr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</w:rPr>
                              <w:t xml:space="preserve">F. </w:t>
                            </w:r>
                            <w:r w:rsidRPr="00984157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</w:rPr>
                              <w:t>Barriers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B4438" id="Text Box 72" o:spid="_x0000_s1042" type="#_x0000_t202" style="position:absolute;margin-left:0;margin-top:184.7pt;width:606.3pt;height:21.2pt;z-index:251804672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" fillcolor="#5f7288" strokecolor="#5f7288" strokeweight="1pt">
                <v:textbox>
                  <w:txbxContent>
                    <w:p w14:paraId="459BE10B" w14:textId="77777777" w:rsidR="00CD2752" w:rsidRPr="00984157" w:rsidRDefault="00CD2752" w:rsidP="00A03A11">
                      <w:pPr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color w:val="FFFFFF" w:themeColor="background1"/>
                        </w:rPr>
                        <w:t xml:space="preserve">F. </w:t>
                      </w:r>
                      <w:r w:rsidRPr="00984157">
                        <w:rPr>
                          <w:rFonts w:cstheme="minorHAnsi"/>
                          <w:b/>
                          <w:bCs/>
                          <w:color w:val="FFFFFF" w:themeColor="background1"/>
                        </w:rPr>
                        <w:t>Barriers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E5C5FA5" w14:textId="446466FA" w:rsidR="005669B8" w:rsidRDefault="005669B8" w:rsidP="004D0B28">
      <w:pPr>
        <w:spacing w:after="0" w:line="240" w:lineRule="auto"/>
        <w:rPr>
          <w:rFonts w:eastAsia="Times New Roman"/>
          <w:b/>
          <w:bCs/>
          <w:color w:val="5F7288"/>
        </w:rPr>
      </w:pPr>
    </w:p>
    <w:p w14:paraId="5ACF5BBC" w14:textId="2E66984A" w:rsidR="005669B8" w:rsidRPr="00626CDF" w:rsidRDefault="005669B8" w:rsidP="004D0B28">
      <w:pPr>
        <w:spacing w:after="0" w:line="240" w:lineRule="auto"/>
        <w:rPr>
          <w:rFonts w:eastAsia="Times New Roman" w:cstheme="minorHAnsi"/>
          <w:b/>
          <w:bCs/>
          <w:color w:val="5F7288"/>
          <w:sz w:val="24"/>
          <w:szCs w:val="24"/>
        </w:rPr>
      </w:pPr>
    </w:p>
    <w:tbl>
      <w:tblPr>
        <w:tblStyle w:val="GridTable1Light-Accent6"/>
        <w:tblW w:w="11652" w:type="dxa"/>
        <w:tblInd w:w="-1309" w:type="dxa"/>
        <w:tblLook w:val="04A0" w:firstRow="1" w:lastRow="0" w:firstColumn="1" w:lastColumn="0" w:noHBand="0" w:noVBand="1"/>
      </w:tblPr>
      <w:tblGrid>
        <w:gridCol w:w="8250"/>
        <w:gridCol w:w="1701"/>
        <w:gridCol w:w="1701"/>
      </w:tblGrid>
      <w:tr w:rsidR="004D0B28" w:rsidRPr="004D0B28" w14:paraId="214FC874" w14:textId="77777777" w:rsidTr="004D0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2" w:type="dxa"/>
            <w:gridSpan w:val="3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25350CF" w14:textId="3D2EA43E" w:rsidR="004D0B28" w:rsidRPr="00984157" w:rsidRDefault="00936B3A" w:rsidP="00C70BF1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936B3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2F04A26C" wp14:editId="487A08D2">
                      <wp:simplePos x="0" y="0"/>
                      <wp:positionH relativeFrom="column">
                        <wp:posOffset>5705852</wp:posOffset>
                      </wp:positionH>
                      <wp:positionV relativeFrom="paragraph">
                        <wp:posOffset>31750</wp:posOffset>
                      </wp:positionV>
                      <wp:extent cx="121920" cy="107950"/>
                      <wp:effectExtent l="0" t="0" r="11430" b="25400"/>
                      <wp:wrapNone/>
                      <wp:docPr id="109" name="Rectang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436972" id="Rectangle 109" o:spid="_x0000_s1026" style="position:absolute;margin-left:449.3pt;margin-top:2.5pt;width:9.6pt;height:8.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OXtQLz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Pr="00936B3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780CA31F" wp14:editId="17DAE71B">
                      <wp:simplePos x="0" y="0"/>
                      <wp:positionH relativeFrom="column">
                        <wp:posOffset>5269028</wp:posOffset>
                      </wp:positionH>
                      <wp:positionV relativeFrom="paragraph">
                        <wp:posOffset>32385</wp:posOffset>
                      </wp:positionV>
                      <wp:extent cx="121920" cy="107950"/>
                      <wp:effectExtent l="0" t="0" r="11430" b="25400"/>
                      <wp:wrapNone/>
                      <wp:docPr id="108" name="Rectangl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00A2C9" id="Rectangle 108" o:spid="_x0000_s1026" style="position:absolute;margin-left:414.9pt;margin-top:2.55pt;width:9.6pt;height:8.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pS1op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4D0B28" w:rsidRPr="00936B3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Do you have any barriers preventing you from undergoing mammography screening?</w:t>
            </w:r>
            <w:r w:rsidRPr="00936B3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  </w:t>
            </w:r>
            <w:r w:rsidR="004D0B28" w:rsidRPr="00936B3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   </w:t>
            </w:r>
            <w:r w:rsidRPr="00936B3A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4D0B28" w:rsidRPr="004D0B2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US"/>
              </w:rPr>
              <w:t>Yes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US"/>
              </w:rPr>
              <w:t xml:space="preserve">        </w:t>
            </w:r>
            <w:r w:rsidR="004D0B2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en-US"/>
              </w:rPr>
              <w:t>No</w:t>
            </w:r>
            <w:r w:rsidR="004D0B28" w:rsidRPr="004D0B28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         </w:t>
            </w:r>
          </w:p>
        </w:tc>
      </w:tr>
      <w:tr w:rsidR="00936B3A" w:rsidRPr="00984157" w14:paraId="33E09809" w14:textId="77777777" w:rsidTr="00936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2" w:type="dxa"/>
            <w:gridSpan w:val="3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CC9C6E9" w14:textId="0A0D5AA3" w:rsidR="00936B3A" w:rsidRPr="00984157" w:rsidRDefault="00936B3A" w:rsidP="00936B3A">
            <w:pPr>
              <w:jc w:val="center"/>
              <w:rPr>
                <w:rFonts w:cstheme="minorHAnsi"/>
                <w:color w:val="5F7288"/>
              </w:rPr>
            </w:pPr>
            <w:r w:rsidRPr="00984157">
              <w:rPr>
                <w:rFonts w:cstheme="minorHAnsi"/>
                <w:highlight w:val="yellow"/>
              </w:rPr>
              <w:t>If you answered ye</w:t>
            </w:r>
            <w:r>
              <w:rPr>
                <w:rFonts w:cstheme="minorHAnsi"/>
                <w:highlight w:val="yellow"/>
              </w:rPr>
              <w:t>s, proceed to the next question</w:t>
            </w:r>
            <w:r w:rsidR="009A4C6A">
              <w:rPr>
                <w:rFonts w:cstheme="minorHAnsi"/>
                <w:highlight w:val="yellow"/>
              </w:rPr>
              <w:t>s</w:t>
            </w:r>
            <w:r w:rsidR="002A6D1A" w:rsidRPr="002A6D1A">
              <w:rPr>
                <w:rFonts w:cstheme="minorHAnsi"/>
                <w:highlight w:val="yellow"/>
              </w:rPr>
              <w:t>.</w:t>
            </w:r>
          </w:p>
        </w:tc>
      </w:tr>
      <w:tr w:rsidR="002410F9" w:rsidRPr="00646A42" w14:paraId="6C4CF0C0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4A355E5F" w14:textId="021F17CC" w:rsidR="002410F9" w:rsidRPr="00984157" w:rsidRDefault="002410F9" w:rsidP="002410F9">
            <w:pPr>
              <w:pStyle w:val="NormalWeb"/>
              <w:tabs>
                <w:tab w:val="center" w:pos="3152"/>
                <w:tab w:val="left" w:pos="4219"/>
              </w:tabs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984157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Statement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shd w:val="clear" w:color="auto" w:fill="DBE5EF"/>
          </w:tcPr>
          <w:p w14:paraId="7C7238D3" w14:textId="77777777" w:rsidR="002410F9" w:rsidRPr="00646A42" w:rsidRDefault="002410F9" w:rsidP="008A0805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646A42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44FB0072" w14:textId="77777777" w:rsidR="002410F9" w:rsidRPr="00646A42" w:rsidRDefault="002410F9" w:rsidP="008A0805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646A42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  <w:t>No</w:t>
            </w:r>
          </w:p>
        </w:tc>
      </w:tr>
      <w:tr w:rsidR="002410F9" w:rsidRPr="00984157" w14:paraId="0EDEA9E0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2" w:type="dxa"/>
            <w:gridSpan w:val="3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</w:tcPr>
          <w:p w14:paraId="5EBCDFB2" w14:textId="66804B2D" w:rsidR="002410F9" w:rsidRPr="00984157" w:rsidRDefault="004C783C" w:rsidP="008A080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 F1: </w:t>
            </w:r>
            <w:r w:rsidR="00016D0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Do you have any </w:t>
            </w:r>
            <w:r w:rsidR="00242CD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of the following </w:t>
            </w:r>
            <w:r w:rsidR="00016D0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b</w:t>
            </w:r>
            <w:r w:rsidR="00646A42" w:rsidRPr="00646A42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arriers related to the mammography screening procedure</w:t>
            </w:r>
            <w:r w:rsidR="00016D0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?</w:t>
            </w:r>
          </w:p>
        </w:tc>
      </w:tr>
      <w:tr w:rsidR="002410F9" w:rsidRPr="00984157" w14:paraId="0560E76D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F27B3AB" w14:textId="0C9EF5CB" w:rsidR="002410F9" w:rsidRPr="00646A42" w:rsidRDefault="002410F9" w:rsidP="00C70BF1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b w:val="0"/>
                <w:bCs w:val="0"/>
              </w:rPr>
            </w:pPr>
            <w:r w:rsidRPr="00646A42">
              <w:rPr>
                <w:rFonts w:cstheme="minorHAnsi"/>
                <w:b w:val="0"/>
                <w:bCs w:val="0"/>
              </w:rPr>
              <w:t>I am apprehensive regarding radiation exposure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012470EE" w14:textId="77777777" w:rsidR="002410F9" w:rsidRPr="002410F9" w:rsidRDefault="002410F9" w:rsidP="008A0805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E0D0AB6" w14:textId="77777777" w:rsidR="002410F9" w:rsidRPr="002410F9" w:rsidRDefault="002410F9" w:rsidP="008A0805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2410F9" w:rsidRPr="00984157" w14:paraId="14D56EA6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19AF0A0" w14:textId="4E9DB722" w:rsidR="002410F9" w:rsidRPr="002410F9" w:rsidRDefault="002410F9" w:rsidP="00C70BF1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b w:val="0"/>
                <w:bCs w:val="0"/>
              </w:rPr>
            </w:pPr>
            <w:r w:rsidRPr="002410F9">
              <w:rPr>
                <w:rFonts w:cstheme="minorHAnsi"/>
                <w:b w:val="0"/>
                <w:bCs w:val="0"/>
              </w:rPr>
              <w:t xml:space="preserve">I am afraid of the pain related to the procedure  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600E1486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7362FD3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2410F9" w:rsidRPr="00984157" w14:paraId="14A6FD81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B02843C" w14:textId="77777777" w:rsidR="002410F9" w:rsidRPr="002410F9" w:rsidRDefault="00646A42" w:rsidP="00C70BF1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b w:val="0"/>
                <w:bCs w:val="0"/>
              </w:rPr>
            </w:pPr>
            <w:r w:rsidRPr="002410F9">
              <w:rPr>
                <w:rFonts w:cstheme="minorHAnsi"/>
                <w:b w:val="0"/>
                <w:bCs w:val="0"/>
              </w:rPr>
              <w:t xml:space="preserve">I am afraid of not knowing the procedure 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0A97D8E7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E68C6FE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2410F9" w:rsidRPr="00984157" w14:paraId="59BAD6FB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55801D2" w14:textId="77777777" w:rsidR="002410F9" w:rsidRPr="002410F9" w:rsidRDefault="002410F9" w:rsidP="00C70BF1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b w:val="0"/>
                <w:bCs w:val="0"/>
              </w:rPr>
            </w:pPr>
            <w:r w:rsidRPr="002410F9">
              <w:rPr>
                <w:rFonts w:cstheme="minorHAnsi"/>
                <w:b w:val="0"/>
                <w:bCs w:val="0"/>
              </w:rPr>
              <w:t>I feel embarrassed due to a breast-related test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7C4ACBD2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C7A4520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646A42" w:rsidRPr="00984157" w14:paraId="0B4C2FDC" w14:textId="77777777" w:rsidTr="00746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2" w:type="dxa"/>
            <w:gridSpan w:val="3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</w:tcPr>
          <w:p w14:paraId="6FD64CC6" w14:textId="15C9BF06" w:rsidR="00646A42" w:rsidRPr="002410F9" w:rsidRDefault="004C783C" w:rsidP="002410F9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F2: </w:t>
            </w:r>
            <w:r w:rsidR="00016D0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Do you have any </w:t>
            </w:r>
            <w:r w:rsidR="00242CD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of the following </w:t>
            </w:r>
            <w:r w:rsidR="00016D0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b</w:t>
            </w:r>
            <w:r w:rsidR="00646A42" w:rsidRPr="00646A42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arriers related to the thought of not needing the mammogram</w:t>
            </w:r>
            <w:r w:rsidR="00016D0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?</w:t>
            </w:r>
          </w:p>
        </w:tc>
      </w:tr>
      <w:tr w:rsidR="002410F9" w:rsidRPr="00984157" w14:paraId="6F9C9D2D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4D4BC01" w14:textId="77777777" w:rsidR="002410F9" w:rsidRPr="002410F9" w:rsidRDefault="00C0481B" w:rsidP="00C70BF1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b w:val="0"/>
                <w:bCs w:val="0"/>
              </w:rPr>
            </w:pPr>
            <w:r w:rsidRPr="002410F9">
              <w:rPr>
                <w:rFonts w:cstheme="minorHAnsi"/>
                <w:b w:val="0"/>
                <w:bCs w:val="0"/>
              </w:rPr>
              <w:t xml:space="preserve">I’m not old enough to be diagnosed with cancer 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703D24DD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4BC1C75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2410F9" w:rsidRPr="00984157" w14:paraId="056339B3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646BE1B" w14:textId="77777777" w:rsidR="002410F9" w:rsidRPr="002410F9" w:rsidRDefault="002410F9" w:rsidP="00C70BF1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b w:val="0"/>
                <w:bCs w:val="0"/>
              </w:rPr>
            </w:pPr>
            <w:r w:rsidRPr="002410F9">
              <w:rPr>
                <w:rFonts w:cstheme="minorHAnsi"/>
                <w:b w:val="0"/>
                <w:bCs w:val="0"/>
              </w:rPr>
              <w:t>I do not have a family history of breast cancer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42F80E44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148153A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2410F9" w:rsidRPr="00984157" w14:paraId="7A30B2D0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AA94385" w14:textId="22109551" w:rsidR="002410F9" w:rsidRPr="002410F9" w:rsidRDefault="00C0481B" w:rsidP="00C70BF1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b w:val="0"/>
                <w:bCs w:val="0"/>
              </w:rPr>
            </w:pPr>
            <w:r w:rsidRPr="002410F9">
              <w:rPr>
                <w:rFonts w:cstheme="minorHAnsi"/>
                <w:b w:val="0"/>
                <w:bCs w:val="0"/>
              </w:rPr>
              <w:t xml:space="preserve">I don’t have problems </w:t>
            </w:r>
            <w:r w:rsidR="00C35207">
              <w:rPr>
                <w:rFonts w:cstheme="minorHAnsi"/>
                <w:b w:val="0"/>
                <w:bCs w:val="0"/>
              </w:rPr>
              <w:t>with</w:t>
            </w:r>
            <w:r w:rsidRPr="002410F9">
              <w:rPr>
                <w:rFonts w:cstheme="minorHAnsi"/>
                <w:b w:val="0"/>
                <w:bCs w:val="0"/>
              </w:rPr>
              <w:t xml:space="preserve"> my breast 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</w:tcPr>
          <w:p w14:paraId="5A9027B2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74FC475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C0481B" w:rsidRPr="00984157" w14:paraId="3926BE92" w14:textId="77777777" w:rsidTr="00746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2" w:type="dxa"/>
            <w:gridSpan w:val="3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</w:tcPr>
          <w:p w14:paraId="3948CE7F" w14:textId="77B21587" w:rsidR="00C0481B" w:rsidRPr="002410F9" w:rsidRDefault="004C783C" w:rsidP="002410F9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F3: </w:t>
            </w:r>
            <w:r w:rsidR="00016D0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Do you have any </w:t>
            </w:r>
            <w:r w:rsidR="00242CD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of the following </w:t>
            </w:r>
            <w:r w:rsidR="00016D0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b</w:t>
            </w:r>
            <w:r w:rsidR="00C0481B" w:rsidRPr="00C0481B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arriers related to cancer diagnosis</w:t>
            </w:r>
            <w:r w:rsidR="00016D0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?</w:t>
            </w:r>
          </w:p>
        </w:tc>
      </w:tr>
      <w:tr w:rsidR="002410F9" w:rsidRPr="00984157" w14:paraId="10802046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E69B81D" w14:textId="009ABD71" w:rsidR="002410F9" w:rsidRPr="002410F9" w:rsidRDefault="00C0481B" w:rsidP="00C70BF1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b w:val="0"/>
                <w:bCs w:val="0"/>
              </w:rPr>
            </w:pPr>
            <w:r w:rsidRPr="002410F9">
              <w:rPr>
                <w:rFonts w:cstheme="minorHAnsi"/>
                <w:b w:val="0"/>
                <w:bCs w:val="0"/>
              </w:rPr>
              <w:lastRenderedPageBreak/>
              <w:t xml:space="preserve">I am afraid </w:t>
            </w:r>
            <w:r w:rsidR="00C35207">
              <w:rPr>
                <w:rFonts w:cstheme="minorHAnsi"/>
                <w:b w:val="0"/>
                <w:bCs w:val="0"/>
              </w:rPr>
              <w:t>of discovering</w:t>
            </w:r>
            <w:r w:rsidRPr="002410F9">
              <w:rPr>
                <w:rFonts w:cstheme="minorHAnsi"/>
                <w:b w:val="0"/>
                <w:bCs w:val="0"/>
              </w:rPr>
              <w:t xml:space="preserve"> cancer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8C8F88A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0F3B554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2410F9" w:rsidRPr="00984157" w14:paraId="267866DD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E62DF38" w14:textId="77777777" w:rsidR="002410F9" w:rsidRPr="002410F9" w:rsidRDefault="00C0481B" w:rsidP="00C70BF1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b w:val="0"/>
                <w:bCs w:val="0"/>
              </w:rPr>
            </w:pPr>
            <w:r w:rsidRPr="002410F9">
              <w:rPr>
                <w:rFonts w:cstheme="minorHAnsi"/>
                <w:b w:val="0"/>
                <w:bCs w:val="0"/>
              </w:rPr>
              <w:t xml:space="preserve">I believe that cancer has no cure 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21A2D40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146DC25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C0481B" w:rsidRPr="00984157" w14:paraId="7A3DA6EA" w14:textId="77777777" w:rsidTr="00746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2" w:type="dxa"/>
            <w:gridSpan w:val="3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</w:tcPr>
          <w:p w14:paraId="740EE394" w14:textId="05F0DFC5" w:rsidR="00C0481B" w:rsidRPr="002410F9" w:rsidRDefault="004C783C" w:rsidP="002410F9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F4: Do you have any </w:t>
            </w:r>
            <w:r w:rsidR="00242CD6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 xml:space="preserve">of the following </w:t>
            </w:r>
            <w:r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b</w:t>
            </w:r>
            <w:r w:rsidR="00C0481B" w:rsidRPr="00C0481B"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arriers related to time</w:t>
            </w:r>
            <w:r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  <w:t>?</w:t>
            </w:r>
          </w:p>
        </w:tc>
      </w:tr>
      <w:tr w:rsidR="002410F9" w:rsidRPr="00984157" w14:paraId="32F05EDB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A394C7B" w14:textId="77777777" w:rsidR="002410F9" w:rsidRPr="002410F9" w:rsidRDefault="00F879D6" w:rsidP="00C70BF1">
            <w:pPr>
              <w:pStyle w:val="ListParagraph"/>
              <w:numPr>
                <w:ilvl w:val="0"/>
                <w:numId w:val="27"/>
              </w:num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I have other priorities to take care of 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337CCB1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EB4A37A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  <w:tr w:rsidR="002410F9" w:rsidRPr="00984157" w14:paraId="73CC8836" w14:textId="77777777" w:rsidTr="00241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A73C1BD" w14:textId="10CB30D2" w:rsidR="002410F9" w:rsidRPr="002410F9" w:rsidRDefault="002410F9" w:rsidP="00C70BF1">
            <w:pPr>
              <w:pStyle w:val="ListParagraph"/>
              <w:numPr>
                <w:ilvl w:val="0"/>
                <w:numId w:val="27"/>
              </w:numPr>
              <w:rPr>
                <w:rFonts w:cstheme="minorHAnsi"/>
                <w:b w:val="0"/>
                <w:bCs w:val="0"/>
              </w:rPr>
            </w:pPr>
            <w:r w:rsidRPr="002410F9">
              <w:rPr>
                <w:rFonts w:cstheme="minorHAnsi"/>
                <w:b w:val="0"/>
                <w:bCs w:val="0"/>
              </w:rPr>
              <w:t xml:space="preserve">I don’t have time to undergo a screening mammogram </w:t>
            </w: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5DC42C1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DF9D0CF" w14:textId="77777777" w:rsidR="002410F9" w:rsidRPr="002410F9" w:rsidRDefault="002410F9" w:rsidP="002410F9">
            <w:pPr>
              <w:pStyle w:val="NormalWeb"/>
              <w:spacing w:before="0" w:beforeAutospacing="0" w:after="0" w:afterAutospacing="0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</w:tr>
    </w:tbl>
    <w:p w14:paraId="64858440" w14:textId="65158063" w:rsidR="009D0956" w:rsidRDefault="009D0956" w:rsidP="009D0956">
      <w:pPr>
        <w:spacing w:after="0"/>
        <w:rPr>
          <w:rFonts w:asciiTheme="minorBidi" w:hAnsiTheme="minorBidi"/>
          <w:sz w:val="6"/>
          <w:szCs w:val="6"/>
          <w:rtl/>
        </w:rPr>
      </w:pPr>
    </w:p>
    <w:p w14:paraId="4B983858" w14:textId="35D45985" w:rsidR="009D0956" w:rsidRDefault="009D0956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A289599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DAA5543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388901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BEC862D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BADFBE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E5C6792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830813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D4FD889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749391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FED4FB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BD87C73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D45E3A5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C4A75A4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E2222E7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81CFEF9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5FC6F1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B12BD6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4F67EE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8CC074D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EDAEF7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48A674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29AA667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B9794D9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E7F1B7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D10A5F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05A2E4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A5C1A1D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8B5811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390FF5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67A5859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26E4ED5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2E0348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9D64F4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3B2BAA4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0A7415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C20A67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95A0C17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F87327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42B0AD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CAA4C4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C86F8C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3A91D8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0193D2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DFE166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D7BFA6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6D2ED2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BA8F943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289FBC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972BDA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BCD8D96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7B10EF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FCD7668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22E5E3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F6DFA3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A21A8E9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43DCE4D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A6D85B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453407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6526846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E9E4FB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E9009C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EAB4D9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637C73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41C4EF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DEF5A16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E921E76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FB0CE89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BB99222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E47B25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88BB52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F171046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36858CD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BC3B2A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B566848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9794269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71762E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E62C3D6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7180878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C0952C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CD7526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7C31FB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138F88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432761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73D5D68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2503DCD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92AB28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A17241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20AF0D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F9C6CA5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040BA06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9BF11D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0B08A9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CD758D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5DF971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E602AD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7BC892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3D8205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3F55A8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9B02E99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ACA321D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A18B01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F6F30E2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18E3D83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7B1D852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F08F058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E0DC82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C4CA8C8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02E47F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8E3804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28AE5A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BD46686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C74AC6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F552196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CD39F6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836C86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9F18465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39D7087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263992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E7354A5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00FB79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2127214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F0E6C4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55161C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187A1C7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29A58D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35CC9D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B1524A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7521EE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0F2BD85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45BC74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34DB928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577E514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1CCBB8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CAF8A2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6E86D4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D11C24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867F8B2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A1C6C67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C506C7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D02851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32458A7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6A49E74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0551435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37C7DFC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26A53F8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EF6B1E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E8DE383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654D33D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A69AAD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26B97B2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6204EE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8EA7574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5249DD5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122CFD7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1C53A88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53099C5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A73609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5D97E7BA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F07C37E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8726704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DEAE06D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1A34905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FC391C3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E867068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C5A6B0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30E05A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1D88FB01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FE3DB03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61B838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49427179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F0CF9E0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EDAA17B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2F5F6D37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07300D4F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66B63F12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6B56DC3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351D54E2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</w:rPr>
      </w:pPr>
    </w:p>
    <w:p w14:paraId="71C2F9B2" w14:textId="77777777" w:rsidR="005B7945" w:rsidRDefault="005B7945" w:rsidP="009D0956">
      <w:pPr>
        <w:spacing w:after="0"/>
        <w:rPr>
          <w:rFonts w:asciiTheme="minorBidi" w:hAnsiTheme="minorBidi"/>
          <w:sz w:val="6"/>
          <w:szCs w:val="6"/>
          <w:rtl/>
        </w:rPr>
      </w:pPr>
    </w:p>
    <w:p w14:paraId="2E7B21BA" w14:textId="11EA58D3" w:rsidR="009D0956" w:rsidRDefault="00807CF7" w:rsidP="009D0956">
      <w:pPr>
        <w:spacing w:after="0"/>
        <w:rPr>
          <w:rFonts w:asciiTheme="minorBidi" w:hAnsiTheme="minorBidi"/>
          <w:sz w:val="6"/>
          <w:szCs w:val="6"/>
          <w:rtl/>
        </w:rPr>
      </w:pPr>
      <w:r>
        <w:rPr>
          <w:rFonts w:cstheme="minorHAns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43E0C09D" wp14:editId="61798E14">
                <wp:simplePos x="0" y="0"/>
                <wp:positionH relativeFrom="page">
                  <wp:align>left</wp:align>
                </wp:positionH>
                <wp:positionV relativeFrom="paragraph">
                  <wp:posOffset>-542178</wp:posOffset>
                </wp:positionV>
                <wp:extent cx="7729086" cy="256674"/>
                <wp:effectExtent l="0" t="0" r="24765" b="1016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9086" cy="25667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EB227C" w14:textId="3A78E673" w:rsidR="00CD2752" w:rsidRPr="00761930" w:rsidRDefault="00CD2752" w:rsidP="00BE3696">
                            <w:pPr>
                              <w:jc w:val="center"/>
                              <w:rPr>
                                <w:rFonts w:cstheme="minorHAnsi"/>
                                <w:b/>
                                <w:bCs/>
                                <w:color w:val="5F7288"/>
                                <w:lang w:bidi="ar-BH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color w:val="5F7288"/>
                                <w:rtl/>
                                <w:lang w:bidi="ar-BH"/>
                              </w:rPr>
                              <w:t xml:space="preserve">الاستبيان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0C09D" id="Text Box 45" o:spid="_x0000_s1043" type="#_x0000_t202" style="position:absolute;margin-left:0;margin-top:-42.7pt;width:608.6pt;height:20.2pt;z-index:25187430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" filled="f" strokecolor="#5f7288" strokeweight="1pt">
                <v:textbox>
                  <w:txbxContent>
                    <w:p w14:paraId="32EB227C" w14:textId="3A78E673" w:rsidR="00CD2752" w:rsidRPr="00761930" w:rsidRDefault="00CD2752" w:rsidP="00BE3696">
                      <w:pPr>
                        <w:jc w:val="center"/>
                        <w:rPr>
                          <w:rFonts w:cstheme="minorHAnsi"/>
                          <w:b/>
                          <w:bCs/>
                          <w:color w:val="5F7288"/>
                          <w:lang w:bidi="ar-BH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color w:val="5F7288"/>
                          <w:rtl/>
                          <w:lang w:bidi="ar-BH"/>
                        </w:rPr>
                        <w:t xml:space="preserve">الاستبيان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-48"/>
        <w:tblW w:w="11624" w:type="dxa"/>
        <w:tblLook w:val="04A0" w:firstRow="1" w:lastRow="0" w:firstColumn="1" w:lastColumn="0" w:noHBand="0" w:noVBand="1"/>
      </w:tblPr>
      <w:tblGrid>
        <w:gridCol w:w="11624"/>
      </w:tblGrid>
      <w:tr w:rsidR="009D0956" w14:paraId="053482D0" w14:textId="77777777" w:rsidTr="009D0956">
        <w:tc>
          <w:tcPr>
            <w:tcW w:w="11624" w:type="dxa"/>
          </w:tcPr>
          <w:p w14:paraId="2B15FA6A" w14:textId="0DAFD120" w:rsidR="009D0956" w:rsidRPr="00BE3696" w:rsidRDefault="009D0956" w:rsidP="009D0956">
            <w:pPr>
              <w:bidi/>
              <w:rPr>
                <w:rFonts w:asciiTheme="minorBidi" w:hAnsiTheme="minorBidi"/>
              </w:rPr>
            </w:pPr>
            <w:r w:rsidRPr="00337D15">
              <w:rPr>
                <w:rFonts w:asciiTheme="minorBidi" w:hAnsiTheme="minorBidi" w:hint="cs"/>
                <w:b/>
                <w:bCs/>
                <w:rtl/>
              </w:rPr>
              <w:t>الرقم التسلسلي:</w:t>
            </w:r>
            <w:r>
              <w:rPr>
                <w:rFonts w:asciiTheme="minorBidi" w:hAnsiTheme="minorBidi" w:hint="cs"/>
                <w:rtl/>
              </w:rPr>
              <w:t xml:space="preserve"> </w:t>
            </w:r>
            <w:r w:rsidRPr="00F27E77">
              <w:rPr>
                <w:rFonts w:cstheme="minorHAnsi"/>
              </w:rPr>
              <w:t>……………………………………</w:t>
            </w:r>
            <w:r>
              <w:rPr>
                <w:rFonts w:cstheme="minorHAnsi" w:hint="cs"/>
                <w:rtl/>
              </w:rPr>
              <w:t xml:space="preserve">           </w:t>
            </w:r>
            <w:r w:rsidRPr="00337D15">
              <w:rPr>
                <w:rFonts w:cstheme="minorHAnsi" w:hint="cs"/>
                <w:b/>
                <w:bCs/>
                <w:rtl/>
              </w:rPr>
              <w:t>المركز الصحي:</w:t>
            </w:r>
            <w:r>
              <w:rPr>
                <w:rFonts w:cstheme="minorHAnsi" w:hint="cs"/>
                <w:rtl/>
              </w:rPr>
              <w:t xml:space="preserve">   </w:t>
            </w:r>
            <w:r w:rsidRPr="00F27E77">
              <w:rPr>
                <w:rFonts w:cstheme="minorHAnsi"/>
              </w:rPr>
              <w:t>…………………………………………</w:t>
            </w:r>
            <w:r>
              <w:rPr>
                <w:rFonts w:cstheme="minorHAnsi" w:hint="cs"/>
                <w:rtl/>
              </w:rPr>
              <w:t xml:space="preserve">      </w:t>
            </w:r>
            <w:r w:rsidRPr="00321B07">
              <w:rPr>
                <w:rFonts w:cstheme="minorHAnsi" w:hint="cs"/>
                <w:b/>
                <w:bCs/>
                <w:rtl/>
              </w:rPr>
              <w:t>تاريخ الاستبيان:</w:t>
            </w:r>
            <w:r>
              <w:rPr>
                <w:rFonts w:cstheme="minorHAnsi" w:hint="cs"/>
                <w:rtl/>
              </w:rPr>
              <w:t xml:space="preserve"> -----------------------------</w:t>
            </w:r>
          </w:p>
        </w:tc>
      </w:tr>
    </w:tbl>
    <w:p w14:paraId="4620D124" w14:textId="30965291" w:rsidR="00BE3696" w:rsidRDefault="00807CF7" w:rsidP="002D38F0">
      <w:pPr>
        <w:rPr>
          <w:rFonts w:asciiTheme="minorBidi" w:hAnsiTheme="minorBidi"/>
          <w:sz w:val="6"/>
          <w:szCs w:val="6"/>
        </w:rPr>
      </w:pPr>
      <w:r w:rsidRPr="00260624">
        <w:rPr>
          <w:rFonts w:asciiTheme="minorBidi" w:hAnsiTheme="minorBid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660689B" wp14:editId="665E4974">
                <wp:simplePos x="0" y="0"/>
                <wp:positionH relativeFrom="page">
                  <wp:align>left</wp:align>
                </wp:positionH>
                <wp:positionV relativeFrom="paragraph">
                  <wp:posOffset>148894</wp:posOffset>
                </wp:positionV>
                <wp:extent cx="7552517" cy="286719"/>
                <wp:effectExtent l="0" t="0" r="10795" b="1841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2517" cy="286719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4FF00F" w14:textId="77777777" w:rsidR="00CD2752" w:rsidRPr="00AF1F7C" w:rsidRDefault="00CD2752" w:rsidP="00C70BF1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bidi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  <w:rtl/>
                                <w:lang w:val="en-US" w:bidi="ar-BH"/>
                              </w:rPr>
                            </w:pPr>
                            <w:r w:rsidRPr="00AF1F7C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rtl/>
                                <w:lang w:val="en-US" w:bidi="ar-BH"/>
                              </w:rPr>
                              <w:t>البيانات الديموغرافية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0689B" id="Text Box 15" o:spid="_x0000_s1044" type="#_x0000_t202" style="position:absolute;margin-left:0;margin-top:11.7pt;width:594.7pt;height:22.6pt;z-index:25175142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" fillcolor="#5f7288" strokecolor="#5f7288" strokeweight="1pt">
                <v:textbox>
                  <w:txbxContent>
                    <w:p w14:paraId="0C4FF00F" w14:textId="77777777" w:rsidR="00CD2752" w:rsidRPr="00AF1F7C" w:rsidRDefault="00CD2752" w:rsidP="00C70BF1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bidi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  <w:rtl/>
                          <w:lang w:val="en-US" w:bidi="ar-BH"/>
                        </w:rPr>
                      </w:pPr>
                      <w:r w:rsidRPr="00AF1F7C">
                        <w:rPr>
                          <w:rFonts w:cstheme="minorHAnsi"/>
                          <w:b/>
                          <w:bCs/>
                          <w:color w:val="FFFFFF" w:themeColor="background1"/>
                          <w:rtl/>
                          <w:lang w:val="en-US" w:bidi="ar-BH"/>
                        </w:rPr>
                        <w:t>البيانات الديموغرافية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404222C" w14:textId="1FA1C7C6" w:rsidR="00BE3696" w:rsidRDefault="00BE3696" w:rsidP="002D38F0">
      <w:pPr>
        <w:rPr>
          <w:rFonts w:asciiTheme="minorBidi" w:hAnsiTheme="minorBidi"/>
          <w:sz w:val="6"/>
          <w:szCs w:val="6"/>
        </w:rPr>
      </w:pPr>
    </w:p>
    <w:p w14:paraId="5D9FF8DB" w14:textId="77777777" w:rsidR="00BE3696" w:rsidRDefault="00BE3696" w:rsidP="001B1E45">
      <w:pPr>
        <w:spacing w:after="0"/>
        <w:rPr>
          <w:rFonts w:asciiTheme="minorBidi" w:hAnsiTheme="minorBidi"/>
        </w:rPr>
      </w:pPr>
    </w:p>
    <w:p w14:paraId="5D1AC199" w14:textId="0ED18906" w:rsidR="001B1E45" w:rsidRPr="001B1E45" w:rsidRDefault="001B1E45" w:rsidP="001B1E45">
      <w:pPr>
        <w:spacing w:after="0"/>
        <w:rPr>
          <w:rFonts w:asciiTheme="minorBidi" w:hAnsiTheme="minorBidi"/>
        </w:rPr>
      </w:pPr>
    </w:p>
    <w:tbl>
      <w:tblPr>
        <w:tblStyle w:val="TableGrid"/>
        <w:tblpPr w:leftFromText="180" w:rightFromText="180" w:vertAnchor="text" w:horzAnchor="margin" w:tblpXSpec="center" w:tblpY="-7"/>
        <w:tblW w:w="11624" w:type="dxa"/>
        <w:tblLook w:val="04A0" w:firstRow="1" w:lastRow="0" w:firstColumn="1" w:lastColumn="0" w:noHBand="0" w:noVBand="1"/>
      </w:tblPr>
      <w:tblGrid>
        <w:gridCol w:w="11624"/>
      </w:tblGrid>
      <w:tr w:rsidR="002D38F0" w:rsidRPr="00D7515C" w14:paraId="229A5896" w14:textId="77777777" w:rsidTr="00836A01">
        <w:tc>
          <w:tcPr>
            <w:tcW w:w="11624" w:type="dxa"/>
          </w:tcPr>
          <w:p w14:paraId="6681F4D4" w14:textId="370D8279" w:rsidR="002D38F0" w:rsidRPr="00321B07" w:rsidRDefault="00321B07" w:rsidP="00321B07">
            <w:pPr>
              <w:bidi/>
              <w:rPr>
                <w:rFonts w:cstheme="minorHAnsi"/>
                <w:b/>
                <w:bCs/>
                <w:color w:val="FF0000"/>
                <w:rtl/>
                <w:lang w:val="en-US" w:bidi="ar-BH"/>
              </w:rPr>
            </w:pPr>
            <w:r>
              <w:rPr>
                <w:rFonts w:cstheme="minorHAnsi" w:hint="cs"/>
                <w:b/>
                <w:bCs/>
                <w:color w:val="000000" w:themeColor="text1"/>
                <w:rtl/>
                <w:lang w:bidi="ar-BH"/>
              </w:rPr>
              <w:t xml:space="preserve">١. </w:t>
            </w:r>
            <w:r w:rsidR="002D38F0" w:rsidRPr="00321B07">
              <w:rPr>
                <w:rFonts w:cstheme="minorHAnsi"/>
                <w:b/>
                <w:bCs/>
                <w:color w:val="000000" w:themeColor="text1"/>
                <w:rtl/>
                <w:lang w:bidi="ar-BH"/>
              </w:rPr>
              <w:t xml:space="preserve">العمر: </w:t>
            </w:r>
            <w:r w:rsidR="002D38F0" w:rsidRPr="00321B07">
              <w:rPr>
                <w:rFonts w:cstheme="minorHAnsi"/>
                <w:color w:val="000000" w:themeColor="text1"/>
                <w:rtl/>
                <w:lang w:bidi="ar-BH"/>
              </w:rPr>
              <w:t xml:space="preserve">........................ </w:t>
            </w:r>
            <w:r w:rsidR="002231F9" w:rsidRPr="00321B07">
              <w:rPr>
                <w:rFonts w:cstheme="minorHAnsi"/>
                <w:color w:val="000000" w:themeColor="text1"/>
                <w:highlight w:val="yellow"/>
                <w:rtl/>
                <w:lang w:bidi="ar-BH"/>
              </w:rPr>
              <w:t xml:space="preserve">(من المفترض أن يكون </w:t>
            </w:r>
            <w:r w:rsidR="0025304E" w:rsidRPr="00321B07">
              <w:rPr>
                <w:rFonts w:cstheme="minorHAnsi" w:hint="cs"/>
                <w:color w:val="000000" w:themeColor="text1"/>
                <w:highlight w:val="yellow"/>
                <w:rtl/>
                <w:lang w:bidi="ar-BH"/>
              </w:rPr>
              <w:t>من</w:t>
            </w:r>
            <w:r w:rsidR="0025304E" w:rsidRPr="00321B07">
              <w:rPr>
                <w:rFonts w:cstheme="minorHAnsi"/>
                <w:color w:val="000000" w:themeColor="text1"/>
                <w:highlight w:val="yellow"/>
                <w:rtl/>
                <w:lang w:bidi="ar-BH"/>
              </w:rPr>
              <w:t xml:space="preserve"> ٤٠</w:t>
            </w:r>
            <w:r w:rsidR="00B171B5" w:rsidRPr="00321B07">
              <w:rPr>
                <w:rFonts w:cstheme="minorHAnsi" w:hint="cs"/>
                <w:color w:val="000000" w:themeColor="text1"/>
                <w:highlight w:val="yellow"/>
                <w:rtl/>
                <w:lang w:bidi="ar-BH"/>
              </w:rPr>
              <w:t xml:space="preserve"> عاما</w:t>
            </w:r>
            <w:r w:rsidR="0025304E" w:rsidRPr="00321B07">
              <w:rPr>
                <w:rFonts w:cstheme="minorHAnsi" w:hint="cs"/>
                <w:color w:val="000000" w:themeColor="text1"/>
                <w:highlight w:val="yellow"/>
                <w:rtl/>
                <w:lang w:bidi="ar-BH"/>
              </w:rPr>
              <w:t xml:space="preserve"> فما فوق</w:t>
            </w:r>
            <w:r w:rsidR="002D38F0" w:rsidRPr="00321B07">
              <w:rPr>
                <w:rFonts w:cstheme="minorHAnsi"/>
                <w:color w:val="000000" w:themeColor="text1"/>
                <w:highlight w:val="yellow"/>
                <w:rtl/>
                <w:lang w:bidi="ar-BH"/>
              </w:rPr>
              <w:t>)</w:t>
            </w:r>
          </w:p>
        </w:tc>
      </w:tr>
      <w:tr w:rsidR="002D38F0" w:rsidRPr="00D7515C" w14:paraId="7877AE1D" w14:textId="77777777" w:rsidTr="00836A01">
        <w:tc>
          <w:tcPr>
            <w:tcW w:w="11624" w:type="dxa"/>
          </w:tcPr>
          <w:p w14:paraId="164537BB" w14:textId="0413320F" w:rsidR="002D38F0" w:rsidRPr="00321B07" w:rsidRDefault="00485056" w:rsidP="00321B07">
            <w:pPr>
              <w:bidi/>
              <w:rPr>
                <w:rFonts w:cstheme="minorHAnsi"/>
                <w:b/>
                <w:bCs/>
                <w:color w:val="FF0000"/>
              </w:rPr>
            </w:pPr>
            <w:r w:rsidRPr="00D7515C">
              <w:rPr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133A767" wp14:editId="4A38F217">
                      <wp:simplePos x="0" y="0"/>
                      <wp:positionH relativeFrom="column">
                        <wp:posOffset>4860544</wp:posOffset>
                      </wp:positionH>
                      <wp:positionV relativeFrom="paragraph">
                        <wp:posOffset>27305</wp:posOffset>
                      </wp:positionV>
                      <wp:extent cx="121920" cy="107950"/>
                      <wp:effectExtent l="0" t="0" r="11430" b="2540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A7C8F9" id="Rectangle 21" o:spid="_x0000_s1026" style="position:absolute;margin-left:382.7pt;margin-top:2.15pt;width:9.6pt;height:8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U75/+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D7515C">
              <w:rPr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18CE97A" wp14:editId="11CF5E08">
                      <wp:simplePos x="0" y="0"/>
                      <wp:positionH relativeFrom="column">
                        <wp:posOffset>5900547</wp:posOffset>
                      </wp:positionH>
                      <wp:positionV relativeFrom="paragraph">
                        <wp:posOffset>24638</wp:posOffset>
                      </wp:positionV>
                      <wp:extent cx="121920" cy="107950"/>
                      <wp:effectExtent l="0" t="0" r="11430" b="2540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80C6CD" id="Rectangle 29" o:spid="_x0000_s1026" style="position:absolute;margin-left:464.6pt;margin-top:1.95pt;width:9.6pt;height:8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CBRIdb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321B07" w:rsidRPr="00D7515C">
              <w:rPr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0E691B4A" wp14:editId="6D2DCDD3">
                      <wp:simplePos x="0" y="0"/>
                      <wp:positionH relativeFrom="column">
                        <wp:posOffset>6507787</wp:posOffset>
                      </wp:positionH>
                      <wp:positionV relativeFrom="paragraph">
                        <wp:posOffset>27940</wp:posOffset>
                      </wp:positionV>
                      <wp:extent cx="121920" cy="107950"/>
                      <wp:effectExtent l="0" t="0" r="11430" b="2540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5CB207" id="Rectangle 27" o:spid="_x0000_s1026" style="position:absolute;margin-left:512.4pt;margin-top:2.2pt;width:9.6pt;height:8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DdTig/d&#10;AAAACg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321B07"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٢. </w:t>
            </w:r>
            <w:r w:rsidR="002D38F0" w:rsidRPr="00321B07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>المهنة</w:t>
            </w:r>
            <w:r w:rsidR="00321B07" w:rsidRPr="00321B07"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 </w:t>
            </w:r>
            <w:r w:rsidR="002D38F0" w:rsidRPr="00321B07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>:</w:t>
            </w:r>
            <w:r w:rsidR="00D7515C" w:rsidRPr="00321B07"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  <w:t xml:space="preserve"> </w:t>
            </w:r>
            <w:r w:rsidR="00BE2AD6" w:rsidRPr="00321B07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 </w:t>
            </w:r>
            <w:r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   </w:t>
            </w:r>
            <w:r w:rsidR="00BE2AD6" w:rsidRPr="00321B07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 </w:t>
            </w:r>
            <w:r w:rsidR="00321B07" w:rsidRPr="00321B07"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   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موظفة         </w:t>
            </w:r>
            <w:r w:rsidR="002D38F0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>عاطلة عن العمل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   </w:t>
            </w:r>
            <w:r w:rsidR="00BE2AD6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  </w:t>
            </w:r>
            <w:r w:rsidR="002D38F0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</w:t>
            </w:r>
            <w:r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 </w:t>
            </w:r>
            <w:r w:rsidR="00321B07" w:rsidRPr="00321B07"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>م</w:t>
            </w:r>
            <w:r w:rsidR="002D38F0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>تقاعدة</w:t>
            </w:r>
            <w:r w:rsidR="002D38F0" w:rsidRPr="00321B07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 </w:t>
            </w:r>
          </w:p>
        </w:tc>
      </w:tr>
      <w:tr w:rsidR="002D38F0" w:rsidRPr="00D7515C" w14:paraId="443EF9A6" w14:textId="77777777" w:rsidTr="00836A01">
        <w:tc>
          <w:tcPr>
            <w:tcW w:w="11624" w:type="dxa"/>
          </w:tcPr>
          <w:p w14:paraId="225F7CAF" w14:textId="446134F7" w:rsidR="002D38F0" w:rsidRPr="00321B07" w:rsidRDefault="007872CA" w:rsidP="00321B07">
            <w:pPr>
              <w:bidi/>
              <w:rPr>
                <w:rFonts w:cstheme="minorHAnsi"/>
                <w:color w:val="000000" w:themeColor="text1"/>
              </w:rPr>
            </w:pPr>
            <w:r w:rsidRPr="00D7515C">
              <w:rPr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75444239" wp14:editId="14C7418F">
                      <wp:simplePos x="0" y="0"/>
                      <wp:positionH relativeFrom="column">
                        <wp:posOffset>3737299</wp:posOffset>
                      </wp:positionH>
                      <wp:positionV relativeFrom="paragraph">
                        <wp:posOffset>32696</wp:posOffset>
                      </wp:positionV>
                      <wp:extent cx="121920" cy="107950"/>
                      <wp:effectExtent l="0" t="0" r="11430" b="2540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98DEBF" id="Rectangle 31" o:spid="_x0000_s1026" style="position:absolute;margin-left:294.3pt;margin-top:2.55pt;width:9.6pt;height:8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P3cJ6D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Pr="00D7515C">
              <w:rPr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176999A0" wp14:editId="5B5FC7F3">
                      <wp:simplePos x="0" y="0"/>
                      <wp:positionH relativeFrom="column">
                        <wp:posOffset>3166745</wp:posOffset>
                      </wp:positionH>
                      <wp:positionV relativeFrom="paragraph">
                        <wp:posOffset>33547</wp:posOffset>
                      </wp:positionV>
                      <wp:extent cx="121920" cy="107950"/>
                      <wp:effectExtent l="0" t="0" r="11430" b="25400"/>
                      <wp:wrapNone/>
                      <wp:docPr id="121" name="Rectangl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24C0AC" id="Rectangle 121" o:spid="_x0000_s1026" style="position:absolute;margin-left:249.35pt;margin-top:2.65pt;width:9.6pt;height:8.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" fillcolor="white [3201]" strokecolor="black [3200]" strokeweight="1pt"/>
                  </w:pict>
                </mc:Fallback>
              </mc:AlternateContent>
            </w:r>
            <w:r w:rsidR="00485056" w:rsidRPr="00D7515C">
              <w:rPr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9243826" wp14:editId="4E2B97BB">
                      <wp:simplePos x="0" y="0"/>
                      <wp:positionH relativeFrom="column">
                        <wp:posOffset>4718304</wp:posOffset>
                      </wp:positionH>
                      <wp:positionV relativeFrom="paragraph">
                        <wp:posOffset>20955</wp:posOffset>
                      </wp:positionV>
                      <wp:extent cx="121920" cy="107950"/>
                      <wp:effectExtent l="0" t="0" r="11430" b="2540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F33ABD" id="Rectangle 40" o:spid="_x0000_s1026" style="position:absolute;margin-left:371.5pt;margin-top:1.65pt;width:9.6pt;height:8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AXXGVP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485056" w:rsidRPr="00D7515C">
              <w:rPr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37D579E0" wp14:editId="3BE44D0D">
                      <wp:simplePos x="0" y="0"/>
                      <wp:positionH relativeFrom="column">
                        <wp:posOffset>6058789</wp:posOffset>
                      </wp:positionH>
                      <wp:positionV relativeFrom="paragraph">
                        <wp:posOffset>25781</wp:posOffset>
                      </wp:positionV>
                      <wp:extent cx="121920" cy="107950"/>
                      <wp:effectExtent l="0" t="0" r="11430" b="2540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6683F7" id="Rectangle 30" o:spid="_x0000_s1026" style="position:absolute;margin-left:477.05pt;margin-top:2.05pt;width:9.6pt;height:8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nv1Wb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>
              <w:rPr>
                <w:rFonts w:cstheme="minorHAnsi" w:hint="cs"/>
                <w:b/>
                <w:bCs/>
                <w:color w:val="000000" w:themeColor="text1"/>
                <w:rtl/>
              </w:rPr>
              <w:t>٣.</w:t>
            </w:r>
            <w:r w:rsidR="00441E1F">
              <w:rPr>
                <w:rFonts w:cstheme="minorHAnsi"/>
                <w:b/>
                <w:bCs/>
                <w:color w:val="000000" w:themeColor="text1"/>
                <w:rtl/>
              </w:rPr>
              <w:t>المستوى التعليم</w:t>
            </w:r>
            <w:r w:rsidR="00441E1F">
              <w:rPr>
                <w:rFonts w:cstheme="minorHAnsi" w:hint="cs"/>
                <w:b/>
                <w:bCs/>
                <w:color w:val="000000" w:themeColor="text1"/>
                <w:rtl/>
              </w:rPr>
              <w:t>ي</w:t>
            </w:r>
            <w:r w:rsidR="002D38F0" w:rsidRPr="00321B07">
              <w:rPr>
                <w:rFonts w:cstheme="minorHAnsi"/>
                <w:b/>
                <w:bCs/>
                <w:color w:val="000000" w:themeColor="text1"/>
                <w:rtl/>
              </w:rPr>
              <w:t>:</w:t>
            </w:r>
            <w:r w:rsidR="00485056">
              <w:rPr>
                <w:rFonts w:cstheme="minorHAnsi" w:hint="cs"/>
                <w:b/>
                <w:bCs/>
                <w:color w:val="000000" w:themeColor="text1"/>
                <w:rtl/>
              </w:rPr>
              <w:t xml:space="preserve">   </w:t>
            </w:r>
            <w:r w:rsidR="00BE2AD6" w:rsidRPr="00321B07">
              <w:rPr>
                <w:rFonts w:cstheme="minorHAnsi"/>
                <w:b/>
                <w:bCs/>
                <w:color w:val="000000" w:themeColor="text1"/>
                <w:rtl/>
              </w:rPr>
              <w:t xml:space="preserve">   </w:t>
            </w:r>
            <w:r w:rsidR="00485056">
              <w:rPr>
                <w:rFonts w:cstheme="minorHAnsi" w:hint="cs"/>
                <w:b/>
                <w:bCs/>
                <w:color w:val="000000" w:themeColor="text1"/>
                <w:rtl/>
              </w:rPr>
              <w:t xml:space="preserve"> </w:t>
            </w:r>
            <w:r w:rsidR="00E81BDB" w:rsidRPr="00321B07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="00E81BDB" w:rsidRPr="00321B07">
              <w:rPr>
                <w:rFonts w:cstheme="minorHAnsi" w:hint="cs"/>
                <w:color w:val="000000" w:themeColor="text1"/>
                <w:rtl/>
                <w:lang w:bidi="ar-BH"/>
              </w:rPr>
              <w:t>أقل من المرحلة الثانوية</w:t>
            </w:r>
            <w:r w:rsidR="00485056">
              <w:rPr>
                <w:rFonts w:cstheme="minorHAnsi" w:hint="cs"/>
                <w:color w:val="000000" w:themeColor="text1"/>
                <w:rtl/>
                <w:lang w:bidi="ar-BH"/>
              </w:rPr>
              <w:t xml:space="preserve">         </w:t>
            </w:r>
            <w:r w:rsidR="002D38F0" w:rsidRPr="00321B07">
              <w:rPr>
                <w:rFonts w:cstheme="minorHAnsi"/>
                <w:color w:val="000000" w:themeColor="text1"/>
                <w:rtl/>
              </w:rPr>
              <w:t xml:space="preserve">المرحلة </w:t>
            </w:r>
            <w:r w:rsidR="00E81BDB" w:rsidRPr="00321B07">
              <w:rPr>
                <w:rFonts w:cstheme="minorHAnsi" w:hint="cs"/>
                <w:color w:val="000000" w:themeColor="text1"/>
                <w:rtl/>
              </w:rPr>
              <w:t>الثانوية</w:t>
            </w:r>
            <w:r w:rsidR="00485056">
              <w:rPr>
                <w:rFonts w:cstheme="minorHAnsi" w:hint="cs"/>
                <w:color w:val="000000" w:themeColor="text1"/>
                <w:rtl/>
              </w:rPr>
              <w:t xml:space="preserve">         </w:t>
            </w:r>
            <w:r w:rsidR="000B2E81">
              <w:rPr>
                <w:rFonts w:cstheme="minorHAnsi" w:hint="cs"/>
                <w:color w:val="000000" w:themeColor="text1"/>
                <w:rtl/>
              </w:rPr>
              <w:t>د</w:t>
            </w:r>
            <w:r w:rsidR="00734F9C">
              <w:rPr>
                <w:rFonts w:cstheme="minorHAnsi" w:hint="cs"/>
                <w:color w:val="000000" w:themeColor="text1"/>
                <w:rtl/>
              </w:rPr>
              <w:t>بلوم</w:t>
            </w:r>
            <w:r>
              <w:rPr>
                <w:rFonts w:cstheme="minorHAnsi" w:hint="cs"/>
                <w:color w:val="000000" w:themeColor="text1"/>
                <w:rtl/>
              </w:rPr>
              <w:t xml:space="preserve"> </w:t>
            </w:r>
            <w:r w:rsidR="000B2E81">
              <w:rPr>
                <w:rFonts w:cstheme="minorHAnsi"/>
                <w:color w:val="000000" w:themeColor="text1"/>
              </w:rPr>
              <w:t xml:space="preserve">  </w:t>
            </w:r>
            <w:r>
              <w:rPr>
                <w:rFonts w:cstheme="minorHAnsi" w:hint="cs"/>
                <w:color w:val="000000" w:themeColor="text1"/>
                <w:rtl/>
              </w:rPr>
              <w:t xml:space="preserve">       </w:t>
            </w:r>
            <w:r w:rsidR="00E81BDB" w:rsidRPr="00321B07">
              <w:rPr>
                <w:rFonts w:cstheme="minorHAnsi" w:hint="cs"/>
                <w:color w:val="000000" w:themeColor="text1"/>
                <w:rtl/>
              </w:rPr>
              <w:t>شهادة البكالوريس</w:t>
            </w:r>
            <w:r w:rsidR="00441E1F">
              <w:rPr>
                <w:rFonts w:cstheme="minorHAnsi" w:hint="cs"/>
                <w:color w:val="000000" w:themeColor="text1"/>
                <w:rtl/>
              </w:rPr>
              <w:t xml:space="preserve"> و </w:t>
            </w:r>
            <w:r w:rsidR="00321B07" w:rsidRPr="00321B07">
              <w:rPr>
                <w:rFonts w:cstheme="minorHAnsi" w:hint="cs"/>
                <w:color w:val="000000" w:themeColor="text1"/>
                <w:rtl/>
              </w:rPr>
              <w:t>ما فوق</w:t>
            </w:r>
            <w:r w:rsidR="00E81BDB" w:rsidRPr="00321B07">
              <w:rPr>
                <w:rFonts w:cstheme="minorHAnsi" w:hint="cs"/>
                <w:color w:val="000000" w:themeColor="text1"/>
                <w:rtl/>
              </w:rPr>
              <w:t xml:space="preserve">        </w:t>
            </w:r>
          </w:p>
        </w:tc>
      </w:tr>
      <w:tr w:rsidR="002D38F0" w:rsidRPr="00D7515C" w14:paraId="6D0B0034" w14:textId="77777777" w:rsidTr="00836A01">
        <w:tc>
          <w:tcPr>
            <w:tcW w:w="11624" w:type="dxa"/>
          </w:tcPr>
          <w:p w14:paraId="3EFC385C" w14:textId="022E912E" w:rsidR="002D38F0" w:rsidRPr="00321B07" w:rsidRDefault="00485056" w:rsidP="00321B07">
            <w:pPr>
              <w:bidi/>
              <w:rPr>
                <w:rFonts w:cstheme="minorHAnsi"/>
                <w:b/>
                <w:bCs/>
                <w:color w:val="000000" w:themeColor="text1"/>
              </w:rPr>
            </w:pP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7E5E8BB7" wp14:editId="5A5E5529">
                      <wp:simplePos x="0" y="0"/>
                      <wp:positionH relativeFrom="column">
                        <wp:posOffset>4466209</wp:posOffset>
                      </wp:positionH>
                      <wp:positionV relativeFrom="paragraph">
                        <wp:posOffset>23495</wp:posOffset>
                      </wp:positionV>
                      <wp:extent cx="121920" cy="107950"/>
                      <wp:effectExtent l="0" t="0" r="11430" b="2540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3058B0" id="Rectangle 48" o:spid="_x0000_s1026" style="position:absolute;margin-left:351.65pt;margin-top:1.85pt;width:9.6pt;height:8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NkWZS3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32650E26" wp14:editId="238107A8">
                      <wp:simplePos x="0" y="0"/>
                      <wp:positionH relativeFrom="column">
                        <wp:posOffset>4973828</wp:posOffset>
                      </wp:positionH>
                      <wp:positionV relativeFrom="paragraph">
                        <wp:posOffset>26670</wp:posOffset>
                      </wp:positionV>
                      <wp:extent cx="121920" cy="107950"/>
                      <wp:effectExtent l="0" t="0" r="11430" b="2540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D195A0" id="Rectangle 47" o:spid="_x0000_s1026" style="position:absolute;margin-left:391.65pt;margin-top:2.1pt;width:9.6pt;height:8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uESe4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17A245B2" wp14:editId="2038423A">
                      <wp:simplePos x="0" y="0"/>
                      <wp:positionH relativeFrom="column">
                        <wp:posOffset>5571871</wp:posOffset>
                      </wp:positionH>
                      <wp:positionV relativeFrom="paragraph">
                        <wp:posOffset>25908</wp:posOffset>
                      </wp:positionV>
                      <wp:extent cx="121920" cy="107950"/>
                      <wp:effectExtent l="0" t="0" r="11430" b="2540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E6BD3E" id="Rectangle 49" o:spid="_x0000_s1026" style="position:absolute;margin-left:438.75pt;margin-top:2.05pt;width:9.6pt;height:8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5c3mk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2B18344A" wp14:editId="192DED4A">
                      <wp:simplePos x="0" y="0"/>
                      <wp:positionH relativeFrom="column">
                        <wp:posOffset>6062091</wp:posOffset>
                      </wp:positionH>
                      <wp:positionV relativeFrom="paragraph">
                        <wp:posOffset>29210</wp:posOffset>
                      </wp:positionV>
                      <wp:extent cx="121920" cy="107950"/>
                      <wp:effectExtent l="0" t="0" r="11430" b="2540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6E9F91" id="Rectangle 50" o:spid="_x0000_s1026" style="position:absolute;margin-left:477.35pt;margin-top:2.3pt;width:9.6pt;height:8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Wx1jb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>
              <w:rPr>
                <w:rFonts w:cstheme="minorHAnsi" w:hint="cs"/>
                <w:b/>
                <w:bCs/>
                <w:color w:val="000000" w:themeColor="text1"/>
                <w:rtl/>
              </w:rPr>
              <w:t xml:space="preserve">٤. </w:t>
            </w:r>
            <w:r w:rsidR="002D38F0" w:rsidRPr="00321B07">
              <w:rPr>
                <w:rFonts w:cstheme="minorHAnsi"/>
                <w:b/>
                <w:bCs/>
                <w:color w:val="000000" w:themeColor="text1"/>
                <w:rtl/>
              </w:rPr>
              <w:t>الحالة الاجتماعية:</w:t>
            </w:r>
            <w:r w:rsidR="00D7515C" w:rsidRPr="00321B07">
              <w:rPr>
                <w:rFonts w:cstheme="minorHAnsi"/>
                <w:b/>
                <w:bCs/>
                <w:color w:val="000000" w:themeColor="text1"/>
                <w:rtl/>
              </w:rPr>
              <w:t xml:space="preserve">   </w:t>
            </w:r>
            <w:r w:rsidR="00D7515C" w:rsidRPr="00321B07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="00D7515C" w:rsidRPr="00321B07">
              <w:rPr>
                <w:rFonts w:cstheme="minorHAnsi"/>
                <w:b/>
                <w:bCs/>
                <w:color w:val="000000" w:themeColor="text1"/>
                <w:rtl/>
              </w:rPr>
              <w:t xml:space="preserve">   </w:t>
            </w:r>
            <w:r w:rsidR="00BE2AD6" w:rsidRPr="00321B07">
              <w:rPr>
                <w:rFonts w:cstheme="minorHAnsi"/>
                <w:color w:val="000000" w:themeColor="text1"/>
                <w:rtl/>
              </w:rPr>
              <w:t>عزباء</w:t>
            </w:r>
            <w:r>
              <w:rPr>
                <w:rFonts w:cstheme="minorHAnsi" w:hint="cs"/>
                <w:color w:val="000000" w:themeColor="text1"/>
                <w:rtl/>
              </w:rPr>
              <w:t xml:space="preserve">   </w:t>
            </w:r>
            <w:r w:rsidR="00BE2AD6" w:rsidRPr="00321B07">
              <w:rPr>
                <w:rFonts w:cstheme="minorHAnsi"/>
                <w:color w:val="000000" w:themeColor="text1"/>
                <w:rtl/>
              </w:rPr>
              <w:t xml:space="preserve">   </w:t>
            </w:r>
            <w:r>
              <w:rPr>
                <w:rFonts w:cstheme="minorHAnsi"/>
                <w:b/>
                <w:bCs/>
                <w:color w:val="000000" w:themeColor="text1"/>
                <w:rtl/>
              </w:rPr>
              <w:t xml:space="preserve"> </w:t>
            </w:r>
            <w:r>
              <w:rPr>
                <w:rFonts w:cstheme="minorHAnsi" w:hint="cs"/>
                <w:b/>
                <w:bCs/>
                <w:color w:val="000000" w:themeColor="text1"/>
                <w:rtl/>
              </w:rPr>
              <w:t xml:space="preserve"> </w:t>
            </w:r>
            <w:r w:rsidR="00BE2AD6" w:rsidRPr="00321B07">
              <w:rPr>
                <w:rFonts w:cstheme="minorHAnsi"/>
                <w:color w:val="000000" w:themeColor="text1"/>
                <w:rtl/>
              </w:rPr>
              <w:t>متزوجة</w:t>
            </w:r>
            <w:r>
              <w:rPr>
                <w:rFonts w:cstheme="minorHAnsi" w:hint="cs"/>
                <w:color w:val="000000" w:themeColor="text1"/>
                <w:rtl/>
              </w:rPr>
              <w:t xml:space="preserve">       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 w:hint="cs"/>
                <w:color w:val="000000" w:themeColor="text1"/>
                <w:rtl/>
              </w:rPr>
              <w:t xml:space="preserve"> </w:t>
            </w:r>
            <w:r w:rsidR="00D7515C" w:rsidRPr="00321B07">
              <w:rPr>
                <w:rFonts w:cstheme="minorHAnsi"/>
                <w:color w:val="000000" w:themeColor="text1"/>
                <w:rtl/>
              </w:rPr>
              <w:t>أرملة</w:t>
            </w:r>
            <w:r>
              <w:rPr>
                <w:rFonts w:cstheme="minorHAnsi" w:hint="cs"/>
                <w:color w:val="000000" w:themeColor="text1"/>
                <w:rtl/>
              </w:rPr>
              <w:t xml:space="preserve">   </w:t>
            </w:r>
            <w:r w:rsidR="00D7515C" w:rsidRPr="00321B07">
              <w:rPr>
                <w:rFonts w:cstheme="minorHAnsi"/>
                <w:color w:val="000000" w:themeColor="text1"/>
                <w:rtl/>
              </w:rPr>
              <w:t xml:space="preserve">  </w:t>
            </w:r>
            <w:r w:rsidR="00D7515C" w:rsidRPr="00321B07">
              <w:rPr>
                <w:rFonts w:cstheme="minorHAnsi"/>
                <w:color w:val="000000" w:themeColor="text1"/>
              </w:rPr>
              <w:t xml:space="preserve">  </w:t>
            </w:r>
            <w:r>
              <w:rPr>
                <w:rFonts w:cstheme="minorHAnsi"/>
                <w:color w:val="000000" w:themeColor="text1"/>
                <w:rtl/>
              </w:rPr>
              <w:t xml:space="preserve"> </w:t>
            </w:r>
            <w:r>
              <w:rPr>
                <w:rFonts w:cstheme="minorHAnsi" w:hint="cs"/>
                <w:color w:val="000000" w:themeColor="text1"/>
                <w:rtl/>
              </w:rPr>
              <w:t xml:space="preserve"> </w:t>
            </w:r>
            <w:r w:rsidR="00BE2AD6" w:rsidRPr="00321B07">
              <w:rPr>
                <w:rFonts w:cstheme="minorHAnsi"/>
                <w:color w:val="000000" w:themeColor="text1"/>
                <w:rtl/>
              </w:rPr>
              <w:t>مطلقة</w:t>
            </w:r>
            <w:r w:rsidR="00BE2AD6" w:rsidRPr="00321B07">
              <w:rPr>
                <w:rFonts w:cstheme="minorHAnsi"/>
                <w:b/>
                <w:bCs/>
                <w:color w:val="000000" w:themeColor="text1"/>
                <w:rtl/>
              </w:rPr>
              <w:t xml:space="preserve">   </w:t>
            </w:r>
            <w:r w:rsidR="002D38F0" w:rsidRPr="00321B07">
              <w:rPr>
                <w:rFonts w:cstheme="minorHAnsi"/>
                <w:b/>
                <w:bCs/>
                <w:color w:val="000000" w:themeColor="text1"/>
                <w:rtl/>
              </w:rPr>
              <w:t xml:space="preserve">  </w:t>
            </w:r>
          </w:p>
        </w:tc>
      </w:tr>
      <w:tr w:rsidR="002D38F0" w:rsidRPr="00D7515C" w14:paraId="43189843" w14:textId="77777777" w:rsidTr="00836A01">
        <w:tc>
          <w:tcPr>
            <w:tcW w:w="11624" w:type="dxa"/>
          </w:tcPr>
          <w:p w14:paraId="5A13C27A" w14:textId="173FCFE1" w:rsidR="002D38F0" w:rsidRPr="00321B07" w:rsidRDefault="00485056" w:rsidP="00321B07">
            <w:pPr>
              <w:bidi/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</w:pPr>
            <w:r w:rsidRPr="0025304E">
              <w:rPr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4D214BEB" wp14:editId="6BDBDACD">
                      <wp:simplePos x="0" y="0"/>
                      <wp:positionH relativeFrom="column">
                        <wp:posOffset>5580380</wp:posOffset>
                      </wp:positionH>
                      <wp:positionV relativeFrom="paragraph">
                        <wp:posOffset>27813</wp:posOffset>
                      </wp:positionV>
                      <wp:extent cx="121920" cy="107950"/>
                      <wp:effectExtent l="0" t="0" r="11430" b="2540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A90870" id="Rectangle 51" o:spid="_x0000_s1026" style="position:absolute;margin-left:439.4pt;margin-top:2.2pt;width:9.6pt;height:8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TKNxk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25304E">
              <w:rPr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862C478" wp14:editId="5DA04D50">
                      <wp:simplePos x="0" y="0"/>
                      <wp:positionH relativeFrom="column">
                        <wp:posOffset>6065520</wp:posOffset>
                      </wp:positionH>
                      <wp:positionV relativeFrom="paragraph">
                        <wp:posOffset>27940</wp:posOffset>
                      </wp:positionV>
                      <wp:extent cx="121920" cy="107950"/>
                      <wp:effectExtent l="0" t="0" r="11430" b="2540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C21B52" id="Rectangle 52" o:spid="_x0000_s1026" style="position:absolute;margin-left:477.6pt;margin-top:2.2pt;width:9.6pt;height:8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lKD89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>
              <w:rPr>
                <w:rFonts w:cstheme="minorHAnsi" w:hint="cs"/>
                <w:b/>
                <w:bCs/>
                <w:noProof/>
                <w:rtl/>
                <w:lang w:eastAsia="en-GB"/>
              </w:rPr>
              <w:t xml:space="preserve">٥. </w:t>
            </w:r>
            <w:r w:rsidR="002D38F0" w:rsidRPr="00321B07">
              <w:rPr>
                <w:rFonts w:cstheme="minorHAnsi"/>
                <w:b/>
                <w:bCs/>
                <w:noProof/>
                <w:rtl/>
                <w:lang w:eastAsia="en-GB"/>
              </w:rPr>
              <w:t>هل لديك أطفال؟</w:t>
            </w:r>
            <w:r w:rsidR="00F73A00" w:rsidRPr="00321B07">
              <w:rPr>
                <w:rFonts w:cstheme="minorHAnsi"/>
                <w:b/>
                <w:bCs/>
                <w:noProof/>
                <w:rtl/>
                <w:lang w:eastAsia="en-GB"/>
              </w:rPr>
              <w:t xml:space="preserve">   </w:t>
            </w:r>
            <w:r w:rsidR="00D77192" w:rsidRPr="00321B07">
              <w:rPr>
                <w:rFonts w:cstheme="minorHAnsi"/>
                <w:b/>
                <w:bCs/>
                <w:noProof/>
                <w:rtl/>
                <w:lang w:eastAsia="en-GB"/>
              </w:rPr>
              <w:t xml:space="preserve">   </w:t>
            </w:r>
            <w:r w:rsidR="00D77192" w:rsidRPr="00321B07">
              <w:rPr>
                <w:rFonts w:cstheme="minorHAnsi"/>
                <w:b/>
                <w:bCs/>
                <w:noProof/>
                <w:lang w:eastAsia="en-GB"/>
              </w:rPr>
              <w:t xml:space="preserve">  </w:t>
            </w:r>
            <w:r w:rsidR="00F73A00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>نعم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   </w:t>
            </w:r>
            <w:r w:rsidR="00F73A00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  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   </w:t>
            </w:r>
            <w:r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 </w:t>
            </w:r>
            <w:r w:rsidR="00F73A00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>لا</w:t>
            </w:r>
            <w:r w:rsidR="00F73A00" w:rsidRPr="00321B07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 </w:t>
            </w:r>
            <w:r w:rsidR="002D38F0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</w:t>
            </w:r>
            <w:r w:rsidRPr="00485056">
              <w:rPr>
                <w:rFonts w:cstheme="minorHAnsi" w:hint="cs"/>
                <w:noProof/>
                <w:color w:val="000000" w:themeColor="text1"/>
                <w:highlight w:val="yellow"/>
                <w:rtl/>
                <w:lang w:eastAsia="en-GB"/>
              </w:rPr>
              <w:t>(</w:t>
            </w:r>
            <w:r w:rsidRPr="00485056">
              <w:rPr>
                <w:rFonts w:cs="Calibri"/>
                <w:noProof/>
                <w:color w:val="000000" w:themeColor="text1"/>
                <w:highlight w:val="yellow"/>
                <w:rtl/>
                <w:lang w:eastAsia="en-GB"/>
              </w:rPr>
              <w:t>إذا كانت إجابة السؤال ٤ عزباء، الرجاء تخطي هذا السؤال</w:t>
            </w:r>
            <w:r w:rsidR="00321B07" w:rsidRPr="00485056">
              <w:rPr>
                <w:rFonts w:cstheme="minorHAnsi" w:hint="cs"/>
                <w:noProof/>
                <w:color w:val="000000" w:themeColor="text1"/>
                <w:highlight w:val="yellow"/>
                <w:rtl/>
                <w:lang w:eastAsia="en-GB"/>
              </w:rPr>
              <w:t>)</w:t>
            </w:r>
          </w:p>
        </w:tc>
      </w:tr>
    </w:tbl>
    <w:p w14:paraId="2196294B" w14:textId="77777777" w:rsidR="002D38F0" w:rsidRPr="00260624" w:rsidRDefault="00DF3EB4" w:rsidP="00BE3696">
      <w:pPr>
        <w:bidi/>
        <w:rPr>
          <w:rFonts w:asciiTheme="minorBidi" w:hAnsiTheme="minorBidi"/>
        </w:rPr>
      </w:pPr>
      <w:r w:rsidRPr="00260624">
        <w:rPr>
          <w:rFonts w:asciiTheme="minorBidi" w:hAnsiTheme="minorBid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36B6D4C" wp14:editId="6EDBB605">
                <wp:simplePos x="0" y="0"/>
                <wp:positionH relativeFrom="page">
                  <wp:align>left</wp:align>
                </wp:positionH>
                <wp:positionV relativeFrom="paragraph">
                  <wp:posOffset>1050036</wp:posOffset>
                </wp:positionV>
                <wp:extent cx="7551470" cy="297180"/>
                <wp:effectExtent l="0" t="0" r="11430" b="2667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1470" cy="297180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189D44" w14:textId="77777777" w:rsidR="00CD2752" w:rsidRPr="007A68E0" w:rsidRDefault="00CD2752" w:rsidP="00AF1F7C">
                            <w:pPr>
                              <w:bidi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  <w:lang w:bidi="ar-BH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 xml:space="preserve"> ب. </w:t>
                            </w:r>
                            <w:r w:rsidRPr="007A68E0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>التاريخ المرضي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6B6D4C" id="Text Box 53" o:spid="_x0000_s1045" type="#_x0000_t202" style="position:absolute;left:0;text-align:left;margin-left:0;margin-top:82.7pt;width:594.6pt;height:23.4pt;z-index:251752448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" fillcolor="#5f7288" strokecolor="#5f7288" strokeweight="1pt">
                <v:textbox>
                  <w:txbxContent>
                    <w:p w14:paraId="69189D44" w14:textId="77777777" w:rsidR="00CD2752" w:rsidRPr="007A68E0" w:rsidRDefault="00CD2752" w:rsidP="00AF1F7C">
                      <w:pPr>
                        <w:bidi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  <w:lang w:bidi="ar-BH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 xml:space="preserve"> ب. </w:t>
                      </w:r>
                      <w:r w:rsidRPr="007A68E0">
                        <w:rPr>
                          <w:rFonts w:cstheme="minorHAnsi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>التاريخ المرضي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8BAEBC1" w14:textId="5EC757F5" w:rsidR="002D38F0" w:rsidRPr="00260624" w:rsidRDefault="002D38F0" w:rsidP="002D38F0">
      <w:pPr>
        <w:rPr>
          <w:rFonts w:asciiTheme="minorBidi" w:hAnsiTheme="minorBidi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118"/>
        <w:tblW w:w="11624" w:type="dxa"/>
        <w:tblLook w:val="04A0" w:firstRow="1" w:lastRow="0" w:firstColumn="1" w:lastColumn="0" w:noHBand="0" w:noVBand="1"/>
      </w:tblPr>
      <w:tblGrid>
        <w:gridCol w:w="11624"/>
      </w:tblGrid>
      <w:tr w:rsidR="002D38F0" w:rsidRPr="00260624" w14:paraId="65EB0BD3" w14:textId="77777777" w:rsidTr="00836A01">
        <w:tc>
          <w:tcPr>
            <w:tcW w:w="11624" w:type="dxa"/>
          </w:tcPr>
          <w:p w14:paraId="67348BFB" w14:textId="53338434" w:rsidR="002D38F0" w:rsidRPr="00485056" w:rsidRDefault="00485056" w:rsidP="00485056">
            <w:pPr>
              <w:bidi/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</w:pP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52B3F2EF" wp14:editId="441A567F">
                      <wp:simplePos x="0" y="0"/>
                      <wp:positionH relativeFrom="column">
                        <wp:posOffset>4424680</wp:posOffset>
                      </wp:positionH>
                      <wp:positionV relativeFrom="paragraph">
                        <wp:posOffset>29845</wp:posOffset>
                      </wp:positionV>
                      <wp:extent cx="121920" cy="107950"/>
                      <wp:effectExtent l="0" t="0" r="11430" b="2540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D9B5F1" id="Rectangle 54" o:spid="_x0000_s1026" style="position:absolute;margin-left:348.4pt;margin-top:2.35pt;width:9.6pt;height:8.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Ng2Kw7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0C480C54" wp14:editId="11473E2D">
                      <wp:simplePos x="0" y="0"/>
                      <wp:positionH relativeFrom="column">
                        <wp:posOffset>4842637</wp:posOffset>
                      </wp:positionH>
                      <wp:positionV relativeFrom="paragraph">
                        <wp:posOffset>30353</wp:posOffset>
                      </wp:positionV>
                      <wp:extent cx="121920" cy="107950"/>
                      <wp:effectExtent l="0" t="0" r="11430" b="2540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805221" id="Rectangle 55" o:spid="_x0000_s1026" style="position:absolute;margin-left:381.3pt;margin-top:2.4pt;width:9.6pt;height:8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JR4bmH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321B07"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١. </w:t>
            </w:r>
            <w:r w:rsidR="00321B07" w:rsidRPr="00321B07"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هل لديك تاريخ عائلي </w:t>
            </w:r>
            <w:r w:rsidR="00327D96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>لمرض سرطان الثدي</w:t>
            </w:r>
            <w:r w:rsidR="00327D96"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>؟</w:t>
            </w:r>
            <w:r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   </w:t>
            </w:r>
            <w:r w:rsidR="00A5199D" w:rsidRPr="00321B07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 </w:t>
            </w:r>
            <w:r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    </w:t>
            </w:r>
            <w:r w:rsidR="00321B07" w:rsidRPr="00321B07"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>نعم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   </w:t>
            </w:r>
            <w:r>
              <w:rPr>
                <w:rFonts w:cstheme="minorHAns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     </w:t>
            </w:r>
            <w:r w:rsidR="00321B07" w:rsidRPr="00321B07"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>لا</w:t>
            </w:r>
          </w:p>
        </w:tc>
      </w:tr>
      <w:tr w:rsidR="00321B07" w:rsidRPr="00260624" w14:paraId="57A49F3D" w14:textId="77777777" w:rsidTr="00836A01">
        <w:tc>
          <w:tcPr>
            <w:tcW w:w="11624" w:type="dxa"/>
          </w:tcPr>
          <w:p w14:paraId="3D6E9DB3" w14:textId="73DD33B0" w:rsidR="00321B07" w:rsidRPr="00321B07" w:rsidRDefault="009109D1" w:rsidP="00441E1F">
            <w:pPr>
              <w:bidi/>
              <w:jc w:val="center"/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</w:pPr>
            <w:r>
              <w:rPr>
                <w:rFonts w:cs="Calibri"/>
                <w:b/>
                <w:bCs/>
                <w:noProof/>
                <w:color w:val="000000" w:themeColor="text1"/>
                <w:highlight w:val="yellow"/>
                <w:rtl/>
                <w:lang w:eastAsia="en-GB"/>
              </w:rPr>
              <w:t>إذا أجبت بنعم</w:t>
            </w:r>
            <w:r w:rsidR="00441E1F" w:rsidRPr="00441E1F">
              <w:rPr>
                <w:rFonts w:cs="Calibri"/>
                <w:b/>
                <w:bCs/>
                <w:noProof/>
                <w:color w:val="000000" w:themeColor="text1"/>
                <w:highlight w:val="yellow"/>
                <w:rtl/>
                <w:lang w:eastAsia="en-GB"/>
              </w:rPr>
              <w:t>، انتقل إلى السؤال التالي</w:t>
            </w:r>
            <w:r w:rsidR="00333D1B">
              <w:rPr>
                <w:rFonts w:cs="Calibri"/>
                <w:b/>
                <w:bCs/>
                <w:noProof/>
                <w:color w:val="000000" w:themeColor="text1"/>
                <w:highlight w:val="yellow"/>
                <w:rtl/>
                <w:lang w:eastAsia="en-GB"/>
              </w:rPr>
              <w:t>. خلافًا لذلك</w:t>
            </w:r>
            <w:r w:rsidR="00441E1F">
              <w:rPr>
                <w:rFonts w:cs="Calibri"/>
                <w:b/>
                <w:bCs/>
                <w:noProof/>
                <w:color w:val="000000" w:themeColor="text1"/>
                <w:highlight w:val="yellow"/>
                <w:rtl/>
                <w:lang w:eastAsia="en-GB"/>
              </w:rPr>
              <w:t>، انتقل إلى السؤا</w:t>
            </w:r>
            <w:r w:rsidR="00441E1F">
              <w:rPr>
                <w:rFonts w:cs="Calibri" w:hint="cs"/>
                <w:b/>
                <w:bCs/>
                <w:noProof/>
                <w:color w:val="000000" w:themeColor="text1"/>
                <w:highlight w:val="yellow"/>
                <w:rtl/>
                <w:lang w:eastAsia="en-GB"/>
              </w:rPr>
              <w:t>ل</w:t>
            </w:r>
            <w:r w:rsidR="00441E1F" w:rsidRPr="00441E1F">
              <w:rPr>
                <w:rFonts w:cs="Calibri"/>
                <w:b/>
                <w:bCs/>
                <w:noProof/>
                <w:color w:val="000000" w:themeColor="text1"/>
                <w:highlight w:val="yellow"/>
                <w:rtl/>
                <w:lang w:eastAsia="en-GB"/>
              </w:rPr>
              <w:t xml:space="preserve"> </w:t>
            </w:r>
            <w:r w:rsidR="00441E1F" w:rsidRPr="00441E1F">
              <w:rPr>
                <w:rFonts w:cstheme="minorHAnsi" w:hint="cs"/>
                <w:b/>
                <w:bCs/>
                <w:noProof/>
                <w:color w:val="000000" w:themeColor="text1"/>
                <w:highlight w:val="yellow"/>
                <w:rtl/>
                <w:lang w:val="en-US" w:eastAsia="en-GB"/>
              </w:rPr>
              <w:t>٥</w:t>
            </w:r>
            <w:r w:rsidR="00441E1F" w:rsidRPr="00441E1F">
              <w:rPr>
                <w:rFonts w:cs="Calibri"/>
                <w:b/>
                <w:bCs/>
                <w:noProof/>
                <w:color w:val="000000" w:themeColor="text1"/>
                <w:highlight w:val="yellow"/>
                <w:rtl/>
                <w:lang w:eastAsia="en-GB"/>
              </w:rPr>
              <w:t>.</w:t>
            </w:r>
            <w:r w:rsidR="00441E1F">
              <w:rPr>
                <w:rFonts w:cs="Calibri" w:hint="cs"/>
                <w:b/>
                <w:bCs/>
                <w:noProof/>
                <w:color w:val="000000" w:themeColor="text1"/>
                <w:rtl/>
                <w:lang w:eastAsia="en-GB"/>
              </w:rPr>
              <w:t xml:space="preserve"> </w:t>
            </w:r>
          </w:p>
        </w:tc>
      </w:tr>
      <w:tr w:rsidR="00321B07" w:rsidRPr="00260624" w14:paraId="6C20C8B7" w14:textId="77777777" w:rsidTr="00836A01">
        <w:tc>
          <w:tcPr>
            <w:tcW w:w="11624" w:type="dxa"/>
          </w:tcPr>
          <w:p w14:paraId="79806E70" w14:textId="3F7370F8" w:rsidR="00321B07" w:rsidRPr="00327D96" w:rsidRDefault="00327D96" w:rsidP="00C70BF1">
            <w:pPr>
              <w:pStyle w:val="ListParagraph"/>
              <w:numPr>
                <w:ilvl w:val="0"/>
                <w:numId w:val="17"/>
              </w:numPr>
              <w:bidi/>
              <w:rPr>
                <w:rFonts w:cstheme="minorHAnsi"/>
                <w:b/>
                <w:bCs/>
                <w:noProof/>
                <w:rtl/>
                <w:lang w:val="en-US" w:eastAsia="en-GB"/>
              </w:rPr>
            </w:pPr>
            <w:r w:rsidRPr="00327D96">
              <w:rPr>
                <w:rFonts w:cs="Calibri"/>
                <w:b/>
                <w:bCs/>
                <w:noProof/>
                <w:rtl/>
                <w:lang w:val="en-US" w:eastAsia="en-GB"/>
              </w:rPr>
              <w:t>ما هي علاقتك بأقاربك في عائلتك الذين لديهم تاريخ من الإصابة بسرطان الثدي؟</w:t>
            </w:r>
          </w:p>
          <w:p w14:paraId="5DE41D32" w14:textId="02C1D655" w:rsidR="00321B07" w:rsidRDefault="00327D96" w:rsidP="00327D96">
            <w:pPr>
              <w:bidi/>
              <w:rPr>
                <w:rFonts w:cstheme="minorHAnsi"/>
                <w:noProof/>
                <w:color w:val="000000" w:themeColor="text1"/>
                <w:rtl/>
                <w:lang w:eastAsia="en-GB"/>
              </w:rPr>
            </w:pP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055913CF" wp14:editId="08ABF56D">
                      <wp:simplePos x="0" y="0"/>
                      <wp:positionH relativeFrom="column">
                        <wp:posOffset>5245947</wp:posOffset>
                      </wp:positionH>
                      <wp:positionV relativeFrom="paragraph">
                        <wp:posOffset>38735</wp:posOffset>
                      </wp:positionV>
                      <wp:extent cx="121920" cy="107950"/>
                      <wp:effectExtent l="0" t="0" r="11430" b="2540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446C42" id="Rectangle 18" o:spid="_x0000_s1026" style="position:absolute;margin-left:413.05pt;margin-top:3.05pt;width:9.6pt;height:8.5pt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PWUfg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10B8D95E" wp14:editId="380FC471">
                      <wp:simplePos x="0" y="0"/>
                      <wp:positionH relativeFrom="column">
                        <wp:posOffset>4813935</wp:posOffset>
                      </wp:positionH>
                      <wp:positionV relativeFrom="paragraph">
                        <wp:posOffset>30734</wp:posOffset>
                      </wp:positionV>
                      <wp:extent cx="121920" cy="107950"/>
                      <wp:effectExtent l="0" t="0" r="11430" b="2540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5AC4E9" id="Rectangle 28" o:spid="_x0000_s1026" style="position:absolute;margin-left:379.05pt;margin-top:2.4pt;width:9.6pt;height:8.5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sTN+m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>
              <w:rPr>
                <w:rFonts w:cstheme="minorHAnsi" w:hint="cs"/>
                <w:b/>
                <w:bCs/>
                <w:noProof/>
                <w:color w:val="000000" w:themeColor="text1"/>
                <w:rtl/>
                <w:lang w:val="en-US" w:eastAsia="en-GB"/>
              </w:rPr>
              <w:t xml:space="preserve">٢. </w:t>
            </w:r>
            <w:r w:rsidR="00E20490">
              <w:rPr>
                <w:rFonts w:cstheme="minorHAnsi"/>
                <w:noProof/>
                <w:color w:val="000000" w:themeColor="text1"/>
                <w:rtl/>
                <w:lang w:eastAsia="en-GB"/>
              </w:rPr>
              <w:t>تاريخ عائلي ل</w:t>
            </w:r>
            <w:r w:rsidR="00E20490"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>أقارب</w:t>
            </w:r>
            <w:r w:rsidR="00321B07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من الدرجة الأولى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   </w:t>
            </w:r>
            <w:r w:rsidR="00321B07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</w:t>
            </w:r>
            <w:r w:rsidR="00321B07">
              <w:rPr>
                <w:rFonts w:cstheme="minorHAnsi"/>
                <w:noProof/>
                <w:color w:val="000000" w:themeColor="text1"/>
                <w:lang w:eastAsia="en-GB"/>
              </w:rPr>
              <w:t xml:space="preserve">  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  نعم        </w:t>
            </w:r>
            <w:r w:rsidR="00321B07"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>لا</w:t>
            </w:r>
          </w:p>
          <w:p w14:paraId="1340F217" w14:textId="7E2A4CDE" w:rsidR="00321B07" w:rsidRPr="00321B07" w:rsidRDefault="0049653A" w:rsidP="00327D96">
            <w:pPr>
              <w:bidi/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</w:pP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31DFAC64" wp14:editId="55DBE326">
                      <wp:simplePos x="0" y="0"/>
                      <wp:positionH relativeFrom="column">
                        <wp:posOffset>5247005</wp:posOffset>
                      </wp:positionH>
                      <wp:positionV relativeFrom="paragraph">
                        <wp:posOffset>26670</wp:posOffset>
                      </wp:positionV>
                      <wp:extent cx="121920" cy="107950"/>
                      <wp:effectExtent l="0" t="0" r="11430" b="2540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7EC4DB" id="Rectangle 32" o:spid="_x0000_s1026" style="position:absolute;margin-left:413.15pt;margin-top:2.1pt;width:9.6pt;height:8.5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aStAF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7D96"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5AAD81BF" wp14:editId="00ED412E">
                      <wp:simplePos x="0" y="0"/>
                      <wp:positionH relativeFrom="column">
                        <wp:posOffset>4822952</wp:posOffset>
                      </wp:positionH>
                      <wp:positionV relativeFrom="paragraph">
                        <wp:posOffset>25146</wp:posOffset>
                      </wp:positionV>
                      <wp:extent cx="121920" cy="107950"/>
                      <wp:effectExtent l="0" t="0" r="11430" b="2540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916927" id="Rectangle 56" o:spid="_x0000_s1026" style="position:absolute;margin-left:379.75pt;margin-top:2pt;width:9.6pt;height:8.5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2dS9a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>
              <w:rPr>
                <w:rFonts w:cstheme="minorHAnsi" w:hint="cs"/>
                <w:b/>
                <w:bCs/>
                <w:noProof/>
                <w:color w:val="000000" w:themeColor="text1"/>
                <w:rtl/>
                <w:lang w:val="en-US" w:eastAsia="en-GB"/>
              </w:rPr>
              <w:t xml:space="preserve">٣. </w:t>
            </w:r>
            <w:r w:rsidR="00E20490">
              <w:rPr>
                <w:rFonts w:cstheme="minorHAnsi"/>
                <w:noProof/>
                <w:color w:val="000000" w:themeColor="text1"/>
                <w:rtl/>
                <w:lang w:eastAsia="en-GB"/>
              </w:rPr>
              <w:t>تاريخ عائلي ل</w:t>
            </w:r>
            <w:r w:rsidR="00E20490"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>أقارب</w:t>
            </w:r>
            <w:r w:rsidR="00321B07"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من الدرجة الثانية </w:t>
            </w:r>
            <w:r w:rsidR="00321B07"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      </w:t>
            </w:r>
            <w:r w:rsidR="00327D96"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 نعم        </w:t>
            </w:r>
            <w:r w:rsidR="00321B07"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>لا</w:t>
            </w:r>
          </w:p>
          <w:p w14:paraId="768AF485" w14:textId="7EFC385B" w:rsidR="002631E9" w:rsidRDefault="0049653A" w:rsidP="002631E9">
            <w:pPr>
              <w:bidi/>
              <w:jc w:val="both"/>
              <w:rPr>
                <w:rFonts w:cstheme="minorHAnsi"/>
                <w:noProof/>
                <w:color w:val="000000" w:themeColor="text1"/>
                <w:rtl/>
                <w:lang w:eastAsia="en-GB"/>
              </w:rPr>
            </w:pP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67935644" wp14:editId="4F3B53CE">
                      <wp:simplePos x="0" y="0"/>
                      <wp:positionH relativeFrom="column">
                        <wp:posOffset>4824942</wp:posOffset>
                      </wp:positionH>
                      <wp:positionV relativeFrom="paragraph">
                        <wp:posOffset>31115</wp:posOffset>
                      </wp:positionV>
                      <wp:extent cx="121920" cy="107950"/>
                      <wp:effectExtent l="0" t="0" r="11430" b="25400"/>
                      <wp:wrapNone/>
                      <wp:docPr id="107" name="Rectangl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2626AB" id="Rectangle 107" o:spid="_x0000_s1026" style="position:absolute;margin-left:379.9pt;margin-top:2.45pt;width:9.6pt;height:8.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Aag/Wf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E20490"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5E701AF4" wp14:editId="4187ABCA">
                      <wp:simplePos x="0" y="0"/>
                      <wp:positionH relativeFrom="column">
                        <wp:posOffset>5252508</wp:posOffset>
                      </wp:positionH>
                      <wp:positionV relativeFrom="paragraph">
                        <wp:posOffset>24765</wp:posOffset>
                      </wp:positionV>
                      <wp:extent cx="121920" cy="107950"/>
                      <wp:effectExtent l="0" t="0" r="11430" b="25400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CF21BD" id="Rectangle 62" o:spid="_x0000_s1026" style="position:absolute;margin-left:413.6pt;margin-top:1.95pt;width:9.6pt;height:8.5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Am1vr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>
              <w:rPr>
                <w:rFonts w:cstheme="minorHAnsi" w:hint="cs"/>
                <w:b/>
                <w:bCs/>
                <w:color w:val="000000" w:themeColor="text1"/>
                <w:rtl/>
                <w:lang w:val="en-US"/>
              </w:rPr>
              <w:t>٤.</w:t>
            </w:r>
            <w:r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 </w:t>
            </w:r>
            <w:r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تاريخ عائلي ل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>أقارب</w:t>
            </w:r>
            <w:r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من الدرجة 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>الثالثة</w:t>
            </w:r>
            <w:r w:rsidRPr="00321B07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</w:t>
            </w:r>
            <w:r>
              <w:rPr>
                <w:rFonts w:cstheme="minorHAnsi" w:hint="cs"/>
                <w:noProof/>
                <w:color w:val="000000" w:themeColor="text1"/>
                <w:rtl/>
                <w:lang w:eastAsia="en-GB"/>
              </w:rPr>
              <w:t xml:space="preserve">      نعم        لا     </w:t>
            </w:r>
          </w:p>
          <w:p w14:paraId="167D9DF0" w14:textId="7B63AAA4" w:rsidR="00321B07" w:rsidRPr="00327D96" w:rsidRDefault="0049653A" w:rsidP="002631E9">
            <w:pPr>
              <w:bidi/>
              <w:jc w:val="both"/>
              <w:rPr>
                <w:rFonts w:cstheme="minorHAnsi"/>
                <w:noProof/>
                <w:color w:val="000000" w:themeColor="text1"/>
                <w:rtl/>
                <w:lang w:eastAsia="en-GB"/>
              </w:rPr>
            </w:pP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26A01173" wp14:editId="7DD55168">
                      <wp:simplePos x="0" y="0"/>
                      <wp:positionH relativeFrom="column">
                        <wp:posOffset>5255260</wp:posOffset>
                      </wp:positionH>
                      <wp:positionV relativeFrom="paragraph">
                        <wp:posOffset>30480</wp:posOffset>
                      </wp:positionV>
                      <wp:extent cx="121920" cy="107950"/>
                      <wp:effectExtent l="0" t="0" r="11430" b="2540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9739F1" id="Rectangle 57" o:spid="_x0000_s1026" style="position:absolute;margin-left:413.8pt;margin-top:2.4pt;width:9.6pt;height:8.5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2/WGc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653BF2C4" wp14:editId="1EF570D6">
                      <wp:simplePos x="0" y="0"/>
                      <wp:positionH relativeFrom="column">
                        <wp:posOffset>4824942</wp:posOffset>
                      </wp:positionH>
                      <wp:positionV relativeFrom="paragraph">
                        <wp:posOffset>33020</wp:posOffset>
                      </wp:positionV>
                      <wp:extent cx="121920" cy="107950"/>
                      <wp:effectExtent l="0" t="0" r="11430" b="25400"/>
                      <wp:wrapNone/>
                      <wp:docPr id="116" name="Rectangle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43051C" id="Rectangle 116" o:spid="_x0000_s1026" style="position:absolute;margin-left:379.9pt;margin-top:2.6pt;width:9.6pt;height:8.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C+rE/b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321B07">
              <w:rPr>
                <w:rFonts w:cstheme="minorHAnsi" w:hint="cs"/>
                <w:b/>
                <w:bCs/>
                <w:color w:val="000000" w:themeColor="text1"/>
                <w:rtl/>
                <w:lang w:val="en-US"/>
              </w:rPr>
              <w:t xml:space="preserve"> </w:t>
            </w:r>
            <w:r>
              <w:rPr>
                <w:rFonts w:cstheme="minorHAnsi" w:hint="cs"/>
                <w:b/>
                <w:bCs/>
                <w:noProof/>
                <w:color w:val="000000" w:themeColor="text1"/>
                <w:rtl/>
                <w:lang w:val="en-US" w:eastAsia="en-GB"/>
              </w:rPr>
              <w:t>٥.</w:t>
            </w:r>
            <w:r>
              <w:rPr>
                <w:rFonts w:cstheme="minorHAnsi"/>
                <w:b/>
                <w:bCs/>
                <w:noProof/>
                <w:color w:val="000000" w:themeColor="text1"/>
                <w:lang w:val="en-US" w:eastAsia="en-GB"/>
              </w:rPr>
              <w:t xml:space="preserve"> </w:t>
            </w:r>
            <w:r w:rsidR="00321B07" w:rsidRPr="00DA1D6A">
              <w:rPr>
                <w:rFonts w:cstheme="minorHAnsi"/>
                <w:color w:val="000000" w:themeColor="text1"/>
                <w:rtl/>
              </w:rPr>
              <w:t xml:space="preserve">تاريخ عائلي </w:t>
            </w:r>
            <w:r w:rsidR="00E20490">
              <w:rPr>
                <w:rFonts w:cstheme="minorHAnsi" w:hint="cs"/>
                <w:color w:val="000000" w:themeColor="text1"/>
                <w:rtl/>
              </w:rPr>
              <w:t xml:space="preserve">لأقارب بعيدين    </w:t>
            </w:r>
            <w:r w:rsidR="00327D96">
              <w:rPr>
                <w:rFonts w:cstheme="minorHAnsi" w:hint="cs"/>
                <w:color w:val="000000" w:themeColor="text1"/>
                <w:rtl/>
              </w:rPr>
              <w:t xml:space="preserve">   </w:t>
            </w:r>
            <w:r w:rsidR="00E20490">
              <w:rPr>
                <w:rFonts w:cstheme="minorHAnsi" w:hint="cs"/>
                <w:color w:val="000000" w:themeColor="text1"/>
                <w:rtl/>
              </w:rPr>
              <w:t xml:space="preserve">  </w:t>
            </w:r>
            <w:r>
              <w:rPr>
                <w:rFonts w:cstheme="minorHAnsi" w:hint="cs"/>
                <w:color w:val="000000" w:themeColor="text1"/>
                <w:rtl/>
              </w:rPr>
              <w:t xml:space="preserve">            نعم </w:t>
            </w:r>
            <w:r w:rsidR="00E20490">
              <w:rPr>
                <w:rFonts w:cstheme="minorHAnsi" w:hint="cs"/>
                <w:color w:val="000000" w:themeColor="text1"/>
                <w:rtl/>
              </w:rPr>
              <w:t xml:space="preserve"> </w:t>
            </w:r>
            <w:r>
              <w:rPr>
                <w:rFonts w:cstheme="minorHAnsi" w:hint="cs"/>
                <w:color w:val="000000" w:themeColor="text1"/>
                <w:rtl/>
              </w:rPr>
              <w:t xml:space="preserve">      </w:t>
            </w:r>
            <w:r w:rsidR="00321B07">
              <w:rPr>
                <w:rFonts w:cstheme="minorHAnsi" w:hint="cs"/>
                <w:color w:val="000000" w:themeColor="text1"/>
                <w:rtl/>
              </w:rPr>
              <w:t>لا</w:t>
            </w:r>
            <w:r w:rsidR="00321B07" w:rsidRPr="00DA1D6A">
              <w:rPr>
                <w:rFonts w:cstheme="minorHAnsi"/>
                <w:color w:val="000000" w:themeColor="text1"/>
                <w:rtl/>
              </w:rPr>
              <w:t xml:space="preserve">                                              </w:t>
            </w:r>
            <w:r w:rsidR="00321B07" w:rsidRPr="00DA1D6A">
              <w:rPr>
                <w:rFonts w:cstheme="minorHAnsi"/>
                <w:color w:val="000000" w:themeColor="text1"/>
              </w:rPr>
              <w:t xml:space="preserve">       </w:t>
            </w:r>
            <w:r w:rsidR="00321B07">
              <w:rPr>
                <w:rFonts w:cstheme="minorHAnsi"/>
                <w:color w:val="000000" w:themeColor="text1"/>
              </w:rPr>
              <w:t xml:space="preserve">       </w:t>
            </w:r>
            <w:r w:rsidR="00321B07" w:rsidRPr="00DA1D6A">
              <w:rPr>
                <w:rFonts w:cstheme="minorHAnsi"/>
                <w:color w:val="000000" w:themeColor="text1"/>
              </w:rPr>
              <w:t xml:space="preserve"> </w:t>
            </w:r>
            <w:r w:rsidR="00321B07" w:rsidRPr="00DA1D6A">
              <w:rPr>
                <w:rFonts w:cstheme="minorHAnsi"/>
                <w:color w:val="000000" w:themeColor="text1"/>
                <w:rtl/>
              </w:rPr>
              <w:t xml:space="preserve">              </w:t>
            </w:r>
            <w:r w:rsidR="00321B07" w:rsidRPr="00DA1D6A">
              <w:rPr>
                <w:rFonts w:cstheme="minorHAnsi"/>
                <w:color w:val="000000" w:themeColor="text1"/>
              </w:rPr>
              <w:t xml:space="preserve">         </w:t>
            </w:r>
          </w:p>
        </w:tc>
      </w:tr>
      <w:tr w:rsidR="002D38F0" w:rsidRPr="00260624" w14:paraId="597683C4" w14:textId="77777777" w:rsidTr="00836A01">
        <w:tc>
          <w:tcPr>
            <w:tcW w:w="11624" w:type="dxa"/>
          </w:tcPr>
          <w:p w14:paraId="05319039" w14:textId="6E1DB438" w:rsidR="002D38F0" w:rsidRPr="00321B07" w:rsidRDefault="006A6BE0" w:rsidP="00E20490">
            <w:pPr>
              <w:bidi/>
              <w:rPr>
                <w:rFonts w:cstheme="minorHAnsi"/>
                <w:color w:val="000000" w:themeColor="text1"/>
              </w:rPr>
            </w:pP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12544" behindDoc="0" locked="0" layoutInCell="1" allowOverlap="1" wp14:anchorId="4D7E5290" wp14:editId="7E7CB4EC">
                      <wp:simplePos x="0" y="0"/>
                      <wp:positionH relativeFrom="column">
                        <wp:posOffset>4040518</wp:posOffset>
                      </wp:positionH>
                      <wp:positionV relativeFrom="paragraph">
                        <wp:posOffset>37465</wp:posOffset>
                      </wp:positionV>
                      <wp:extent cx="121920" cy="107950"/>
                      <wp:effectExtent l="0" t="0" r="11430" b="25400"/>
                      <wp:wrapNone/>
                      <wp:docPr id="118" name="Rectangl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BBD201" id="Rectangle 118" o:spid="_x0000_s1026" style="position:absolute;margin-left:318.15pt;margin-top:2.95pt;width:9.6pt;height:8.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Ntr8Xb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Pr="00D7515C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71C0EF2F" wp14:editId="7C4664D1">
                      <wp:simplePos x="0" y="0"/>
                      <wp:positionH relativeFrom="column">
                        <wp:posOffset>4473816</wp:posOffset>
                      </wp:positionH>
                      <wp:positionV relativeFrom="paragraph">
                        <wp:posOffset>33655</wp:posOffset>
                      </wp:positionV>
                      <wp:extent cx="121920" cy="107950"/>
                      <wp:effectExtent l="0" t="0" r="11430" b="25400"/>
                      <wp:wrapNone/>
                      <wp:docPr id="117" name="Rectangle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AA6E4A" id="Rectangle 117" o:spid="_x0000_s1026" style="position:absolute;margin-left:352.25pt;margin-top:2.65pt;width:9.6pt;height:8.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KGT3B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53095D">
              <w:rPr>
                <w:rFonts w:cstheme="minorHAnsi"/>
                <w:rtl/>
              </w:rPr>
              <w:t xml:space="preserve">٦. </w:t>
            </w:r>
            <w:r w:rsidR="00321B07">
              <w:rPr>
                <w:rFonts w:cstheme="minorHAnsi" w:hint="cs"/>
                <w:b/>
                <w:bCs/>
                <w:noProof/>
                <w:color w:val="000000" w:themeColor="text1"/>
                <w:rtl/>
                <w:lang w:val="en-US" w:eastAsia="en-GB"/>
              </w:rPr>
              <w:t xml:space="preserve"> </w:t>
            </w:r>
            <w:r w:rsidR="00E20490" w:rsidRPr="00BA3DF0">
              <w:rPr>
                <w:rFonts w:cs="Calibri"/>
                <w:b/>
                <w:bCs/>
                <w:noProof/>
                <w:color w:val="FF0000"/>
                <w:rtl/>
                <w:lang w:val="en-US" w:eastAsia="en-GB"/>
              </w:rPr>
              <w:t xml:space="preserve"> </w:t>
            </w:r>
            <w:r w:rsidR="00E20490" w:rsidRPr="00E20490">
              <w:rPr>
                <w:rFonts w:cs="Calibri"/>
                <w:b/>
                <w:bCs/>
                <w:noProof/>
                <w:rtl/>
                <w:lang w:val="en-US" w:eastAsia="en-GB"/>
              </w:rPr>
              <w:t xml:space="preserve">هل لديك تاريخ </w:t>
            </w:r>
            <w:r w:rsidR="00CF5F88">
              <w:rPr>
                <w:rFonts w:cs="Calibri" w:hint="cs"/>
                <w:b/>
                <w:bCs/>
                <w:noProof/>
                <w:rtl/>
                <w:lang w:val="en-US" w:eastAsia="en-GB"/>
              </w:rPr>
              <w:t xml:space="preserve">مرضي </w:t>
            </w:r>
            <w:r w:rsidR="00E20490" w:rsidRPr="00E20490">
              <w:rPr>
                <w:rFonts w:cs="Calibri"/>
                <w:b/>
                <w:bCs/>
                <w:noProof/>
                <w:rtl/>
                <w:lang w:val="en-US" w:eastAsia="en-GB"/>
              </w:rPr>
              <w:t>من أمراض الثدي الحميدة؟</w:t>
            </w:r>
            <w:r>
              <w:rPr>
                <w:rFonts w:cs="Calibri" w:hint="cs"/>
                <w:b/>
                <w:bCs/>
                <w:noProof/>
                <w:rtl/>
                <w:lang w:val="en-US" w:eastAsia="en-GB"/>
              </w:rPr>
              <w:t xml:space="preserve">   </w:t>
            </w:r>
            <w:r w:rsidR="00CF5F88">
              <w:rPr>
                <w:rFonts w:cs="Calibri" w:hint="cs"/>
                <w:b/>
                <w:bCs/>
                <w:noProof/>
                <w:rtl/>
                <w:lang w:val="en-US" w:eastAsia="en-GB"/>
              </w:rPr>
              <w:t xml:space="preserve">   </w:t>
            </w:r>
            <w:r>
              <w:rPr>
                <w:rFonts w:cs="Calibri" w:hint="cs"/>
                <w:b/>
                <w:bCs/>
                <w:noProof/>
                <w:rtl/>
                <w:lang w:val="en-US" w:eastAsia="en-GB"/>
              </w:rPr>
              <w:t xml:space="preserve">   </w:t>
            </w:r>
            <w:r w:rsidR="00E20490" w:rsidRPr="00E20490">
              <w:rPr>
                <w:rFonts w:cs="Calibri" w:hint="cs"/>
                <w:noProof/>
                <w:rtl/>
                <w:lang w:val="en-US" w:eastAsia="en-GB"/>
              </w:rPr>
              <w:t>نعم</w:t>
            </w:r>
            <w:r>
              <w:rPr>
                <w:rFonts w:cs="Calibri" w:hint="cs"/>
                <w:noProof/>
                <w:rtl/>
                <w:lang w:val="en-US" w:eastAsia="en-GB"/>
              </w:rPr>
              <w:t xml:space="preserve">   </w:t>
            </w:r>
            <w:r w:rsidR="00CF5F88">
              <w:rPr>
                <w:rFonts w:cs="Calibri" w:hint="cs"/>
                <w:noProof/>
                <w:rtl/>
                <w:lang w:val="en-US" w:eastAsia="en-GB"/>
              </w:rPr>
              <w:t xml:space="preserve">   </w:t>
            </w:r>
            <w:r>
              <w:rPr>
                <w:rFonts w:cs="Calibri" w:hint="cs"/>
                <w:noProof/>
                <w:rtl/>
                <w:lang w:val="en-US" w:eastAsia="en-GB"/>
              </w:rPr>
              <w:t xml:space="preserve">  </w:t>
            </w:r>
            <w:r w:rsidR="00E20490" w:rsidRPr="00E20490">
              <w:rPr>
                <w:rFonts w:cs="Calibri" w:hint="cs"/>
                <w:noProof/>
                <w:rtl/>
                <w:lang w:val="en-US" w:eastAsia="en-GB"/>
              </w:rPr>
              <w:t>لا</w:t>
            </w:r>
            <w:r w:rsidR="00E20490">
              <w:rPr>
                <w:rFonts w:cs="Calibri" w:hint="cs"/>
                <w:b/>
                <w:bCs/>
                <w:noProof/>
                <w:rtl/>
                <w:lang w:val="en-US" w:eastAsia="en-GB"/>
              </w:rPr>
              <w:t xml:space="preserve"> </w:t>
            </w:r>
            <w:r w:rsidR="00E20490" w:rsidRPr="00E20490">
              <w:rPr>
                <w:rFonts w:cstheme="minorHAnsi"/>
                <w:noProof/>
                <w:color w:val="000000" w:themeColor="text1"/>
                <w:lang w:eastAsia="en-GB"/>
              </w:rPr>
              <w:t xml:space="preserve"> </w:t>
            </w:r>
            <w:r w:rsidR="00E20490" w:rsidRPr="00E20490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 </w:t>
            </w:r>
          </w:p>
        </w:tc>
      </w:tr>
    </w:tbl>
    <w:p w14:paraId="32A9E4B9" w14:textId="7739662B" w:rsidR="002D38F0" w:rsidRPr="00260624" w:rsidRDefault="0053095D" w:rsidP="002D38F0">
      <w:pPr>
        <w:tabs>
          <w:tab w:val="left" w:pos="4032"/>
        </w:tabs>
        <w:rPr>
          <w:rFonts w:asciiTheme="minorBidi" w:hAnsiTheme="minorBidi"/>
        </w:rPr>
      </w:pPr>
      <w:r w:rsidRPr="00260624">
        <w:rPr>
          <w:rFonts w:asciiTheme="minorBidi" w:hAnsiTheme="minorBidi"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0F54739" wp14:editId="5B6DF52C">
                <wp:simplePos x="0" y="0"/>
                <wp:positionH relativeFrom="page">
                  <wp:align>left</wp:align>
                </wp:positionH>
                <wp:positionV relativeFrom="paragraph">
                  <wp:posOffset>1674667</wp:posOffset>
                </wp:positionV>
                <wp:extent cx="7552517" cy="292608"/>
                <wp:effectExtent l="0" t="0" r="10795" b="1270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2517" cy="292608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CDAF6D" w14:textId="76F75223" w:rsidR="00CD2752" w:rsidRPr="008677AE" w:rsidRDefault="00CD2752" w:rsidP="00AF1F7C">
                            <w:pPr>
                              <w:bidi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  <w:lang w:bidi="ar-BH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 xml:space="preserve">ج. </w:t>
                            </w:r>
                            <w:r w:rsidRPr="008677AE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>درجة المعرفة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54739" id="Text Box 60" o:spid="_x0000_s1046" type="#_x0000_t202" style="position:absolute;margin-left:0;margin-top:131.85pt;width:594.7pt;height:23.05pt;z-index:251753472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" fillcolor="#5f7288" strokecolor="#5f7288" strokeweight="1pt">
                <v:textbox>
                  <w:txbxContent>
                    <w:p w14:paraId="33CDAF6D" w14:textId="76F75223" w:rsidR="00CD2752" w:rsidRPr="008677AE" w:rsidRDefault="00CD2752" w:rsidP="00AF1F7C">
                      <w:pPr>
                        <w:bidi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  <w:lang w:bidi="ar-BH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 xml:space="preserve">ج. </w:t>
                      </w:r>
                      <w:r w:rsidRPr="008677AE">
                        <w:rPr>
                          <w:rFonts w:cstheme="minorHAnsi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>درجة المعرفة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D38F0" w:rsidRPr="00260624">
        <w:rPr>
          <w:rFonts w:asciiTheme="minorBidi" w:hAnsiTheme="minorBidi"/>
        </w:rPr>
        <w:tab/>
      </w:r>
    </w:p>
    <w:p w14:paraId="3AB863FA" w14:textId="265DCACA" w:rsidR="002D38F0" w:rsidRDefault="002D38F0" w:rsidP="002D38F0">
      <w:pPr>
        <w:rPr>
          <w:rFonts w:asciiTheme="minorBidi" w:hAnsiTheme="minorBidi"/>
          <w:rtl/>
        </w:rPr>
      </w:pPr>
    </w:p>
    <w:p w14:paraId="4EE02E55" w14:textId="7B0AF8C8" w:rsidR="005A0C0B" w:rsidRPr="007B329B" w:rsidRDefault="005A0C0B" w:rsidP="005A0C0B">
      <w:pPr>
        <w:spacing w:after="0"/>
        <w:rPr>
          <w:rFonts w:asciiTheme="minorBidi" w:hAnsiTheme="minorBidi"/>
          <w:sz w:val="16"/>
          <w:szCs w:val="16"/>
        </w:rPr>
      </w:pPr>
    </w:p>
    <w:tbl>
      <w:tblPr>
        <w:tblStyle w:val="GridTable1Light-Accent6"/>
        <w:tblW w:w="11647" w:type="dxa"/>
        <w:tblInd w:w="-1304" w:type="dxa"/>
        <w:tblLook w:val="04A0" w:firstRow="1" w:lastRow="0" w:firstColumn="1" w:lastColumn="0" w:noHBand="0" w:noVBand="1"/>
      </w:tblPr>
      <w:tblGrid>
        <w:gridCol w:w="1929"/>
        <w:gridCol w:w="1710"/>
        <w:gridCol w:w="1710"/>
        <w:gridCol w:w="6298"/>
      </w:tblGrid>
      <w:tr w:rsidR="002D38F0" w:rsidRPr="008677AE" w14:paraId="1E781216" w14:textId="77777777" w:rsidTr="00292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  <w:vAlign w:val="center"/>
          </w:tcPr>
          <w:p w14:paraId="095E5BC8" w14:textId="77777777" w:rsidR="002D38F0" w:rsidRPr="008677AE" w:rsidRDefault="002D38F0" w:rsidP="00292377">
            <w:pPr>
              <w:pStyle w:val="NormalWeb"/>
              <w:tabs>
                <w:tab w:val="center" w:pos="3152"/>
                <w:tab w:val="left" w:pos="4219"/>
              </w:tabs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8677AE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>لا أعلم</w:t>
            </w: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shd w:val="clear" w:color="auto" w:fill="DBE5EF"/>
            <w:vAlign w:val="center"/>
          </w:tcPr>
          <w:p w14:paraId="03F3C686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8677AE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>لا</w:t>
            </w: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  <w:vAlign w:val="center"/>
          </w:tcPr>
          <w:p w14:paraId="3A13C55E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8677AE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>نعم</w:t>
            </w: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  <w:vAlign w:val="center"/>
          </w:tcPr>
          <w:p w14:paraId="238773F4" w14:textId="2D080BA2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8677AE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>العبارة</w:t>
            </w:r>
          </w:p>
        </w:tc>
      </w:tr>
      <w:tr w:rsidR="002D38F0" w:rsidRPr="008677AE" w14:paraId="5340E542" w14:textId="77777777" w:rsidTr="00292377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7" w:type="dxa"/>
            <w:gridSpan w:val="4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  <w:vAlign w:val="center"/>
          </w:tcPr>
          <w:p w14:paraId="7F5AA38A" w14:textId="6EE7C9F8" w:rsidR="002D38F0" w:rsidRPr="008677AE" w:rsidRDefault="0053095D" w:rsidP="0053095D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>ج</w:t>
            </w:r>
            <w:r w:rsidR="00321B07"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 xml:space="preserve">.١ - </w:t>
            </w: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>هل ال</w:t>
            </w:r>
            <w:r w:rsidRPr="008677AE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>أعراض</w:t>
            </w: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 xml:space="preserve"> التالية تعتبر من </w:t>
            </w:r>
            <w:r w:rsidRPr="008677AE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 xml:space="preserve">علامات </w:t>
            </w: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>الاصابة ب</w:t>
            </w:r>
            <w:r w:rsidRPr="008677AE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>مرض سرطان الثدي</w:t>
            </w: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2D38F0" w:rsidRPr="008677AE" w14:paraId="70BA8D1A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7BA80631" w14:textId="77777777" w:rsidR="002D38F0" w:rsidRPr="008677AE" w:rsidRDefault="002D38F0" w:rsidP="00292377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7802713F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10BF6A03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1A52ACC4" w14:textId="09AAF06C" w:rsidR="002D38F0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١. </w:t>
            </w:r>
            <w:r w:rsidR="0053095D" w:rsidRPr="0053095D">
              <w:rPr>
                <w:rFonts w:asciiTheme="minorHAnsi" w:hAnsiTheme="minorHAnsi" w:cs="Calibri"/>
                <w:sz w:val="22"/>
                <w:szCs w:val="22"/>
                <w:rtl/>
                <w:lang w:eastAsia="en-US"/>
              </w:rPr>
              <w:t>وجود كتلة بالثدي أو تضخم في العقد اللمفاوية في الإبط</w:t>
            </w:r>
          </w:p>
        </w:tc>
      </w:tr>
      <w:tr w:rsidR="002D38F0" w:rsidRPr="008677AE" w14:paraId="7606A741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3FC41D99" w14:textId="77777777" w:rsidR="002D38F0" w:rsidRPr="008677AE" w:rsidRDefault="002D38F0" w:rsidP="00292377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61B059DC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4574409C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17DF8BE6" w14:textId="4F3C5BF8" w:rsidR="002D38F0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 w:bidi="ar-BH"/>
              </w:rPr>
              <w:t xml:space="preserve">٢. </w:t>
            </w:r>
            <w:r w:rsidR="0053095D" w:rsidRPr="0053095D">
              <w:rPr>
                <w:rFonts w:asciiTheme="minorHAnsi" w:hAnsiTheme="minorHAnsi" w:cs="Calibri"/>
                <w:sz w:val="22"/>
                <w:szCs w:val="22"/>
                <w:rtl/>
                <w:lang w:eastAsia="en-US" w:bidi="ar-BH"/>
              </w:rPr>
              <w:t>وجود أي تغيرات في الثدي، مثل (الحكة، سماكة الجلد وتغير نسيجه، احمرار أو تورم</w:t>
            </w:r>
            <w:r w:rsidR="00EA5A17">
              <w:rPr>
                <w:rFonts w:asciiTheme="minorHAnsi" w:hAnsiTheme="minorHAnsi" w:cs="Calibri" w:hint="cs"/>
                <w:sz w:val="22"/>
                <w:szCs w:val="22"/>
                <w:rtl/>
                <w:lang w:eastAsia="en-US" w:bidi="ar-BH"/>
              </w:rPr>
              <w:t xml:space="preserve"> في الثدي</w:t>
            </w:r>
            <w:r w:rsidR="0053095D" w:rsidRPr="0053095D">
              <w:rPr>
                <w:rFonts w:asciiTheme="minorHAnsi" w:hAnsiTheme="minorHAnsi" w:cs="Calibri"/>
                <w:sz w:val="22"/>
                <w:szCs w:val="22"/>
                <w:rtl/>
                <w:lang w:eastAsia="en-US" w:bidi="ar-BH"/>
              </w:rPr>
              <w:t>)</w:t>
            </w:r>
          </w:p>
        </w:tc>
      </w:tr>
      <w:tr w:rsidR="002D38F0" w:rsidRPr="008677AE" w14:paraId="1AA05B5B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784B6B5C" w14:textId="77777777" w:rsidR="002D38F0" w:rsidRPr="008677AE" w:rsidRDefault="002D38F0" w:rsidP="00292377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0062A748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63B81633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8388057" w14:textId="01E8BC96" w:rsidR="002D38F0" w:rsidRPr="008677AE" w:rsidRDefault="00321B07" w:rsidP="00D8683F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٣. </w:t>
            </w:r>
            <w:r w:rsidR="000D5178"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تغيرات في </w:t>
            </w:r>
            <w:r w:rsidR="00772EDF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>تناسق</w:t>
            </w: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 حجم</w:t>
            </w:r>
            <w:r w:rsidR="00772EDF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 xml:space="preserve"> الثديين </w:t>
            </w:r>
          </w:p>
        </w:tc>
      </w:tr>
      <w:tr w:rsidR="002D38F0" w:rsidRPr="008677AE" w14:paraId="4B3783A6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14DD6C0E" w14:textId="77777777" w:rsidR="002D38F0" w:rsidRPr="008677AE" w:rsidRDefault="002D38F0" w:rsidP="00292377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0D871F32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13C466EE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70AD80EA" w14:textId="229995C1" w:rsidR="002D38F0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٤. </w:t>
            </w:r>
            <w:r w:rsidR="002D38F0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>تغييرات في الحلمة (الانقلاب أو الانكماش)</w:t>
            </w:r>
          </w:p>
        </w:tc>
      </w:tr>
      <w:tr w:rsidR="002D38F0" w:rsidRPr="008677AE" w14:paraId="14196CAC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BC24DD9" w14:textId="77777777" w:rsidR="002D38F0" w:rsidRPr="008677AE" w:rsidRDefault="002D38F0" w:rsidP="00292377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58314FCD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76CF60BB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0CBEF068" w14:textId="0662F779" w:rsidR="002D38F0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٥. </w:t>
            </w:r>
            <w:r w:rsidR="00772EDF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>إفرازات دموية من الحلمة</w:t>
            </w:r>
          </w:p>
        </w:tc>
      </w:tr>
      <w:tr w:rsidR="002D38F0" w:rsidRPr="008677AE" w14:paraId="5062FE10" w14:textId="77777777" w:rsidTr="00292377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7" w:type="dxa"/>
            <w:gridSpan w:val="4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  <w:vAlign w:val="center"/>
          </w:tcPr>
          <w:p w14:paraId="2E6AC060" w14:textId="5C4B711C" w:rsidR="002D38F0" w:rsidRPr="008677AE" w:rsidRDefault="0053095D" w:rsidP="0053095D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>ج</w:t>
            </w:r>
            <w:r w:rsidR="00321B07"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 xml:space="preserve">.٢ - </w:t>
            </w: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>هل ال</w:t>
            </w:r>
            <w:r w:rsidRPr="008677AE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>عوامل</w:t>
            </w: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 xml:space="preserve"> التالية تزيد من نسبة</w:t>
            </w:r>
            <w:r w:rsidRPr="008677AE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 xml:space="preserve"> خطر الإصابة بمرض سرطان الثدي</w:t>
            </w: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2D38F0" w:rsidRPr="008677AE" w14:paraId="4EE0CEF3" w14:textId="77777777" w:rsidTr="00292377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00B987D4" w14:textId="77777777" w:rsidR="002D38F0" w:rsidRPr="008677AE" w:rsidRDefault="002D38F0" w:rsidP="00292377">
            <w:pPr>
              <w:bidi/>
              <w:rPr>
                <w:rFonts w:eastAsia="Times New Roman" w:cstheme="minorHAnsi"/>
                <w:b w:val="0"/>
                <w:bCs w:val="0"/>
                <w:lang w:eastAsia="en-GB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689C8596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57BDC6D3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6817135" w14:textId="59CEB0AD" w:rsidR="002D38F0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١. </w:t>
            </w:r>
            <w:r w:rsidR="00A217CE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>التقدم في</w:t>
            </w:r>
            <w:r w:rsidR="002D38F0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 xml:space="preserve"> العمر </w:t>
            </w:r>
          </w:p>
        </w:tc>
      </w:tr>
      <w:tr w:rsidR="002D38F0" w:rsidRPr="008677AE" w14:paraId="79C9C0A2" w14:textId="77777777" w:rsidTr="00292377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170322C" w14:textId="77777777" w:rsidR="002D38F0" w:rsidRPr="008677AE" w:rsidRDefault="002D38F0" w:rsidP="00292377">
            <w:pPr>
              <w:bidi/>
              <w:rPr>
                <w:rFonts w:eastAsia="Times New Roman" w:cstheme="minorHAnsi"/>
                <w:b w:val="0"/>
                <w:bCs w:val="0"/>
                <w:lang w:eastAsia="en-GB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6841790E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32CDFB55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32FBF47" w14:textId="1C3DA3BD" w:rsidR="002D38F0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٢. </w:t>
            </w:r>
            <w:r w:rsidR="00A217CE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 xml:space="preserve">وجود </w:t>
            </w:r>
            <w:r w:rsidR="002D38F0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>تاريخ عائلي لسرطان الثدي</w:t>
            </w:r>
          </w:p>
        </w:tc>
      </w:tr>
      <w:tr w:rsidR="002D38F0" w:rsidRPr="008677AE" w14:paraId="6F0E9A22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4BF00FBF" w14:textId="77777777" w:rsidR="002D38F0" w:rsidRPr="008677AE" w:rsidRDefault="002D38F0" w:rsidP="00292377">
            <w:pPr>
              <w:bidi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8677AE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5398E6D4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BDC480E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3CC51049" w14:textId="693EEED7" w:rsidR="002D38F0" w:rsidRPr="008677AE" w:rsidRDefault="00321B07" w:rsidP="0053095D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٣. </w:t>
            </w:r>
            <w:r w:rsidR="002D38F0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>عدم الإنجاب</w:t>
            </w:r>
            <w:r w:rsidR="00201EE3"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>/</w:t>
            </w:r>
            <w:r w:rsidR="00192B68"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>الإنجاب في سن متأخر</w:t>
            </w:r>
            <w:r w:rsidR="0053095D"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>ة</w:t>
            </w:r>
            <w:r w:rsidR="00192B68"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 </w:t>
            </w:r>
          </w:p>
        </w:tc>
      </w:tr>
      <w:tr w:rsidR="002D38F0" w:rsidRPr="008677AE" w14:paraId="57E3B366" w14:textId="77777777" w:rsidTr="00292377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1E3BED7C" w14:textId="77777777" w:rsidR="002D38F0" w:rsidRPr="008677AE" w:rsidRDefault="002D38F0" w:rsidP="00292377">
            <w:pPr>
              <w:bidi/>
              <w:rPr>
                <w:rFonts w:eastAsia="Times New Roman" w:cstheme="minorHAnsi"/>
                <w:b w:val="0"/>
                <w:bCs w:val="0"/>
                <w:lang w:eastAsia="en-GB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7C126D82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6A000EA8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1F3F3BBE" w14:textId="665F532D" w:rsidR="002D38F0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 xml:space="preserve">٤. </w:t>
            </w:r>
            <w:r w:rsidR="0053095D" w:rsidRPr="0053095D"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>التدخين وشرب الكحول</w:t>
            </w:r>
          </w:p>
        </w:tc>
      </w:tr>
      <w:tr w:rsidR="002D38F0" w:rsidRPr="008677AE" w14:paraId="49B249A9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556645EA" w14:textId="77777777" w:rsidR="002D38F0" w:rsidRPr="008677AE" w:rsidRDefault="002D38F0" w:rsidP="00292377">
            <w:pPr>
              <w:bidi/>
              <w:rPr>
                <w:rFonts w:eastAsia="Times New Roman" w:cstheme="minorHAnsi"/>
                <w:b w:val="0"/>
                <w:bCs w:val="0"/>
                <w:lang w:eastAsia="en-GB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4F95177F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5B335C9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672320E8" w14:textId="20039470" w:rsidR="002D38F0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>٥.</w:t>
            </w:r>
            <w:r w:rsidR="002D38F0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 xml:space="preserve">استخدام العلاج الهرموني البديل أو حبوب منع الحمل </w:t>
            </w:r>
          </w:p>
        </w:tc>
      </w:tr>
      <w:tr w:rsidR="002D38F0" w:rsidRPr="008677AE" w14:paraId="1520E961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7" w:type="dxa"/>
            <w:gridSpan w:val="4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  <w:vAlign w:val="center"/>
          </w:tcPr>
          <w:p w14:paraId="57C0A904" w14:textId="15659538" w:rsidR="002D38F0" w:rsidRPr="008677AE" w:rsidRDefault="0053095D" w:rsidP="00EA5A17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>ج</w:t>
            </w:r>
            <w:r w:rsidR="00321B07"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 xml:space="preserve">.٣ </w:t>
            </w:r>
            <w:r w:rsidR="00321B07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>–</w:t>
            </w:r>
            <w:r w:rsidR="00321B07"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>هل المعلومات التالية المتعلقة ب</w:t>
            </w:r>
            <w:r w:rsidRPr="008677AE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 xml:space="preserve">الفحص المبكر لسرطان الثدي </w:t>
            </w:r>
            <w:r w:rsidR="00EA5A17"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>بالماموجرام</w:t>
            </w:r>
            <w:r>
              <w:rPr>
                <w:rFonts w:asciiTheme="minorHAnsi" w:hAnsiTheme="minorHAnsi" w:cstheme="minorHAnsi" w:hint="cs"/>
                <w:color w:val="5F7288"/>
                <w:sz w:val="22"/>
                <w:szCs w:val="22"/>
                <w:rtl/>
                <w:lang w:eastAsia="en-US"/>
              </w:rPr>
              <w:t xml:space="preserve"> صحيحة؟</w:t>
            </w:r>
          </w:p>
        </w:tc>
      </w:tr>
      <w:tr w:rsidR="00B44E11" w:rsidRPr="008677AE" w14:paraId="14A8DD1C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AA5E96F" w14:textId="77777777" w:rsidR="00B44E11" w:rsidRPr="008677AE" w:rsidRDefault="00B44E11" w:rsidP="00292377">
            <w:pPr>
              <w:bidi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39F90DD5" w14:textId="77777777" w:rsidR="00B44E11" w:rsidRPr="008677AE" w:rsidRDefault="00B44E11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2947B4C" w14:textId="77777777" w:rsidR="00B44E11" w:rsidRPr="008677AE" w:rsidRDefault="00B44E11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354AE10F" w14:textId="4EFE2C4C" w:rsidR="00B44E11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</w:pPr>
            <w:r>
              <w:rPr>
                <w:rFonts w:asciiTheme="minorHAnsi" w:hAnsiTheme="minorHAnsi" w:cs="Calibri" w:hint="cs"/>
                <w:sz w:val="22"/>
                <w:szCs w:val="22"/>
                <w:rtl/>
                <w:lang w:eastAsia="en-US" w:bidi="ar-BH"/>
              </w:rPr>
              <w:t xml:space="preserve">١. </w:t>
            </w:r>
            <w:r w:rsidR="00B44E11">
              <w:rPr>
                <w:rFonts w:asciiTheme="minorHAnsi" w:hAnsiTheme="minorHAnsi" w:cs="Calibri" w:hint="cs"/>
                <w:sz w:val="22"/>
                <w:szCs w:val="22"/>
                <w:rtl/>
                <w:lang w:eastAsia="en-US" w:bidi="ar-BH"/>
              </w:rPr>
              <w:t xml:space="preserve">فحص الماموجرام </w:t>
            </w:r>
            <w:r w:rsidR="00B44E11" w:rsidRPr="00B44E11">
              <w:rPr>
                <w:rFonts w:asciiTheme="minorHAnsi" w:hAnsiTheme="minorHAnsi" w:cs="Calibri"/>
                <w:sz w:val="22"/>
                <w:szCs w:val="22"/>
                <w:rtl/>
                <w:lang w:eastAsia="en-US"/>
              </w:rPr>
              <w:t>هو أكثر أدوات الفحص فعالية للكشف المبكر عن سرطان الثدي</w:t>
            </w:r>
          </w:p>
        </w:tc>
      </w:tr>
      <w:tr w:rsidR="00B44E11" w:rsidRPr="008677AE" w14:paraId="27AE7800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D373ACA" w14:textId="77777777" w:rsidR="00B44E11" w:rsidRPr="008677AE" w:rsidRDefault="00B44E11" w:rsidP="00292377">
            <w:pPr>
              <w:bidi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3AD71307" w14:textId="77777777" w:rsidR="00B44E11" w:rsidRPr="008677AE" w:rsidRDefault="00B44E11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6801BD7F" w14:textId="77777777" w:rsidR="00B44E11" w:rsidRPr="008677AE" w:rsidRDefault="00B44E11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5CF95B1" w14:textId="0CEF97FA" w:rsidR="00B44E11" w:rsidRPr="00B44E11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</w:pPr>
            <w:r>
              <w:rPr>
                <w:rFonts w:asciiTheme="minorHAnsi" w:hAnsiTheme="minorHAnsi" w:cs="Calibri" w:hint="cs"/>
                <w:sz w:val="22"/>
                <w:szCs w:val="22"/>
                <w:rtl/>
                <w:lang w:eastAsia="en-US"/>
              </w:rPr>
              <w:t>٢.</w:t>
            </w:r>
            <w:r w:rsidR="00B44E11" w:rsidRPr="00B44E11">
              <w:rPr>
                <w:rFonts w:asciiTheme="minorHAnsi" w:hAnsiTheme="minorHAnsi" w:cs="Calibri"/>
                <w:sz w:val="22"/>
                <w:szCs w:val="22"/>
                <w:rtl/>
                <w:lang w:eastAsia="en-US"/>
              </w:rPr>
              <w:t xml:space="preserve">يفضل </w:t>
            </w:r>
            <w:r w:rsidR="00B44E11">
              <w:rPr>
                <w:rFonts w:asciiTheme="minorHAnsi" w:hAnsiTheme="minorHAnsi" w:cs="Calibri" w:hint="cs"/>
                <w:sz w:val="22"/>
                <w:szCs w:val="22"/>
                <w:rtl/>
                <w:lang w:eastAsia="en-US" w:bidi="ar-BH"/>
              </w:rPr>
              <w:t>عمل</w:t>
            </w:r>
            <w:r w:rsidR="00B44E11" w:rsidRPr="00B44E11">
              <w:rPr>
                <w:rFonts w:asciiTheme="minorHAnsi" w:hAnsiTheme="minorHAnsi" w:cs="Calibri"/>
                <w:sz w:val="22"/>
                <w:szCs w:val="22"/>
                <w:rtl/>
                <w:lang w:eastAsia="en-US"/>
              </w:rPr>
              <w:t xml:space="preserve"> </w:t>
            </w:r>
            <w:r w:rsidR="00B44E11">
              <w:rPr>
                <w:rFonts w:asciiTheme="minorHAnsi" w:hAnsiTheme="minorHAnsi" w:cs="Calibri" w:hint="cs"/>
                <w:sz w:val="22"/>
                <w:szCs w:val="22"/>
                <w:rtl/>
                <w:lang w:eastAsia="en-US"/>
              </w:rPr>
              <w:t xml:space="preserve">فحص الماموجرام </w:t>
            </w:r>
            <w:r w:rsidR="00B44E11" w:rsidRPr="00B44E11">
              <w:rPr>
                <w:rFonts w:asciiTheme="minorHAnsi" w:hAnsiTheme="minorHAnsi" w:cs="Calibri"/>
                <w:sz w:val="22"/>
                <w:szCs w:val="22"/>
                <w:rtl/>
                <w:lang w:eastAsia="en-US"/>
              </w:rPr>
              <w:t>بعد الفحص السريري للثدي</w:t>
            </w:r>
          </w:p>
        </w:tc>
      </w:tr>
      <w:tr w:rsidR="002D38F0" w:rsidRPr="008677AE" w14:paraId="18C27ACA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6B3E6387" w14:textId="77777777" w:rsidR="002D38F0" w:rsidRPr="008677AE" w:rsidRDefault="002D38F0" w:rsidP="00292377">
            <w:pPr>
              <w:bidi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537D0F7A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7FC7A8A3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99D75F1" w14:textId="2CA03CF9" w:rsidR="002D38F0" w:rsidRPr="008677AE" w:rsidRDefault="00321B07" w:rsidP="00F64895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>٣.</w:t>
            </w:r>
            <w:r w:rsidR="00236E63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 xml:space="preserve">يبدأ فحص </w:t>
            </w:r>
            <w:r w:rsidR="00F64895"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>الماموجرام</w:t>
            </w:r>
            <w:r w:rsidR="00236E63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 xml:space="preserve"> في سن الأربعين </w:t>
            </w:r>
            <w:r w:rsidR="00236E63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 w:bidi="ar-BH"/>
              </w:rPr>
              <w:t>ف</w:t>
            </w:r>
            <w:r w:rsidR="00236E63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>ما فوق</w:t>
            </w:r>
          </w:p>
        </w:tc>
      </w:tr>
      <w:tr w:rsidR="002D38F0" w:rsidRPr="008677AE" w14:paraId="4CD5A07B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77ED61DC" w14:textId="77777777" w:rsidR="002D38F0" w:rsidRPr="008677AE" w:rsidRDefault="002D38F0" w:rsidP="00292377">
            <w:pPr>
              <w:bidi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68D023E3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13FDBC1F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0826A005" w14:textId="3604C3E4" w:rsidR="002D38F0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>٤.</w:t>
            </w:r>
            <w:r w:rsidR="002D38F0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 xml:space="preserve">يجب تكرار فحص </w:t>
            </w:r>
            <w:r w:rsidR="00236E63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>الماموج</w:t>
            </w:r>
            <w:r w:rsidR="002D38F0" w:rsidRPr="008677AE">
              <w:rPr>
                <w:rFonts w:asciiTheme="minorHAnsi" w:hAnsiTheme="minorHAnsi" w:cstheme="minorHAnsi"/>
                <w:sz w:val="22"/>
                <w:szCs w:val="22"/>
                <w:rtl/>
                <w:lang w:eastAsia="en-US"/>
              </w:rPr>
              <w:t xml:space="preserve">رام كل عامين </w:t>
            </w:r>
          </w:p>
        </w:tc>
      </w:tr>
      <w:tr w:rsidR="002D38F0" w:rsidRPr="008677AE" w14:paraId="458864F9" w14:textId="77777777" w:rsidTr="0029237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3A7A5F28" w14:textId="77777777" w:rsidR="002D38F0" w:rsidRPr="008677AE" w:rsidRDefault="002D38F0" w:rsidP="00292377">
            <w:pPr>
              <w:bidi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03A15E85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60B3D7C0" w14:textId="77777777" w:rsidR="002D38F0" w:rsidRPr="008677AE" w:rsidRDefault="002D38F0" w:rsidP="0029237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6298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6E68CCDE" w14:textId="4DDF667A" w:rsidR="002D38F0" w:rsidRPr="008677AE" w:rsidRDefault="00321B07" w:rsidP="00321B07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sz w:val="22"/>
                <w:szCs w:val="22"/>
                <w:rtl/>
                <w:lang w:eastAsia="en-US"/>
              </w:rPr>
              <w:t>٥.</w:t>
            </w:r>
            <w:r w:rsidR="0053095D" w:rsidRPr="00437F9E">
              <w:rPr>
                <w:rFonts w:asciiTheme="minorHAnsi" w:hAnsiTheme="minorHAnsi" w:cs="Calibri"/>
                <w:color w:val="FF0000"/>
                <w:sz w:val="22"/>
                <w:szCs w:val="22"/>
                <w:rtl/>
                <w:lang w:eastAsia="en-US"/>
              </w:rPr>
              <w:t xml:space="preserve"> </w:t>
            </w:r>
            <w:r w:rsidR="0053095D" w:rsidRPr="0053095D">
              <w:rPr>
                <w:rFonts w:asciiTheme="minorHAnsi" w:hAnsiTheme="minorHAnsi" w:cs="Calibri"/>
                <w:sz w:val="22"/>
                <w:szCs w:val="22"/>
                <w:rtl/>
                <w:lang w:eastAsia="en-US"/>
              </w:rPr>
              <w:t xml:space="preserve">نتائج </w:t>
            </w:r>
            <w:r w:rsidR="0053095D" w:rsidRPr="0053095D">
              <w:rPr>
                <w:rFonts w:asciiTheme="minorHAnsi" w:hAnsiTheme="minorHAnsi" w:cs="Calibri" w:hint="cs"/>
                <w:sz w:val="22"/>
                <w:szCs w:val="22"/>
                <w:rtl/>
                <w:lang w:eastAsia="en-US"/>
              </w:rPr>
              <w:t>فحص الماموجرام</w:t>
            </w:r>
            <w:r w:rsidR="0053095D" w:rsidRPr="0053095D">
              <w:rPr>
                <w:rFonts w:asciiTheme="minorHAnsi" w:hAnsiTheme="minorHAnsi" w:cs="Calibri"/>
                <w:sz w:val="22"/>
                <w:szCs w:val="22"/>
                <w:rtl/>
                <w:lang w:eastAsia="en-US"/>
              </w:rPr>
              <w:t xml:space="preserve"> الطبيعية لا تزال تتطلب الفحص الدوري</w:t>
            </w:r>
          </w:p>
        </w:tc>
      </w:tr>
    </w:tbl>
    <w:p w14:paraId="0E6B2932" w14:textId="77777777" w:rsidR="0053095D" w:rsidRDefault="0053095D" w:rsidP="00FB20FE">
      <w:pPr>
        <w:spacing w:after="0" w:line="240" w:lineRule="auto"/>
        <w:rPr>
          <w:rFonts w:cstheme="minorHAnsi"/>
          <w:b/>
          <w:bCs/>
          <w:color w:val="FF0000"/>
          <w:sz w:val="24"/>
          <w:szCs w:val="24"/>
          <w:rtl/>
        </w:rPr>
      </w:pPr>
    </w:p>
    <w:p w14:paraId="46F7118B" w14:textId="51B4F0C3" w:rsidR="0053095D" w:rsidRDefault="0053095D" w:rsidP="00FB20FE">
      <w:pPr>
        <w:spacing w:after="0" w:line="240" w:lineRule="auto"/>
        <w:rPr>
          <w:rFonts w:cstheme="minorHAnsi"/>
          <w:b/>
          <w:bCs/>
          <w:color w:val="FF0000"/>
          <w:sz w:val="24"/>
          <w:szCs w:val="24"/>
          <w:rtl/>
        </w:rPr>
      </w:pPr>
    </w:p>
    <w:p w14:paraId="0F68E1EF" w14:textId="6485CF2A" w:rsidR="0053095D" w:rsidRDefault="0053095D" w:rsidP="00FB20FE">
      <w:pPr>
        <w:spacing w:after="0" w:line="240" w:lineRule="auto"/>
        <w:rPr>
          <w:rFonts w:cstheme="minorHAnsi"/>
          <w:b/>
          <w:bCs/>
          <w:color w:val="FF0000"/>
          <w:sz w:val="24"/>
          <w:szCs w:val="24"/>
          <w:rtl/>
        </w:rPr>
      </w:pPr>
    </w:p>
    <w:p w14:paraId="5C9E64CD" w14:textId="778F646F" w:rsidR="00772EDF" w:rsidRDefault="00772EDF" w:rsidP="0053095D">
      <w:pPr>
        <w:spacing w:after="0" w:line="240" w:lineRule="auto"/>
        <w:rPr>
          <w:rFonts w:cstheme="minorHAnsi"/>
          <w:b/>
          <w:bCs/>
          <w:color w:val="FF0000"/>
          <w:sz w:val="10"/>
          <w:szCs w:val="10"/>
        </w:rPr>
      </w:pPr>
    </w:p>
    <w:p w14:paraId="75110BEC" w14:textId="77777777" w:rsidR="00807CF7" w:rsidRDefault="00807CF7" w:rsidP="0053095D">
      <w:pPr>
        <w:spacing w:after="0" w:line="240" w:lineRule="auto"/>
        <w:rPr>
          <w:rFonts w:cstheme="minorHAnsi"/>
          <w:b/>
          <w:bCs/>
          <w:color w:val="FF0000"/>
          <w:sz w:val="10"/>
          <w:szCs w:val="10"/>
          <w:rtl/>
        </w:rPr>
      </w:pPr>
    </w:p>
    <w:p w14:paraId="5E9FE5D3" w14:textId="3740A6F2" w:rsidR="009D0956" w:rsidRPr="009D0956" w:rsidRDefault="005B57B4" w:rsidP="009D0956">
      <w:pPr>
        <w:spacing w:after="0" w:line="240" w:lineRule="auto"/>
        <w:rPr>
          <w:rFonts w:cstheme="minorHAnsi"/>
          <w:b/>
          <w:bCs/>
          <w:color w:val="FF0000"/>
          <w:sz w:val="10"/>
          <w:szCs w:val="10"/>
          <w:rtl/>
        </w:rPr>
      </w:pPr>
      <w:r w:rsidRPr="00EF47DE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12C68BE7" wp14:editId="0AFC9484">
                <wp:simplePos x="0" y="0"/>
                <wp:positionH relativeFrom="page">
                  <wp:align>left</wp:align>
                </wp:positionH>
                <wp:positionV relativeFrom="paragraph">
                  <wp:posOffset>2391036</wp:posOffset>
                </wp:positionV>
                <wp:extent cx="7559675" cy="283210"/>
                <wp:effectExtent l="0" t="0" r="22225" b="2159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9675" cy="283210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C5FCE9" w14:textId="0D5026C8" w:rsidR="00CD2752" w:rsidRPr="008677AE" w:rsidRDefault="00CD2752" w:rsidP="00AF1F7C">
                            <w:pPr>
                              <w:bidi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  <w:lang w:bidi="ar-BH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 xml:space="preserve">ه. </w:t>
                            </w:r>
                            <w:r w:rsidRPr="008677AE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 xml:space="preserve"> الممارسات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C68BE7" id="Text Box 74" o:spid="_x0000_s1047" type="#_x0000_t202" style="position:absolute;margin-left:0;margin-top:188.25pt;width:595.25pt;height:22.3pt;z-index:25180774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" fillcolor="#5f7288" strokecolor="#5f7288" strokeweight="1pt">
                <v:textbox>
                  <w:txbxContent>
                    <w:p w14:paraId="32C5FCE9" w14:textId="0D5026C8" w:rsidR="00CD2752" w:rsidRPr="008677AE" w:rsidRDefault="00CD2752" w:rsidP="00AF1F7C">
                      <w:pPr>
                        <w:bidi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  <w:lang w:bidi="ar-BH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 xml:space="preserve">ه. </w:t>
                      </w:r>
                      <w:r w:rsidRPr="008677AE">
                        <w:rPr>
                          <w:rFonts w:cstheme="minorHAnsi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 xml:space="preserve"> الممارسات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42A00D6" w14:textId="38749E43" w:rsidR="002D38F0" w:rsidRDefault="009D0956" w:rsidP="006752BB">
      <w:pPr>
        <w:spacing w:after="0" w:line="240" w:lineRule="auto"/>
        <w:rPr>
          <w:rFonts w:cstheme="minorHAnsi"/>
          <w:b/>
          <w:bCs/>
          <w:color w:val="FF0000"/>
        </w:rPr>
      </w:pPr>
      <w:r w:rsidRPr="00EF47DE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7120" behindDoc="0" locked="0" layoutInCell="1" allowOverlap="1" wp14:anchorId="3F78B31C" wp14:editId="6CE851AB">
                <wp:simplePos x="0" y="0"/>
                <wp:positionH relativeFrom="page">
                  <wp:align>left</wp:align>
                </wp:positionH>
                <wp:positionV relativeFrom="paragraph">
                  <wp:posOffset>2249730</wp:posOffset>
                </wp:positionV>
                <wp:extent cx="7560000" cy="281940"/>
                <wp:effectExtent l="0" t="0" r="22225" b="22860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0000" cy="281940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0CBF09" w14:textId="5930FE1A" w:rsidR="00CD2752" w:rsidRPr="008677AE" w:rsidRDefault="00CD2752" w:rsidP="009D0956">
                            <w:pPr>
                              <w:bidi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  <w:lang w:bidi="ar-BH"/>
                              </w:rPr>
                            </w:pPr>
                            <w:r w:rsidRPr="008677AE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 xml:space="preserve">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>ه. الممارسات</w:t>
                            </w:r>
                            <w:r w:rsidRPr="008677AE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8B31C" id="Text Box 84" o:spid="_x0000_s1048" type="#_x0000_t202" style="position:absolute;margin-left:0;margin-top:177.15pt;width:595.3pt;height:22.2pt;z-index:252037120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" fillcolor="#5f7288" strokecolor="#5f7288" strokeweight="1pt">
                <v:textbox>
                  <w:txbxContent>
                    <w:p w14:paraId="3F0CBF09" w14:textId="5930FE1A" w:rsidR="00CD2752" w:rsidRPr="008677AE" w:rsidRDefault="00CD2752" w:rsidP="009D0956">
                      <w:pPr>
                        <w:bidi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  <w:lang w:bidi="ar-BH"/>
                        </w:rPr>
                      </w:pPr>
                      <w:r w:rsidRPr="008677AE">
                        <w:rPr>
                          <w:rFonts w:cstheme="minorHAnsi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 xml:space="preserve"> </w:t>
                      </w:r>
                      <w:r>
                        <w:rPr>
                          <w:rFonts w:cstheme="minorHAnsi" w:hint="cs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>ه. الممارسات</w:t>
                      </w:r>
                      <w:r w:rsidRPr="008677AE">
                        <w:rPr>
                          <w:rFonts w:cstheme="minorHAnsi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>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F47DE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416F676" wp14:editId="12D8EBBE">
                <wp:simplePos x="0" y="0"/>
                <wp:positionH relativeFrom="page">
                  <wp:align>left</wp:align>
                </wp:positionH>
                <wp:positionV relativeFrom="paragraph">
                  <wp:posOffset>-659739</wp:posOffset>
                </wp:positionV>
                <wp:extent cx="7560000" cy="286718"/>
                <wp:effectExtent l="0" t="0" r="22225" b="18415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0000" cy="286718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4143F3" w14:textId="4DCE6441" w:rsidR="00CD2752" w:rsidRPr="008677AE" w:rsidRDefault="00CD2752" w:rsidP="00AF1F7C">
                            <w:pPr>
                              <w:bidi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  <w:lang w:bidi="ar-BH"/>
                              </w:rPr>
                            </w:pPr>
                            <w:r>
                              <w:rPr>
                                <w:rFonts w:cstheme="minorHAnsi" w:hint="cs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 xml:space="preserve">د. </w:t>
                            </w:r>
                            <w:r w:rsidRPr="008677AE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>السلوكيات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6F676" id="Text Box 61" o:spid="_x0000_s1049" type="#_x0000_t202" style="position:absolute;margin-left:0;margin-top:-51.95pt;width:595.3pt;height:22.6pt;z-index:25178214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" fillcolor="#5f7288" strokecolor="#5f7288" strokeweight="1pt">
                <v:textbox>
                  <w:txbxContent>
                    <w:p w14:paraId="5D4143F3" w14:textId="4DCE6441" w:rsidR="00CD2752" w:rsidRPr="008677AE" w:rsidRDefault="00CD2752" w:rsidP="00AF1F7C">
                      <w:pPr>
                        <w:bidi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  <w:lang w:bidi="ar-BH"/>
                        </w:rPr>
                      </w:pPr>
                      <w:r>
                        <w:rPr>
                          <w:rFonts w:cstheme="minorHAnsi" w:hint="cs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 xml:space="preserve">د. </w:t>
                      </w:r>
                      <w:r w:rsidRPr="008677AE">
                        <w:rPr>
                          <w:rFonts w:cstheme="minorHAnsi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>السلوكيات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A6F1459" w14:textId="77777777" w:rsidR="002D38F0" w:rsidRDefault="002D38F0" w:rsidP="006752BB">
      <w:pPr>
        <w:spacing w:after="0" w:line="240" w:lineRule="auto"/>
        <w:rPr>
          <w:rFonts w:cstheme="minorHAnsi"/>
          <w:b/>
          <w:bCs/>
          <w:color w:val="FF0000"/>
        </w:rPr>
      </w:pPr>
    </w:p>
    <w:p w14:paraId="626C3E85" w14:textId="77777777" w:rsidR="002D38F0" w:rsidRPr="005B57B4" w:rsidRDefault="002D38F0" w:rsidP="004F02B3">
      <w:pPr>
        <w:spacing w:after="0" w:line="240" w:lineRule="auto"/>
        <w:rPr>
          <w:rFonts w:cstheme="minorHAnsi"/>
          <w:b/>
          <w:bCs/>
          <w:color w:val="FF0000"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XSpec="center" w:tblpY="-1176"/>
        <w:tblW w:w="11624" w:type="dxa"/>
        <w:tblLayout w:type="fixed"/>
        <w:tblLook w:val="04A0" w:firstRow="1" w:lastRow="0" w:firstColumn="1" w:lastColumn="0" w:noHBand="0" w:noVBand="1"/>
      </w:tblPr>
      <w:tblGrid>
        <w:gridCol w:w="1615"/>
        <w:gridCol w:w="1530"/>
        <w:gridCol w:w="1350"/>
        <w:gridCol w:w="1440"/>
        <w:gridCol w:w="1350"/>
        <w:gridCol w:w="4339"/>
      </w:tblGrid>
      <w:tr w:rsidR="002D38F0" w:rsidRPr="008677AE" w14:paraId="1D787B72" w14:textId="77777777" w:rsidTr="002D38F0">
        <w:tc>
          <w:tcPr>
            <w:tcW w:w="1615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6DA76A40" w14:textId="6AD1FD44" w:rsidR="002D38F0" w:rsidRPr="008677AE" w:rsidRDefault="002D38F0" w:rsidP="002D38F0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8677AE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/>
              </w:rPr>
              <w:t>أوافق بشدة</w:t>
            </w:r>
          </w:p>
        </w:tc>
        <w:tc>
          <w:tcPr>
            <w:tcW w:w="153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4AA415B5" w14:textId="374846D4" w:rsidR="002D38F0" w:rsidRPr="008677AE" w:rsidRDefault="002D38F0" w:rsidP="002D38F0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8677AE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/>
              </w:rPr>
              <w:t>أوافق</w:t>
            </w: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13E18F5B" w14:textId="77777777" w:rsidR="002D38F0" w:rsidRPr="008677AE" w:rsidRDefault="002D38F0" w:rsidP="002D38F0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8677AE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/>
              </w:rPr>
              <w:t>محايد</w:t>
            </w:r>
          </w:p>
        </w:tc>
        <w:tc>
          <w:tcPr>
            <w:tcW w:w="144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4F455E4A" w14:textId="5ECE9C1F" w:rsidR="002D38F0" w:rsidRPr="008677AE" w:rsidRDefault="0053095D" w:rsidP="002D38F0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 w:bidi="ar-BH"/>
              </w:rPr>
            </w:pPr>
            <w:r>
              <w:rPr>
                <w:rFonts w:asciiTheme="minorHAnsi" w:hAnsiTheme="minorHAnsi" w:cstheme="minorHAnsi" w:hint="cs"/>
                <w:b/>
                <w:bCs/>
                <w:color w:val="5F7288"/>
                <w:sz w:val="22"/>
                <w:szCs w:val="22"/>
                <w:rtl/>
                <w:lang w:eastAsia="en-US"/>
              </w:rPr>
              <w:t xml:space="preserve">لا </w:t>
            </w:r>
            <w:r w:rsidR="002D38F0" w:rsidRPr="008677AE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/>
              </w:rPr>
              <w:t>أواف</w:t>
            </w:r>
            <w:r w:rsidR="002D38F0" w:rsidRPr="008677AE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 w:bidi="ar-BH"/>
              </w:rPr>
              <w:t>ق</w:t>
            </w: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333F1A9F" w14:textId="01E8E610" w:rsidR="002D38F0" w:rsidRPr="008677AE" w:rsidRDefault="0053095D" w:rsidP="002D38F0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b/>
                <w:bCs/>
                <w:color w:val="5F7288"/>
                <w:sz w:val="22"/>
                <w:szCs w:val="22"/>
                <w:rtl/>
                <w:lang w:eastAsia="en-US"/>
              </w:rPr>
              <w:t xml:space="preserve"> لا </w:t>
            </w:r>
            <w:r w:rsidR="002D38F0" w:rsidRPr="008677AE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/>
              </w:rPr>
              <w:t>أوافق بشدة</w:t>
            </w:r>
          </w:p>
        </w:tc>
        <w:tc>
          <w:tcPr>
            <w:tcW w:w="43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</w:tcPr>
          <w:p w14:paraId="16ED0228" w14:textId="22AC5508" w:rsidR="002D38F0" w:rsidRPr="008677AE" w:rsidRDefault="002D38F0" w:rsidP="002D38F0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8677AE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/>
              </w:rPr>
              <w:t>العبارة</w:t>
            </w:r>
          </w:p>
        </w:tc>
      </w:tr>
      <w:tr w:rsidR="002D38F0" w:rsidRPr="008677AE" w14:paraId="3D4609EC" w14:textId="77777777" w:rsidTr="002D38F0">
        <w:tc>
          <w:tcPr>
            <w:tcW w:w="11624" w:type="dxa"/>
            <w:gridSpan w:val="6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</w:tcPr>
          <w:p w14:paraId="32247FC2" w14:textId="63BAC185" w:rsidR="002D38F0" w:rsidRPr="008677AE" w:rsidRDefault="0053095D" w:rsidP="002D38F0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 w:hint="cs"/>
                <w:b/>
                <w:bCs/>
                <w:color w:val="5F7288"/>
                <w:sz w:val="22"/>
                <w:szCs w:val="22"/>
                <w:rtl/>
                <w:lang w:eastAsia="en-US"/>
              </w:rPr>
              <w:t xml:space="preserve">ما هو رأيك الشخصي </w:t>
            </w:r>
            <w:r w:rsidRPr="0053095D">
              <w:rPr>
                <w:rFonts w:asciiTheme="minorHAnsi" w:hAnsiTheme="minorHAnsi" w:cstheme="minorHAnsi" w:hint="cs"/>
                <w:b/>
                <w:bCs/>
                <w:color w:val="5F7288"/>
                <w:sz w:val="22"/>
                <w:szCs w:val="22"/>
                <w:rtl/>
                <w:lang w:eastAsia="en-US"/>
              </w:rPr>
              <w:t xml:space="preserve">بالعبارات </w:t>
            </w:r>
            <w:r>
              <w:rPr>
                <w:rFonts w:asciiTheme="minorHAnsi" w:hAnsiTheme="minorHAnsi" w:cstheme="minorHAnsi" w:hint="cs"/>
                <w:b/>
                <w:bCs/>
                <w:color w:val="5F7288"/>
                <w:sz w:val="22"/>
                <w:szCs w:val="22"/>
                <w:rtl/>
                <w:lang w:eastAsia="en-US"/>
              </w:rPr>
              <w:t xml:space="preserve">التالية </w:t>
            </w:r>
            <w:r w:rsidRPr="008677AE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/>
              </w:rPr>
              <w:t>المتعلقة بفحص المامو</w:t>
            </w:r>
            <w:r w:rsidRPr="008677AE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 w:bidi="ar-BH"/>
              </w:rPr>
              <w:t>ج</w:t>
            </w:r>
            <w:r w:rsidRPr="008677AE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/>
              </w:rPr>
              <w:t>رام</w:t>
            </w:r>
          </w:p>
        </w:tc>
      </w:tr>
      <w:tr w:rsidR="002D38F0" w:rsidRPr="008677AE" w14:paraId="0480CB97" w14:textId="77777777" w:rsidTr="002D38F0">
        <w:tc>
          <w:tcPr>
            <w:tcW w:w="1615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2F77169" w14:textId="77777777" w:rsidR="002D38F0" w:rsidRPr="008677AE" w:rsidRDefault="002D38F0" w:rsidP="002D38F0">
            <w:pPr>
              <w:bidi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9C69858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2CF4195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413D443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7C2CDBB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43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75B4C08" w14:textId="2305D1A2" w:rsidR="002D38F0" w:rsidRPr="0053095D" w:rsidRDefault="00321B07" w:rsidP="00321B07">
            <w:pPr>
              <w:bidi/>
              <w:rPr>
                <w:rFonts w:cstheme="minorHAnsi"/>
              </w:rPr>
            </w:pPr>
            <w:r w:rsidRPr="0053095D">
              <w:rPr>
                <w:rFonts w:cstheme="minorHAnsi"/>
                <w:rtl/>
              </w:rPr>
              <w:t xml:space="preserve">١. </w:t>
            </w:r>
            <w:r w:rsidR="002D38F0" w:rsidRPr="0053095D">
              <w:rPr>
                <w:rFonts w:cstheme="minorHAnsi"/>
                <w:rtl/>
              </w:rPr>
              <w:t>يساعد</w:t>
            </w:r>
            <w:r w:rsidR="0026790E" w:rsidRPr="0053095D">
              <w:rPr>
                <w:rFonts w:cstheme="minorHAnsi"/>
                <w:rtl/>
              </w:rPr>
              <w:t xml:space="preserve"> الماموجرام في العثور على كتل</w:t>
            </w:r>
            <w:r w:rsidR="002D38F0" w:rsidRPr="0053095D">
              <w:rPr>
                <w:rFonts w:cstheme="minorHAnsi"/>
                <w:rtl/>
              </w:rPr>
              <w:t xml:space="preserve"> الثدي بسهولة </w:t>
            </w:r>
          </w:p>
        </w:tc>
      </w:tr>
      <w:tr w:rsidR="002D38F0" w:rsidRPr="008677AE" w14:paraId="3A8CEF30" w14:textId="77777777" w:rsidTr="002D38F0">
        <w:tc>
          <w:tcPr>
            <w:tcW w:w="1615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C0F1CEC" w14:textId="77777777" w:rsidR="002D38F0" w:rsidRPr="008677AE" w:rsidRDefault="002D38F0" w:rsidP="002D38F0">
            <w:pPr>
              <w:bidi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AD564FF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7906D9D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ACA1E36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6F5F953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43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56ABACC" w14:textId="4F241120" w:rsidR="002D38F0" w:rsidRPr="0053095D" w:rsidRDefault="0053095D" w:rsidP="00321B07">
            <w:pPr>
              <w:bidi/>
              <w:rPr>
                <w:rFonts w:cstheme="minorHAnsi"/>
              </w:rPr>
            </w:pPr>
            <w:r w:rsidRPr="0053095D">
              <w:rPr>
                <w:rFonts w:cstheme="minorHAnsi"/>
                <w:rtl/>
              </w:rPr>
              <w:t>٢. يكشف الماموجرام السرطان مبكرًا، مما يجعل العلاج أكثر فعالية</w:t>
            </w:r>
          </w:p>
        </w:tc>
      </w:tr>
      <w:tr w:rsidR="002D38F0" w:rsidRPr="008677AE" w14:paraId="1CAF4805" w14:textId="77777777" w:rsidTr="00321B07">
        <w:trPr>
          <w:trHeight w:val="330"/>
        </w:trPr>
        <w:tc>
          <w:tcPr>
            <w:tcW w:w="1615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DF9AC14" w14:textId="77777777" w:rsidR="002D38F0" w:rsidRPr="008677AE" w:rsidRDefault="002D38F0" w:rsidP="002D38F0">
            <w:pPr>
              <w:bidi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E4B42AC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8499E4C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B4A8CF9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60EEB3F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43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563B1F8" w14:textId="44481E73" w:rsidR="00321B07" w:rsidRPr="0053095D" w:rsidRDefault="00321B07" w:rsidP="0053095D">
            <w:pPr>
              <w:bidi/>
              <w:rPr>
                <w:rFonts w:cstheme="minorHAnsi"/>
              </w:rPr>
            </w:pPr>
            <w:r w:rsidRPr="0053095D">
              <w:rPr>
                <w:rFonts w:cstheme="minorHAnsi"/>
                <w:rtl/>
              </w:rPr>
              <w:t>٣.</w:t>
            </w:r>
            <w:r w:rsidR="0053095D" w:rsidRPr="0053095D">
              <w:rPr>
                <w:rFonts w:cstheme="minorHAnsi"/>
                <w:rtl/>
              </w:rPr>
              <w:t xml:space="preserve">  الماموجرام يساعد على تقليل أعداد النساء اللواتي يمتن بسبب سرطان الثدي </w:t>
            </w:r>
            <w:r w:rsidRPr="0053095D">
              <w:rPr>
                <w:rFonts w:cstheme="minorHAnsi"/>
                <w:rtl/>
              </w:rPr>
              <w:t xml:space="preserve"> </w:t>
            </w:r>
          </w:p>
        </w:tc>
      </w:tr>
      <w:tr w:rsidR="002D38F0" w:rsidRPr="008677AE" w14:paraId="28851009" w14:textId="77777777" w:rsidTr="002D38F0">
        <w:tc>
          <w:tcPr>
            <w:tcW w:w="1615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B6AA1E4" w14:textId="77777777" w:rsidR="002D38F0" w:rsidRPr="008677AE" w:rsidRDefault="002D38F0" w:rsidP="002D38F0">
            <w:pPr>
              <w:bidi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4D1528A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D584024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DA16DE8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5024C67" w14:textId="77777777" w:rsidR="002D38F0" w:rsidRPr="008677AE" w:rsidRDefault="002D38F0" w:rsidP="002D38F0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43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439CD48" w14:textId="151E5503" w:rsidR="002D38F0" w:rsidRPr="0053095D" w:rsidRDefault="0053095D" w:rsidP="0053095D">
            <w:pPr>
              <w:bidi/>
              <w:rPr>
                <w:rFonts w:cstheme="minorHAnsi"/>
              </w:rPr>
            </w:pPr>
            <w:r w:rsidRPr="0053095D">
              <w:rPr>
                <w:rFonts w:cstheme="minorHAnsi"/>
                <w:rtl/>
              </w:rPr>
              <w:t xml:space="preserve">٤. الكشف عن سرطان الثدي بالماموجرام له قيمة وفائدة ويستحق العناء </w:t>
            </w:r>
          </w:p>
        </w:tc>
      </w:tr>
      <w:tr w:rsidR="00E164E4" w:rsidRPr="008677AE" w14:paraId="5DB663A0" w14:textId="77777777" w:rsidTr="002D38F0">
        <w:tc>
          <w:tcPr>
            <w:tcW w:w="1615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3C4EAAF" w14:textId="77777777" w:rsidR="00E164E4" w:rsidRPr="008677AE" w:rsidRDefault="00E164E4" w:rsidP="00E164E4">
            <w:pPr>
              <w:bidi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46C0502" w14:textId="77777777" w:rsidR="00E164E4" w:rsidRPr="008677AE" w:rsidRDefault="00E164E4" w:rsidP="00E164E4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F08D181" w14:textId="77777777" w:rsidR="00E164E4" w:rsidRPr="008677AE" w:rsidRDefault="00E164E4" w:rsidP="00E164E4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05A090B" w14:textId="77777777" w:rsidR="00E164E4" w:rsidRPr="008677AE" w:rsidRDefault="00E164E4" w:rsidP="00E164E4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919DA44" w14:textId="77777777" w:rsidR="00E164E4" w:rsidRPr="008677AE" w:rsidRDefault="00E164E4" w:rsidP="00E164E4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43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FD7326D" w14:textId="19B021B0" w:rsidR="00E164E4" w:rsidRPr="0053095D" w:rsidRDefault="00321B07" w:rsidP="0053095D">
            <w:pPr>
              <w:bidi/>
              <w:rPr>
                <w:rFonts w:cstheme="minorHAnsi"/>
              </w:rPr>
            </w:pPr>
            <w:r w:rsidRPr="0053095D">
              <w:rPr>
                <w:rFonts w:cstheme="minorHAnsi"/>
                <w:rtl/>
              </w:rPr>
              <w:t>٥</w:t>
            </w:r>
            <w:r w:rsidR="0053095D" w:rsidRPr="0053095D">
              <w:rPr>
                <w:rFonts w:cstheme="minorHAnsi"/>
                <w:rtl/>
              </w:rPr>
              <w:t>. تعتبر نتيجة الماموجرام الطبيعية طمأنة بأنه لا يوجد سرطان</w:t>
            </w:r>
          </w:p>
        </w:tc>
      </w:tr>
      <w:tr w:rsidR="00E164E4" w:rsidRPr="008677AE" w14:paraId="57D8B0E0" w14:textId="77777777" w:rsidTr="002D38F0">
        <w:tc>
          <w:tcPr>
            <w:tcW w:w="1615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918DDC6" w14:textId="77777777" w:rsidR="00E164E4" w:rsidRPr="008677AE" w:rsidRDefault="00E164E4" w:rsidP="00E164E4">
            <w:pPr>
              <w:bidi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A00B6F2" w14:textId="77777777" w:rsidR="00E164E4" w:rsidRPr="008677AE" w:rsidRDefault="00E164E4" w:rsidP="00E164E4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5877165D" w14:textId="77777777" w:rsidR="00E164E4" w:rsidRPr="008677AE" w:rsidRDefault="00E164E4" w:rsidP="00E164E4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BA1CD51" w14:textId="77777777" w:rsidR="00E164E4" w:rsidRPr="008677AE" w:rsidRDefault="00E164E4" w:rsidP="00E164E4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94E8CF8" w14:textId="77777777" w:rsidR="00E164E4" w:rsidRPr="008677AE" w:rsidRDefault="00E164E4" w:rsidP="00E164E4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43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582D958" w14:textId="4B8FB942" w:rsidR="00E164E4" w:rsidRPr="0053095D" w:rsidRDefault="00321B07" w:rsidP="00321B07">
            <w:pPr>
              <w:bidi/>
              <w:rPr>
                <w:rFonts w:cstheme="minorHAnsi"/>
              </w:rPr>
            </w:pPr>
            <w:r w:rsidRPr="0053095D">
              <w:rPr>
                <w:rFonts w:cstheme="minorHAnsi"/>
                <w:rtl/>
              </w:rPr>
              <w:t xml:space="preserve">٦. </w:t>
            </w:r>
            <w:r w:rsidR="0053095D">
              <w:rPr>
                <w:rtl/>
              </w:rPr>
              <w:t xml:space="preserve"> </w:t>
            </w:r>
            <w:r w:rsidR="0053095D" w:rsidRPr="0053095D">
              <w:rPr>
                <w:rFonts w:cstheme="minorHAnsi"/>
                <w:rtl/>
              </w:rPr>
              <w:t>سأقوم</w:t>
            </w:r>
            <w:r w:rsidR="0053095D" w:rsidRPr="0053095D">
              <w:rPr>
                <w:rFonts w:cstheme="minorHAnsi" w:hint="cs"/>
                <w:rtl/>
              </w:rPr>
              <w:t xml:space="preserve"> بفحص الماموجرام</w:t>
            </w:r>
            <w:r w:rsidR="0053095D" w:rsidRPr="0053095D">
              <w:rPr>
                <w:rFonts w:cstheme="minorHAnsi"/>
                <w:rtl/>
              </w:rPr>
              <w:t xml:space="preserve"> عندما يُعرض علي</w:t>
            </w:r>
          </w:p>
        </w:tc>
      </w:tr>
      <w:tr w:rsidR="0053095D" w:rsidRPr="008677AE" w14:paraId="0E9C04AB" w14:textId="77777777" w:rsidTr="002D38F0">
        <w:tc>
          <w:tcPr>
            <w:tcW w:w="1615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2ED52856" w14:textId="77777777" w:rsidR="0053095D" w:rsidRPr="008677AE" w:rsidRDefault="0053095D" w:rsidP="0053095D">
            <w:pPr>
              <w:bidi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2792E61" w14:textId="77777777" w:rsidR="0053095D" w:rsidRPr="008677AE" w:rsidRDefault="0053095D" w:rsidP="0053095D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3DF50F7D" w14:textId="77777777" w:rsidR="0053095D" w:rsidRPr="008677AE" w:rsidRDefault="0053095D" w:rsidP="0053095D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D5FF67D" w14:textId="77777777" w:rsidR="0053095D" w:rsidRPr="008677AE" w:rsidRDefault="0053095D" w:rsidP="0053095D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65800F92" w14:textId="77777777" w:rsidR="0053095D" w:rsidRPr="008677AE" w:rsidRDefault="0053095D" w:rsidP="0053095D">
            <w:pPr>
              <w:bidi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4339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CE23F1C" w14:textId="4E63A041" w:rsidR="0053095D" w:rsidRPr="0053095D" w:rsidRDefault="0053095D" w:rsidP="0053095D">
            <w:pPr>
              <w:bidi/>
              <w:rPr>
                <w:rFonts w:cstheme="minorHAnsi"/>
                <w:rtl/>
              </w:rPr>
            </w:pPr>
            <w:r w:rsidRPr="0053095D">
              <w:rPr>
                <w:rFonts w:cstheme="minorHAnsi"/>
                <w:rtl/>
              </w:rPr>
              <w:t>٧. يعتبر فحص الماموجرام آمنًا</w:t>
            </w:r>
          </w:p>
        </w:tc>
      </w:tr>
    </w:tbl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11624"/>
      </w:tblGrid>
      <w:tr w:rsidR="00592FDD" w:rsidRPr="00D7515C" w14:paraId="246FC16D" w14:textId="77777777" w:rsidTr="006752BB">
        <w:tc>
          <w:tcPr>
            <w:tcW w:w="11624" w:type="dxa"/>
          </w:tcPr>
          <w:p w14:paraId="2F066C26" w14:textId="08DBB666" w:rsidR="00592FDD" w:rsidRPr="00FB2BBF" w:rsidRDefault="003A5681" w:rsidP="00321B07">
            <w:pPr>
              <w:bidi/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</w:pPr>
            <w:r w:rsidRPr="00FB2BBF">
              <w:rPr>
                <w:rFonts w:cstheme="minorHAns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077E73C2" wp14:editId="02AC6306">
                      <wp:simplePos x="0" y="0"/>
                      <wp:positionH relativeFrom="column">
                        <wp:posOffset>4382008</wp:posOffset>
                      </wp:positionH>
                      <wp:positionV relativeFrom="paragraph">
                        <wp:posOffset>36830</wp:posOffset>
                      </wp:positionV>
                      <wp:extent cx="121920" cy="107950"/>
                      <wp:effectExtent l="0" t="0" r="11430" b="25400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0C617F" id="Rectangle 83" o:spid="_x0000_s1026" style="position:absolute;margin-left:345.05pt;margin-top:2.9pt;width:9.6pt;height:8.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0XSd5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FB2BBF">
              <w:rPr>
                <w:rFonts w:cstheme="minorHAns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357AED72" wp14:editId="458FE79F">
                      <wp:simplePos x="0" y="0"/>
                      <wp:positionH relativeFrom="column">
                        <wp:posOffset>4832985</wp:posOffset>
                      </wp:positionH>
                      <wp:positionV relativeFrom="paragraph">
                        <wp:posOffset>29083</wp:posOffset>
                      </wp:positionV>
                      <wp:extent cx="121920" cy="107950"/>
                      <wp:effectExtent l="0" t="0" r="11430" b="2540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7030CE" id="Rectangle 82" o:spid="_x0000_s1026" style="position:absolute;margin-left:380.55pt;margin-top:2.3pt;width:9.6pt;height:8.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CoKJM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 w:rsidRPr="00FB2BBF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١. </w:t>
            </w:r>
            <w:r w:rsidR="00592FDD" w:rsidRPr="00FB2BBF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>هل سمعت عن فحص الماموجرام من قبل؟</w:t>
            </w:r>
            <w:r w:rsidRPr="00FB2BBF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 w:bidi="ar-BH"/>
              </w:rPr>
              <w:t xml:space="preserve">   </w:t>
            </w:r>
            <w:r w:rsidRPr="00FB2BBF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      </w:t>
            </w:r>
            <w:r w:rsidR="00592FDD" w:rsidRPr="00FB2BBF">
              <w:rPr>
                <w:rFonts w:cstheme="minorHAnsi"/>
                <w:noProof/>
                <w:color w:val="000000" w:themeColor="text1"/>
                <w:rtl/>
                <w:lang w:eastAsia="en-GB"/>
              </w:rPr>
              <w:t>نعم</w:t>
            </w:r>
            <w:r w:rsidRPr="00FB2BBF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         ل</w:t>
            </w:r>
            <w:r w:rsidR="00592FDD" w:rsidRPr="00FB2BBF">
              <w:rPr>
                <w:rFonts w:cstheme="minorHAnsi"/>
                <w:noProof/>
                <w:color w:val="000000" w:themeColor="text1"/>
                <w:rtl/>
                <w:lang w:eastAsia="en-GB"/>
              </w:rPr>
              <w:t xml:space="preserve">ا    </w:t>
            </w:r>
            <w:r w:rsidR="00592FDD" w:rsidRPr="00FB2BBF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 </w:t>
            </w:r>
          </w:p>
        </w:tc>
      </w:tr>
      <w:tr w:rsidR="00592FDD" w:rsidRPr="00D7515C" w14:paraId="6443C97F" w14:textId="77777777" w:rsidTr="006752BB">
        <w:tc>
          <w:tcPr>
            <w:tcW w:w="11624" w:type="dxa"/>
          </w:tcPr>
          <w:p w14:paraId="6E5C4158" w14:textId="4E9799A2" w:rsidR="00592FDD" w:rsidRPr="00FB2BBF" w:rsidRDefault="00626CDF" w:rsidP="00333D1B">
            <w:pPr>
              <w:bidi/>
              <w:jc w:val="center"/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</w:pPr>
            <w:r w:rsidRPr="00FB2BBF">
              <w:rPr>
                <w:rFonts w:cstheme="minorHAnsi"/>
                <w:b/>
                <w:bCs/>
                <w:highlight w:val="yellow"/>
                <w:rtl/>
              </w:rPr>
              <w:t xml:space="preserve">إذا </w:t>
            </w:r>
            <w:r w:rsidR="00333D1B">
              <w:rPr>
                <w:rFonts w:cstheme="minorHAnsi"/>
                <w:b/>
                <w:bCs/>
                <w:highlight w:val="yellow"/>
                <w:rtl/>
              </w:rPr>
              <w:t xml:space="preserve">أجبت بنعم، </w:t>
            </w:r>
            <w:r w:rsidRPr="00FB2BBF">
              <w:rPr>
                <w:rFonts w:cstheme="minorHAnsi"/>
                <w:b/>
                <w:bCs/>
                <w:highlight w:val="yellow"/>
                <w:rtl/>
              </w:rPr>
              <w:t xml:space="preserve">انتقل إلى </w:t>
            </w:r>
            <w:r w:rsidRPr="00FB2BBF">
              <w:rPr>
                <w:rFonts w:cstheme="minorHAnsi"/>
                <w:b/>
                <w:bCs/>
                <w:highlight w:val="yellow"/>
                <w:rtl/>
                <w:lang w:bidi="ar-BH"/>
              </w:rPr>
              <w:t>السؤال</w:t>
            </w:r>
            <w:r w:rsidRPr="00FB2BBF">
              <w:rPr>
                <w:rFonts w:cstheme="minorHAnsi"/>
                <w:b/>
                <w:bCs/>
                <w:highlight w:val="yellow"/>
                <w:rtl/>
              </w:rPr>
              <w:t xml:space="preserve"> التالي</w:t>
            </w:r>
            <w:r w:rsidR="00333D1B">
              <w:rPr>
                <w:rFonts w:cstheme="minorHAnsi"/>
                <w:b/>
                <w:bCs/>
                <w:highlight w:val="yellow"/>
                <w:rtl/>
              </w:rPr>
              <w:t>.</w:t>
            </w:r>
            <w:r w:rsidR="00333D1B">
              <w:rPr>
                <w:rFonts w:cstheme="minorHAnsi" w:hint="cs"/>
                <w:b/>
                <w:bCs/>
                <w:highlight w:val="yellow"/>
                <w:rtl/>
              </w:rPr>
              <w:t xml:space="preserve"> </w:t>
            </w:r>
            <w:r w:rsidR="00306895">
              <w:rPr>
                <w:rFonts w:cs="Calibri"/>
                <w:b/>
                <w:bCs/>
                <w:noProof/>
                <w:color w:val="000000" w:themeColor="text1"/>
                <w:highlight w:val="yellow"/>
                <w:rtl/>
                <w:lang w:eastAsia="en-GB"/>
              </w:rPr>
              <w:t>خلافًا</w:t>
            </w:r>
            <w:r w:rsidR="00306895">
              <w:rPr>
                <w:rFonts w:cstheme="minorHAnsi" w:hint="cs"/>
                <w:b/>
                <w:bCs/>
                <w:highlight w:val="yellow"/>
                <w:rtl/>
              </w:rPr>
              <w:t xml:space="preserve"> </w:t>
            </w:r>
            <w:r w:rsidR="00333D1B">
              <w:rPr>
                <w:rFonts w:cstheme="minorHAnsi" w:hint="cs"/>
                <w:b/>
                <w:bCs/>
                <w:highlight w:val="yellow"/>
                <w:rtl/>
              </w:rPr>
              <w:t>لذلك، انتقل إلى</w:t>
            </w:r>
            <w:r w:rsidRPr="00FB2BBF">
              <w:rPr>
                <w:rFonts w:cstheme="minorHAnsi"/>
                <w:b/>
                <w:bCs/>
                <w:highlight w:val="yellow"/>
                <w:rtl/>
              </w:rPr>
              <w:t xml:space="preserve"> الفقرة </w:t>
            </w:r>
            <w:r w:rsidRPr="00FB2BBF">
              <w:rPr>
                <w:rFonts w:cstheme="minorHAnsi"/>
                <w:b/>
                <w:bCs/>
                <w:highlight w:val="yellow"/>
                <w:u w:val="single"/>
                <w:rtl/>
              </w:rPr>
              <w:t xml:space="preserve">و </w:t>
            </w:r>
            <w:r w:rsidRPr="00FB2BBF">
              <w:rPr>
                <w:rFonts w:cstheme="minorHAnsi"/>
                <w:b/>
                <w:bCs/>
                <w:highlight w:val="yellow"/>
                <w:rtl/>
              </w:rPr>
              <w:t>من الاسئلة.</w:t>
            </w:r>
          </w:p>
        </w:tc>
      </w:tr>
      <w:tr w:rsidR="005C5002" w:rsidRPr="00D7515C" w14:paraId="71E99B84" w14:textId="77777777" w:rsidTr="006752BB">
        <w:tc>
          <w:tcPr>
            <w:tcW w:w="11624" w:type="dxa"/>
          </w:tcPr>
          <w:p w14:paraId="17960925" w14:textId="73346134" w:rsidR="005C5002" w:rsidRPr="00FB2BBF" w:rsidRDefault="003A5681" w:rsidP="00321B07">
            <w:pPr>
              <w:bidi/>
              <w:rPr>
                <w:rFonts w:cstheme="minorHAnsi"/>
              </w:rPr>
            </w:pP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7560F4A4" wp14:editId="0D8EA6B7">
                      <wp:simplePos x="0" y="0"/>
                      <wp:positionH relativeFrom="column">
                        <wp:posOffset>4641850</wp:posOffset>
                      </wp:positionH>
                      <wp:positionV relativeFrom="paragraph">
                        <wp:posOffset>33020</wp:posOffset>
                      </wp:positionV>
                      <wp:extent cx="121920" cy="107950"/>
                      <wp:effectExtent l="0" t="0" r="11430" b="25400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CAC9C9" id="Rectangle 88" o:spid="_x0000_s1026" style="position:absolute;margin-left:365.5pt;margin-top:2.6pt;width:9.6pt;height:8.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wv7RB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14C0EFE" wp14:editId="7689ED1B">
                      <wp:simplePos x="0" y="0"/>
                      <wp:positionH relativeFrom="column">
                        <wp:posOffset>5079873</wp:posOffset>
                      </wp:positionH>
                      <wp:positionV relativeFrom="paragraph">
                        <wp:posOffset>27051</wp:posOffset>
                      </wp:positionV>
                      <wp:extent cx="121920" cy="107950"/>
                      <wp:effectExtent l="0" t="0" r="11430" b="25400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390B19" id="Rectangle 87" o:spid="_x0000_s1026" style="position:absolute;margin-left:400pt;margin-top:2.15pt;width:9.6pt;height:8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gIx8D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 w:rsidRPr="00FB2BBF">
              <w:rPr>
                <w:rFonts w:cstheme="minorHAnsi"/>
                <w:b/>
                <w:bCs/>
                <w:rtl/>
              </w:rPr>
              <w:t xml:space="preserve">٢. </w:t>
            </w:r>
            <w:r w:rsidR="006752BB" w:rsidRPr="00FB2BBF">
              <w:rPr>
                <w:rFonts w:cstheme="minorHAnsi"/>
                <w:b/>
                <w:bCs/>
                <w:rtl/>
              </w:rPr>
              <w:t>هل قمت بفحص الماموجرام من قبل</w:t>
            </w:r>
            <w:r w:rsidR="00F22797" w:rsidRPr="00FB2BBF">
              <w:rPr>
                <w:rFonts w:cstheme="minorHAnsi"/>
                <w:b/>
                <w:bCs/>
                <w:rtl/>
              </w:rPr>
              <w:t>؟</w:t>
            </w:r>
            <w:r w:rsidRPr="00FB2BBF">
              <w:rPr>
                <w:rFonts w:cstheme="minorHAnsi"/>
                <w:b/>
                <w:bCs/>
                <w:rtl/>
              </w:rPr>
              <w:t xml:space="preserve">    </w:t>
            </w:r>
            <w:r w:rsidR="00D7515C" w:rsidRPr="00FB2BBF">
              <w:rPr>
                <w:rFonts w:cstheme="minorHAnsi"/>
                <w:b/>
                <w:bCs/>
              </w:rPr>
              <w:t xml:space="preserve"> </w:t>
            </w:r>
            <w:r w:rsidRPr="00FB2BBF">
              <w:rPr>
                <w:rFonts w:cstheme="minorHAnsi"/>
                <w:b/>
                <w:bCs/>
                <w:rtl/>
              </w:rPr>
              <w:t xml:space="preserve">    </w:t>
            </w:r>
            <w:r w:rsidR="00D7515C" w:rsidRPr="00FB2BBF">
              <w:rPr>
                <w:rFonts w:cstheme="minorHAnsi"/>
                <w:rtl/>
              </w:rPr>
              <w:t>نعم</w:t>
            </w:r>
            <w:r w:rsidRPr="00FB2BBF">
              <w:rPr>
                <w:rFonts w:cstheme="minorHAnsi"/>
                <w:rtl/>
              </w:rPr>
              <w:t xml:space="preserve">       </w:t>
            </w:r>
            <w:r w:rsidR="00D7515C" w:rsidRPr="00FB2BBF">
              <w:rPr>
                <w:rFonts w:cstheme="minorHAnsi"/>
              </w:rPr>
              <w:t xml:space="preserve"> </w:t>
            </w:r>
            <w:r w:rsidR="00461C27" w:rsidRPr="00FB2BBF">
              <w:rPr>
                <w:rFonts w:cstheme="minorHAnsi"/>
                <w:rtl/>
              </w:rPr>
              <w:t xml:space="preserve">لا    </w:t>
            </w:r>
          </w:p>
        </w:tc>
      </w:tr>
      <w:tr w:rsidR="005C5002" w:rsidRPr="00D7515C" w14:paraId="608AEB05" w14:textId="77777777" w:rsidTr="006752BB">
        <w:tc>
          <w:tcPr>
            <w:tcW w:w="11624" w:type="dxa"/>
          </w:tcPr>
          <w:p w14:paraId="2A00174F" w14:textId="3E5F7E66" w:rsidR="005C5002" w:rsidRPr="00FB2BBF" w:rsidRDefault="00333D1B" w:rsidP="003258D5">
            <w:pPr>
              <w:bidi/>
              <w:jc w:val="center"/>
              <w:rPr>
                <w:rFonts w:cstheme="minorHAnsi"/>
                <w:b/>
                <w:bCs/>
                <w:color w:val="FF0000"/>
              </w:rPr>
            </w:pPr>
            <w:r>
              <w:rPr>
                <w:rFonts w:cstheme="minorHAnsi"/>
                <w:b/>
                <w:bCs/>
                <w:highlight w:val="yellow"/>
                <w:rtl/>
              </w:rPr>
              <w:t xml:space="preserve">إذا أجبت بنعم، </w:t>
            </w:r>
            <w:r w:rsidR="00626CDF" w:rsidRPr="00FB2BBF">
              <w:rPr>
                <w:rFonts w:cstheme="minorHAnsi"/>
                <w:b/>
                <w:bCs/>
                <w:highlight w:val="yellow"/>
                <w:rtl/>
              </w:rPr>
              <w:t xml:space="preserve">انتقل إلى </w:t>
            </w:r>
            <w:r w:rsidR="00626CDF" w:rsidRPr="00FB2BBF">
              <w:rPr>
                <w:rFonts w:cstheme="minorHAnsi"/>
                <w:b/>
                <w:bCs/>
                <w:highlight w:val="yellow"/>
                <w:rtl/>
                <w:lang w:bidi="ar-BH"/>
              </w:rPr>
              <w:t>السؤال</w:t>
            </w:r>
            <w:r w:rsidR="00626CDF" w:rsidRPr="00FB2BBF">
              <w:rPr>
                <w:rFonts w:cstheme="minorHAnsi"/>
                <w:b/>
                <w:bCs/>
                <w:highlight w:val="yellow"/>
                <w:rtl/>
              </w:rPr>
              <w:t xml:space="preserve"> التالي. </w:t>
            </w:r>
            <w:r w:rsidR="00306895">
              <w:rPr>
                <w:rFonts w:cs="Calibri"/>
                <w:b/>
                <w:bCs/>
                <w:noProof/>
                <w:color w:val="000000" w:themeColor="text1"/>
                <w:highlight w:val="yellow"/>
                <w:rtl/>
                <w:lang w:eastAsia="en-GB"/>
              </w:rPr>
              <w:t>خلافًا</w:t>
            </w:r>
            <w:r w:rsidR="00306895">
              <w:rPr>
                <w:rFonts w:cstheme="minorHAnsi" w:hint="cs"/>
                <w:b/>
                <w:bCs/>
                <w:highlight w:val="yellow"/>
                <w:rtl/>
              </w:rPr>
              <w:t xml:space="preserve"> </w:t>
            </w:r>
            <w:r>
              <w:rPr>
                <w:rFonts w:cstheme="minorHAnsi" w:hint="cs"/>
                <w:b/>
                <w:bCs/>
                <w:highlight w:val="yellow"/>
                <w:rtl/>
              </w:rPr>
              <w:t>لذلك، انتقل إلى</w:t>
            </w:r>
            <w:r w:rsidR="00626CDF" w:rsidRPr="00FB2BBF">
              <w:rPr>
                <w:rFonts w:cstheme="minorHAnsi"/>
                <w:b/>
                <w:bCs/>
                <w:highlight w:val="yellow"/>
                <w:rtl/>
              </w:rPr>
              <w:t xml:space="preserve"> الفقرة </w:t>
            </w:r>
            <w:r w:rsidR="00626CDF" w:rsidRPr="00FB2BBF">
              <w:rPr>
                <w:rFonts w:cstheme="minorHAnsi"/>
                <w:b/>
                <w:bCs/>
                <w:highlight w:val="yellow"/>
                <w:u w:val="single"/>
                <w:rtl/>
              </w:rPr>
              <w:t xml:space="preserve">و </w:t>
            </w:r>
            <w:r w:rsidR="00626CDF" w:rsidRPr="00FB2BBF">
              <w:rPr>
                <w:rFonts w:cstheme="minorHAnsi"/>
                <w:b/>
                <w:bCs/>
                <w:highlight w:val="yellow"/>
                <w:rtl/>
              </w:rPr>
              <w:t>من الاسئلة.</w:t>
            </w:r>
          </w:p>
        </w:tc>
      </w:tr>
      <w:tr w:rsidR="005C5002" w:rsidRPr="00D7515C" w14:paraId="3D464D4C" w14:textId="77777777" w:rsidTr="006752BB">
        <w:tc>
          <w:tcPr>
            <w:tcW w:w="11624" w:type="dxa"/>
          </w:tcPr>
          <w:p w14:paraId="251BF9AE" w14:textId="1FF87DBC" w:rsidR="005C5002" w:rsidRPr="00FB2BBF" w:rsidRDefault="003A5681" w:rsidP="003258D5">
            <w:pPr>
              <w:bidi/>
              <w:rPr>
                <w:rFonts w:cstheme="minorHAnsi"/>
                <w:b/>
                <w:bCs/>
              </w:rPr>
            </w:pPr>
            <w:r w:rsidRPr="00FB2BBF"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7764D532" wp14:editId="6AB118B4">
                      <wp:simplePos x="0" y="0"/>
                      <wp:positionH relativeFrom="column">
                        <wp:posOffset>4190238</wp:posOffset>
                      </wp:positionH>
                      <wp:positionV relativeFrom="paragraph">
                        <wp:posOffset>26670</wp:posOffset>
                      </wp:positionV>
                      <wp:extent cx="121920" cy="107950"/>
                      <wp:effectExtent l="0" t="0" r="11430" b="25400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67DE4D" id="Rectangle 90" o:spid="_x0000_s1026" style="position:absolute;margin-left:329.95pt;margin-top:2.1pt;width:9.6pt;height:8.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bZHyz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 w:rsidRPr="00FB2BBF"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175F22E1" wp14:editId="6D0B511C">
                      <wp:simplePos x="0" y="0"/>
                      <wp:positionH relativeFrom="column">
                        <wp:posOffset>5084191</wp:posOffset>
                      </wp:positionH>
                      <wp:positionV relativeFrom="paragraph">
                        <wp:posOffset>27178</wp:posOffset>
                      </wp:positionV>
                      <wp:extent cx="121920" cy="107950"/>
                      <wp:effectExtent l="0" t="0" r="11430" b="25400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35A988" w14:textId="77777777" w:rsidR="00CD2752" w:rsidRDefault="00CD2752" w:rsidP="00D7515C">
                                  <w:pPr>
                                    <w:jc w:val="center"/>
                                  </w:pPr>
                                  <w: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5F22E1" id="Rectangle 89" o:spid="_x0000_s1050" style="position:absolute;left:0;text-align:left;margin-left:400.35pt;margin-top:2.15pt;width:9.6pt;height:8.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" fillcolor="white [3201]" strokecolor="black [3200]" strokeweight="1pt">
                      <v:textbox>
                        <w:txbxContent>
                          <w:p w14:paraId="2035A988" w14:textId="77777777" w:rsidR="00CD2752" w:rsidRDefault="00CD2752" w:rsidP="00D7515C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321B07" w:rsidRPr="00FB2BBF">
              <w:rPr>
                <w:rFonts w:cstheme="minorHAnsi"/>
                <w:b/>
                <w:bCs/>
                <w:rtl/>
              </w:rPr>
              <w:t>٣. هل تقوم</w:t>
            </w:r>
            <w:r w:rsidR="00626CDF" w:rsidRPr="00FB2BBF">
              <w:rPr>
                <w:rFonts w:cstheme="minorHAnsi"/>
                <w:b/>
                <w:bCs/>
                <w:rtl/>
              </w:rPr>
              <w:t>ين</w:t>
            </w:r>
            <w:r w:rsidR="00321B07" w:rsidRPr="00FB2BBF">
              <w:rPr>
                <w:rFonts w:cstheme="minorHAnsi"/>
                <w:b/>
                <w:bCs/>
                <w:rtl/>
              </w:rPr>
              <w:t xml:space="preserve"> بفحص الماموجرام بشكل:</w:t>
            </w:r>
            <w:r w:rsidRPr="00FB2BBF">
              <w:rPr>
                <w:rFonts w:cstheme="minorHAnsi"/>
                <w:b/>
                <w:bCs/>
                <w:rtl/>
              </w:rPr>
              <w:t xml:space="preserve">         </w:t>
            </w:r>
            <w:r w:rsidRPr="00FB2BBF">
              <w:rPr>
                <w:rFonts w:cstheme="minorHAnsi"/>
                <w:rtl/>
              </w:rPr>
              <w:t xml:space="preserve">دوري ومنتظم   </w:t>
            </w:r>
            <w:r w:rsidRPr="00FB2BBF">
              <w:rPr>
                <w:rFonts w:cstheme="minorHAnsi"/>
                <w:b/>
                <w:bCs/>
                <w:rtl/>
              </w:rPr>
              <w:t xml:space="preserve">     </w:t>
            </w:r>
            <w:r w:rsidR="00321B07" w:rsidRPr="00FB2BBF">
              <w:rPr>
                <w:rFonts w:cstheme="minorHAnsi"/>
                <w:rtl/>
              </w:rPr>
              <w:t xml:space="preserve">عشوائي وغير منتظم </w:t>
            </w:r>
          </w:p>
        </w:tc>
      </w:tr>
      <w:tr w:rsidR="00321B07" w:rsidRPr="00D7515C" w14:paraId="158B0476" w14:textId="77777777" w:rsidTr="006752BB">
        <w:tc>
          <w:tcPr>
            <w:tcW w:w="11624" w:type="dxa"/>
          </w:tcPr>
          <w:p w14:paraId="73516B37" w14:textId="7161C52A" w:rsidR="00321B07" w:rsidRPr="00FB2BBF" w:rsidRDefault="00FB2BBF" w:rsidP="003A5681">
            <w:pPr>
              <w:bidi/>
              <w:rPr>
                <w:rFonts w:cstheme="minorHAnsi"/>
                <w:b/>
                <w:bCs/>
                <w:noProof/>
                <w:color w:val="000000" w:themeColor="text1"/>
                <w:lang w:eastAsia="en-GB"/>
              </w:rPr>
            </w:pPr>
            <w:r w:rsidRPr="00FB2BBF">
              <w:rPr>
                <w:rFonts w:cstheme="minorHAnsi"/>
                <w:b/>
                <w:bCs/>
                <w:rtl/>
              </w:rPr>
              <w:t>٤</w:t>
            </w:r>
            <w:r w:rsidR="00321B07" w:rsidRPr="00FB2BBF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>. كم</w:t>
            </w:r>
            <w:r w:rsidR="003A5681" w:rsidRPr="00FB2BBF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 مرة قم</w:t>
            </w:r>
            <w:r w:rsidR="003258D5" w:rsidRPr="00FB2BBF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>ت</w:t>
            </w:r>
            <w:r w:rsidR="00674EE8" w:rsidRPr="00FB2BBF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 بعمل فحص الماموجرام</w:t>
            </w:r>
            <w:r w:rsidR="003A5681" w:rsidRPr="00FB2BBF">
              <w:rPr>
                <w:rFonts w:cstheme="minorHAnsi"/>
                <w:b/>
                <w:bCs/>
                <w:noProof/>
                <w:color w:val="000000" w:themeColor="text1"/>
                <w:rtl/>
                <w:lang w:eastAsia="en-GB"/>
              </w:rPr>
              <w:t xml:space="preserve">؟ </w:t>
            </w:r>
            <w:r w:rsidR="003A5681" w:rsidRPr="00FB2BBF">
              <w:rPr>
                <w:rFonts w:cstheme="minorHAnsi"/>
              </w:rPr>
              <w:t>……………………………………</w:t>
            </w:r>
            <w:r w:rsidR="003A5681" w:rsidRPr="00FB2BBF">
              <w:rPr>
                <w:rFonts w:cstheme="minorHAnsi"/>
                <w:rtl/>
              </w:rPr>
              <w:t xml:space="preserve"> </w:t>
            </w:r>
            <w:r w:rsidR="00751136" w:rsidRPr="00FB2BBF">
              <w:rPr>
                <w:rFonts w:cstheme="minorHAnsi"/>
                <w:noProof/>
                <w:color w:val="000000" w:themeColor="text1"/>
                <w:rtl/>
                <w:lang w:eastAsia="en-GB"/>
              </w:rPr>
              <w:t>مرة</w:t>
            </w:r>
          </w:p>
        </w:tc>
      </w:tr>
      <w:tr w:rsidR="005C5002" w:rsidRPr="00D7515C" w14:paraId="7FCE6FF9" w14:textId="77777777" w:rsidTr="006752BB">
        <w:tc>
          <w:tcPr>
            <w:tcW w:w="11624" w:type="dxa"/>
          </w:tcPr>
          <w:p w14:paraId="4D102238" w14:textId="701BF0BA" w:rsidR="00461C27" w:rsidRPr="00FB2BBF" w:rsidRDefault="00FB2BBF" w:rsidP="00C70BF1">
            <w:pPr>
              <w:pStyle w:val="ListParagraph"/>
              <w:numPr>
                <w:ilvl w:val="0"/>
                <w:numId w:val="19"/>
              </w:numPr>
              <w:bidi/>
              <w:rPr>
                <w:rFonts w:cstheme="minorHAnsi"/>
                <w:b/>
                <w:bCs/>
                <w:rtl/>
              </w:rPr>
            </w:pPr>
            <w:r>
              <w:rPr>
                <w:rFonts w:cstheme="minorHAnsi"/>
                <w:b/>
                <w:bCs/>
                <w:rtl/>
              </w:rPr>
              <w:t>ما/</w:t>
            </w:r>
            <w:r w:rsidR="00461C27" w:rsidRPr="00DA1D6A">
              <w:rPr>
                <w:rFonts w:cstheme="minorHAnsi"/>
                <w:b/>
                <w:bCs/>
                <w:rtl/>
              </w:rPr>
              <w:t xml:space="preserve">من الذي دفعك لإجراء فحص الماموجرام؟ </w:t>
            </w:r>
          </w:p>
          <w:p w14:paraId="7EFD8E5D" w14:textId="2C1776BC" w:rsidR="00461C27" w:rsidRPr="00FB2BBF" w:rsidRDefault="00C25698" w:rsidP="00321B07">
            <w:pPr>
              <w:bidi/>
              <w:rPr>
                <w:rFonts w:cstheme="minorHAnsi"/>
                <w:rtl/>
              </w:rPr>
            </w:pP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4B066669" wp14:editId="6CFBA47F">
                      <wp:simplePos x="0" y="0"/>
                      <wp:positionH relativeFrom="column">
                        <wp:posOffset>5011420</wp:posOffset>
                      </wp:positionH>
                      <wp:positionV relativeFrom="paragraph">
                        <wp:posOffset>35560</wp:posOffset>
                      </wp:positionV>
                      <wp:extent cx="121920" cy="107950"/>
                      <wp:effectExtent l="0" t="0" r="11430" b="25400"/>
                      <wp:wrapNone/>
                      <wp:docPr id="95" name="Rectang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90BE8F" id="Rectangle 95" o:spid="_x0000_s1026" style="position:absolute;margin-left:394.6pt;margin-top:2.8pt;width:9.6pt;height:8.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zVH2/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6DE44DC5" wp14:editId="05731BD1">
                      <wp:simplePos x="0" y="0"/>
                      <wp:positionH relativeFrom="column">
                        <wp:posOffset>5443421</wp:posOffset>
                      </wp:positionH>
                      <wp:positionV relativeFrom="paragraph">
                        <wp:posOffset>32385</wp:posOffset>
                      </wp:positionV>
                      <wp:extent cx="121920" cy="107950"/>
                      <wp:effectExtent l="0" t="0" r="11430" b="25400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0330E9" id="Rectangle 73" o:spid="_x0000_s1026" style="position:absolute;margin-left:428.6pt;margin-top:2.55pt;width:9.6pt;height:8.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tgV6V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751136" w:rsidRPr="00FB2BBF">
              <w:rPr>
                <w:rFonts w:cstheme="minorHAnsi"/>
                <w:rtl/>
              </w:rPr>
              <w:t>٥</w:t>
            </w:r>
            <w:r w:rsidR="00321B07" w:rsidRPr="00FB2BBF">
              <w:rPr>
                <w:rFonts w:cstheme="minorHAnsi"/>
                <w:rtl/>
              </w:rPr>
              <w:t xml:space="preserve">. </w:t>
            </w:r>
            <w:r w:rsidRPr="00C25698">
              <w:rPr>
                <w:rFonts w:cs="Calibri"/>
                <w:rtl/>
              </w:rPr>
              <w:t>الأطباء أو مقدمو الرعاية الصحية</w:t>
            </w:r>
            <w:r>
              <w:rPr>
                <w:rFonts w:cs="Calibri"/>
              </w:rPr>
              <w:t xml:space="preserve">        </w:t>
            </w:r>
            <w:r w:rsidR="00D9372D" w:rsidRPr="00FB2BBF">
              <w:rPr>
                <w:rFonts w:cstheme="minorHAnsi"/>
                <w:rtl/>
              </w:rPr>
              <w:t>نعم</w:t>
            </w:r>
            <w:r w:rsidR="00751136" w:rsidRPr="00FB2BBF">
              <w:rPr>
                <w:rFonts w:cstheme="minorHAnsi"/>
                <w:rtl/>
              </w:rPr>
              <w:t xml:space="preserve">        </w:t>
            </w:r>
            <w:r w:rsidR="00D9372D" w:rsidRPr="00FB2BBF">
              <w:rPr>
                <w:rFonts w:cstheme="minorHAnsi"/>
                <w:rtl/>
              </w:rPr>
              <w:t xml:space="preserve">لا  </w:t>
            </w:r>
          </w:p>
          <w:p w14:paraId="604B85B0" w14:textId="6EB833A1" w:rsidR="00461C27" w:rsidRPr="00FB2BBF" w:rsidRDefault="00C25698" w:rsidP="00321B07">
            <w:pPr>
              <w:bidi/>
              <w:rPr>
                <w:rFonts w:cstheme="minorHAnsi"/>
                <w:rtl/>
              </w:rPr>
            </w:pP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426C6C4A" wp14:editId="51F51AB0">
                      <wp:simplePos x="0" y="0"/>
                      <wp:positionH relativeFrom="column">
                        <wp:posOffset>5679295</wp:posOffset>
                      </wp:positionH>
                      <wp:positionV relativeFrom="paragraph">
                        <wp:posOffset>31115</wp:posOffset>
                      </wp:positionV>
                      <wp:extent cx="121920" cy="107950"/>
                      <wp:effectExtent l="0" t="0" r="11430" b="2540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760CE4" id="Rectangle 66" o:spid="_x0000_s1026" style="position:absolute;margin-left:447.2pt;margin-top:2.45pt;width:9.6pt;height:8.5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A+TF8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05BE4BE6" wp14:editId="4C4B0506">
                      <wp:simplePos x="0" y="0"/>
                      <wp:positionH relativeFrom="column">
                        <wp:posOffset>5238380</wp:posOffset>
                      </wp:positionH>
                      <wp:positionV relativeFrom="paragraph">
                        <wp:posOffset>40640</wp:posOffset>
                      </wp:positionV>
                      <wp:extent cx="121920" cy="107950"/>
                      <wp:effectExtent l="0" t="0" r="11430" b="25400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A4A447" id="Rectangle 69" o:spid="_x0000_s1026" style="position:absolute;margin-left:412.45pt;margin-top:3.2pt;width:9.6pt;height:8.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3Xhyu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751136" w:rsidRPr="00FB2BBF">
              <w:rPr>
                <w:rFonts w:cstheme="minorHAnsi"/>
                <w:rtl/>
              </w:rPr>
              <w:t>٦</w:t>
            </w:r>
            <w:r w:rsidR="00321B07" w:rsidRPr="00FB2BBF">
              <w:rPr>
                <w:rFonts w:cstheme="minorHAnsi"/>
                <w:rtl/>
              </w:rPr>
              <w:t xml:space="preserve">. </w:t>
            </w:r>
            <w:r>
              <w:rPr>
                <w:rFonts w:cstheme="minorHAnsi"/>
                <w:rtl/>
              </w:rPr>
              <w:t>فرد من العائل</w:t>
            </w:r>
            <w:r>
              <w:rPr>
                <w:rFonts w:cstheme="minorHAnsi" w:hint="cs"/>
                <w:rtl/>
              </w:rPr>
              <w:t xml:space="preserve">ة أو الأصدقاء    </w:t>
            </w:r>
            <w:r>
              <w:rPr>
                <w:rFonts w:cstheme="minorHAnsi"/>
                <w:rtl/>
              </w:rPr>
              <w:t xml:space="preserve">   </w:t>
            </w:r>
            <w:r>
              <w:rPr>
                <w:rFonts w:cstheme="minorHAnsi" w:hint="cs"/>
                <w:rtl/>
              </w:rPr>
              <w:t xml:space="preserve"> </w:t>
            </w:r>
            <w:r w:rsidR="00751136" w:rsidRPr="00FB2BBF">
              <w:rPr>
                <w:rFonts w:cstheme="minorHAnsi"/>
                <w:rtl/>
              </w:rPr>
              <w:t xml:space="preserve"> </w:t>
            </w:r>
            <w:r w:rsidR="00D9372D" w:rsidRPr="00FB2BBF">
              <w:rPr>
                <w:rFonts w:cstheme="minorHAnsi"/>
                <w:rtl/>
              </w:rPr>
              <w:t>نعم</w:t>
            </w:r>
            <w:r w:rsidR="00751136" w:rsidRPr="00FB2BBF">
              <w:rPr>
                <w:rFonts w:cstheme="minorHAnsi"/>
                <w:rtl/>
              </w:rPr>
              <w:t xml:space="preserve">         </w:t>
            </w:r>
            <w:r w:rsidR="00D9372D" w:rsidRPr="00FB2BBF">
              <w:rPr>
                <w:rFonts w:cstheme="minorHAnsi"/>
                <w:rtl/>
              </w:rPr>
              <w:t xml:space="preserve">لا  </w:t>
            </w:r>
          </w:p>
          <w:p w14:paraId="4C548D2C" w14:textId="3548D5D3" w:rsidR="00461C27" w:rsidRPr="00FB2BBF" w:rsidRDefault="00C25698" w:rsidP="00321B07">
            <w:pPr>
              <w:bidi/>
              <w:rPr>
                <w:rFonts w:cstheme="minorHAnsi"/>
                <w:rtl/>
              </w:rPr>
            </w:pP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86944" behindDoc="0" locked="0" layoutInCell="1" allowOverlap="1" wp14:anchorId="5C021A9C" wp14:editId="5358B6A3">
                      <wp:simplePos x="0" y="0"/>
                      <wp:positionH relativeFrom="column">
                        <wp:posOffset>4598252</wp:posOffset>
                      </wp:positionH>
                      <wp:positionV relativeFrom="paragraph">
                        <wp:posOffset>38735</wp:posOffset>
                      </wp:positionV>
                      <wp:extent cx="121920" cy="107950"/>
                      <wp:effectExtent l="0" t="0" r="11430" b="25400"/>
                      <wp:wrapNone/>
                      <wp:docPr id="91" name="Rect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164107" id="Rectangle 91" o:spid="_x0000_s1026" style="position:absolute;margin-left:362.05pt;margin-top:3.05pt;width:9.6pt;height:8.5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AehFzQ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84896" behindDoc="0" locked="0" layoutInCell="1" allowOverlap="1" wp14:anchorId="31C3B62F" wp14:editId="27A483FF">
                      <wp:simplePos x="0" y="0"/>
                      <wp:positionH relativeFrom="column">
                        <wp:posOffset>5020174</wp:posOffset>
                      </wp:positionH>
                      <wp:positionV relativeFrom="paragraph">
                        <wp:posOffset>38100</wp:posOffset>
                      </wp:positionV>
                      <wp:extent cx="121920" cy="107950"/>
                      <wp:effectExtent l="0" t="0" r="11430" b="25400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58904B" id="Rectangle 71" o:spid="_x0000_s1026" style="position:absolute;margin-left:395.3pt;margin-top:3pt;width:9.6pt;height:8.5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LrkobL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="00751136" w:rsidRPr="00FB2BBF">
              <w:rPr>
                <w:rFonts w:cstheme="minorHAnsi"/>
                <w:rtl/>
              </w:rPr>
              <w:t>٧</w:t>
            </w:r>
            <w:r w:rsidR="00321B07" w:rsidRPr="00FB2BBF">
              <w:rPr>
                <w:rFonts w:cstheme="minorHAnsi"/>
                <w:rtl/>
              </w:rPr>
              <w:t xml:space="preserve">. </w:t>
            </w:r>
            <w:r>
              <w:rPr>
                <w:rFonts w:cs="Calibri"/>
                <w:rtl/>
              </w:rPr>
              <w:t xml:space="preserve">حملات أو فعاليات </w:t>
            </w:r>
            <w:r w:rsidRPr="00C25698">
              <w:rPr>
                <w:rFonts w:cs="Calibri"/>
                <w:rtl/>
              </w:rPr>
              <w:t>توع</w:t>
            </w:r>
            <w:r>
              <w:rPr>
                <w:rFonts w:cs="Calibri" w:hint="cs"/>
                <w:rtl/>
              </w:rPr>
              <w:t>و</w:t>
            </w:r>
            <w:r w:rsidRPr="00C25698">
              <w:rPr>
                <w:rFonts w:cs="Calibri"/>
                <w:rtl/>
              </w:rPr>
              <w:t>ية بسرطان الثدي</w:t>
            </w:r>
            <w:r>
              <w:rPr>
                <w:rFonts w:cs="Calibri" w:hint="cs"/>
                <w:rtl/>
              </w:rPr>
              <w:t xml:space="preserve">        </w:t>
            </w:r>
            <w:r w:rsidR="00D9372D" w:rsidRPr="00FB2BBF">
              <w:rPr>
                <w:rFonts w:cstheme="minorHAnsi"/>
                <w:rtl/>
              </w:rPr>
              <w:t>نعم</w:t>
            </w:r>
            <w:r w:rsidR="00751136" w:rsidRPr="00FB2BBF">
              <w:rPr>
                <w:rFonts w:cstheme="minorHAnsi"/>
                <w:rtl/>
              </w:rPr>
              <w:t xml:space="preserve">        </w:t>
            </w:r>
            <w:r w:rsidR="00D9372D" w:rsidRPr="00FB2BBF">
              <w:rPr>
                <w:rFonts w:cstheme="minorHAnsi"/>
                <w:rtl/>
              </w:rPr>
              <w:t xml:space="preserve">لا </w:t>
            </w:r>
          </w:p>
          <w:p w14:paraId="62B8C1D3" w14:textId="687E8311" w:rsidR="00461C27" w:rsidRPr="00FB2BBF" w:rsidRDefault="00C25698" w:rsidP="00C25698">
            <w:pPr>
              <w:bidi/>
              <w:rPr>
                <w:rFonts w:cstheme="minorHAnsi"/>
                <w:rtl/>
              </w:rPr>
            </w:pP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91040" behindDoc="0" locked="0" layoutInCell="1" allowOverlap="1" wp14:anchorId="0DCB691F" wp14:editId="1359EFD3">
                      <wp:simplePos x="0" y="0"/>
                      <wp:positionH relativeFrom="column">
                        <wp:posOffset>3716655</wp:posOffset>
                      </wp:positionH>
                      <wp:positionV relativeFrom="paragraph">
                        <wp:posOffset>42545</wp:posOffset>
                      </wp:positionV>
                      <wp:extent cx="121920" cy="107950"/>
                      <wp:effectExtent l="0" t="0" r="11430" b="25400"/>
                      <wp:wrapNone/>
                      <wp:docPr id="112" name="Rectang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32AAA5" id="Rectangle 112" o:spid="_x0000_s1026" style="position:absolute;margin-left:292.65pt;margin-top:3.35pt;width:9.6pt;height:8.5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wsjmM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88992" behindDoc="0" locked="0" layoutInCell="1" allowOverlap="1" wp14:anchorId="5A9A3CD4" wp14:editId="38AB0134">
                      <wp:simplePos x="0" y="0"/>
                      <wp:positionH relativeFrom="column">
                        <wp:posOffset>4159893</wp:posOffset>
                      </wp:positionH>
                      <wp:positionV relativeFrom="paragraph">
                        <wp:posOffset>45720</wp:posOffset>
                      </wp:positionV>
                      <wp:extent cx="121920" cy="107950"/>
                      <wp:effectExtent l="0" t="0" r="11430" b="25400"/>
                      <wp:wrapNone/>
                      <wp:docPr id="92" name="Rectang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933C3E" id="Rectangle 92" o:spid="_x0000_s1026" style="position:absolute;margin-left:327.55pt;margin-top:3.6pt;width:9.6pt;height:8.5pt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Blxd5i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751136" w:rsidRPr="00FB2BBF">
              <w:rPr>
                <w:rFonts w:cstheme="minorHAnsi"/>
                <w:rtl/>
              </w:rPr>
              <w:t>٨</w:t>
            </w:r>
            <w:r w:rsidR="00321B07" w:rsidRPr="00FB2BBF">
              <w:rPr>
                <w:rFonts w:cstheme="minorHAnsi"/>
                <w:rtl/>
              </w:rPr>
              <w:t xml:space="preserve">. </w:t>
            </w:r>
            <w:r>
              <w:rPr>
                <w:rFonts w:cs="Calibri"/>
                <w:rtl/>
              </w:rPr>
              <w:t>الإنترنت</w:t>
            </w:r>
            <w:r>
              <w:rPr>
                <w:rFonts w:cs="Calibri" w:hint="cs"/>
                <w:rtl/>
              </w:rPr>
              <w:t xml:space="preserve">، </w:t>
            </w:r>
            <w:r>
              <w:rPr>
                <w:rFonts w:cs="Calibri"/>
                <w:rtl/>
              </w:rPr>
              <w:t>وسائل التواصل الاجتماعي</w:t>
            </w:r>
            <w:r>
              <w:rPr>
                <w:rFonts w:cs="Calibri" w:hint="cs"/>
                <w:rtl/>
              </w:rPr>
              <w:t xml:space="preserve">، </w:t>
            </w:r>
            <w:r>
              <w:rPr>
                <w:rFonts w:cs="Calibri"/>
                <w:rtl/>
              </w:rPr>
              <w:t>التلفزيون</w:t>
            </w:r>
            <w:r>
              <w:rPr>
                <w:rFonts w:cs="Calibri" w:hint="cs"/>
                <w:rtl/>
              </w:rPr>
              <w:t xml:space="preserve">، </w:t>
            </w:r>
            <w:r w:rsidRPr="00C25698">
              <w:rPr>
                <w:rFonts w:cs="Calibri"/>
                <w:rtl/>
              </w:rPr>
              <w:t>مقال إخباري</w:t>
            </w:r>
            <w:r>
              <w:rPr>
                <w:rFonts w:cs="Calibri" w:hint="cs"/>
                <w:rtl/>
              </w:rPr>
              <w:t xml:space="preserve">        </w:t>
            </w:r>
            <w:r w:rsidR="00D9372D" w:rsidRPr="00FB2BBF">
              <w:rPr>
                <w:rFonts w:cstheme="minorHAnsi"/>
                <w:rtl/>
              </w:rPr>
              <w:t>نعم</w:t>
            </w:r>
            <w:r w:rsidR="00751136" w:rsidRPr="00FB2BBF">
              <w:rPr>
                <w:rFonts w:cstheme="minorHAnsi"/>
                <w:rtl/>
              </w:rPr>
              <w:t xml:space="preserve">         ل</w:t>
            </w:r>
            <w:r w:rsidR="00D9372D" w:rsidRPr="00FB2BBF">
              <w:rPr>
                <w:rFonts w:cstheme="minorHAnsi"/>
                <w:rtl/>
              </w:rPr>
              <w:t xml:space="preserve">ا     </w:t>
            </w:r>
          </w:p>
          <w:p w14:paraId="64F0AA9F" w14:textId="336FE49C" w:rsidR="005C5002" w:rsidRPr="00321B07" w:rsidRDefault="00883DA6" w:rsidP="00321B07">
            <w:pPr>
              <w:bidi/>
              <w:rPr>
                <w:rFonts w:cstheme="minorHAnsi"/>
              </w:rPr>
            </w:pP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93088" behindDoc="0" locked="0" layoutInCell="1" allowOverlap="1" wp14:anchorId="021C0A28" wp14:editId="1580FD61">
                      <wp:simplePos x="0" y="0"/>
                      <wp:positionH relativeFrom="column">
                        <wp:posOffset>4367530</wp:posOffset>
                      </wp:positionH>
                      <wp:positionV relativeFrom="paragraph">
                        <wp:posOffset>38100</wp:posOffset>
                      </wp:positionV>
                      <wp:extent cx="121920" cy="107950"/>
                      <wp:effectExtent l="0" t="0" r="11430" b="25400"/>
                      <wp:wrapNone/>
                      <wp:docPr id="114" name="Rectangl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77DFB8" id="Rectangle 114" o:spid="_x0000_s1026" style="position:absolute;margin-left:343.9pt;margin-top:3pt;width:9.6pt;height:8.5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" fillcolor="white [3201]" strokecolor="black [3200]" strokeweight="1pt"/>
                  </w:pict>
                </mc:Fallback>
              </mc:AlternateContent>
            </w:r>
            <w:r w:rsidRPr="00FB2BBF">
              <w:rPr>
                <w:rFonts w:cstheme="minorHAnsi"/>
                <w:noProof/>
                <w:color w:val="000000" w:themeColor="text1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95136" behindDoc="0" locked="0" layoutInCell="1" allowOverlap="1" wp14:anchorId="6B1A8B48" wp14:editId="3049AD10">
                      <wp:simplePos x="0" y="0"/>
                      <wp:positionH relativeFrom="column">
                        <wp:posOffset>3947683</wp:posOffset>
                      </wp:positionH>
                      <wp:positionV relativeFrom="paragraph">
                        <wp:posOffset>34290</wp:posOffset>
                      </wp:positionV>
                      <wp:extent cx="121920" cy="107950"/>
                      <wp:effectExtent l="0" t="0" r="11430" b="25400"/>
                      <wp:wrapNone/>
                      <wp:docPr id="115" name="Rectangle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7E59C4" id="Rectangle 115" o:spid="_x0000_s1026" style="position:absolute;margin-left:310.85pt;margin-top:2.7pt;width:9.6pt;height:8.5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CF94zp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751136" w:rsidRPr="00FB2BBF">
              <w:rPr>
                <w:rFonts w:cstheme="minorHAnsi"/>
                <w:rtl/>
              </w:rPr>
              <w:t>٩</w:t>
            </w:r>
            <w:r w:rsidR="00321B07" w:rsidRPr="00FB2BBF">
              <w:rPr>
                <w:rFonts w:cstheme="minorHAnsi"/>
                <w:rtl/>
              </w:rPr>
              <w:t xml:space="preserve">. </w:t>
            </w:r>
            <w:r w:rsidR="008B143E" w:rsidRPr="008B143E">
              <w:rPr>
                <w:rFonts w:cs="Calibri"/>
                <w:rtl/>
              </w:rPr>
              <w:t>المك</w:t>
            </w:r>
            <w:r w:rsidR="00282210">
              <w:rPr>
                <w:rFonts w:cs="Calibri"/>
                <w:rtl/>
              </w:rPr>
              <w:t>المات الهاتفية أو الرسائل النصي</w:t>
            </w:r>
            <w:r w:rsidR="00282210">
              <w:rPr>
                <w:rFonts w:cs="Calibri" w:hint="cs"/>
                <w:rtl/>
              </w:rPr>
              <w:t xml:space="preserve">ة من المراكز الصحية       </w:t>
            </w:r>
            <w:r>
              <w:rPr>
                <w:rFonts w:cs="Calibri" w:hint="cs"/>
                <w:rtl/>
              </w:rPr>
              <w:t xml:space="preserve"> </w:t>
            </w:r>
            <w:r w:rsidR="00D9372D" w:rsidRPr="00FB2BBF">
              <w:rPr>
                <w:rFonts w:cstheme="minorHAnsi"/>
                <w:rtl/>
              </w:rPr>
              <w:t>نعم</w:t>
            </w:r>
            <w:r w:rsidR="00751136" w:rsidRPr="00FB2BBF">
              <w:rPr>
                <w:rFonts w:cstheme="minorHAnsi"/>
                <w:rtl/>
              </w:rPr>
              <w:t xml:space="preserve">        </w:t>
            </w:r>
            <w:r w:rsidR="00D9372D" w:rsidRPr="00FB2BBF">
              <w:rPr>
                <w:rFonts w:cstheme="minorHAnsi"/>
                <w:rtl/>
              </w:rPr>
              <w:t>لا</w:t>
            </w:r>
          </w:p>
        </w:tc>
      </w:tr>
    </w:tbl>
    <w:p w14:paraId="2DAA97F9" w14:textId="71DFF987" w:rsidR="002D38F0" w:rsidRDefault="006D743D" w:rsidP="004F02B3">
      <w:pPr>
        <w:spacing w:after="0" w:line="240" w:lineRule="auto"/>
        <w:rPr>
          <w:rFonts w:cstheme="minorHAnsi"/>
          <w:b/>
          <w:bCs/>
          <w:color w:val="FF0000"/>
        </w:rPr>
      </w:pPr>
      <w:r w:rsidRPr="00EF47DE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900B77D" wp14:editId="102E690F">
                <wp:simplePos x="0" y="0"/>
                <wp:positionH relativeFrom="page">
                  <wp:align>left</wp:align>
                </wp:positionH>
                <wp:positionV relativeFrom="paragraph">
                  <wp:posOffset>188337</wp:posOffset>
                </wp:positionV>
                <wp:extent cx="7560000" cy="281940"/>
                <wp:effectExtent l="0" t="0" r="22225" b="22860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0000" cy="281940"/>
                        </a:xfrm>
                        <a:prstGeom prst="rect">
                          <a:avLst/>
                        </a:prstGeom>
                        <a:solidFill>
                          <a:srgbClr val="5F7288"/>
                        </a:solidFill>
                        <a:ln>
                          <a:solidFill>
                            <a:srgbClr val="5F7288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3FA2B4" w14:textId="568A8A13" w:rsidR="00CD2752" w:rsidRPr="008677AE" w:rsidRDefault="00CD2752" w:rsidP="00751136">
                            <w:pPr>
                              <w:bidi/>
                              <w:rPr>
                                <w:rFonts w:cstheme="minorHAnsi"/>
                                <w:color w:val="FFFFFF" w:themeColor="background1"/>
                                <w:sz w:val="18"/>
                                <w:szCs w:val="18"/>
                                <w:lang w:bidi="ar-BH"/>
                              </w:rPr>
                            </w:pPr>
                            <w:r w:rsidRPr="008677AE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 xml:space="preserve"> </w:t>
                            </w:r>
                            <w:r>
                              <w:rPr>
                                <w:rFonts w:cstheme="minorHAnsi" w:hint="cs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 xml:space="preserve">و. </w:t>
                            </w:r>
                            <w:r w:rsidRPr="008677AE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rtl/>
                                <w:lang w:bidi="ar-BH"/>
                              </w:rPr>
                              <w:t>العوائق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0B77D" id="Text Box 94" o:spid="_x0000_s1051" type="#_x0000_t202" style="position:absolute;margin-left:0;margin-top:14.85pt;width:595.3pt;height:22.2pt;z-index:251822080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" fillcolor="#5f7288" strokecolor="#5f7288" strokeweight="1pt">
                <v:textbox>
                  <w:txbxContent>
                    <w:p w14:paraId="5E3FA2B4" w14:textId="568A8A13" w:rsidR="00CD2752" w:rsidRPr="008677AE" w:rsidRDefault="00CD2752" w:rsidP="00751136">
                      <w:pPr>
                        <w:bidi/>
                        <w:rPr>
                          <w:rFonts w:cstheme="minorHAnsi"/>
                          <w:color w:val="FFFFFF" w:themeColor="background1"/>
                          <w:sz w:val="18"/>
                          <w:szCs w:val="18"/>
                          <w:lang w:bidi="ar-BH"/>
                        </w:rPr>
                      </w:pPr>
                      <w:r w:rsidRPr="008677AE">
                        <w:rPr>
                          <w:rFonts w:cstheme="minorHAnsi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 xml:space="preserve"> </w:t>
                      </w:r>
                      <w:r>
                        <w:rPr>
                          <w:rFonts w:cstheme="minorHAnsi" w:hint="cs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 xml:space="preserve">و. </w:t>
                      </w:r>
                      <w:r w:rsidRPr="008677AE">
                        <w:rPr>
                          <w:rFonts w:cstheme="minorHAnsi"/>
                          <w:b/>
                          <w:bCs/>
                          <w:color w:val="FFFFFF" w:themeColor="background1"/>
                          <w:rtl/>
                          <w:lang w:bidi="ar-BH"/>
                        </w:rPr>
                        <w:t>العوائق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494F052" w14:textId="77777777" w:rsidR="005C5002" w:rsidRDefault="005C5002" w:rsidP="004F02B3">
      <w:pPr>
        <w:spacing w:after="0" w:line="240" w:lineRule="auto"/>
        <w:rPr>
          <w:rFonts w:asciiTheme="majorBidi" w:hAnsiTheme="majorBidi" w:cstheme="majorBidi"/>
          <w:b/>
          <w:bCs/>
          <w:color w:val="FFFFFF" w:themeColor="background1"/>
          <w:rtl/>
          <w:lang w:bidi="ar-BH"/>
        </w:rPr>
      </w:pPr>
    </w:p>
    <w:p w14:paraId="60D42A7E" w14:textId="77777777" w:rsidR="006D743D" w:rsidRDefault="006D743D" w:rsidP="004F02B3">
      <w:pPr>
        <w:spacing w:after="0" w:line="240" w:lineRule="auto"/>
        <w:rPr>
          <w:rFonts w:asciiTheme="majorBidi" w:hAnsiTheme="majorBidi" w:cstheme="majorBidi"/>
          <w:b/>
          <w:bCs/>
          <w:color w:val="FFFFFF" w:themeColor="background1"/>
          <w:rtl/>
          <w:lang w:bidi="ar-BH"/>
        </w:rPr>
      </w:pPr>
    </w:p>
    <w:p w14:paraId="466F0029" w14:textId="77777777" w:rsidR="006D743D" w:rsidRDefault="006D743D" w:rsidP="004F02B3">
      <w:pPr>
        <w:spacing w:after="0" w:line="240" w:lineRule="auto"/>
        <w:rPr>
          <w:rFonts w:asciiTheme="majorBidi" w:hAnsiTheme="majorBidi" w:cstheme="majorBidi"/>
          <w:b/>
          <w:bCs/>
          <w:color w:val="FFFFFF" w:themeColor="background1"/>
          <w:rtl/>
          <w:lang w:bidi="ar-BH"/>
        </w:rPr>
      </w:pPr>
    </w:p>
    <w:tbl>
      <w:tblPr>
        <w:tblStyle w:val="GridTable1Light-Accent6"/>
        <w:tblW w:w="11647" w:type="dxa"/>
        <w:tblInd w:w="-1304" w:type="dxa"/>
        <w:tblLook w:val="04A0" w:firstRow="1" w:lastRow="0" w:firstColumn="1" w:lastColumn="0" w:noHBand="0" w:noVBand="1"/>
      </w:tblPr>
      <w:tblGrid>
        <w:gridCol w:w="1701"/>
        <w:gridCol w:w="1710"/>
        <w:gridCol w:w="8227"/>
        <w:gridCol w:w="9"/>
      </w:tblGrid>
      <w:tr w:rsidR="00B75573" w:rsidRPr="008677AE" w14:paraId="02B3A66E" w14:textId="77777777" w:rsidTr="00B75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7" w:type="dxa"/>
            <w:gridSpan w:val="4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2B65FD50" w14:textId="1BF27C86" w:rsidR="00B75573" w:rsidRPr="008677AE" w:rsidRDefault="00751136" w:rsidP="00321B07">
            <w:pPr>
              <w:pStyle w:val="NormalWeb"/>
              <w:bidi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</w:pPr>
            <w:r w:rsidRPr="00D7515C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5413BE8E" wp14:editId="55973021">
                      <wp:simplePos x="0" y="0"/>
                      <wp:positionH relativeFrom="column">
                        <wp:posOffset>3635375</wp:posOffset>
                      </wp:positionH>
                      <wp:positionV relativeFrom="paragraph">
                        <wp:posOffset>34925</wp:posOffset>
                      </wp:positionV>
                      <wp:extent cx="121920" cy="107950"/>
                      <wp:effectExtent l="0" t="0" r="11430" b="25400"/>
                      <wp:wrapNone/>
                      <wp:docPr id="111" name="Rectang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296447" id="Rectangle 111" o:spid="_x0000_s1026" style="position:absolute;margin-left:286.25pt;margin-top:2.75pt;width:9.6pt;height:8.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" fillcolor="white [3201]" strokecolor="black [3200]" strokeweight="1pt"/>
                  </w:pict>
                </mc:Fallback>
              </mc:AlternateContent>
            </w:r>
            <w:r w:rsidRPr="00D7515C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619C61D8" wp14:editId="7180FC90">
                      <wp:simplePos x="0" y="0"/>
                      <wp:positionH relativeFrom="column">
                        <wp:posOffset>4073525</wp:posOffset>
                      </wp:positionH>
                      <wp:positionV relativeFrom="paragraph">
                        <wp:posOffset>29845</wp:posOffset>
                      </wp:positionV>
                      <wp:extent cx="121920" cy="107950"/>
                      <wp:effectExtent l="0" t="0" r="11430" b="25400"/>
                      <wp:wrapNone/>
                      <wp:docPr id="110" name="Rectang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079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2D276E" id="Rectangle 110" o:spid="_x0000_s1026" style="position:absolute;margin-left:320.75pt;margin-top:2.35pt;width:9.6pt;height:8.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" fillcolor="white [3201]" strokecolor="black [3200]" strokeweight="1pt"/>
                  </w:pict>
                </mc:Fallback>
              </mc:AlternateContent>
            </w:r>
            <w:r w:rsidR="00321B07">
              <w:rPr>
                <w:rFonts w:asciiTheme="minorHAnsi" w:hAnsiTheme="minorHAnsi" w:cs="Calibri" w:hint="cs"/>
                <w:sz w:val="22"/>
                <w:szCs w:val="22"/>
                <w:rtl/>
                <w:lang w:eastAsia="en-US"/>
              </w:rPr>
              <w:t xml:space="preserve">١. </w:t>
            </w:r>
            <w:r w:rsidR="00B75573" w:rsidRPr="00B75573">
              <w:rPr>
                <w:rFonts w:asciiTheme="minorHAnsi" w:hAnsiTheme="minorHAnsi" w:cs="Calibri"/>
                <w:sz w:val="22"/>
                <w:szCs w:val="22"/>
                <w:rtl/>
                <w:lang w:eastAsia="en-US"/>
              </w:rPr>
              <w:t>هل</w:t>
            </w:r>
            <w:r w:rsidR="00321B07">
              <w:rPr>
                <w:rFonts w:asciiTheme="minorHAnsi" w:hAnsiTheme="minorHAnsi" w:cs="Calibri" w:hint="cs"/>
                <w:sz w:val="22"/>
                <w:szCs w:val="22"/>
                <w:rtl/>
                <w:lang w:eastAsia="en-US"/>
              </w:rPr>
              <w:t xml:space="preserve"> لديك</w:t>
            </w:r>
            <w:r w:rsidR="00B75573" w:rsidRPr="00B75573">
              <w:rPr>
                <w:rFonts w:asciiTheme="minorHAnsi" w:hAnsiTheme="minorHAnsi" w:cs="Calibri"/>
                <w:sz w:val="22"/>
                <w:szCs w:val="22"/>
                <w:rtl/>
                <w:lang w:eastAsia="en-US"/>
              </w:rPr>
              <w:t xml:space="preserve"> أي</w:t>
            </w:r>
            <w:r w:rsidR="00B75573" w:rsidRPr="00B75573">
              <w:rPr>
                <w:rFonts w:asciiTheme="minorHAnsi" w:hAnsiTheme="minorHAnsi" w:cs="Calibri" w:hint="cs"/>
                <w:sz w:val="22"/>
                <w:szCs w:val="22"/>
                <w:rtl/>
                <w:lang w:eastAsia="en-US" w:bidi="ar-BH"/>
              </w:rPr>
              <w:t xml:space="preserve"> عوائق</w:t>
            </w:r>
            <w:r w:rsidR="00B75573" w:rsidRPr="00B75573">
              <w:rPr>
                <w:rFonts w:asciiTheme="minorHAnsi" w:hAnsiTheme="minorHAnsi" w:cs="Calibri"/>
                <w:sz w:val="22"/>
                <w:szCs w:val="22"/>
                <w:rtl/>
                <w:lang w:eastAsia="en-US"/>
              </w:rPr>
              <w:t xml:space="preserve"> تمنعك من الخضوع لفحص</w:t>
            </w:r>
            <w:r w:rsidR="00B75573" w:rsidRPr="00B75573">
              <w:rPr>
                <w:rFonts w:asciiTheme="minorHAnsi" w:hAnsiTheme="minorHAnsi" w:cs="Calibri" w:hint="cs"/>
                <w:sz w:val="22"/>
                <w:szCs w:val="22"/>
                <w:rtl/>
                <w:lang w:eastAsia="en-US"/>
              </w:rPr>
              <w:t xml:space="preserve"> الماموجرام؟</w:t>
            </w:r>
            <w:r>
              <w:rPr>
                <w:rFonts w:asciiTheme="minorHAnsi" w:hAnsiTheme="minorHAnsi" w:cs="Calibri" w:hint="cs"/>
                <w:sz w:val="22"/>
                <w:szCs w:val="22"/>
                <w:rtl/>
                <w:lang w:eastAsia="en-US"/>
              </w:rPr>
              <w:t xml:space="preserve">   </w:t>
            </w:r>
            <w:r w:rsidR="00B75573">
              <w:rPr>
                <w:rFonts w:asciiTheme="minorHAnsi" w:hAnsiTheme="minorHAnsi" w:cs="Calibri" w:hint="cs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hAnsiTheme="minorHAnsi" w:cs="Calibri" w:hint="cs"/>
                <w:sz w:val="22"/>
                <w:szCs w:val="22"/>
                <w:rtl/>
                <w:lang w:eastAsia="en-US"/>
              </w:rPr>
              <w:t xml:space="preserve">    </w:t>
            </w:r>
            <w:r w:rsidR="00B75573" w:rsidRPr="00B75573">
              <w:rPr>
                <w:rFonts w:asciiTheme="minorHAnsi" w:hAnsiTheme="minorHAnsi" w:cs="Calibri" w:hint="cs"/>
                <w:b w:val="0"/>
                <w:bCs w:val="0"/>
                <w:sz w:val="22"/>
                <w:szCs w:val="22"/>
                <w:rtl/>
                <w:lang w:eastAsia="en-US"/>
              </w:rPr>
              <w:t>نعم</w:t>
            </w:r>
            <w:r>
              <w:rPr>
                <w:rFonts w:asciiTheme="minorHAnsi" w:hAnsiTheme="minorHAnsi" w:cs="Calibri" w:hint="cs"/>
                <w:b w:val="0"/>
                <w:bCs w:val="0"/>
                <w:sz w:val="22"/>
                <w:szCs w:val="22"/>
                <w:rtl/>
                <w:lang w:eastAsia="en-US"/>
              </w:rPr>
              <w:t xml:space="preserve">         </w:t>
            </w:r>
            <w:r w:rsidR="00B75573">
              <w:rPr>
                <w:rFonts w:asciiTheme="minorHAnsi" w:hAnsiTheme="minorHAnsi" w:cs="Calibri" w:hint="cs"/>
                <w:b w:val="0"/>
                <w:bCs w:val="0"/>
                <w:sz w:val="22"/>
                <w:szCs w:val="22"/>
                <w:rtl/>
                <w:lang w:eastAsia="en-US"/>
              </w:rPr>
              <w:t>لا</w:t>
            </w:r>
            <w:r w:rsidR="00B75573">
              <w:rPr>
                <w:rFonts w:asciiTheme="minorHAnsi" w:hAnsiTheme="minorHAnsi" w:cs="Calibri" w:hint="cs"/>
                <w:sz w:val="22"/>
                <w:szCs w:val="22"/>
                <w:rtl/>
                <w:lang w:eastAsia="en-US"/>
              </w:rPr>
              <w:t xml:space="preserve"> </w:t>
            </w:r>
          </w:p>
        </w:tc>
      </w:tr>
      <w:tr w:rsidR="00B75573" w:rsidRPr="008677AE" w14:paraId="6478216B" w14:textId="77777777" w:rsidTr="00B7557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7" w:type="dxa"/>
            <w:gridSpan w:val="4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41047E90" w14:textId="77777777" w:rsidR="00B75573" w:rsidRPr="008677AE" w:rsidRDefault="00B75573" w:rsidP="009A4C6A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</w:pPr>
            <w:r w:rsidRPr="00B75573">
              <w:rPr>
                <w:rFonts w:asciiTheme="minorHAnsi" w:hAnsiTheme="minorHAnsi" w:cs="Calibri"/>
                <w:sz w:val="22"/>
                <w:szCs w:val="22"/>
                <w:highlight w:val="yellow"/>
                <w:rtl/>
                <w:lang w:eastAsia="en-US"/>
              </w:rPr>
              <w:t xml:space="preserve">إذا أجبت بنعم، فانتقل إلى </w:t>
            </w:r>
            <w:r w:rsidR="009A4C6A">
              <w:rPr>
                <w:rFonts w:asciiTheme="minorHAnsi" w:hAnsiTheme="minorHAnsi" w:cs="Calibri" w:hint="cs"/>
                <w:sz w:val="22"/>
                <w:szCs w:val="22"/>
                <w:highlight w:val="yellow"/>
                <w:rtl/>
                <w:lang w:eastAsia="en-US"/>
              </w:rPr>
              <w:t>الأسئلة</w:t>
            </w:r>
            <w:r w:rsidRPr="00B75573">
              <w:rPr>
                <w:rFonts w:asciiTheme="minorHAnsi" w:hAnsiTheme="minorHAnsi" w:cs="Calibri"/>
                <w:sz w:val="22"/>
                <w:szCs w:val="22"/>
                <w:highlight w:val="yellow"/>
                <w:rtl/>
                <w:lang w:eastAsia="en-US"/>
              </w:rPr>
              <w:t xml:space="preserve"> التالي</w:t>
            </w:r>
            <w:r w:rsidR="009A4C6A">
              <w:rPr>
                <w:rFonts w:asciiTheme="minorHAnsi" w:hAnsiTheme="minorHAnsi" w:cs="Calibri" w:hint="cs"/>
                <w:sz w:val="22"/>
                <w:szCs w:val="22"/>
                <w:highlight w:val="yellow"/>
                <w:rtl/>
                <w:lang w:eastAsia="en-US"/>
              </w:rPr>
              <w:t>ة</w:t>
            </w:r>
            <w:r w:rsidRPr="00B75573">
              <w:rPr>
                <w:rFonts w:asciiTheme="minorHAnsi" w:hAnsiTheme="minorHAnsi" w:cs="Calibri"/>
                <w:sz w:val="22"/>
                <w:szCs w:val="22"/>
                <w:highlight w:val="yellow"/>
                <w:rtl/>
                <w:lang w:eastAsia="en-US"/>
              </w:rPr>
              <w:t>:</w:t>
            </w:r>
          </w:p>
        </w:tc>
      </w:tr>
      <w:tr w:rsidR="009753E4" w:rsidRPr="008677AE" w14:paraId="3F4A2F5B" w14:textId="77777777" w:rsidTr="00CB5BB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shd w:val="clear" w:color="auto" w:fill="DBE5EF"/>
            <w:vAlign w:val="center"/>
          </w:tcPr>
          <w:p w14:paraId="6FA7052C" w14:textId="77777777" w:rsidR="009753E4" w:rsidRPr="00746863" w:rsidRDefault="009753E4" w:rsidP="008A0805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746863">
              <w:rPr>
                <w:rFonts w:asciiTheme="minorHAnsi" w:hAnsiTheme="minorHAnsi" w:cstheme="minorHAnsi"/>
                <w:color w:val="5F7288"/>
                <w:sz w:val="22"/>
                <w:szCs w:val="22"/>
                <w:rtl/>
                <w:lang w:eastAsia="en-US"/>
              </w:rPr>
              <w:t>لا</w:t>
            </w: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  <w:vAlign w:val="center"/>
          </w:tcPr>
          <w:p w14:paraId="757E5A20" w14:textId="77777777" w:rsidR="009753E4" w:rsidRPr="00746863" w:rsidRDefault="009753E4" w:rsidP="008A0805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746863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/>
              </w:rPr>
              <w:t>نعم</w:t>
            </w:r>
          </w:p>
        </w:tc>
        <w:tc>
          <w:tcPr>
            <w:tcW w:w="8236" w:type="dxa"/>
            <w:gridSpan w:val="2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DBE5EF"/>
            <w:vAlign w:val="center"/>
          </w:tcPr>
          <w:p w14:paraId="0B546242" w14:textId="77777777" w:rsidR="009753E4" w:rsidRPr="00746863" w:rsidRDefault="009753E4" w:rsidP="008A0805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lang w:eastAsia="en-US"/>
              </w:rPr>
            </w:pPr>
            <w:r w:rsidRPr="00746863">
              <w:rPr>
                <w:rFonts w:asciiTheme="minorHAnsi" w:hAnsiTheme="minorHAnsi" w:cstheme="minorHAnsi"/>
                <w:b/>
                <w:bCs/>
                <w:color w:val="5F7288"/>
                <w:sz w:val="22"/>
                <w:szCs w:val="22"/>
                <w:rtl/>
                <w:lang w:eastAsia="en-US"/>
              </w:rPr>
              <w:t>العبارة</w:t>
            </w:r>
          </w:p>
        </w:tc>
      </w:tr>
      <w:tr w:rsidR="009753E4" w:rsidRPr="008677AE" w14:paraId="67707003" w14:textId="77777777" w:rsidTr="008A0805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7" w:type="dxa"/>
            <w:gridSpan w:val="4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  <w:vAlign w:val="center"/>
          </w:tcPr>
          <w:p w14:paraId="1C078470" w14:textId="13F7AEBA" w:rsidR="009753E4" w:rsidRPr="008677AE" w:rsidRDefault="00751136" w:rsidP="00476C1E">
            <w:pPr>
              <w:pStyle w:val="NormalWeb"/>
              <w:bidi/>
              <w:spacing w:before="0" w:beforeAutospacing="0" w:after="0" w:afterAutospacing="0"/>
              <w:contextualSpacing/>
              <w:jc w:val="center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  <w:r w:rsidRPr="00751136">
              <w:rPr>
                <w:rFonts w:asciiTheme="minorHAnsi" w:hAnsiTheme="minorHAnsi" w:cs="Calibri" w:hint="cs"/>
                <w:color w:val="5F7288"/>
                <w:sz w:val="22"/>
                <w:szCs w:val="22"/>
                <w:rtl/>
                <w:lang w:eastAsia="en-US"/>
              </w:rPr>
              <w:t>و</w:t>
            </w:r>
            <w:r>
              <w:rPr>
                <w:rFonts w:asciiTheme="minorHAnsi" w:hAnsiTheme="minorHAnsi" w:cs="Calibri" w:hint="cs"/>
                <w:color w:val="5F7288"/>
                <w:sz w:val="22"/>
                <w:szCs w:val="22"/>
                <w:rtl/>
                <w:lang w:eastAsia="en-US"/>
              </w:rPr>
              <w:t xml:space="preserve">.١ هل لديك أي </w:t>
            </w:r>
            <w:r w:rsidRPr="00751136">
              <w:rPr>
                <w:rFonts w:asciiTheme="minorHAnsi" w:hAnsiTheme="minorHAnsi" w:cs="Calibri" w:hint="cs"/>
                <w:color w:val="5F7288"/>
                <w:sz w:val="22"/>
                <w:szCs w:val="22"/>
                <w:rtl/>
                <w:lang w:eastAsia="en-US"/>
              </w:rPr>
              <w:t>من ال</w:t>
            </w:r>
            <w:r w:rsidRPr="00746863">
              <w:rPr>
                <w:rFonts w:asciiTheme="minorHAnsi" w:hAnsiTheme="minorHAnsi" w:cs="Calibri"/>
                <w:color w:val="5F7288"/>
                <w:sz w:val="22"/>
                <w:szCs w:val="22"/>
                <w:rtl/>
                <w:lang w:eastAsia="en-US"/>
              </w:rPr>
              <w:t xml:space="preserve">عوائق </w:t>
            </w:r>
            <w:r w:rsidRPr="00751136">
              <w:rPr>
                <w:rFonts w:asciiTheme="minorHAnsi" w:hAnsiTheme="minorHAnsi" w:cs="Calibri" w:hint="cs"/>
                <w:color w:val="5F7288"/>
                <w:sz w:val="22"/>
                <w:szCs w:val="22"/>
                <w:rtl/>
                <w:lang w:eastAsia="en-US"/>
              </w:rPr>
              <w:t>التالية ال</w:t>
            </w:r>
            <w:r w:rsidRPr="00746863">
              <w:rPr>
                <w:rFonts w:asciiTheme="minorHAnsi" w:hAnsiTheme="minorHAnsi" w:cs="Calibri"/>
                <w:color w:val="5F7288"/>
                <w:sz w:val="22"/>
                <w:szCs w:val="22"/>
                <w:rtl/>
                <w:lang w:eastAsia="en-US"/>
              </w:rPr>
              <w:t xml:space="preserve">متعلقة </w:t>
            </w:r>
            <w:r w:rsidR="00476C1E">
              <w:rPr>
                <w:rFonts w:asciiTheme="minorHAnsi" w:hAnsiTheme="minorHAnsi" w:cs="Calibri" w:hint="cs"/>
                <w:color w:val="5F7288"/>
                <w:sz w:val="22"/>
                <w:szCs w:val="22"/>
                <w:rtl/>
                <w:lang w:eastAsia="en-US"/>
              </w:rPr>
              <w:t>بإجراء فحص الماموجرام</w:t>
            </w:r>
            <w:r>
              <w:rPr>
                <w:rFonts w:asciiTheme="minorHAnsi" w:hAnsiTheme="minorHAnsi" w:cs="Calibri" w:hint="cs"/>
                <w:color w:val="5F7288"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751136" w:rsidRPr="008677AE" w14:paraId="4D3F1840" w14:textId="77777777" w:rsidTr="008A0805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5F860D30" w14:textId="77777777" w:rsidR="00751136" w:rsidRPr="008677AE" w:rsidRDefault="00751136" w:rsidP="00751136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34B4CC12" w14:textId="77777777" w:rsidR="00751136" w:rsidRPr="008677AE" w:rsidRDefault="00751136" w:rsidP="00751136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7059C05" w14:textId="10203867" w:rsidR="00751136" w:rsidRPr="00751136" w:rsidRDefault="00751136" w:rsidP="00751136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751136">
              <w:rPr>
                <w:rFonts w:cstheme="minorHAnsi"/>
                <w:rtl/>
              </w:rPr>
              <w:t>١</w:t>
            </w:r>
            <w:r w:rsidRPr="00751136">
              <w:rPr>
                <w:rFonts w:cstheme="minorHAnsi" w:hint="cs"/>
                <w:rtl/>
              </w:rPr>
              <w:t xml:space="preserve">. </w:t>
            </w:r>
            <w:r w:rsidRPr="00751136">
              <w:rPr>
                <w:rFonts w:cstheme="minorHAnsi"/>
                <w:rtl/>
              </w:rPr>
              <w:t>أنا خائفة من التعرض للإشعاع</w:t>
            </w:r>
          </w:p>
        </w:tc>
      </w:tr>
      <w:tr w:rsidR="00751136" w:rsidRPr="008677AE" w14:paraId="3E44F33E" w14:textId="77777777" w:rsidTr="008A0805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08921E14" w14:textId="77777777" w:rsidR="00751136" w:rsidRPr="008677AE" w:rsidRDefault="00751136" w:rsidP="00751136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68989C09" w14:textId="77777777" w:rsidR="00751136" w:rsidRPr="008677AE" w:rsidRDefault="00751136" w:rsidP="00751136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1A6FD01" w14:textId="5D004A63" w:rsidR="00751136" w:rsidRPr="00751136" w:rsidRDefault="00751136" w:rsidP="00751136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751136">
              <w:rPr>
                <w:rFonts w:cstheme="minorHAnsi"/>
                <w:rtl/>
              </w:rPr>
              <w:t>٢</w:t>
            </w:r>
            <w:r w:rsidRPr="00751136">
              <w:rPr>
                <w:rFonts w:cstheme="minorHAnsi" w:hint="cs"/>
                <w:rtl/>
              </w:rPr>
              <w:t xml:space="preserve">. </w:t>
            </w:r>
            <w:r w:rsidRPr="00751136">
              <w:rPr>
                <w:rFonts w:cstheme="minorHAnsi"/>
                <w:rtl/>
              </w:rPr>
              <w:t xml:space="preserve">أنا خائفة من الألم المرتبط </w:t>
            </w:r>
            <w:r w:rsidRPr="00751136">
              <w:rPr>
                <w:rFonts w:cstheme="minorHAnsi" w:hint="cs"/>
                <w:rtl/>
                <w:lang w:bidi="ar-BH"/>
              </w:rPr>
              <w:t xml:space="preserve">بإجراءات فحص الماموجرام </w:t>
            </w:r>
            <w:r w:rsidRPr="00751136">
              <w:rPr>
                <w:rFonts w:cstheme="minorHAnsi"/>
                <w:rtl/>
              </w:rPr>
              <w:t xml:space="preserve"> </w:t>
            </w:r>
          </w:p>
        </w:tc>
      </w:tr>
      <w:tr w:rsidR="00751136" w:rsidRPr="008677AE" w14:paraId="491E3978" w14:textId="77777777" w:rsidTr="008A0805">
        <w:trPr>
          <w:gridAfter w:val="1"/>
          <w:wAfter w:w="9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7634703B" w14:textId="77777777" w:rsidR="00751136" w:rsidRPr="008677AE" w:rsidRDefault="00751136" w:rsidP="00751136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54C2780D" w14:textId="77777777" w:rsidR="00751136" w:rsidRPr="008677AE" w:rsidRDefault="00751136" w:rsidP="00751136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38464DD" w14:textId="03B6EA80" w:rsidR="00751136" w:rsidRPr="00751136" w:rsidRDefault="00751136" w:rsidP="00751136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751136">
              <w:rPr>
                <w:rFonts w:cstheme="minorHAnsi"/>
                <w:rtl/>
              </w:rPr>
              <w:t>٣</w:t>
            </w:r>
            <w:r w:rsidRPr="00751136">
              <w:rPr>
                <w:rFonts w:cstheme="minorHAnsi" w:hint="cs"/>
                <w:rtl/>
              </w:rPr>
              <w:t xml:space="preserve">. </w:t>
            </w:r>
            <w:r w:rsidRPr="00751136">
              <w:rPr>
                <w:rFonts w:cstheme="minorHAnsi"/>
                <w:rtl/>
              </w:rPr>
              <w:t xml:space="preserve">أنا خائفة لعدم معرفتي بإجراءات الفحص </w:t>
            </w:r>
          </w:p>
        </w:tc>
      </w:tr>
      <w:tr w:rsidR="00751136" w:rsidRPr="008677AE" w14:paraId="243FD9F2" w14:textId="77777777" w:rsidTr="008A0805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78F7980" w14:textId="77777777" w:rsidR="00751136" w:rsidRPr="008677AE" w:rsidRDefault="00751136" w:rsidP="00751136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4634F339" w14:textId="77777777" w:rsidR="00751136" w:rsidRPr="008677AE" w:rsidRDefault="00751136" w:rsidP="00751136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863B5BC" w14:textId="3DB1F24D" w:rsidR="00751136" w:rsidRPr="00751136" w:rsidRDefault="00751136" w:rsidP="00751136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751136">
              <w:rPr>
                <w:rFonts w:cstheme="minorHAnsi"/>
                <w:rtl/>
              </w:rPr>
              <w:t>٤</w:t>
            </w:r>
            <w:r w:rsidRPr="00751136">
              <w:rPr>
                <w:rFonts w:cstheme="minorHAnsi" w:hint="cs"/>
                <w:rtl/>
              </w:rPr>
              <w:t xml:space="preserve">. </w:t>
            </w:r>
            <w:r w:rsidRPr="00751136">
              <w:rPr>
                <w:rFonts w:cstheme="minorHAnsi"/>
                <w:rtl/>
              </w:rPr>
              <w:t>أشعر بالإحراج من فحص الماموجرام</w:t>
            </w:r>
          </w:p>
        </w:tc>
      </w:tr>
      <w:tr w:rsidR="00746863" w:rsidRPr="008677AE" w14:paraId="431950A7" w14:textId="77777777" w:rsidTr="00746863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8" w:type="dxa"/>
            <w:gridSpan w:val="3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  <w:vAlign w:val="center"/>
          </w:tcPr>
          <w:p w14:paraId="4098DB13" w14:textId="68F34DD2" w:rsidR="00746863" w:rsidRPr="00751136" w:rsidRDefault="00751136" w:rsidP="00746863">
            <w:pPr>
              <w:pStyle w:val="ListParagraph"/>
              <w:bidi/>
              <w:ind w:left="360"/>
              <w:jc w:val="center"/>
              <w:rPr>
                <w:rFonts w:cs="Calibri"/>
                <w:color w:val="5F7288"/>
                <w:rtl/>
              </w:rPr>
            </w:pPr>
            <w:r w:rsidRPr="00751136">
              <w:rPr>
                <w:rFonts w:cs="Calibri" w:hint="cs"/>
                <w:color w:val="5F7288"/>
                <w:rtl/>
              </w:rPr>
              <w:t>و</w:t>
            </w:r>
            <w:r>
              <w:rPr>
                <w:rFonts w:cs="Calibri" w:hint="cs"/>
                <w:color w:val="5F7288"/>
                <w:rtl/>
              </w:rPr>
              <w:t xml:space="preserve">.٢ هل لديك أي </w:t>
            </w:r>
            <w:r w:rsidRPr="00751136">
              <w:rPr>
                <w:rFonts w:cs="Calibri" w:hint="cs"/>
                <w:color w:val="5F7288"/>
                <w:rtl/>
              </w:rPr>
              <w:t>من</w:t>
            </w:r>
            <w:r>
              <w:rPr>
                <w:rFonts w:cs="Calibri" w:hint="cs"/>
                <w:color w:val="5F7288"/>
                <w:rtl/>
              </w:rPr>
              <w:t xml:space="preserve"> ال</w:t>
            </w:r>
            <w:r w:rsidRPr="00746863">
              <w:rPr>
                <w:rFonts w:cs="Calibri"/>
                <w:color w:val="5F7288"/>
                <w:rtl/>
              </w:rPr>
              <w:t>عوائق</w:t>
            </w:r>
            <w:r w:rsidRPr="00751136">
              <w:rPr>
                <w:rFonts w:cs="Calibri" w:hint="cs"/>
                <w:color w:val="5F7288"/>
                <w:rtl/>
              </w:rPr>
              <w:t xml:space="preserve"> التالية</w:t>
            </w:r>
            <w:r w:rsidRPr="00746863">
              <w:rPr>
                <w:rFonts w:cs="Calibri"/>
                <w:color w:val="5F7288"/>
                <w:rtl/>
              </w:rPr>
              <w:t xml:space="preserve"> </w:t>
            </w:r>
            <w:r w:rsidRPr="00751136">
              <w:rPr>
                <w:rFonts w:cs="Calibri" w:hint="cs"/>
                <w:color w:val="5F7288"/>
                <w:rtl/>
              </w:rPr>
              <w:t>ال</w:t>
            </w:r>
            <w:r w:rsidRPr="00746863">
              <w:rPr>
                <w:rFonts w:cs="Calibri"/>
                <w:color w:val="5F7288"/>
                <w:rtl/>
              </w:rPr>
              <w:t>متعلقة بفكرة عدم الحاجة إلى</w:t>
            </w:r>
            <w:r w:rsidRPr="00746863">
              <w:rPr>
                <w:rFonts w:cs="Calibri" w:hint="cs"/>
                <w:color w:val="5F7288"/>
                <w:rtl/>
              </w:rPr>
              <w:t xml:space="preserve"> فحص الماموجرام</w:t>
            </w:r>
            <w:r>
              <w:rPr>
                <w:rFonts w:cs="Calibri" w:hint="cs"/>
                <w:color w:val="5F7288"/>
                <w:rtl/>
              </w:rPr>
              <w:t>؟</w:t>
            </w:r>
          </w:p>
        </w:tc>
      </w:tr>
      <w:tr w:rsidR="00751136" w:rsidRPr="008677AE" w14:paraId="1F2DD73F" w14:textId="77777777" w:rsidTr="008A0805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3D37EDF6" w14:textId="77777777" w:rsidR="00751136" w:rsidRPr="008677AE" w:rsidRDefault="00751136" w:rsidP="00751136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25B0C14C" w14:textId="77777777" w:rsidR="00751136" w:rsidRPr="008677AE" w:rsidRDefault="00751136" w:rsidP="00751136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8F44CAA" w14:textId="147A7ED7" w:rsidR="00751136" w:rsidRPr="00751136" w:rsidRDefault="00751136" w:rsidP="00751136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751136">
              <w:rPr>
                <w:rFonts w:cstheme="minorHAnsi"/>
                <w:rtl/>
              </w:rPr>
              <w:t>١</w:t>
            </w:r>
            <w:r w:rsidRPr="00751136">
              <w:rPr>
                <w:rFonts w:cstheme="minorHAnsi" w:hint="cs"/>
                <w:rtl/>
              </w:rPr>
              <w:t xml:space="preserve">. </w:t>
            </w:r>
            <w:r w:rsidRPr="00751136">
              <w:rPr>
                <w:rFonts w:cstheme="minorHAnsi"/>
                <w:rtl/>
              </w:rPr>
              <w:t xml:space="preserve">أنا لست كبيرة بما يكفي ليتم تشخيصي بالإصابة بسرطان الثدي </w:t>
            </w:r>
          </w:p>
        </w:tc>
      </w:tr>
      <w:tr w:rsidR="00751136" w:rsidRPr="008677AE" w14:paraId="3DAA0EC3" w14:textId="77777777" w:rsidTr="008A0805">
        <w:trPr>
          <w:gridAfter w:val="1"/>
          <w:wAfter w:w="9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3CA75C49" w14:textId="77777777" w:rsidR="00751136" w:rsidRPr="008677AE" w:rsidRDefault="00751136" w:rsidP="00751136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7B8C3289" w14:textId="77777777" w:rsidR="00751136" w:rsidRPr="008677AE" w:rsidRDefault="00751136" w:rsidP="00751136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4C7B9FB0" w14:textId="2E270929" w:rsidR="00751136" w:rsidRPr="00751136" w:rsidRDefault="00751136" w:rsidP="00751136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751136">
              <w:rPr>
                <w:rFonts w:cstheme="minorHAnsi"/>
                <w:rtl/>
              </w:rPr>
              <w:t>٢</w:t>
            </w:r>
            <w:r w:rsidRPr="00751136">
              <w:rPr>
                <w:rFonts w:cstheme="minorHAnsi" w:hint="cs"/>
                <w:rtl/>
              </w:rPr>
              <w:t xml:space="preserve">. </w:t>
            </w:r>
            <w:r w:rsidRPr="00751136">
              <w:rPr>
                <w:rFonts w:cstheme="minorHAnsi"/>
                <w:rtl/>
              </w:rPr>
              <w:t>ليس لدي تاريخ عائلي للإصابة بسرطان الثدي</w:t>
            </w:r>
          </w:p>
        </w:tc>
      </w:tr>
      <w:tr w:rsidR="00751136" w:rsidRPr="008677AE" w14:paraId="37F9A6B9" w14:textId="77777777" w:rsidTr="008A0805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400510ED" w14:textId="77777777" w:rsidR="00751136" w:rsidRPr="008677AE" w:rsidRDefault="00751136" w:rsidP="00751136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70AD47" w:themeColor="accent6"/>
              <w:right w:val="single" w:sz="4" w:space="0" w:color="5F7288"/>
            </w:tcBorders>
            <w:vAlign w:val="center"/>
          </w:tcPr>
          <w:p w14:paraId="1D6735E2" w14:textId="77777777" w:rsidR="00751136" w:rsidRPr="008677AE" w:rsidRDefault="00751136" w:rsidP="00751136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1B8AD427" w14:textId="6365DB10" w:rsidR="00751136" w:rsidRPr="00751136" w:rsidRDefault="00751136" w:rsidP="00751136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751136">
              <w:rPr>
                <w:rFonts w:cstheme="minorHAnsi"/>
                <w:rtl/>
              </w:rPr>
              <w:t>٣</w:t>
            </w:r>
            <w:r w:rsidRPr="00751136">
              <w:rPr>
                <w:rFonts w:cstheme="minorHAnsi" w:hint="cs"/>
                <w:rtl/>
              </w:rPr>
              <w:t xml:space="preserve">. </w:t>
            </w:r>
            <w:r w:rsidRPr="00751136">
              <w:rPr>
                <w:rFonts w:cstheme="minorHAnsi"/>
                <w:rtl/>
              </w:rPr>
              <w:t xml:space="preserve">لا أعاني من </w:t>
            </w:r>
            <w:r w:rsidRPr="00751136">
              <w:rPr>
                <w:rFonts w:cstheme="minorHAnsi" w:hint="cs"/>
                <w:rtl/>
              </w:rPr>
              <w:t>مشاكل</w:t>
            </w:r>
            <w:r w:rsidR="00476C1E">
              <w:rPr>
                <w:rFonts w:cstheme="minorHAnsi" w:hint="cs"/>
                <w:rtl/>
              </w:rPr>
              <w:t xml:space="preserve"> </w:t>
            </w:r>
            <w:r w:rsidRPr="00751136">
              <w:rPr>
                <w:rFonts w:cstheme="minorHAnsi"/>
                <w:rtl/>
              </w:rPr>
              <w:t xml:space="preserve">في </w:t>
            </w:r>
            <w:r w:rsidR="00476C1E">
              <w:rPr>
                <w:rFonts w:cstheme="minorHAnsi" w:hint="cs"/>
                <w:rtl/>
              </w:rPr>
              <w:t>الثدي</w:t>
            </w:r>
          </w:p>
        </w:tc>
      </w:tr>
      <w:tr w:rsidR="00F879D6" w:rsidRPr="008677AE" w14:paraId="19A58CC0" w14:textId="77777777" w:rsidTr="00F879D6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8" w:type="dxa"/>
            <w:gridSpan w:val="3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  <w:vAlign w:val="center"/>
          </w:tcPr>
          <w:p w14:paraId="7F7DD6C7" w14:textId="5DF989EA" w:rsidR="00F879D6" w:rsidRPr="005B57B4" w:rsidRDefault="005B57B4" w:rsidP="00F879D6">
            <w:pPr>
              <w:bidi/>
              <w:jc w:val="center"/>
              <w:rPr>
                <w:rFonts w:cs="Calibri"/>
                <w:color w:val="5F7288"/>
                <w:rtl/>
              </w:rPr>
            </w:pPr>
            <w:r w:rsidRPr="005B57B4">
              <w:rPr>
                <w:rFonts w:cs="Calibri" w:hint="cs"/>
                <w:color w:val="5F7288"/>
                <w:rtl/>
              </w:rPr>
              <w:t>و</w:t>
            </w:r>
            <w:r>
              <w:rPr>
                <w:rFonts w:cs="Calibri" w:hint="cs"/>
                <w:color w:val="5F7288"/>
                <w:rtl/>
              </w:rPr>
              <w:t xml:space="preserve">.٣ هل لديك </w:t>
            </w:r>
            <w:r w:rsidRPr="005B57B4">
              <w:rPr>
                <w:rFonts w:cs="Calibri" w:hint="cs"/>
                <w:color w:val="5F7288"/>
                <w:rtl/>
              </w:rPr>
              <w:t>أي من ال</w:t>
            </w:r>
            <w:r w:rsidRPr="00F879D6">
              <w:rPr>
                <w:rFonts w:cs="Calibri"/>
                <w:color w:val="5F7288"/>
                <w:rtl/>
              </w:rPr>
              <w:t xml:space="preserve">عوائق </w:t>
            </w:r>
            <w:r w:rsidRPr="005B57B4">
              <w:rPr>
                <w:rFonts w:cs="Calibri" w:hint="cs"/>
                <w:color w:val="5F7288"/>
                <w:rtl/>
              </w:rPr>
              <w:t>التالية ال</w:t>
            </w:r>
            <w:r w:rsidRPr="00F879D6">
              <w:rPr>
                <w:rFonts w:cs="Calibri"/>
                <w:color w:val="5F7288"/>
                <w:rtl/>
              </w:rPr>
              <w:t xml:space="preserve">متعلقة </w:t>
            </w:r>
            <w:r>
              <w:rPr>
                <w:rFonts w:cs="Calibri" w:hint="cs"/>
                <w:color w:val="5F7288"/>
                <w:rtl/>
              </w:rPr>
              <w:t>بتشخيص</w:t>
            </w:r>
            <w:r w:rsidRPr="00F879D6">
              <w:rPr>
                <w:rFonts w:cs="Calibri" w:hint="cs"/>
                <w:color w:val="5F7288"/>
                <w:rtl/>
              </w:rPr>
              <w:t xml:space="preserve"> </w:t>
            </w:r>
            <w:r>
              <w:rPr>
                <w:rFonts w:cs="Calibri" w:hint="cs"/>
                <w:color w:val="5F7288"/>
                <w:rtl/>
              </w:rPr>
              <w:t>السرطان</w:t>
            </w:r>
            <w:r w:rsidRPr="005B57B4">
              <w:rPr>
                <w:rFonts w:cs="Calibri" w:hint="cs"/>
                <w:color w:val="5F7288"/>
                <w:rtl/>
              </w:rPr>
              <w:t>؟</w:t>
            </w:r>
          </w:p>
        </w:tc>
      </w:tr>
      <w:tr w:rsidR="005B57B4" w:rsidRPr="008677AE" w14:paraId="1CE49F36" w14:textId="77777777" w:rsidTr="008A0805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7F157059" w14:textId="77777777" w:rsidR="005B57B4" w:rsidRPr="008677AE" w:rsidRDefault="005B57B4" w:rsidP="005B57B4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7483F4EC" w14:textId="77777777" w:rsidR="005B57B4" w:rsidRPr="008677AE" w:rsidRDefault="005B57B4" w:rsidP="005B57B4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55805D6" w14:textId="113CC9E9" w:rsidR="005B57B4" w:rsidRPr="005B57B4" w:rsidRDefault="005B57B4" w:rsidP="005B57B4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7B4">
              <w:rPr>
                <w:rFonts w:cstheme="minorHAnsi"/>
                <w:rtl/>
              </w:rPr>
              <w:t>١</w:t>
            </w:r>
            <w:r w:rsidRPr="005B57B4">
              <w:rPr>
                <w:rFonts w:cstheme="minorHAnsi" w:hint="cs"/>
                <w:rtl/>
              </w:rPr>
              <w:t xml:space="preserve">. </w:t>
            </w:r>
            <w:r w:rsidRPr="005B57B4">
              <w:rPr>
                <w:rFonts w:cstheme="minorHAnsi"/>
                <w:rtl/>
              </w:rPr>
              <w:t>أخشى اكتشاف إصابتي بسرطان الثدي</w:t>
            </w:r>
          </w:p>
        </w:tc>
      </w:tr>
      <w:tr w:rsidR="005B57B4" w:rsidRPr="008677AE" w14:paraId="6DC86EB2" w14:textId="77777777" w:rsidTr="008A0805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09BCA480" w14:textId="77777777" w:rsidR="005B57B4" w:rsidRPr="008677AE" w:rsidRDefault="005B57B4" w:rsidP="005B57B4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24FF79B9" w14:textId="77777777" w:rsidR="005B57B4" w:rsidRPr="008677AE" w:rsidRDefault="005B57B4" w:rsidP="005B57B4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7ED8306" w14:textId="70044A7F" w:rsidR="005B57B4" w:rsidRPr="005B57B4" w:rsidRDefault="005B57B4" w:rsidP="005B57B4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7B4">
              <w:rPr>
                <w:rFonts w:ascii="Calibri" w:hAnsi="Calibri" w:cs="Calibri"/>
                <w:rtl/>
              </w:rPr>
              <w:t>٢</w:t>
            </w:r>
            <w:r w:rsidRPr="005B57B4">
              <w:rPr>
                <w:rFonts w:cs="Calibri" w:hint="cs"/>
                <w:rtl/>
              </w:rPr>
              <w:t xml:space="preserve">. </w:t>
            </w:r>
            <w:r w:rsidRPr="005B57B4">
              <w:rPr>
                <w:rFonts w:cs="Calibri"/>
                <w:rtl/>
              </w:rPr>
              <w:t xml:space="preserve">أعتقد أن </w:t>
            </w:r>
            <w:r w:rsidRPr="005B57B4">
              <w:rPr>
                <w:rFonts w:cs="Calibri" w:hint="cs"/>
                <w:rtl/>
                <w:lang w:bidi="ar-BH"/>
              </w:rPr>
              <w:t>سرطان الثدي</w:t>
            </w:r>
            <w:r w:rsidRPr="005B57B4">
              <w:rPr>
                <w:rFonts w:cs="Calibri"/>
                <w:rtl/>
              </w:rPr>
              <w:t xml:space="preserve"> ليس له علاج</w:t>
            </w:r>
          </w:p>
        </w:tc>
      </w:tr>
      <w:tr w:rsidR="00F879D6" w:rsidRPr="008677AE" w14:paraId="15082633" w14:textId="77777777" w:rsidTr="00F879D6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8" w:type="dxa"/>
            <w:gridSpan w:val="3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shd w:val="clear" w:color="auto" w:fill="F1F2F4"/>
            <w:vAlign w:val="center"/>
          </w:tcPr>
          <w:p w14:paraId="3D4B83B2" w14:textId="439EA2D4" w:rsidR="00F879D6" w:rsidRPr="00F879D6" w:rsidRDefault="005B57B4" w:rsidP="00F879D6">
            <w:pPr>
              <w:bidi/>
              <w:jc w:val="center"/>
              <w:rPr>
                <w:rFonts w:cstheme="minorHAnsi"/>
                <w:rtl/>
              </w:rPr>
            </w:pPr>
            <w:r w:rsidRPr="005B57B4">
              <w:rPr>
                <w:rFonts w:cs="Calibri" w:hint="cs"/>
                <w:color w:val="5F7288"/>
                <w:rtl/>
              </w:rPr>
              <w:t>و</w:t>
            </w:r>
            <w:r>
              <w:rPr>
                <w:rFonts w:cs="Calibri" w:hint="cs"/>
                <w:color w:val="5F7288"/>
                <w:rtl/>
              </w:rPr>
              <w:t xml:space="preserve">.٤ هل لديك </w:t>
            </w:r>
            <w:r w:rsidRPr="005B57B4">
              <w:rPr>
                <w:rFonts w:cs="Calibri" w:hint="cs"/>
                <w:color w:val="5F7288"/>
                <w:rtl/>
              </w:rPr>
              <w:t>أي من ال</w:t>
            </w:r>
            <w:r w:rsidRPr="00F879D6">
              <w:rPr>
                <w:rFonts w:cs="Calibri"/>
                <w:color w:val="5F7288"/>
                <w:rtl/>
              </w:rPr>
              <w:t xml:space="preserve">عوائق </w:t>
            </w:r>
            <w:r w:rsidRPr="005B57B4">
              <w:rPr>
                <w:rFonts w:cs="Calibri" w:hint="cs"/>
                <w:color w:val="5F7288"/>
                <w:rtl/>
              </w:rPr>
              <w:t>التالية ال</w:t>
            </w:r>
            <w:r w:rsidRPr="00F879D6">
              <w:rPr>
                <w:rFonts w:cs="Calibri"/>
                <w:color w:val="5F7288"/>
                <w:rtl/>
              </w:rPr>
              <w:t>متعلقة بالوقت</w:t>
            </w:r>
            <w:r>
              <w:rPr>
                <w:rFonts w:cs="Calibri" w:hint="cs"/>
                <w:color w:val="5F7288"/>
                <w:rtl/>
              </w:rPr>
              <w:t>؟</w:t>
            </w:r>
          </w:p>
        </w:tc>
      </w:tr>
      <w:tr w:rsidR="005B57B4" w:rsidRPr="008677AE" w14:paraId="1957C2B1" w14:textId="77777777" w:rsidTr="008A0805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74AE2088" w14:textId="77777777" w:rsidR="005B57B4" w:rsidRPr="008677AE" w:rsidRDefault="005B57B4" w:rsidP="005B57B4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5722EF7A" w14:textId="77777777" w:rsidR="005B57B4" w:rsidRPr="008677AE" w:rsidRDefault="005B57B4" w:rsidP="005B57B4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7249EEB6" w14:textId="74F58EB9" w:rsidR="005B57B4" w:rsidRPr="005B57B4" w:rsidRDefault="005B57B4" w:rsidP="005B57B4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rtl/>
                <w:lang w:bidi="ar-BH"/>
              </w:rPr>
            </w:pPr>
            <w:r w:rsidRPr="005B57B4">
              <w:rPr>
                <w:rFonts w:ascii="Calibri" w:hAnsi="Calibri" w:cs="Calibri"/>
                <w:rtl/>
                <w:lang w:bidi="ar-BH"/>
              </w:rPr>
              <w:t>١</w:t>
            </w:r>
            <w:r w:rsidRPr="005B57B4">
              <w:rPr>
                <w:rFonts w:cs="Calibri" w:hint="cs"/>
                <w:rtl/>
                <w:lang w:bidi="ar-BH"/>
              </w:rPr>
              <w:t xml:space="preserve">. </w:t>
            </w:r>
            <w:r w:rsidRPr="005B57B4">
              <w:rPr>
                <w:rFonts w:cs="Calibri"/>
                <w:rtl/>
                <w:lang w:bidi="ar-BH"/>
              </w:rPr>
              <w:t>لدي أولويات أخرى يجب الاهتمام بها</w:t>
            </w:r>
          </w:p>
        </w:tc>
      </w:tr>
      <w:tr w:rsidR="005B57B4" w:rsidRPr="008677AE" w14:paraId="34618E02" w14:textId="77777777" w:rsidTr="008A0805">
        <w:trPr>
          <w:gridAfter w:val="1"/>
          <w:wAfter w:w="9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56D4BC78" w14:textId="77777777" w:rsidR="005B57B4" w:rsidRPr="008677AE" w:rsidRDefault="005B57B4" w:rsidP="005B57B4">
            <w:pPr>
              <w:bidi/>
              <w:contextualSpacing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  <w:vAlign w:val="center"/>
          </w:tcPr>
          <w:p w14:paraId="3A4F1BF7" w14:textId="77777777" w:rsidR="005B57B4" w:rsidRPr="008677AE" w:rsidRDefault="005B57B4" w:rsidP="005B57B4">
            <w:pPr>
              <w:pStyle w:val="NormalWeb"/>
              <w:bidi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F7288"/>
                <w:sz w:val="22"/>
                <w:szCs w:val="22"/>
                <w:lang w:eastAsia="en-US"/>
              </w:rPr>
            </w:pPr>
          </w:p>
        </w:tc>
        <w:tc>
          <w:tcPr>
            <w:tcW w:w="8227" w:type="dxa"/>
            <w:tcBorders>
              <w:top w:val="single" w:sz="4" w:space="0" w:color="5F7288"/>
              <w:left w:val="single" w:sz="4" w:space="0" w:color="5F7288"/>
              <w:bottom w:val="single" w:sz="4" w:space="0" w:color="5F7288"/>
              <w:right w:val="single" w:sz="4" w:space="0" w:color="5F7288"/>
            </w:tcBorders>
          </w:tcPr>
          <w:p w14:paraId="07F09A71" w14:textId="1633D322" w:rsidR="005B57B4" w:rsidRPr="005B57B4" w:rsidRDefault="005B57B4" w:rsidP="005B57B4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7B4">
              <w:rPr>
                <w:rFonts w:ascii="Calibri" w:hAnsi="Calibri" w:cs="Calibri"/>
                <w:rtl/>
                <w:lang w:bidi="ar-BH"/>
              </w:rPr>
              <w:t>٢</w:t>
            </w:r>
            <w:r w:rsidRPr="005B57B4">
              <w:rPr>
                <w:rFonts w:cs="Calibri" w:hint="cs"/>
                <w:rtl/>
                <w:lang w:bidi="ar-BH"/>
              </w:rPr>
              <w:t xml:space="preserve">. ليس لدي الوقت الكافي لإجراء فحص الماموجرام </w:t>
            </w:r>
          </w:p>
        </w:tc>
      </w:tr>
    </w:tbl>
    <w:p w14:paraId="0234EFE3" w14:textId="77777777" w:rsidR="00542860" w:rsidRPr="00542860" w:rsidRDefault="00542860" w:rsidP="00542860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sectPr w:rsidR="00542860" w:rsidRPr="00542860" w:rsidSect="003411F8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41F0F" w14:textId="77777777" w:rsidR="002A4872" w:rsidRDefault="002A4872" w:rsidP="004E6032">
      <w:pPr>
        <w:spacing w:after="0" w:line="240" w:lineRule="auto"/>
      </w:pPr>
      <w:r>
        <w:separator/>
      </w:r>
    </w:p>
  </w:endnote>
  <w:endnote w:type="continuationSeparator" w:id="0">
    <w:p w14:paraId="509695CA" w14:textId="77777777" w:rsidR="002A4872" w:rsidRDefault="002A4872" w:rsidP="004E6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A900B3" w14:textId="46E77EBD" w:rsidR="00D47103" w:rsidRDefault="00D47103">
    <w:pPr>
      <w:pStyle w:val="Footer"/>
    </w:pPr>
  </w:p>
  <w:p w14:paraId="53C7EF53" w14:textId="77777777" w:rsidR="00CD2752" w:rsidRDefault="00CD27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38632" w14:textId="77777777" w:rsidR="002A4872" w:rsidRDefault="002A4872" w:rsidP="004E6032">
      <w:pPr>
        <w:spacing w:after="0" w:line="240" w:lineRule="auto"/>
      </w:pPr>
      <w:r>
        <w:separator/>
      </w:r>
    </w:p>
  </w:footnote>
  <w:footnote w:type="continuationSeparator" w:id="0">
    <w:p w14:paraId="4F6B0F1B" w14:textId="77777777" w:rsidR="002A4872" w:rsidRDefault="002A4872" w:rsidP="004E6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D5AA8"/>
    <w:multiLevelType w:val="hybridMultilevel"/>
    <w:tmpl w:val="8378F1C2"/>
    <w:lvl w:ilvl="0" w:tplc="F5289A1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BB0B37"/>
    <w:multiLevelType w:val="multilevel"/>
    <w:tmpl w:val="DFC4E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355D82"/>
    <w:multiLevelType w:val="hybridMultilevel"/>
    <w:tmpl w:val="F8A80020"/>
    <w:lvl w:ilvl="0" w:tplc="B18AA97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4D3FA0"/>
    <w:multiLevelType w:val="hybridMultilevel"/>
    <w:tmpl w:val="78A4AA7A"/>
    <w:lvl w:ilvl="0" w:tplc="7A6AA2E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A506CC"/>
    <w:multiLevelType w:val="hybridMultilevel"/>
    <w:tmpl w:val="BC686B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2C4625"/>
    <w:multiLevelType w:val="multilevel"/>
    <w:tmpl w:val="8EE6A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435518"/>
    <w:multiLevelType w:val="multilevel"/>
    <w:tmpl w:val="6A2A5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2C24F4"/>
    <w:multiLevelType w:val="hybridMultilevel"/>
    <w:tmpl w:val="82300498"/>
    <w:lvl w:ilvl="0" w:tplc="F9CA7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A665F9E"/>
    <w:multiLevelType w:val="hybridMultilevel"/>
    <w:tmpl w:val="84E6CB14"/>
    <w:lvl w:ilvl="0" w:tplc="5AD2BC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8346E5"/>
    <w:multiLevelType w:val="hybridMultilevel"/>
    <w:tmpl w:val="8AC0765C"/>
    <w:lvl w:ilvl="0" w:tplc="2EA4AEA2">
      <w:start w:val="1"/>
      <w:numFmt w:val="arabicAlpha"/>
      <w:lvlText w:val="%1."/>
      <w:lvlJc w:val="left"/>
      <w:pPr>
        <w:ind w:left="360" w:hanging="360"/>
      </w:pPr>
      <w:rPr>
        <w:rFonts w:hint="default"/>
        <w:b w:val="0"/>
        <w:bCs/>
        <w:sz w:val="28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87F56BA"/>
    <w:multiLevelType w:val="multilevel"/>
    <w:tmpl w:val="EED63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C0B6C79"/>
    <w:multiLevelType w:val="hybridMultilevel"/>
    <w:tmpl w:val="460494C6"/>
    <w:lvl w:ilvl="0" w:tplc="0EEE39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46400E"/>
    <w:multiLevelType w:val="multilevel"/>
    <w:tmpl w:val="50987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EB7612F"/>
    <w:multiLevelType w:val="hybridMultilevel"/>
    <w:tmpl w:val="AB3CD2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F156C90"/>
    <w:multiLevelType w:val="multilevel"/>
    <w:tmpl w:val="30A6B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603766"/>
    <w:multiLevelType w:val="hybridMultilevel"/>
    <w:tmpl w:val="0E8EB8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69405D0"/>
    <w:multiLevelType w:val="hybridMultilevel"/>
    <w:tmpl w:val="F872F5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DB1701"/>
    <w:multiLevelType w:val="multilevel"/>
    <w:tmpl w:val="4BD6B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BB55D46"/>
    <w:multiLevelType w:val="multilevel"/>
    <w:tmpl w:val="104A3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D90A4D"/>
    <w:multiLevelType w:val="hybridMultilevel"/>
    <w:tmpl w:val="F42E2D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B8586C"/>
    <w:multiLevelType w:val="hybridMultilevel"/>
    <w:tmpl w:val="ECD42244"/>
    <w:lvl w:ilvl="0" w:tplc="038A31D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75334D"/>
    <w:multiLevelType w:val="multilevel"/>
    <w:tmpl w:val="9190E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5F76371"/>
    <w:multiLevelType w:val="hybridMultilevel"/>
    <w:tmpl w:val="BB86933C"/>
    <w:lvl w:ilvl="0" w:tplc="E7D8CB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6B00CED"/>
    <w:multiLevelType w:val="multilevel"/>
    <w:tmpl w:val="1842F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7AF4725"/>
    <w:multiLevelType w:val="multilevel"/>
    <w:tmpl w:val="3C04F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7CF1B88"/>
    <w:multiLevelType w:val="multilevel"/>
    <w:tmpl w:val="A7E46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84B2807"/>
    <w:multiLevelType w:val="hybridMultilevel"/>
    <w:tmpl w:val="43FEE1DE"/>
    <w:lvl w:ilvl="0" w:tplc="AD50410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963164"/>
    <w:multiLevelType w:val="hybridMultilevel"/>
    <w:tmpl w:val="5A280960"/>
    <w:lvl w:ilvl="0" w:tplc="AD50410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8A06B2"/>
    <w:multiLevelType w:val="hybridMultilevel"/>
    <w:tmpl w:val="9C120A58"/>
    <w:lvl w:ilvl="0" w:tplc="AD50410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4A363D"/>
    <w:multiLevelType w:val="hybridMultilevel"/>
    <w:tmpl w:val="1592C9E2"/>
    <w:lvl w:ilvl="0" w:tplc="87AC40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425086"/>
    <w:multiLevelType w:val="hybridMultilevel"/>
    <w:tmpl w:val="8216246E"/>
    <w:lvl w:ilvl="0" w:tplc="FF3AFFE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3676CE9"/>
    <w:multiLevelType w:val="multilevel"/>
    <w:tmpl w:val="0AE0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66D6597"/>
    <w:multiLevelType w:val="hybridMultilevel"/>
    <w:tmpl w:val="5F3E32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74B1B13"/>
    <w:multiLevelType w:val="hybridMultilevel"/>
    <w:tmpl w:val="DA3A982E"/>
    <w:lvl w:ilvl="0" w:tplc="AD5041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2064E14"/>
    <w:multiLevelType w:val="multilevel"/>
    <w:tmpl w:val="24B21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5635120"/>
    <w:multiLevelType w:val="hybridMultilevel"/>
    <w:tmpl w:val="21E0EB7A"/>
    <w:lvl w:ilvl="0" w:tplc="46382BD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6175ECE"/>
    <w:multiLevelType w:val="hybridMultilevel"/>
    <w:tmpl w:val="04E8B48E"/>
    <w:lvl w:ilvl="0" w:tplc="8BBA08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61362C"/>
    <w:multiLevelType w:val="multilevel"/>
    <w:tmpl w:val="F2902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88E5FFD"/>
    <w:multiLevelType w:val="hybridMultilevel"/>
    <w:tmpl w:val="F452A4FA"/>
    <w:lvl w:ilvl="0" w:tplc="936C2D2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B653A8"/>
    <w:multiLevelType w:val="hybridMultilevel"/>
    <w:tmpl w:val="224C03C4"/>
    <w:lvl w:ilvl="0" w:tplc="87AC40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902249"/>
    <w:multiLevelType w:val="multilevel"/>
    <w:tmpl w:val="1C1CD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E1E4EA1"/>
    <w:multiLevelType w:val="hybridMultilevel"/>
    <w:tmpl w:val="350EC5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8F345A"/>
    <w:multiLevelType w:val="hybridMultilevel"/>
    <w:tmpl w:val="C1B48C64"/>
    <w:lvl w:ilvl="0" w:tplc="AD50410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6D5B82"/>
    <w:multiLevelType w:val="hybridMultilevel"/>
    <w:tmpl w:val="2C4497F0"/>
    <w:lvl w:ilvl="0" w:tplc="87AC40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FF413B"/>
    <w:multiLevelType w:val="hybridMultilevel"/>
    <w:tmpl w:val="EF6A6B12"/>
    <w:lvl w:ilvl="0" w:tplc="10A008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661759">
    <w:abstractNumId w:val="11"/>
  </w:num>
  <w:num w:numId="2" w16cid:durableId="230769872">
    <w:abstractNumId w:val="2"/>
  </w:num>
  <w:num w:numId="3" w16cid:durableId="1451628428">
    <w:abstractNumId w:val="44"/>
  </w:num>
  <w:num w:numId="4" w16cid:durableId="640699319">
    <w:abstractNumId w:val="8"/>
  </w:num>
  <w:num w:numId="5" w16cid:durableId="658265413">
    <w:abstractNumId w:val="16"/>
  </w:num>
  <w:num w:numId="6" w16cid:durableId="1085028113">
    <w:abstractNumId w:val="39"/>
  </w:num>
  <w:num w:numId="7" w16cid:durableId="484516598">
    <w:abstractNumId w:val="36"/>
  </w:num>
  <w:num w:numId="8" w16cid:durableId="89594579">
    <w:abstractNumId w:val="22"/>
  </w:num>
  <w:num w:numId="9" w16cid:durableId="1463424005">
    <w:abstractNumId w:val="15"/>
  </w:num>
  <w:num w:numId="10" w16cid:durableId="1233004011">
    <w:abstractNumId w:val="43"/>
  </w:num>
  <w:num w:numId="11" w16cid:durableId="1501043035">
    <w:abstractNumId w:val="29"/>
  </w:num>
  <w:num w:numId="12" w16cid:durableId="426924947">
    <w:abstractNumId w:val="0"/>
  </w:num>
  <w:num w:numId="13" w16cid:durableId="1101414096">
    <w:abstractNumId w:val="38"/>
  </w:num>
  <w:num w:numId="14" w16cid:durableId="40789460">
    <w:abstractNumId w:val="41"/>
  </w:num>
  <w:num w:numId="15" w16cid:durableId="286401968">
    <w:abstractNumId w:val="35"/>
  </w:num>
  <w:num w:numId="16" w16cid:durableId="2006397955">
    <w:abstractNumId w:val="9"/>
  </w:num>
  <w:num w:numId="17" w16cid:durableId="540938879">
    <w:abstractNumId w:val="13"/>
  </w:num>
  <w:num w:numId="18" w16cid:durableId="1931038814">
    <w:abstractNumId w:val="3"/>
  </w:num>
  <w:num w:numId="19" w16cid:durableId="484055590">
    <w:abstractNumId w:val="4"/>
  </w:num>
  <w:num w:numId="20" w16cid:durableId="594674956">
    <w:abstractNumId w:val="20"/>
  </w:num>
  <w:num w:numId="21" w16cid:durableId="1975985467">
    <w:abstractNumId w:val="7"/>
  </w:num>
  <w:num w:numId="22" w16cid:durableId="1807508062">
    <w:abstractNumId w:val="30"/>
  </w:num>
  <w:num w:numId="23" w16cid:durableId="111091686">
    <w:abstractNumId w:val="33"/>
  </w:num>
  <w:num w:numId="24" w16cid:durableId="1136726323">
    <w:abstractNumId w:val="42"/>
  </w:num>
  <w:num w:numId="25" w16cid:durableId="1460760358">
    <w:abstractNumId w:val="28"/>
  </w:num>
  <w:num w:numId="26" w16cid:durableId="693844256">
    <w:abstractNumId w:val="27"/>
  </w:num>
  <w:num w:numId="27" w16cid:durableId="1311977466">
    <w:abstractNumId w:val="26"/>
  </w:num>
  <w:num w:numId="28" w16cid:durableId="277487634">
    <w:abstractNumId w:val="32"/>
  </w:num>
  <w:num w:numId="29" w16cid:durableId="118359095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586698029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03396578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007251487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69231697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35595527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68887336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71044855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772239426">
    <w:abstractNumId w:val="19"/>
  </w:num>
  <w:num w:numId="38" w16cid:durableId="1700887957">
    <w:abstractNumId w:val="10"/>
  </w:num>
  <w:num w:numId="39" w16cid:durableId="490878250">
    <w:abstractNumId w:val="6"/>
  </w:num>
  <w:num w:numId="40" w16cid:durableId="2007978862">
    <w:abstractNumId w:val="24"/>
  </w:num>
  <w:num w:numId="41" w16cid:durableId="1774783833">
    <w:abstractNumId w:val="40"/>
  </w:num>
  <w:num w:numId="42" w16cid:durableId="404036149">
    <w:abstractNumId w:val="18"/>
  </w:num>
  <w:num w:numId="43" w16cid:durableId="344333542">
    <w:abstractNumId w:val="1"/>
  </w:num>
  <w:num w:numId="44" w16cid:durableId="1438140438">
    <w:abstractNumId w:val="37"/>
  </w:num>
  <w:num w:numId="45" w16cid:durableId="472791415">
    <w:abstractNumId w:val="23"/>
  </w:num>
  <w:num w:numId="46" w16cid:durableId="1387535566">
    <w:abstractNumId w:val="17"/>
  </w:num>
  <w:num w:numId="47" w16cid:durableId="371734519">
    <w:abstractNumId w:val="31"/>
  </w:num>
  <w:num w:numId="48" w16cid:durableId="1010374404">
    <w:abstractNumId w:val="21"/>
  </w:num>
  <w:num w:numId="49" w16cid:durableId="880629735">
    <w:abstractNumId w:val="14"/>
  </w:num>
  <w:num w:numId="50" w16cid:durableId="608783503">
    <w:abstractNumId w:val="5"/>
  </w:num>
  <w:num w:numId="51" w16cid:durableId="670567393">
    <w:abstractNumId w:val="25"/>
  </w:num>
  <w:num w:numId="52" w16cid:durableId="2100590107">
    <w:abstractNumId w:val="34"/>
  </w:num>
  <w:num w:numId="53" w16cid:durableId="2110275838">
    <w:abstractNumId w:val="12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103"/>
    <w:rsid w:val="00000A3A"/>
    <w:rsid w:val="00003706"/>
    <w:rsid w:val="00004546"/>
    <w:rsid w:val="00011302"/>
    <w:rsid w:val="00012584"/>
    <w:rsid w:val="00013B5C"/>
    <w:rsid w:val="000147B4"/>
    <w:rsid w:val="00015970"/>
    <w:rsid w:val="00015ED2"/>
    <w:rsid w:val="00016D06"/>
    <w:rsid w:val="00021F1F"/>
    <w:rsid w:val="000237A9"/>
    <w:rsid w:val="00024193"/>
    <w:rsid w:val="000246D9"/>
    <w:rsid w:val="00025B09"/>
    <w:rsid w:val="00026830"/>
    <w:rsid w:val="00027B1D"/>
    <w:rsid w:val="00030B97"/>
    <w:rsid w:val="00031034"/>
    <w:rsid w:val="000346E9"/>
    <w:rsid w:val="00034F05"/>
    <w:rsid w:val="00035744"/>
    <w:rsid w:val="000361A0"/>
    <w:rsid w:val="00040286"/>
    <w:rsid w:val="00040C08"/>
    <w:rsid w:val="000445A3"/>
    <w:rsid w:val="00047F99"/>
    <w:rsid w:val="00050A56"/>
    <w:rsid w:val="00053330"/>
    <w:rsid w:val="00057886"/>
    <w:rsid w:val="00061677"/>
    <w:rsid w:val="00062514"/>
    <w:rsid w:val="00067AAC"/>
    <w:rsid w:val="000703D6"/>
    <w:rsid w:val="00071949"/>
    <w:rsid w:val="000719D3"/>
    <w:rsid w:val="00072691"/>
    <w:rsid w:val="00073CB6"/>
    <w:rsid w:val="00074746"/>
    <w:rsid w:val="000767C1"/>
    <w:rsid w:val="00083A74"/>
    <w:rsid w:val="00084185"/>
    <w:rsid w:val="000861CB"/>
    <w:rsid w:val="00087641"/>
    <w:rsid w:val="00091FFA"/>
    <w:rsid w:val="000955F9"/>
    <w:rsid w:val="00097018"/>
    <w:rsid w:val="000A1BAE"/>
    <w:rsid w:val="000A30ED"/>
    <w:rsid w:val="000A32C2"/>
    <w:rsid w:val="000A39F8"/>
    <w:rsid w:val="000B2E81"/>
    <w:rsid w:val="000B3D3B"/>
    <w:rsid w:val="000B62D0"/>
    <w:rsid w:val="000B6B01"/>
    <w:rsid w:val="000B6D72"/>
    <w:rsid w:val="000C376F"/>
    <w:rsid w:val="000C41FB"/>
    <w:rsid w:val="000C4B5A"/>
    <w:rsid w:val="000C738A"/>
    <w:rsid w:val="000D07D6"/>
    <w:rsid w:val="000D26AA"/>
    <w:rsid w:val="000D5178"/>
    <w:rsid w:val="000D72D0"/>
    <w:rsid w:val="000D73E7"/>
    <w:rsid w:val="000E02C2"/>
    <w:rsid w:val="000E0DB7"/>
    <w:rsid w:val="000E16D4"/>
    <w:rsid w:val="000E1C29"/>
    <w:rsid w:val="000E26D2"/>
    <w:rsid w:val="000E2B37"/>
    <w:rsid w:val="000E4EA6"/>
    <w:rsid w:val="000E6404"/>
    <w:rsid w:val="000F0AF4"/>
    <w:rsid w:val="000F5EDD"/>
    <w:rsid w:val="000F721C"/>
    <w:rsid w:val="00100F87"/>
    <w:rsid w:val="0010307C"/>
    <w:rsid w:val="0010427B"/>
    <w:rsid w:val="0010475D"/>
    <w:rsid w:val="00106B4C"/>
    <w:rsid w:val="001114D7"/>
    <w:rsid w:val="0011441B"/>
    <w:rsid w:val="0011449E"/>
    <w:rsid w:val="00115F6B"/>
    <w:rsid w:val="00117F08"/>
    <w:rsid w:val="00122BCD"/>
    <w:rsid w:val="00123E6C"/>
    <w:rsid w:val="001279F0"/>
    <w:rsid w:val="00130D55"/>
    <w:rsid w:val="001329CE"/>
    <w:rsid w:val="00132F87"/>
    <w:rsid w:val="0013358D"/>
    <w:rsid w:val="00134136"/>
    <w:rsid w:val="0013556F"/>
    <w:rsid w:val="001363CA"/>
    <w:rsid w:val="00137486"/>
    <w:rsid w:val="00140AB7"/>
    <w:rsid w:val="00142B61"/>
    <w:rsid w:val="0014365D"/>
    <w:rsid w:val="00144052"/>
    <w:rsid w:val="00144092"/>
    <w:rsid w:val="001468AC"/>
    <w:rsid w:val="00150564"/>
    <w:rsid w:val="001518F2"/>
    <w:rsid w:val="00151F92"/>
    <w:rsid w:val="00152492"/>
    <w:rsid w:val="00154FC3"/>
    <w:rsid w:val="00157B21"/>
    <w:rsid w:val="00163E73"/>
    <w:rsid w:val="001654B5"/>
    <w:rsid w:val="0017121D"/>
    <w:rsid w:val="001717DF"/>
    <w:rsid w:val="001717F4"/>
    <w:rsid w:val="00171CB2"/>
    <w:rsid w:val="00172E15"/>
    <w:rsid w:val="00174D67"/>
    <w:rsid w:val="001752AA"/>
    <w:rsid w:val="0017559D"/>
    <w:rsid w:val="001810EB"/>
    <w:rsid w:val="0018172E"/>
    <w:rsid w:val="00181CC9"/>
    <w:rsid w:val="00182171"/>
    <w:rsid w:val="00182838"/>
    <w:rsid w:val="00184482"/>
    <w:rsid w:val="001848FC"/>
    <w:rsid w:val="00190566"/>
    <w:rsid w:val="0019153D"/>
    <w:rsid w:val="00192B68"/>
    <w:rsid w:val="00192E44"/>
    <w:rsid w:val="0019485E"/>
    <w:rsid w:val="00195555"/>
    <w:rsid w:val="001966A2"/>
    <w:rsid w:val="001976A6"/>
    <w:rsid w:val="001A14D7"/>
    <w:rsid w:val="001A2D26"/>
    <w:rsid w:val="001A3BA8"/>
    <w:rsid w:val="001B1081"/>
    <w:rsid w:val="001B1E45"/>
    <w:rsid w:val="001B3C13"/>
    <w:rsid w:val="001B461A"/>
    <w:rsid w:val="001B4DC7"/>
    <w:rsid w:val="001B4F07"/>
    <w:rsid w:val="001B51E0"/>
    <w:rsid w:val="001B58F7"/>
    <w:rsid w:val="001B719B"/>
    <w:rsid w:val="001B7B8F"/>
    <w:rsid w:val="001B7CE7"/>
    <w:rsid w:val="001C0044"/>
    <w:rsid w:val="001C256D"/>
    <w:rsid w:val="001C4DC5"/>
    <w:rsid w:val="001D0C59"/>
    <w:rsid w:val="001D14F3"/>
    <w:rsid w:val="001D4338"/>
    <w:rsid w:val="001E0D74"/>
    <w:rsid w:val="001E4A0A"/>
    <w:rsid w:val="001E592B"/>
    <w:rsid w:val="001F1EAC"/>
    <w:rsid w:val="001F6A7C"/>
    <w:rsid w:val="00201849"/>
    <w:rsid w:val="00201EE3"/>
    <w:rsid w:val="00203181"/>
    <w:rsid w:val="00204799"/>
    <w:rsid w:val="00204CB0"/>
    <w:rsid w:val="002103DB"/>
    <w:rsid w:val="002105C7"/>
    <w:rsid w:val="00210F94"/>
    <w:rsid w:val="0021487C"/>
    <w:rsid w:val="00216EB9"/>
    <w:rsid w:val="00216FE7"/>
    <w:rsid w:val="00217C76"/>
    <w:rsid w:val="00217EA3"/>
    <w:rsid w:val="00217F59"/>
    <w:rsid w:val="00222D8F"/>
    <w:rsid w:val="002231F9"/>
    <w:rsid w:val="0022527D"/>
    <w:rsid w:val="00235C72"/>
    <w:rsid w:val="00236E63"/>
    <w:rsid w:val="002370AC"/>
    <w:rsid w:val="00237481"/>
    <w:rsid w:val="002410F9"/>
    <w:rsid w:val="00241D6A"/>
    <w:rsid w:val="00242813"/>
    <w:rsid w:val="00242CD6"/>
    <w:rsid w:val="00244AFD"/>
    <w:rsid w:val="00244CDD"/>
    <w:rsid w:val="00246203"/>
    <w:rsid w:val="002511E1"/>
    <w:rsid w:val="00251688"/>
    <w:rsid w:val="00251F87"/>
    <w:rsid w:val="0025304E"/>
    <w:rsid w:val="00253F1A"/>
    <w:rsid w:val="00254A4D"/>
    <w:rsid w:val="00257A9A"/>
    <w:rsid w:val="00260577"/>
    <w:rsid w:val="002631E9"/>
    <w:rsid w:val="0026371C"/>
    <w:rsid w:val="00264466"/>
    <w:rsid w:val="0026549E"/>
    <w:rsid w:val="002659F3"/>
    <w:rsid w:val="0026790E"/>
    <w:rsid w:val="00276652"/>
    <w:rsid w:val="00276BF7"/>
    <w:rsid w:val="00276D8F"/>
    <w:rsid w:val="00282210"/>
    <w:rsid w:val="0029110F"/>
    <w:rsid w:val="00292377"/>
    <w:rsid w:val="002932D3"/>
    <w:rsid w:val="00295C06"/>
    <w:rsid w:val="002A459C"/>
    <w:rsid w:val="002A472E"/>
    <w:rsid w:val="002A4872"/>
    <w:rsid w:val="002A6BBA"/>
    <w:rsid w:val="002A6D1A"/>
    <w:rsid w:val="002B12D1"/>
    <w:rsid w:val="002B13BE"/>
    <w:rsid w:val="002B4AEE"/>
    <w:rsid w:val="002B503B"/>
    <w:rsid w:val="002C04DE"/>
    <w:rsid w:val="002C04FB"/>
    <w:rsid w:val="002C050D"/>
    <w:rsid w:val="002C20D3"/>
    <w:rsid w:val="002C342B"/>
    <w:rsid w:val="002C5880"/>
    <w:rsid w:val="002D1DC2"/>
    <w:rsid w:val="002D38F0"/>
    <w:rsid w:val="002D5489"/>
    <w:rsid w:val="002D5F0F"/>
    <w:rsid w:val="002E1624"/>
    <w:rsid w:val="002E2252"/>
    <w:rsid w:val="002E533A"/>
    <w:rsid w:val="002E58FB"/>
    <w:rsid w:val="002E5DED"/>
    <w:rsid w:val="002E60FC"/>
    <w:rsid w:val="002E79AC"/>
    <w:rsid w:val="002F0985"/>
    <w:rsid w:val="002F3AF8"/>
    <w:rsid w:val="002F4C6A"/>
    <w:rsid w:val="003020BC"/>
    <w:rsid w:val="00306895"/>
    <w:rsid w:val="00306BA6"/>
    <w:rsid w:val="003116F0"/>
    <w:rsid w:val="00312F96"/>
    <w:rsid w:val="00313AF1"/>
    <w:rsid w:val="00321B07"/>
    <w:rsid w:val="003258D5"/>
    <w:rsid w:val="00325F42"/>
    <w:rsid w:val="00327D96"/>
    <w:rsid w:val="00327DF6"/>
    <w:rsid w:val="00331830"/>
    <w:rsid w:val="003326A9"/>
    <w:rsid w:val="00333D1B"/>
    <w:rsid w:val="00337D15"/>
    <w:rsid w:val="00337F1B"/>
    <w:rsid w:val="003411F8"/>
    <w:rsid w:val="00343451"/>
    <w:rsid w:val="0034408F"/>
    <w:rsid w:val="00344CE1"/>
    <w:rsid w:val="003456C5"/>
    <w:rsid w:val="00347A59"/>
    <w:rsid w:val="00350263"/>
    <w:rsid w:val="0035151E"/>
    <w:rsid w:val="00353041"/>
    <w:rsid w:val="00353925"/>
    <w:rsid w:val="00354193"/>
    <w:rsid w:val="003575D5"/>
    <w:rsid w:val="003608CC"/>
    <w:rsid w:val="00360BCC"/>
    <w:rsid w:val="00361F90"/>
    <w:rsid w:val="003625BE"/>
    <w:rsid w:val="00365121"/>
    <w:rsid w:val="00365370"/>
    <w:rsid w:val="00365A75"/>
    <w:rsid w:val="00367E60"/>
    <w:rsid w:val="00370DCC"/>
    <w:rsid w:val="00371912"/>
    <w:rsid w:val="00371F88"/>
    <w:rsid w:val="00372673"/>
    <w:rsid w:val="00373822"/>
    <w:rsid w:val="00373A7E"/>
    <w:rsid w:val="00374D5D"/>
    <w:rsid w:val="00376FC8"/>
    <w:rsid w:val="0038078F"/>
    <w:rsid w:val="00395E3C"/>
    <w:rsid w:val="003960C7"/>
    <w:rsid w:val="00396C6D"/>
    <w:rsid w:val="0039742D"/>
    <w:rsid w:val="00397E1D"/>
    <w:rsid w:val="003A07D3"/>
    <w:rsid w:val="003A3E33"/>
    <w:rsid w:val="003A5681"/>
    <w:rsid w:val="003A6A39"/>
    <w:rsid w:val="003A6DB8"/>
    <w:rsid w:val="003B19B9"/>
    <w:rsid w:val="003B204E"/>
    <w:rsid w:val="003B4E44"/>
    <w:rsid w:val="003B6C64"/>
    <w:rsid w:val="003C107E"/>
    <w:rsid w:val="003C5514"/>
    <w:rsid w:val="003C55D1"/>
    <w:rsid w:val="003C742B"/>
    <w:rsid w:val="003D336D"/>
    <w:rsid w:val="003D435A"/>
    <w:rsid w:val="003D4A6E"/>
    <w:rsid w:val="003D5F1D"/>
    <w:rsid w:val="003E0C42"/>
    <w:rsid w:val="003E356B"/>
    <w:rsid w:val="003E7A97"/>
    <w:rsid w:val="003F2781"/>
    <w:rsid w:val="003F2B71"/>
    <w:rsid w:val="003F31E1"/>
    <w:rsid w:val="003F3B78"/>
    <w:rsid w:val="003F42F4"/>
    <w:rsid w:val="003F4556"/>
    <w:rsid w:val="003F64B1"/>
    <w:rsid w:val="003F75B5"/>
    <w:rsid w:val="004031CB"/>
    <w:rsid w:val="00403D0D"/>
    <w:rsid w:val="00410C8F"/>
    <w:rsid w:val="00412712"/>
    <w:rsid w:val="0041566E"/>
    <w:rsid w:val="0041672B"/>
    <w:rsid w:val="00417743"/>
    <w:rsid w:val="0042074F"/>
    <w:rsid w:val="0042136E"/>
    <w:rsid w:val="00423388"/>
    <w:rsid w:val="00423580"/>
    <w:rsid w:val="00424986"/>
    <w:rsid w:val="00425428"/>
    <w:rsid w:val="004256F4"/>
    <w:rsid w:val="00430238"/>
    <w:rsid w:val="00433F22"/>
    <w:rsid w:val="00435964"/>
    <w:rsid w:val="004359AC"/>
    <w:rsid w:val="0043628E"/>
    <w:rsid w:val="004407DD"/>
    <w:rsid w:val="00441E1F"/>
    <w:rsid w:val="00445B12"/>
    <w:rsid w:val="004462C4"/>
    <w:rsid w:val="004463E2"/>
    <w:rsid w:val="00454CB8"/>
    <w:rsid w:val="004574A5"/>
    <w:rsid w:val="00460EA7"/>
    <w:rsid w:val="00461C27"/>
    <w:rsid w:val="00462494"/>
    <w:rsid w:val="00462D86"/>
    <w:rsid w:val="0046452A"/>
    <w:rsid w:val="00464D49"/>
    <w:rsid w:val="0046526E"/>
    <w:rsid w:val="00475C74"/>
    <w:rsid w:val="00476282"/>
    <w:rsid w:val="00476C1E"/>
    <w:rsid w:val="00477159"/>
    <w:rsid w:val="00477D00"/>
    <w:rsid w:val="004805BE"/>
    <w:rsid w:val="00485056"/>
    <w:rsid w:val="00490C4D"/>
    <w:rsid w:val="004923E9"/>
    <w:rsid w:val="004952B7"/>
    <w:rsid w:val="0049653A"/>
    <w:rsid w:val="004A0959"/>
    <w:rsid w:val="004A5576"/>
    <w:rsid w:val="004A62A3"/>
    <w:rsid w:val="004B4FFF"/>
    <w:rsid w:val="004B5314"/>
    <w:rsid w:val="004B692E"/>
    <w:rsid w:val="004B7F86"/>
    <w:rsid w:val="004C09CE"/>
    <w:rsid w:val="004C10FF"/>
    <w:rsid w:val="004C124F"/>
    <w:rsid w:val="004C1884"/>
    <w:rsid w:val="004C2865"/>
    <w:rsid w:val="004C4B5A"/>
    <w:rsid w:val="004C5AD8"/>
    <w:rsid w:val="004C783C"/>
    <w:rsid w:val="004D08F2"/>
    <w:rsid w:val="004D0B28"/>
    <w:rsid w:val="004D5826"/>
    <w:rsid w:val="004D5908"/>
    <w:rsid w:val="004D6F68"/>
    <w:rsid w:val="004E2210"/>
    <w:rsid w:val="004E43F2"/>
    <w:rsid w:val="004E6032"/>
    <w:rsid w:val="004E64FC"/>
    <w:rsid w:val="004E6F59"/>
    <w:rsid w:val="004F02B3"/>
    <w:rsid w:val="004F1667"/>
    <w:rsid w:val="004F1D34"/>
    <w:rsid w:val="004F1ED9"/>
    <w:rsid w:val="004F21E1"/>
    <w:rsid w:val="004F2232"/>
    <w:rsid w:val="004F318C"/>
    <w:rsid w:val="004F3907"/>
    <w:rsid w:val="004F5088"/>
    <w:rsid w:val="004F5A8D"/>
    <w:rsid w:val="004F6EBA"/>
    <w:rsid w:val="004F70F7"/>
    <w:rsid w:val="004F7590"/>
    <w:rsid w:val="004F7DF2"/>
    <w:rsid w:val="004F7EA4"/>
    <w:rsid w:val="005002B9"/>
    <w:rsid w:val="005026C8"/>
    <w:rsid w:val="00503CFC"/>
    <w:rsid w:val="00512290"/>
    <w:rsid w:val="00512A62"/>
    <w:rsid w:val="005132F6"/>
    <w:rsid w:val="005149C7"/>
    <w:rsid w:val="00520048"/>
    <w:rsid w:val="0052091C"/>
    <w:rsid w:val="00520AA2"/>
    <w:rsid w:val="00520BD7"/>
    <w:rsid w:val="00520F29"/>
    <w:rsid w:val="00523871"/>
    <w:rsid w:val="0052442D"/>
    <w:rsid w:val="00524B92"/>
    <w:rsid w:val="005262E7"/>
    <w:rsid w:val="0053095D"/>
    <w:rsid w:val="00532B4B"/>
    <w:rsid w:val="00533837"/>
    <w:rsid w:val="00540A9F"/>
    <w:rsid w:val="00541719"/>
    <w:rsid w:val="005423F1"/>
    <w:rsid w:val="00542860"/>
    <w:rsid w:val="005446E4"/>
    <w:rsid w:val="00544AD7"/>
    <w:rsid w:val="00545DCB"/>
    <w:rsid w:val="005555CF"/>
    <w:rsid w:val="00556FD0"/>
    <w:rsid w:val="00557E0F"/>
    <w:rsid w:val="0056068D"/>
    <w:rsid w:val="005612F6"/>
    <w:rsid w:val="005621B6"/>
    <w:rsid w:val="00562499"/>
    <w:rsid w:val="005626E1"/>
    <w:rsid w:val="005669B8"/>
    <w:rsid w:val="00573048"/>
    <w:rsid w:val="005743F4"/>
    <w:rsid w:val="00574AC5"/>
    <w:rsid w:val="005770B2"/>
    <w:rsid w:val="00585F85"/>
    <w:rsid w:val="0058734E"/>
    <w:rsid w:val="00587CF7"/>
    <w:rsid w:val="00592B37"/>
    <w:rsid w:val="00592EAC"/>
    <w:rsid w:val="00592FDD"/>
    <w:rsid w:val="00597059"/>
    <w:rsid w:val="005A0747"/>
    <w:rsid w:val="005A0C0B"/>
    <w:rsid w:val="005A1E00"/>
    <w:rsid w:val="005A4E13"/>
    <w:rsid w:val="005A4F91"/>
    <w:rsid w:val="005A5295"/>
    <w:rsid w:val="005A5FBA"/>
    <w:rsid w:val="005A6A58"/>
    <w:rsid w:val="005B0C72"/>
    <w:rsid w:val="005B57B4"/>
    <w:rsid w:val="005B6678"/>
    <w:rsid w:val="005B7945"/>
    <w:rsid w:val="005C5002"/>
    <w:rsid w:val="005C5EDC"/>
    <w:rsid w:val="005C64FB"/>
    <w:rsid w:val="005C7C2D"/>
    <w:rsid w:val="005D2AA3"/>
    <w:rsid w:val="005D2BE2"/>
    <w:rsid w:val="005D494A"/>
    <w:rsid w:val="005D513F"/>
    <w:rsid w:val="005D6540"/>
    <w:rsid w:val="005D7AE6"/>
    <w:rsid w:val="005D7B16"/>
    <w:rsid w:val="005E188A"/>
    <w:rsid w:val="005E1986"/>
    <w:rsid w:val="005E3B71"/>
    <w:rsid w:val="005E3E21"/>
    <w:rsid w:val="005E4E89"/>
    <w:rsid w:val="005F274B"/>
    <w:rsid w:val="005F369F"/>
    <w:rsid w:val="005F581A"/>
    <w:rsid w:val="00601236"/>
    <w:rsid w:val="0060385E"/>
    <w:rsid w:val="0060473D"/>
    <w:rsid w:val="0060670A"/>
    <w:rsid w:val="006137BC"/>
    <w:rsid w:val="006149F6"/>
    <w:rsid w:val="0061596F"/>
    <w:rsid w:val="0061654B"/>
    <w:rsid w:val="00616564"/>
    <w:rsid w:val="00617985"/>
    <w:rsid w:val="00617B27"/>
    <w:rsid w:val="00620957"/>
    <w:rsid w:val="006211E9"/>
    <w:rsid w:val="00621594"/>
    <w:rsid w:val="00621993"/>
    <w:rsid w:val="006222A7"/>
    <w:rsid w:val="00626CDF"/>
    <w:rsid w:val="006315DA"/>
    <w:rsid w:val="00631CE1"/>
    <w:rsid w:val="00634724"/>
    <w:rsid w:val="00636F1F"/>
    <w:rsid w:val="0064049E"/>
    <w:rsid w:val="00645216"/>
    <w:rsid w:val="00646159"/>
    <w:rsid w:val="00646A42"/>
    <w:rsid w:val="00652B64"/>
    <w:rsid w:val="00656B2B"/>
    <w:rsid w:val="006577D6"/>
    <w:rsid w:val="00662BB2"/>
    <w:rsid w:val="0066420F"/>
    <w:rsid w:val="00665737"/>
    <w:rsid w:val="00665FCF"/>
    <w:rsid w:val="006662CC"/>
    <w:rsid w:val="00667E3B"/>
    <w:rsid w:val="006721BD"/>
    <w:rsid w:val="00672D68"/>
    <w:rsid w:val="00673770"/>
    <w:rsid w:val="00674EE8"/>
    <w:rsid w:val="0067512F"/>
    <w:rsid w:val="006752BB"/>
    <w:rsid w:val="006773D0"/>
    <w:rsid w:val="006821FB"/>
    <w:rsid w:val="00682991"/>
    <w:rsid w:val="00684B83"/>
    <w:rsid w:val="00684E4E"/>
    <w:rsid w:val="0068632A"/>
    <w:rsid w:val="00691C6B"/>
    <w:rsid w:val="00691F28"/>
    <w:rsid w:val="00692D1B"/>
    <w:rsid w:val="006962A2"/>
    <w:rsid w:val="00697BD5"/>
    <w:rsid w:val="006A2897"/>
    <w:rsid w:val="006A54B6"/>
    <w:rsid w:val="006A5AF2"/>
    <w:rsid w:val="006A6BE0"/>
    <w:rsid w:val="006A7935"/>
    <w:rsid w:val="006B27B0"/>
    <w:rsid w:val="006B3EF3"/>
    <w:rsid w:val="006B479B"/>
    <w:rsid w:val="006B5F48"/>
    <w:rsid w:val="006C0EA4"/>
    <w:rsid w:val="006C191E"/>
    <w:rsid w:val="006C1AB6"/>
    <w:rsid w:val="006C6169"/>
    <w:rsid w:val="006D2059"/>
    <w:rsid w:val="006D42D9"/>
    <w:rsid w:val="006D483C"/>
    <w:rsid w:val="006D743D"/>
    <w:rsid w:val="006E2C1F"/>
    <w:rsid w:val="006E4043"/>
    <w:rsid w:val="006E6C61"/>
    <w:rsid w:val="006E6D9B"/>
    <w:rsid w:val="006E7342"/>
    <w:rsid w:val="006E7AA3"/>
    <w:rsid w:val="006F5C1E"/>
    <w:rsid w:val="006F7432"/>
    <w:rsid w:val="006F7B43"/>
    <w:rsid w:val="00700590"/>
    <w:rsid w:val="007036F5"/>
    <w:rsid w:val="007056AF"/>
    <w:rsid w:val="0070669E"/>
    <w:rsid w:val="007068E9"/>
    <w:rsid w:val="00707C0E"/>
    <w:rsid w:val="0071584B"/>
    <w:rsid w:val="00715D79"/>
    <w:rsid w:val="007217E0"/>
    <w:rsid w:val="0072261F"/>
    <w:rsid w:val="007231E8"/>
    <w:rsid w:val="007252FE"/>
    <w:rsid w:val="00726F46"/>
    <w:rsid w:val="00731980"/>
    <w:rsid w:val="00733B8B"/>
    <w:rsid w:val="00733FCC"/>
    <w:rsid w:val="007347DF"/>
    <w:rsid w:val="0073486F"/>
    <w:rsid w:val="00734F9C"/>
    <w:rsid w:val="00736014"/>
    <w:rsid w:val="007374E5"/>
    <w:rsid w:val="007375F8"/>
    <w:rsid w:val="00737D7B"/>
    <w:rsid w:val="007421EE"/>
    <w:rsid w:val="00746346"/>
    <w:rsid w:val="00746863"/>
    <w:rsid w:val="00747706"/>
    <w:rsid w:val="0074777D"/>
    <w:rsid w:val="00751136"/>
    <w:rsid w:val="00754E7A"/>
    <w:rsid w:val="0075528D"/>
    <w:rsid w:val="007575E0"/>
    <w:rsid w:val="00761930"/>
    <w:rsid w:val="00770B7B"/>
    <w:rsid w:val="00771E14"/>
    <w:rsid w:val="00772EDF"/>
    <w:rsid w:val="00773213"/>
    <w:rsid w:val="00775D97"/>
    <w:rsid w:val="00777C06"/>
    <w:rsid w:val="00780D2E"/>
    <w:rsid w:val="007827A5"/>
    <w:rsid w:val="00783B8F"/>
    <w:rsid w:val="00783CAE"/>
    <w:rsid w:val="00786667"/>
    <w:rsid w:val="007872CA"/>
    <w:rsid w:val="0078738D"/>
    <w:rsid w:val="00790F07"/>
    <w:rsid w:val="00794E31"/>
    <w:rsid w:val="00796F13"/>
    <w:rsid w:val="007970F1"/>
    <w:rsid w:val="007A0984"/>
    <w:rsid w:val="007A3317"/>
    <w:rsid w:val="007A3C1E"/>
    <w:rsid w:val="007A68E0"/>
    <w:rsid w:val="007A774E"/>
    <w:rsid w:val="007B03A2"/>
    <w:rsid w:val="007B278B"/>
    <w:rsid w:val="007B329B"/>
    <w:rsid w:val="007B3EDF"/>
    <w:rsid w:val="007B3FA4"/>
    <w:rsid w:val="007B4BF3"/>
    <w:rsid w:val="007B5A93"/>
    <w:rsid w:val="007B7320"/>
    <w:rsid w:val="007C2AD4"/>
    <w:rsid w:val="007C3C31"/>
    <w:rsid w:val="007C44B2"/>
    <w:rsid w:val="007C5251"/>
    <w:rsid w:val="007D02DB"/>
    <w:rsid w:val="007D0B71"/>
    <w:rsid w:val="007D143C"/>
    <w:rsid w:val="007D226A"/>
    <w:rsid w:val="007D3762"/>
    <w:rsid w:val="007D51A3"/>
    <w:rsid w:val="007D7833"/>
    <w:rsid w:val="007E12D0"/>
    <w:rsid w:val="007E30E8"/>
    <w:rsid w:val="007E397B"/>
    <w:rsid w:val="007E692C"/>
    <w:rsid w:val="007F02A8"/>
    <w:rsid w:val="007F05A4"/>
    <w:rsid w:val="007F0AD2"/>
    <w:rsid w:val="007F3F21"/>
    <w:rsid w:val="007F5407"/>
    <w:rsid w:val="007F702C"/>
    <w:rsid w:val="0080101A"/>
    <w:rsid w:val="00801104"/>
    <w:rsid w:val="00806317"/>
    <w:rsid w:val="00807CF7"/>
    <w:rsid w:val="00810E57"/>
    <w:rsid w:val="00811C5F"/>
    <w:rsid w:val="00812995"/>
    <w:rsid w:val="00812F59"/>
    <w:rsid w:val="008133B2"/>
    <w:rsid w:val="00816325"/>
    <w:rsid w:val="00816E5E"/>
    <w:rsid w:val="00816EB8"/>
    <w:rsid w:val="00822EAA"/>
    <w:rsid w:val="0082470F"/>
    <w:rsid w:val="00824980"/>
    <w:rsid w:val="008254CC"/>
    <w:rsid w:val="00826AC0"/>
    <w:rsid w:val="00830C20"/>
    <w:rsid w:val="008315FC"/>
    <w:rsid w:val="008336D7"/>
    <w:rsid w:val="00836A01"/>
    <w:rsid w:val="00837844"/>
    <w:rsid w:val="00837B1B"/>
    <w:rsid w:val="00840DC5"/>
    <w:rsid w:val="00841195"/>
    <w:rsid w:val="00841590"/>
    <w:rsid w:val="008419AC"/>
    <w:rsid w:val="00842629"/>
    <w:rsid w:val="00844C99"/>
    <w:rsid w:val="00845A68"/>
    <w:rsid w:val="00852AFF"/>
    <w:rsid w:val="00852B7B"/>
    <w:rsid w:val="008531D4"/>
    <w:rsid w:val="0086030B"/>
    <w:rsid w:val="0086046E"/>
    <w:rsid w:val="00862137"/>
    <w:rsid w:val="0086215A"/>
    <w:rsid w:val="0086340E"/>
    <w:rsid w:val="008637F9"/>
    <w:rsid w:val="00864C19"/>
    <w:rsid w:val="00865F3D"/>
    <w:rsid w:val="008660ED"/>
    <w:rsid w:val="00866463"/>
    <w:rsid w:val="0086647A"/>
    <w:rsid w:val="00866527"/>
    <w:rsid w:val="008677AE"/>
    <w:rsid w:val="0087100F"/>
    <w:rsid w:val="008733F1"/>
    <w:rsid w:val="008832D2"/>
    <w:rsid w:val="00883DA6"/>
    <w:rsid w:val="00887E96"/>
    <w:rsid w:val="00890EA7"/>
    <w:rsid w:val="008910DC"/>
    <w:rsid w:val="00892131"/>
    <w:rsid w:val="00893D30"/>
    <w:rsid w:val="00894538"/>
    <w:rsid w:val="008945C0"/>
    <w:rsid w:val="008967C3"/>
    <w:rsid w:val="00896D50"/>
    <w:rsid w:val="00897AE2"/>
    <w:rsid w:val="008A0805"/>
    <w:rsid w:val="008A0F2B"/>
    <w:rsid w:val="008A115E"/>
    <w:rsid w:val="008A4016"/>
    <w:rsid w:val="008A67E9"/>
    <w:rsid w:val="008A77D4"/>
    <w:rsid w:val="008B0DD5"/>
    <w:rsid w:val="008B143E"/>
    <w:rsid w:val="008B2E44"/>
    <w:rsid w:val="008B6812"/>
    <w:rsid w:val="008B7043"/>
    <w:rsid w:val="008C1964"/>
    <w:rsid w:val="008C71AE"/>
    <w:rsid w:val="008C7CD4"/>
    <w:rsid w:val="008D2941"/>
    <w:rsid w:val="008D46DC"/>
    <w:rsid w:val="008D5EA1"/>
    <w:rsid w:val="008D77B8"/>
    <w:rsid w:val="008E1011"/>
    <w:rsid w:val="008E1DB3"/>
    <w:rsid w:val="008F10DE"/>
    <w:rsid w:val="008F14E9"/>
    <w:rsid w:val="008F324D"/>
    <w:rsid w:val="008F3E13"/>
    <w:rsid w:val="008F3F3E"/>
    <w:rsid w:val="008F3F81"/>
    <w:rsid w:val="008F5234"/>
    <w:rsid w:val="008F5D21"/>
    <w:rsid w:val="008F5D7D"/>
    <w:rsid w:val="008F6051"/>
    <w:rsid w:val="008F6920"/>
    <w:rsid w:val="00902836"/>
    <w:rsid w:val="00904032"/>
    <w:rsid w:val="009056F2"/>
    <w:rsid w:val="009109D1"/>
    <w:rsid w:val="00911442"/>
    <w:rsid w:val="009146F0"/>
    <w:rsid w:val="00915861"/>
    <w:rsid w:val="00916279"/>
    <w:rsid w:val="00917652"/>
    <w:rsid w:val="00920BA0"/>
    <w:rsid w:val="00924CA2"/>
    <w:rsid w:val="00925DF8"/>
    <w:rsid w:val="0093504E"/>
    <w:rsid w:val="009365C8"/>
    <w:rsid w:val="00936B3A"/>
    <w:rsid w:val="0093795F"/>
    <w:rsid w:val="00942B2A"/>
    <w:rsid w:val="00942E7D"/>
    <w:rsid w:val="00943745"/>
    <w:rsid w:val="00944817"/>
    <w:rsid w:val="00944A6F"/>
    <w:rsid w:val="009459CF"/>
    <w:rsid w:val="009462BB"/>
    <w:rsid w:val="009536C2"/>
    <w:rsid w:val="00953E51"/>
    <w:rsid w:val="00955891"/>
    <w:rsid w:val="00957201"/>
    <w:rsid w:val="009609E9"/>
    <w:rsid w:val="009613E1"/>
    <w:rsid w:val="009645CB"/>
    <w:rsid w:val="00964E6D"/>
    <w:rsid w:val="009753E4"/>
    <w:rsid w:val="00976612"/>
    <w:rsid w:val="00976A90"/>
    <w:rsid w:val="00977DD6"/>
    <w:rsid w:val="00980A12"/>
    <w:rsid w:val="00980C74"/>
    <w:rsid w:val="0098317B"/>
    <w:rsid w:val="00983F7A"/>
    <w:rsid w:val="00984157"/>
    <w:rsid w:val="00985AF7"/>
    <w:rsid w:val="0099215F"/>
    <w:rsid w:val="009926B9"/>
    <w:rsid w:val="009952A3"/>
    <w:rsid w:val="00997FCF"/>
    <w:rsid w:val="009A0972"/>
    <w:rsid w:val="009A239F"/>
    <w:rsid w:val="009A3577"/>
    <w:rsid w:val="009A4C6A"/>
    <w:rsid w:val="009A4D89"/>
    <w:rsid w:val="009A7990"/>
    <w:rsid w:val="009B4B8A"/>
    <w:rsid w:val="009B5A10"/>
    <w:rsid w:val="009B7149"/>
    <w:rsid w:val="009B7E7F"/>
    <w:rsid w:val="009C2651"/>
    <w:rsid w:val="009C53B2"/>
    <w:rsid w:val="009C5930"/>
    <w:rsid w:val="009C6C3A"/>
    <w:rsid w:val="009C7062"/>
    <w:rsid w:val="009D0956"/>
    <w:rsid w:val="009D2AF4"/>
    <w:rsid w:val="009D3042"/>
    <w:rsid w:val="009D30C4"/>
    <w:rsid w:val="009D48AB"/>
    <w:rsid w:val="009D67D5"/>
    <w:rsid w:val="009E07F6"/>
    <w:rsid w:val="009E12BE"/>
    <w:rsid w:val="009E2F0D"/>
    <w:rsid w:val="009E3121"/>
    <w:rsid w:val="009E313F"/>
    <w:rsid w:val="009E50D4"/>
    <w:rsid w:val="009E579C"/>
    <w:rsid w:val="009E5A42"/>
    <w:rsid w:val="009F04FA"/>
    <w:rsid w:val="009F1497"/>
    <w:rsid w:val="009F29C7"/>
    <w:rsid w:val="009F2EED"/>
    <w:rsid w:val="009F6672"/>
    <w:rsid w:val="009F6D58"/>
    <w:rsid w:val="009F75F9"/>
    <w:rsid w:val="00A0198F"/>
    <w:rsid w:val="00A01A44"/>
    <w:rsid w:val="00A03A11"/>
    <w:rsid w:val="00A04321"/>
    <w:rsid w:val="00A050E7"/>
    <w:rsid w:val="00A059A4"/>
    <w:rsid w:val="00A07F1E"/>
    <w:rsid w:val="00A1260D"/>
    <w:rsid w:val="00A128EA"/>
    <w:rsid w:val="00A15C6B"/>
    <w:rsid w:val="00A16CAB"/>
    <w:rsid w:val="00A16DD7"/>
    <w:rsid w:val="00A217CE"/>
    <w:rsid w:val="00A22306"/>
    <w:rsid w:val="00A239C2"/>
    <w:rsid w:val="00A25940"/>
    <w:rsid w:val="00A25C65"/>
    <w:rsid w:val="00A31A89"/>
    <w:rsid w:val="00A34D03"/>
    <w:rsid w:val="00A37666"/>
    <w:rsid w:val="00A37AB0"/>
    <w:rsid w:val="00A40FA4"/>
    <w:rsid w:val="00A4295B"/>
    <w:rsid w:val="00A42D4E"/>
    <w:rsid w:val="00A43F8A"/>
    <w:rsid w:val="00A4507A"/>
    <w:rsid w:val="00A50EA3"/>
    <w:rsid w:val="00A5152B"/>
    <w:rsid w:val="00A5199D"/>
    <w:rsid w:val="00A51C39"/>
    <w:rsid w:val="00A53FB9"/>
    <w:rsid w:val="00A6312D"/>
    <w:rsid w:val="00A64DD6"/>
    <w:rsid w:val="00A65555"/>
    <w:rsid w:val="00A65899"/>
    <w:rsid w:val="00A65C3B"/>
    <w:rsid w:val="00A65D83"/>
    <w:rsid w:val="00A660F0"/>
    <w:rsid w:val="00A6695B"/>
    <w:rsid w:val="00A67BAA"/>
    <w:rsid w:val="00A70DC4"/>
    <w:rsid w:val="00A71814"/>
    <w:rsid w:val="00A729FE"/>
    <w:rsid w:val="00A74ABE"/>
    <w:rsid w:val="00A75ABF"/>
    <w:rsid w:val="00A81E25"/>
    <w:rsid w:val="00A8552A"/>
    <w:rsid w:val="00A90611"/>
    <w:rsid w:val="00A9186A"/>
    <w:rsid w:val="00AA08FB"/>
    <w:rsid w:val="00AA168E"/>
    <w:rsid w:val="00AA1B5C"/>
    <w:rsid w:val="00AA251A"/>
    <w:rsid w:val="00AA7CA9"/>
    <w:rsid w:val="00AB16F9"/>
    <w:rsid w:val="00AB270B"/>
    <w:rsid w:val="00AB4B25"/>
    <w:rsid w:val="00AC0378"/>
    <w:rsid w:val="00AC0D3B"/>
    <w:rsid w:val="00AC1593"/>
    <w:rsid w:val="00AC15AC"/>
    <w:rsid w:val="00AC22B1"/>
    <w:rsid w:val="00AC688B"/>
    <w:rsid w:val="00AC7AA8"/>
    <w:rsid w:val="00AD0097"/>
    <w:rsid w:val="00AD3B8A"/>
    <w:rsid w:val="00AD490C"/>
    <w:rsid w:val="00AD4C4E"/>
    <w:rsid w:val="00AD4F73"/>
    <w:rsid w:val="00AD5B31"/>
    <w:rsid w:val="00AD61C3"/>
    <w:rsid w:val="00AE3D4F"/>
    <w:rsid w:val="00AE4304"/>
    <w:rsid w:val="00AE4826"/>
    <w:rsid w:val="00AE5739"/>
    <w:rsid w:val="00AE5B52"/>
    <w:rsid w:val="00AF0372"/>
    <w:rsid w:val="00AF0620"/>
    <w:rsid w:val="00AF1F7C"/>
    <w:rsid w:val="00AF4488"/>
    <w:rsid w:val="00AF4C32"/>
    <w:rsid w:val="00AF5FBE"/>
    <w:rsid w:val="00AF71E1"/>
    <w:rsid w:val="00B00198"/>
    <w:rsid w:val="00B11446"/>
    <w:rsid w:val="00B12008"/>
    <w:rsid w:val="00B14F7D"/>
    <w:rsid w:val="00B1528F"/>
    <w:rsid w:val="00B171B5"/>
    <w:rsid w:val="00B22722"/>
    <w:rsid w:val="00B24FBF"/>
    <w:rsid w:val="00B250D1"/>
    <w:rsid w:val="00B25294"/>
    <w:rsid w:val="00B265B8"/>
    <w:rsid w:val="00B265F7"/>
    <w:rsid w:val="00B266C6"/>
    <w:rsid w:val="00B26879"/>
    <w:rsid w:val="00B344DB"/>
    <w:rsid w:val="00B34C3F"/>
    <w:rsid w:val="00B35CD7"/>
    <w:rsid w:val="00B40271"/>
    <w:rsid w:val="00B4217A"/>
    <w:rsid w:val="00B43CBB"/>
    <w:rsid w:val="00B43F86"/>
    <w:rsid w:val="00B44E11"/>
    <w:rsid w:val="00B4537B"/>
    <w:rsid w:val="00B47450"/>
    <w:rsid w:val="00B47C4F"/>
    <w:rsid w:val="00B50E88"/>
    <w:rsid w:val="00B5255F"/>
    <w:rsid w:val="00B54646"/>
    <w:rsid w:val="00B5520C"/>
    <w:rsid w:val="00B55CA8"/>
    <w:rsid w:val="00B64D4F"/>
    <w:rsid w:val="00B6577A"/>
    <w:rsid w:val="00B67C3D"/>
    <w:rsid w:val="00B70A85"/>
    <w:rsid w:val="00B71284"/>
    <w:rsid w:val="00B71674"/>
    <w:rsid w:val="00B71E0C"/>
    <w:rsid w:val="00B725A3"/>
    <w:rsid w:val="00B75573"/>
    <w:rsid w:val="00B755B4"/>
    <w:rsid w:val="00B76EB0"/>
    <w:rsid w:val="00B80957"/>
    <w:rsid w:val="00B84E31"/>
    <w:rsid w:val="00B854CC"/>
    <w:rsid w:val="00B8725A"/>
    <w:rsid w:val="00B874F8"/>
    <w:rsid w:val="00B87BEF"/>
    <w:rsid w:val="00B90FDC"/>
    <w:rsid w:val="00B91D32"/>
    <w:rsid w:val="00B92183"/>
    <w:rsid w:val="00B9422B"/>
    <w:rsid w:val="00BA0089"/>
    <w:rsid w:val="00BA137E"/>
    <w:rsid w:val="00BA14DC"/>
    <w:rsid w:val="00BA327F"/>
    <w:rsid w:val="00BA32AC"/>
    <w:rsid w:val="00BA61AB"/>
    <w:rsid w:val="00BA7B12"/>
    <w:rsid w:val="00BB19B1"/>
    <w:rsid w:val="00BB3512"/>
    <w:rsid w:val="00BB3959"/>
    <w:rsid w:val="00BC0332"/>
    <w:rsid w:val="00BC4C37"/>
    <w:rsid w:val="00BC6CA9"/>
    <w:rsid w:val="00BD2A3C"/>
    <w:rsid w:val="00BD341E"/>
    <w:rsid w:val="00BD4A6E"/>
    <w:rsid w:val="00BD57FB"/>
    <w:rsid w:val="00BE2AD6"/>
    <w:rsid w:val="00BE3696"/>
    <w:rsid w:val="00BE3722"/>
    <w:rsid w:val="00BE4C9C"/>
    <w:rsid w:val="00BE4E17"/>
    <w:rsid w:val="00BE51D2"/>
    <w:rsid w:val="00BE5AF5"/>
    <w:rsid w:val="00BF060B"/>
    <w:rsid w:val="00BF7697"/>
    <w:rsid w:val="00C04781"/>
    <w:rsid w:val="00C0481B"/>
    <w:rsid w:val="00C078BD"/>
    <w:rsid w:val="00C106C7"/>
    <w:rsid w:val="00C10C29"/>
    <w:rsid w:val="00C11989"/>
    <w:rsid w:val="00C14CD8"/>
    <w:rsid w:val="00C15B9C"/>
    <w:rsid w:val="00C15D68"/>
    <w:rsid w:val="00C17864"/>
    <w:rsid w:val="00C21537"/>
    <w:rsid w:val="00C22A1B"/>
    <w:rsid w:val="00C25698"/>
    <w:rsid w:val="00C26F9E"/>
    <w:rsid w:val="00C30137"/>
    <w:rsid w:val="00C30305"/>
    <w:rsid w:val="00C30483"/>
    <w:rsid w:val="00C309FB"/>
    <w:rsid w:val="00C31122"/>
    <w:rsid w:val="00C3230D"/>
    <w:rsid w:val="00C33758"/>
    <w:rsid w:val="00C33AB0"/>
    <w:rsid w:val="00C345BC"/>
    <w:rsid w:val="00C35207"/>
    <w:rsid w:val="00C35382"/>
    <w:rsid w:val="00C36491"/>
    <w:rsid w:val="00C36DBE"/>
    <w:rsid w:val="00C36EE4"/>
    <w:rsid w:val="00C371CA"/>
    <w:rsid w:val="00C374AF"/>
    <w:rsid w:val="00C410FE"/>
    <w:rsid w:val="00C42E5E"/>
    <w:rsid w:val="00C45688"/>
    <w:rsid w:val="00C474DD"/>
    <w:rsid w:val="00C5051F"/>
    <w:rsid w:val="00C505A9"/>
    <w:rsid w:val="00C50805"/>
    <w:rsid w:val="00C554E3"/>
    <w:rsid w:val="00C574E9"/>
    <w:rsid w:val="00C57EDC"/>
    <w:rsid w:val="00C60A58"/>
    <w:rsid w:val="00C615DF"/>
    <w:rsid w:val="00C62305"/>
    <w:rsid w:val="00C623E8"/>
    <w:rsid w:val="00C64F0F"/>
    <w:rsid w:val="00C65A3D"/>
    <w:rsid w:val="00C65A8E"/>
    <w:rsid w:val="00C66B0F"/>
    <w:rsid w:val="00C66F2A"/>
    <w:rsid w:val="00C701ED"/>
    <w:rsid w:val="00C70A60"/>
    <w:rsid w:val="00C70BF1"/>
    <w:rsid w:val="00C7371B"/>
    <w:rsid w:val="00C73AA4"/>
    <w:rsid w:val="00C73FBA"/>
    <w:rsid w:val="00C74DB6"/>
    <w:rsid w:val="00C7688C"/>
    <w:rsid w:val="00C77A2A"/>
    <w:rsid w:val="00C8297D"/>
    <w:rsid w:val="00C82B23"/>
    <w:rsid w:val="00C86EC1"/>
    <w:rsid w:val="00C87156"/>
    <w:rsid w:val="00C908BD"/>
    <w:rsid w:val="00C921FF"/>
    <w:rsid w:val="00C94A20"/>
    <w:rsid w:val="00CA1D48"/>
    <w:rsid w:val="00CB2168"/>
    <w:rsid w:val="00CB49BD"/>
    <w:rsid w:val="00CB52F8"/>
    <w:rsid w:val="00CB5BB6"/>
    <w:rsid w:val="00CC0037"/>
    <w:rsid w:val="00CC2B8C"/>
    <w:rsid w:val="00CC39ED"/>
    <w:rsid w:val="00CC3D1A"/>
    <w:rsid w:val="00CC6888"/>
    <w:rsid w:val="00CC7632"/>
    <w:rsid w:val="00CD01E5"/>
    <w:rsid w:val="00CD115A"/>
    <w:rsid w:val="00CD155F"/>
    <w:rsid w:val="00CD1684"/>
    <w:rsid w:val="00CD2752"/>
    <w:rsid w:val="00CD314C"/>
    <w:rsid w:val="00CD3317"/>
    <w:rsid w:val="00CD5878"/>
    <w:rsid w:val="00CD6E3F"/>
    <w:rsid w:val="00CE0E5C"/>
    <w:rsid w:val="00CE10A4"/>
    <w:rsid w:val="00CE1E63"/>
    <w:rsid w:val="00CE3AA4"/>
    <w:rsid w:val="00CE4103"/>
    <w:rsid w:val="00CE63BC"/>
    <w:rsid w:val="00CF0D06"/>
    <w:rsid w:val="00CF1026"/>
    <w:rsid w:val="00CF5F88"/>
    <w:rsid w:val="00CF674A"/>
    <w:rsid w:val="00CF7B5D"/>
    <w:rsid w:val="00D003C4"/>
    <w:rsid w:val="00D010F5"/>
    <w:rsid w:val="00D0199F"/>
    <w:rsid w:val="00D019CE"/>
    <w:rsid w:val="00D03327"/>
    <w:rsid w:val="00D03426"/>
    <w:rsid w:val="00D10FB0"/>
    <w:rsid w:val="00D11465"/>
    <w:rsid w:val="00D13B9A"/>
    <w:rsid w:val="00D15222"/>
    <w:rsid w:val="00D152E1"/>
    <w:rsid w:val="00D15832"/>
    <w:rsid w:val="00D17263"/>
    <w:rsid w:val="00D22D8B"/>
    <w:rsid w:val="00D22F4A"/>
    <w:rsid w:val="00D239CF"/>
    <w:rsid w:val="00D24C68"/>
    <w:rsid w:val="00D24E61"/>
    <w:rsid w:val="00D3115C"/>
    <w:rsid w:val="00D31DEC"/>
    <w:rsid w:val="00D33C79"/>
    <w:rsid w:val="00D34A2E"/>
    <w:rsid w:val="00D35F69"/>
    <w:rsid w:val="00D37E2D"/>
    <w:rsid w:val="00D40892"/>
    <w:rsid w:val="00D41198"/>
    <w:rsid w:val="00D414F2"/>
    <w:rsid w:val="00D42686"/>
    <w:rsid w:val="00D458B7"/>
    <w:rsid w:val="00D47103"/>
    <w:rsid w:val="00D47215"/>
    <w:rsid w:val="00D505F2"/>
    <w:rsid w:val="00D57C40"/>
    <w:rsid w:val="00D61320"/>
    <w:rsid w:val="00D63942"/>
    <w:rsid w:val="00D6448F"/>
    <w:rsid w:val="00D64F37"/>
    <w:rsid w:val="00D6591D"/>
    <w:rsid w:val="00D67397"/>
    <w:rsid w:val="00D67F15"/>
    <w:rsid w:val="00D71BE6"/>
    <w:rsid w:val="00D72F7B"/>
    <w:rsid w:val="00D7515C"/>
    <w:rsid w:val="00D75FED"/>
    <w:rsid w:val="00D77192"/>
    <w:rsid w:val="00D82597"/>
    <w:rsid w:val="00D84203"/>
    <w:rsid w:val="00D8499F"/>
    <w:rsid w:val="00D84B5C"/>
    <w:rsid w:val="00D8683F"/>
    <w:rsid w:val="00D87F15"/>
    <w:rsid w:val="00D9372D"/>
    <w:rsid w:val="00D94143"/>
    <w:rsid w:val="00D953DB"/>
    <w:rsid w:val="00D97404"/>
    <w:rsid w:val="00D9776A"/>
    <w:rsid w:val="00DA1B3E"/>
    <w:rsid w:val="00DA1BCC"/>
    <w:rsid w:val="00DA1D6A"/>
    <w:rsid w:val="00DA1DA1"/>
    <w:rsid w:val="00DA2A1C"/>
    <w:rsid w:val="00DA2B3E"/>
    <w:rsid w:val="00DB2170"/>
    <w:rsid w:val="00DB2DF2"/>
    <w:rsid w:val="00DB3F17"/>
    <w:rsid w:val="00DB54DD"/>
    <w:rsid w:val="00DB5560"/>
    <w:rsid w:val="00DB6FDD"/>
    <w:rsid w:val="00DC0CB9"/>
    <w:rsid w:val="00DC219E"/>
    <w:rsid w:val="00DC2CDD"/>
    <w:rsid w:val="00DC5AA1"/>
    <w:rsid w:val="00DC6AD5"/>
    <w:rsid w:val="00DD125D"/>
    <w:rsid w:val="00DD304F"/>
    <w:rsid w:val="00DD38ED"/>
    <w:rsid w:val="00DD440A"/>
    <w:rsid w:val="00DD5AFE"/>
    <w:rsid w:val="00DE1569"/>
    <w:rsid w:val="00DE241A"/>
    <w:rsid w:val="00DE2E94"/>
    <w:rsid w:val="00DE3ADD"/>
    <w:rsid w:val="00DE6FAF"/>
    <w:rsid w:val="00DF2D8A"/>
    <w:rsid w:val="00DF3626"/>
    <w:rsid w:val="00DF3EB4"/>
    <w:rsid w:val="00DF4613"/>
    <w:rsid w:val="00DF499E"/>
    <w:rsid w:val="00DF4BE5"/>
    <w:rsid w:val="00DF5802"/>
    <w:rsid w:val="00DF5914"/>
    <w:rsid w:val="00DF7138"/>
    <w:rsid w:val="00E00410"/>
    <w:rsid w:val="00E00DA0"/>
    <w:rsid w:val="00E025AD"/>
    <w:rsid w:val="00E02AD2"/>
    <w:rsid w:val="00E04082"/>
    <w:rsid w:val="00E05E48"/>
    <w:rsid w:val="00E10F49"/>
    <w:rsid w:val="00E164E4"/>
    <w:rsid w:val="00E173C0"/>
    <w:rsid w:val="00E20490"/>
    <w:rsid w:val="00E20803"/>
    <w:rsid w:val="00E220EF"/>
    <w:rsid w:val="00E23EA4"/>
    <w:rsid w:val="00E247ED"/>
    <w:rsid w:val="00E24817"/>
    <w:rsid w:val="00E264D1"/>
    <w:rsid w:val="00E26EA1"/>
    <w:rsid w:val="00E31233"/>
    <w:rsid w:val="00E4349E"/>
    <w:rsid w:val="00E4573E"/>
    <w:rsid w:val="00E4618C"/>
    <w:rsid w:val="00E5088F"/>
    <w:rsid w:val="00E54E4D"/>
    <w:rsid w:val="00E554EA"/>
    <w:rsid w:val="00E557C8"/>
    <w:rsid w:val="00E560A4"/>
    <w:rsid w:val="00E5761B"/>
    <w:rsid w:val="00E603DE"/>
    <w:rsid w:val="00E62B50"/>
    <w:rsid w:val="00E6332B"/>
    <w:rsid w:val="00E63659"/>
    <w:rsid w:val="00E653C2"/>
    <w:rsid w:val="00E6553A"/>
    <w:rsid w:val="00E66F9C"/>
    <w:rsid w:val="00E71A4F"/>
    <w:rsid w:val="00E71FF0"/>
    <w:rsid w:val="00E739AE"/>
    <w:rsid w:val="00E7577A"/>
    <w:rsid w:val="00E77B75"/>
    <w:rsid w:val="00E81BDB"/>
    <w:rsid w:val="00E83B69"/>
    <w:rsid w:val="00E868A8"/>
    <w:rsid w:val="00E87433"/>
    <w:rsid w:val="00E87E97"/>
    <w:rsid w:val="00E91110"/>
    <w:rsid w:val="00E9233B"/>
    <w:rsid w:val="00E95BCC"/>
    <w:rsid w:val="00EA2721"/>
    <w:rsid w:val="00EA29F2"/>
    <w:rsid w:val="00EA3090"/>
    <w:rsid w:val="00EA312E"/>
    <w:rsid w:val="00EA4668"/>
    <w:rsid w:val="00EA5A17"/>
    <w:rsid w:val="00EA5BDD"/>
    <w:rsid w:val="00EA74A8"/>
    <w:rsid w:val="00EB14CE"/>
    <w:rsid w:val="00EB14E7"/>
    <w:rsid w:val="00EB2D54"/>
    <w:rsid w:val="00EB3FF9"/>
    <w:rsid w:val="00EB4AB9"/>
    <w:rsid w:val="00EB62CF"/>
    <w:rsid w:val="00EB6456"/>
    <w:rsid w:val="00EB6E4C"/>
    <w:rsid w:val="00EB6EC6"/>
    <w:rsid w:val="00EB78D5"/>
    <w:rsid w:val="00EC00FC"/>
    <w:rsid w:val="00EC0FFC"/>
    <w:rsid w:val="00EC1042"/>
    <w:rsid w:val="00EC21AC"/>
    <w:rsid w:val="00EC3E00"/>
    <w:rsid w:val="00EC5507"/>
    <w:rsid w:val="00EC573B"/>
    <w:rsid w:val="00EC58D9"/>
    <w:rsid w:val="00ED2B3D"/>
    <w:rsid w:val="00EE05C4"/>
    <w:rsid w:val="00EE23A4"/>
    <w:rsid w:val="00EE23FC"/>
    <w:rsid w:val="00EE3F91"/>
    <w:rsid w:val="00EE68DD"/>
    <w:rsid w:val="00EF04C8"/>
    <w:rsid w:val="00EF068F"/>
    <w:rsid w:val="00EF2AF3"/>
    <w:rsid w:val="00EF47DE"/>
    <w:rsid w:val="00EF6189"/>
    <w:rsid w:val="00EF6B77"/>
    <w:rsid w:val="00F011C4"/>
    <w:rsid w:val="00F01F44"/>
    <w:rsid w:val="00F0242B"/>
    <w:rsid w:val="00F02CC4"/>
    <w:rsid w:val="00F06034"/>
    <w:rsid w:val="00F06ADB"/>
    <w:rsid w:val="00F06BA4"/>
    <w:rsid w:val="00F10917"/>
    <w:rsid w:val="00F13307"/>
    <w:rsid w:val="00F17119"/>
    <w:rsid w:val="00F206F1"/>
    <w:rsid w:val="00F209E3"/>
    <w:rsid w:val="00F20A3F"/>
    <w:rsid w:val="00F21038"/>
    <w:rsid w:val="00F22797"/>
    <w:rsid w:val="00F233C2"/>
    <w:rsid w:val="00F252BC"/>
    <w:rsid w:val="00F2667D"/>
    <w:rsid w:val="00F270A0"/>
    <w:rsid w:val="00F27E77"/>
    <w:rsid w:val="00F3100F"/>
    <w:rsid w:val="00F32132"/>
    <w:rsid w:val="00F34D1B"/>
    <w:rsid w:val="00F34E0A"/>
    <w:rsid w:val="00F37718"/>
    <w:rsid w:val="00F37740"/>
    <w:rsid w:val="00F4383D"/>
    <w:rsid w:val="00F445D5"/>
    <w:rsid w:val="00F469E5"/>
    <w:rsid w:val="00F5279C"/>
    <w:rsid w:val="00F571C1"/>
    <w:rsid w:val="00F62291"/>
    <w:rsid w:val="00F64895"/>
    <w:rsid w:val="00F65B2D"/>
    <w:rsid w:val="00F675A9"/>
    <w:rsid w:val="00F67808"/>
    <w:rsid w:val="00F73029"/>
    <w:rsid w:val="00F73A00"/>
    <w:rsid w:val="00F7417C"/>
    <w:rsid w:val="00F75FE9"/>
    <w:rsid w:val="00F80269"/>
    <w:rsid w:val="00F8164F"/>
    <w:rsid w:val="00F82491"/>
    <w:rsid w:val="00F83A7C"/>
    <w:rsid w:val="00F84B1A"/>
    <w:rsid w:val="00F857D4"/>
    <w:rsid w:val="00F870D6"/>
    <w:rsid w:val="00F879D6"/>
    <w:rsid w:val="00F908B1"/>
    <w:rsid w:val="00F938D2"/>
    <w:rsid w:val="00F94E58"/>
    <w:rsid w:val="00F95954"/>
    <w:rsid w:val="00F95E6B"/>
    <w:rsid w:val="00F96856"/>
    <w:rsid w:val="00F971B2"/>
    <w:rsid w:val="00FA3BDF"/>
    <w:rsid w:val="00FA52CE"/>
    <w:rsid w:val="00FA5FD0"/>
    <w:rsid w:val="00FA67F2"/>
    <w:rsid w:val="00FA6D72"/>
    <w:rsid w:val="00FA775D"/>
    <w:rsid w:val="00FB0947"/>
    <w:rsid w:val="00FB20FE"/>
    <w:rsid w:val="00FB24D4"/>
    <w:rsid w:val="00FB2BBF"/>
    <w:rsid w:val="00FB33BA"/>
    <w:rsid w:val="00FB4066"/>
    <w:rsid w:val="00FB5A71"/>
    <w:rsid w:val="00FB6542"/>
    <w:rsid w:val="00FB6A91"/>
    <w:rsid w:val="00FC0EB9"/>
    <w:rsid w:val="00FC15E6"/>
    <w:rsid w:val="00FC248B"/>
    <w:rsid w:val="00FC3BC7"/>
    <w:rsid w:val="00FC3E3D"/>
    <w:rsid w:val="00FC499B"/>
    <w:rsid w:val="00FC49B9"/>
    <w:rsid w:val="00FC5C13"/>
    <w:rsid w:val="00FC6A19"/>
    <w:rsid w:val="00FC6BF2"/>
    <w:rsid w:val="00FD0DC2"/>
    <w:rsid w:val="00FD2096"/>
    <w:rsid w:val="00FD31A9"/>
    <w:rsid w:val="00FD41F6"/>
    <w:rsid w:val="00FD480B"/>
    <w:rsid w:val="00FD6F9D"/>
    <w:rsid w:val="00FD7E4D"/>
    <w:rsid w:val="00FE15FC"/>
    <w:rsid w:val="00FE1E73"/>
    <w:rsid w:val="00FE3B0D"/>
    <w:rsid w:val="00FF15E1"/>
    <w:rsid w:val="00FF353B"/>
    <w:rsid w:val="00FF3976"/>
    <w:rsid w:val="00FF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6BDFF1BB"/>
  <w15:chartTrackingRefBased/>
  <w15:docId w15:val="{BC09063F-39E1-4FCD-9050-FDD3DE3F4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514"/>
  </w:style>
  <w:style w:type="paragraph" w:styleId="Heading1">
    <w:name w:val="heading 1"/>
    <w:basedOn w:val="Normal"/>
    <w:link w:val="Heading1Char"/>
    <w:uiPriority w:val="9"/>
    <w:qFormat/>
    <w:rsid w:val="00CE41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8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5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1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410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CE4103"/>
    <w:rPr>
      <w:b/>
      <w:bCs/>
    </w:rPr>
  </w:style>
  <w:style w:type="character" w:styleId="Hyperlink">
    <w:name w:val="Hyperlink"/>
    <w:basedOn w:val="DefaultParagraphFont"/>
    <w:uiPriority w:val="99"/>
    <w:unhideWhenUsed/>
    <w:rsid w:val="004B692E"/>
    <w:rPr>
      <w:color w:val="0000FF"/>
      <w:u w:val="single"/>
    </w:rPr>
  </w:style>
  <w:style w:type="table" w:styleId="TableGrid">
    <w:name w:val="Table Grid"/>
    <w:basedOn w:val="TableNormal"/>
    <w:uiPriority w:val="39"/>
    <w:rsid w:val="007C3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14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article-author-listitem">
    <w:name w:val="c-article-author-list__item"/>
    <w:basedOn w:val="Normal"/>
    <w:rsid w:val="00E025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60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032"/>
  </w:style>
  <w:style w:type="paragraph" w:styleId="Footer">
    <w:name w:val="footer"/>
    <w:basedOn w:val="Normal"/>
    <w:link w:val="FooterChar"/>
    <w:uiPriority w:val="99"/>
    <w:unhideWhenUsed/>
    <w:rsid w:val="004E60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032"/>
  </w:style>
  <w:style w:type="table" w:styleId="GridTable1Light-Accent6">
    <w:name w:val="Grid Table 1 Light Accent 6"/>
    <w:basedOn w:val="TableNormal"/>
    <w:uiPriority w:val="46"/>
    <w:rsid w:val="00771E1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32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9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9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9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9C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7E12D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E12D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6D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6D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y2iqfc">
    <w:name w:val="y2iqfc"/>
    <w:basedOn w:val="DefaultParagraphFont"/>
    <w:rsid w:val="00276D8F"/>
  </w:style>
  <w:style w:type="table" w:customStyle="1" w:styleId="TableGrid1">
    <w:name w:val="Table Grid1"/>
    <w:basedOn w:val="TableNormal"/>
    <w:next w:val="TableGrid"/>
    <w:uiPriority w:val="39"/>
    <w:rsid w:val="00A67BAA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E692C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E692C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65FCF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65FCF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53E51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D6F68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242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336D7"/>
  </w:style>
  <w:style w:type="character" w:styleId="FollowedHyperlink">
    <w:name w:val="FollowedHyperlink"/>
    <w:basedOn w:val="DefaultParagraphFont"/>
    <w:uiPriority w:val="99"/>
    <w:semiHidden/>
    <w:unhideWhenUsed/>
    <w:rsid w:val="00E77B75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81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5152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5F9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8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3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3773">
          <w:marLeft w:val="-22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82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38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44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004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491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854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2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37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7797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7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3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1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1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6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5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4828">
          <w:marLeft w:val="-22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6125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4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7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0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3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93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2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7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55355">
          <w:marLeft w:val="-22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7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827067-A7CF-42E2-AC0F-0B4118D08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34</Words>
  <Characters>9763</Characters>
  <Application>Microsoft Office Word</Application>
  <DocSecurity>0</DocSecurity>
  <Lines>348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ohamed Hany Kamel Shehata</cp:lastModifiedBy>
  <cp:revision>4</cp:revision>
  <cp:lastPrinted>2025-11-09T17:29:00Z</cp:lastPrinted>
  <dcterms:created xsi:type="dcterms:W3CDTF">2026-01-27T07:14:00Z</dcterms:created>
  <dcterms:modified xsi:type="dcterms:W3CDTF">2026-01-2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0f1db4-aabc-45ac-ba00-06baaf5b2d9f</vt:lpwstr>
  </property>
</Properties>
</file>